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0C3B" w:rsidRPr="00B53531" w:rsidRDefault="00560C3B" w:rsidP="00560C3B">
      <w:pPr>
        <w:suppressLineNumbers/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B53531">
        <w:rPr>
          <w:rFonts w:ascii="Times New Roman" w:hAnsi="Times New Roman"/>
          <w:b/>
          <w:sz w:val="24"/>
          <w:szCs w:val="24"/>
          <w:lang w:val="en-US"/>
        </w:rPr>
        <w:t>Supplementary Tables</w:t>
      </w:r>
      <w:r w:rsidR="004B2FDC">
        <w:rPr>
          <w:rFonts w:ascii="Times New Roman" w:hAnsi="Times New Roman"/>
          <w:b/>
          <w:sz w:val="24"/>
          <w:szCs w:val="24"/>
          <w:lang w:val="en-US"/>
        </w:rPr>
        <w:t xml:space="preserve"> and Figures</w:t>
      </w:r>
    </w:p>
    <w:p w:rsidR="00560C3B" w:rsidRPr="00B53531" w:rsidRDefault="00560C3B" w:rsidP="00560C3B">
      <w:pPr>
        <w:suppressLineNumbers/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B53531">
        <w:rPr>
          <w:rFonts w:ascii="Times New Roman" w:hAnsi="Times New Roman"/>
          <w:sz w:val="24"/>
          <w:szCs w:val="24"/>
          <w:lang w:val="en-US"/>
        </w:rPr>
        <w:t>Table S1</w:t>
      </w:r>
      <w:r w:rsidRPr="00B53531">
        <w:rPr>
          <w:rFonts w:ascii="Times New Roman" w:hAnsi="Times New Roman"/>
          <w:sz w:val="24"/>
          <w:szCs w:val="24"/>
          <w:lang w:val="en-GB"/>
        </w:rPr>
        <w:t xml:space="preserve">: Scenarios and parameter values used to generate data for assessing the power of the MR–DoC twin model, given a </w:t>
      </w:r>
      <w:r w:rsidRPr="00B53531">
        <w:rPr>
          <w:rFonts w:ascii="Times New Roman" w:hAnsi="Times New Roman"/>
          <w:i/>
          <w:sz w:val="24"/>
          <w:szCs w:val="24"/>
          <w:lang w:val="en-GB"/>
        </w:rPr>
        <w:t>non-pleiotropic</w:t>
      </w:r>
      <w:r w:rsidRPr="00B53531">
        <w:rPr>
          <w:rFonts w:ascii="Times New Roman" w:hAnsi="Times New Roman"/>
          <w:sz w:val="24"/>
          <w:szCs w:val="24"/>
          <w:lang w:val="en-GB"/>
        </w:rPr>
        <w:t xml:space="preserve"> instrumental variable (parameter b</w:t>
      </w:r>
      <w:r w:rsidRPr="00B53531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B53531">
        <w:rPr>
          <w:rFonts w:ascii="Times New Roman" w:hAnsi="Times New Roman"/>
          <w:sz w:val="24"/>
          <w:szCs w:val="24"/>
          <w:lang w:val="en-GB"/>
        </w:rPr>
        <w:t xml:space="preserve">=0). We varied the strength of the instrument, (i.e., the </w:t>
      </w:r>
      <w:r w:rsidRPr="00B53531">
        <w:rPr>
          <w:rFonts w:ascii="Times New Roman" w:hAnsi="Times New Roman"/>
          <w:sz w:val="24"/>
          <w:szCs w:val="24"/>
          <w:u w:val="single"/>
          <w:lang w:val="en-GB"/>
        </w:rPr>
        <w:t>P</w:t>
      </w:r>
      <w:r w:rsidRPr="00B53531">
        <w:rPr>
          <w:rFonts w:ascii="Times New Roman" w:hAnsi="Times New Roman"/>
          <w:sz w:val="24"/>
          <w:szCs w:val="24"/>
          <w:lang w:val="en-GB"/>
        </w:rPr>
        <w:t>oly</w:t>
      </w:r>
      <w:r w:rsidRPr="00B53531">
        <w:rPr>
          <w:rFonts w:ascii="Times New Roman" w:hAnsi="Times New Roman"/>
          <w:sz w:val="24"/>
          <w:szCs w:val="24"/>
          <w:u w:val="single"/>
          <w:lang w:val="en-GB"/>
        </w:rPr>
        <w:t>g</w:t>
      </w:r>
      <w:r w:rsidRPr="00B53531">
        <w:rPr>
          <w:rFonts w:ascii="Times New Roman" w:hAnsi="Times New Roman"/>
          <w:sz w:val="24"/>
          <w:szCs w:val="24"/>
          <w:lang w:val="en-GB"/>
        </w:rPr>
        <w:t xml:space="preserve">enic </w:t>
      </w:r>
      <w:r w:rsidRPr="00B53531">
        <w:rPr>
          <w:rFonts w:ascii="Times New Roman" w:hAnsi="Times New Roman"/>
          <w:sz w:val="24"/>
          <w:szCs w:val="24"/>
          <w:u w:val="single"/>
          <w:lang w:val="en-GB"/>
        </w:rPr>
        <w:t>S</w:t>
      </w:r>
      <w:r w:rsidRPr="00B53531">
        <w:rPr>
          <w:rFonts w:ascii="Times New Roman" w:hAnsi="Times New Roman"/>
          <w:sz w:val="24"/>
          <w:szCs w:val="24"/>
          <w:lang w:val="en-GB"/>
        </w:rPr>
        <w:t>core explained either 0.05 or 0.1 proportion of the variance in the exposure), the proportion of variance explained in the exposure (X) and the outcome (Y) variable by additive genetic (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h</w:t>
      </w:r>
      <w:r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X</w:t>
      </w:r>
      <w:proofErr w:type="spellEnd"/>
      <w:r w:rsidRPr="00B53531">
        <w:rPr>
          <w:rFonts w:ascii="Times New Roman" w:hAnsi="Times New Roman"/>
          <w:sz w:val="24"/>
          <w:szCs w:val="24"/>
          <w:lang w:val="en-US"/>
        </w:rPr>
        <w:t>=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σ</w:t>
      </w:r>
      <w:r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Ax</w:t>
      </w:r>
      <w:proofErr w:type="spellEnd"/>
      <w:r w:rsidRPr="00B53531"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σ</w:t>
      </w:r>
      <w:r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phX</w:t>
      </w:r>
      <w:proofErr w:type="spellEnd"/>
      <w:r w:rsidRPr="00B53531"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h</w:t>
      </w:r>
      <w:r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Y</w:t>
      </w:r>
      <w:proofErr w:type="spellEnd"/>
      <w:r w:rsidRPr="00B53531">
        <w:rPr>
          <w:rFonts w:ascii="Times New Roman" w:hAnsi="Times New Roman"/>
          <w:sz w:val="24"/>
          <w:szCs w:val="24"/>
          <w:lang w:val="en-US"/>
        </w:rPr>
        <w:t xml:space="preserve">= 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σ</w:t>
      </w:r>
      <w:r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Ay</w:t>
      </w:r>
      <w:proofErr w:type="spellEnd"/>
      <w:r w:rsidRPr="00B53531"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σ</w:t>
      </w:r>
      <w:r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phY</w:t>
      </w:r>
      <w:proofErr w:type="spellEnd"/>
      <w:r w:rsidRPr="00B53531">
        <w:rPr>
          <w:rFonts w:ascii="Times New Roman" w:hAnsi="Times New Roman"/>
          <w:sz w:val="24"/>
          <w:szCs w:val="24"/>
          <w:lang w:val="en-GB"/>
        </w:rPr>
        <w:t>), shared environmental (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c</w:t>
      </w:r>
      <w:r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X</w:t>
      </w:r>
      <w:proofErr w:type="spellEnd"/>
      <w:r w:rsidRPr="00B53531">
        <w:rPr>
          <w:rFonts w:ascii="Times New Roman" w:hAnsi="Times New Roman"/>
          <w:sz w:val="24"/>
          <w:szCs w:val="24"/>
          <w:lang w:val="en-US"/>
        </w:rPr>
        <w:t>=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σ</w:t>
      </w:r>
      <w:r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Cx</w:t>
      </w:r>
      <w:proofErr w:type="spellEnd"/>
      <w:r w:rsidRPr="00B53531"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σ</w:t>
      </w:r>
      <w:r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phX</w:t>
      </w:r>
      <w:proofErr w:type="spellEnd"/>
      <w:r w:rsidRPr="00B53531"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c</w:t>
      </w:r>
      <w:r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Y</w:t>
      </w:r>
      <w:proofErr w:type="spellEnd"/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 </w:t>
      </w:r>
      <w:r w:rsidRPr="00B53531">
        <w:rPr>
          <w:rFonts w:ascii="Times New Roman" w:hAnsi="Times New Roman"/>
          <w:sz w:val="24"/>
          <w:szCs w:val="24"/>
          <w:lang w:val="en-US"/>
        </w:rPr>
        <w:t xml:space="preserve">= 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σ</w:t>
      </w:r>
      <w:r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Cy</w:t>
      </w:r>
      <w:proofErr w:type="spellEnd"/>
      <w:r w:rsidRPr="00B53531"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σ</w:t>
      </w:r>
      <w:r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phY</w:t>
      </w:r>
      <w:proofErr w:type="spellEnd"/>
      <w:r w:rsidRPr="00B53531">
        <w:rPr>
          <w:rFonts w:ascii="Times New Roman" w:hAnsi="Times New Roman"/>
          <w:sz w:val="24"/>
          <w:szCs w:val="24"/>
          <w:lang w:val="en-GB"/>
        </w:rPr>
        <w:t>) and unique environmental (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e</w:t>
      </w:r>
      <w:r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X</w:t>
      </w:r>
      <w:proofErr w:type="spellEnd"/>
      <w:r w:rsidRPr="00B53531">
        <w:rPr>
          <w:rFonts w:ascii="Times New Roman" w:hAnsi="Times New Roman"/>
          <w:sz w:val="24"/>
          <w:szCs w:val="24"/>
          <w:lang w:val="en-US"/>
        </w:rPr>
        <w:t>=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σ</w:t>
      </w:r>
      <w:r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Ex</w:t>
      </w:r>
      <w:proofErr w:type="spellEnd"/>
      <w:r w:rsidRPr="00B53531"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σ</w:t>
      </w:r>
      <w:r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phX</w:t>
      </w:r>
      <w:proofErr w:type="spellEnd"/>
      <w:r w:rsidRPr="00B53531"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e</w:t>
      </w:r>
      <w:r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Y</w:t>
      </w:r>
      <w:proofErr w:type="spellEnd"/>
      <w:r w:rsidRPr="00B53531">
        <w:rPr>
          <w:rFonts w:ascii="Times New Roman" w:hAnsi="Times New Roman"/>
          <w:sz w:val="24"/>
          <w:szCs w:val="24"/>
          <w:lang w:val="en-US"/>
        </w:rPr>
        <w:t>=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σ</w:t>
      </w:r>
      <w:r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Ey</w:t>
      </w:r>
      <w:proofErr w:type="spellEnd"/>
      <w:r w:rsidRPr="00B53531"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σ</w:t>
      </w:r>
      <w:r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phY</w:t>
      </w:r>
      <w:proofErr w:type="spellEnd"/>
      <w:r w:rsidRPr="00B53531">
        <w:rPr>
          <w:rFonts w:ascii="Times New Roman" w:hAnsi="Times New Roman"/>
          <w:sz w:val="24"/>
          <w:szCs w:val="24"/>
          <w:lang w:val="en-GB"/>
        </w:rPr>
        <w:t xml:space="preserve">) factors, and the contribution of the instrumental variable (PGS; parameter </w:t>
      </w:r>
      <w:proofErr w:type="spellStart"/>
      <w:r w:rsidRPr="00B53531">
        <w:rPr>
          <w:rFonts w:ascii="Times New Roman" w:hAnsi="Times New Roman"/>
          <w:sz w:val="24"/>
          <w:szCs w:val="24"/>
          <w:lang w:val="en-GB"/>
        </w:rPr>
        <w:t>b</w:t>
      </w:r>
      <w:r w:rsidRPr="00B53531">
        <w:rPr>
          <w:rFonts w:ascii="Times New Roman" w:hAnsi="Times New Roman"/>
          <w:sz w:val="24"/>
          <w:szCs w:val="24"/>
          <w:vertAlign w:val="subscript"/>
          <w:lang w:val="en-GB"/>
        </w:rPr>
        <w:t>1</w:t>
      </w:r>
      <w:proofErr w:type="spellEnd"/>
      <w:r w:rsidRPr="00B53531">
        <w:rPr>
          <w:rFonts w:ascii="Times New Roman" w:hAnsi="Times New Roman"/>
          <w:sz w:val="24"/>
          <w:szCs w:val="24"/>
          <w:lang w:val="en-GB"/>
        </w:rPr>
        <w:t>), the causal effect (g</w:t>
      </w:r>
      <w:r w:rsidRPr="00B53531">
        <w:rPr>
          <w:rFonts w:ascii="Times New Roman" w:hAnsi="Times New Roman"/>
          <w:sz w:val="24"/>
          <w:szCs w:val="24"/>
          <w:vertAlign w:val="subscript"/>
          <w:lang w:val="en-GB"/>
        </w:rPr>
        <w:t>1</w:t>
      </w:r>
      <w:r w:rsidRPr="00B53531">
        <w:rPr>
          <w:rFonts w:ascii="Times New Roman" w:hAnsi="Times New Roman"/>
          <w:sz w:val="24"/>
          <w:szCs w:val="24"/>
          <w:lang w:val="en-GB"/>
        </w:rPr>
        <w:t>) and of the residual correlation between the outcome and the exposure (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r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ξXξY</w:t>
      </w:r>
      <w:proofErr w:type="spellEnd"/>
      <w:r w:rsidRPr="00B53531">
        <w:rPr>
          <w:rFonts w:ascii="Times New Roman" w:hAnsi="Times New Roman"/>
          <w:sz w:val="24"/>
          <w:szCs w:val="24"/>
          <w:lang w:val="en-GB"/>
        </w:rPr>
        <w:t xml:space="preserve">) to the 10% explained variance in the outcome. </w:t>
      </w:r>
      <w:r w:rsidRPr="00B53531">
        <w:rPr>
          <w:rFonts w:ascii="Times New Roman" w:hAnsi="Times New Roman"/>
          <w:sz w:val="24"/>
          <w:szCs w:val="24"/>
          <w:lang w:val="en-US"/>
        </w:rPr>
        <w:t xml:space="preserve">The effect size </w:t>
      </w:r>
      <w:r w:rsidR="00CE1DE4">
        <w:rPr>
          <w:rFonts w:ascii="Times New Roman" w:hAnsi="Times New Roman"/>
          <w:sz w:val="24"/>
          <w:szCs w:val="24"/>
          <w:lang w:val="en-US"/>
        </w:rPr>
        <w:t xml:space="preserve">(see the </w:t>
      </w:r>
      <w:r w:rsidR="00CE1DE4" w:rsidRPr="000E66A5">
        <w:rPr>
          <w:rFonts w:ascii="Times New Roman" w:hAnsi="Times New Roman"/>
          <w:sz w:val="24"/>
          <w:szCs w:val="24"/>
          <w:lang w:val="en-US"/>
        </w:rPr>
        <w:t>five compone</w:t>
      </w:r>
      <w:r w:rsidR="00CE1DE4">
        <w:rPr>
          <w:rFonts w:ascii="Times New Roman" w:hAnsi="Times New Roman"/>
          <w:sz w:val="24"/>
          <w:szCs w:val="24"/>
          <w:lang w:val="en-US"/>
        </w:rPr>
        <w:t xml:space="preserve">nts of variance </w:t>
      </w:r>
      <w:proofErr w:type="spellStart"/>
      <w:r w:rsidR="00CE1DE4">
        <w:rPr>
          <w:rFonts w:ascii="Times New Roman" w:hAnsi="Times New Roman"/>
          <w:sz w:val="24"/>
          <w:szCs w:val="24"/>
          <w:lang w:val="en-US"/>
        </w:rPr>
        <w:t>C1</w:t>
      </w:r>
      <w:proofErr w:type="spellEnd"/>
      <w:r w:rsidR="00CE1DE4">
        <w:rPr>
          <w:rFonts w:ascii="Times New Roman" w:hAnsi="Times New Roman"/>
          <w:sz w:val="24"/>
          <w:szCs w:val="24"/>
          <w:lang w:val="en-US"/>
        </w:rPr>
        <w:t xml:space="preserve"> to </w:t>
      </w:r>
      <w:proofErr w:type="spellStart"/>
      <w:r w:rsidR="00CE1DE4">
        <w:rPr>
          <w:rFonts w:ascii="Times New Roman" w:hAnsi="Times New Roman"/>
          <w:sz w:val="24"/>
          <w:szCs w:val="24"/>
          <w:lang w:val="en-US"/>
        </w:rPr>
        <w:t>C5</w:t>
      </w:r>
      <w:proofErr w:type="spellEnd"/>
      <w:r w:rsidR="00CE1DE4">
        <w:rPr>
          <w:rFonts w:ascii="Times New Roman" w:hAnsi="Times New Roman"/>
          <w:sz w:val="24"/>
          <w:szCs w:val="24"/>
          <w:lang w:val="en-US"/>
        </w:rPr>
        <w:t xml:space="preserve"> in </w:t>
      </w:r>
      <w:proofErr w:type="spellStart"/>
      <w:r w:rsidR="00CE1DE4">
        <w:rPr>
          <w:rFonts w:ascii="Times New Roman" w:hAnsi="Times New Roman"/>
          <w:sz w:val="24"/>
          <w:szCs w:val="24"/>
          <w:lang w:val="en-US"/>
        </w:rPr>
        <w:t>Fig.5</w:t>
      </w:r>
      <w:proofErr w:type="spellEnd"/>
      <w:r w:rsidR="00CE1DE4" w:rsidRPr="000E66A5">
        <w:rPr>
          <w:rFonts w:ascii="Times New Roman" w:hAnsi="Times New Roman"/>
          <w:sz w:val="24"/>
          <w:szCs w:val="24"/>
          <w:lang w:val="en-US"/>
        </w:rPr>
        <w:t xml:space="preserve">) </w:t>
      </w:r>
      <w:r w:rsidRPr="00B53531">
        <w:rPr>
          <w:rFonts w:ascii="Times New Roman" w:hAnsi="Times New Roman"/>
          <w:sz w:val="24"/>
          <w:szCs w:val="24"/>
          <w:lang w:val="en-US"/>
        </w:rPr>
        <w:t xml:space="preserve">is defined as the percentage of explained variance in the outcome given the chosen parameter values 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b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proofErr w:type="spellEnd"/>
      <w:r w:rsidRPr="00B53531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b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proofErr w:type="spellEnd"/>
      <w:r w:rsidRPr="00B53531">
        <w:rPr>
          <w:rFonts w:ascii="Times New Roman" w:hAnsi="Times New Roman"/>
          <w:sz w:val="24"/>
          <w:szCs w:val="24"/>
          <w:lang w:val="en-US"/>
        </w:rPr>
        <w:t>, g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 w:rsidRPr="00B53531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B53531">
        <w:rPr>
          <w:rFonts w:ascii="Times New Roman" w:hAnsi="Times New Roman"/>
          <w:sz w:val="24"/>
          <w:szCs w:val="24"/>
        </w:rPr>
        <w:t>σ</w:t>
      </w:r>
      <w:proofErr w:type="spellStart"/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ξXξY</w:t>
      </w:r>
      <w:proofErr w:type="spellEnd"/>
      <w:r w:rsidRPr="00B53531">
        <w:rPr>
          <w:rFonts w:ascii="Times New Roman" w:hAnsi="Times New Roman"/>
          <w:sz w:val="24"/>
          <w:szCs w:val="24"/>
          <w:lang w:val="en-US"/>
        </w:rPr>
        <w:t xml:space="preserve"> (covariance of 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ξX</w:t>
      </w:r>
      <w:proofErr w:type="spellEnd"/>
      <w:r w:rsidRPr="00B53531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ξY</w:t>
      </w:r>
      <w:proofErr w:type="spellEnd"/>
      <w:r w:rsidRPr="00B53531">
        <w:rPr>
          <w:rFonts w:ascii="Times New Roman" w:hAnsi="Times New Roman"/>
          <w:sz w:val="24"/>
          <w:szCs w:val="24"/>
          <w:lang w:val="en-US"/>
        </w:rPr>
        <w:t xml:space="preserve">), 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σ</w:t>
      </w:r>
      <w:r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ξX</w:t>
      </w:r>
      <w:proofErr w:type="spellEnd"/>
      <w:r w:rsidRPr="00B53531">
        <w:rPr>
          <w:rFonts w:ascii="Times New Roman" w:hAnsi="Times New Roman"/>
          <w:sz w:val="24"/>
          <w:szCs w:val="24"/>
          <w:lang w:val="en-US"/>
        </w:rPr>
        <w:t xml:space="preserve"> (residual variance in X), and σ</w:t>
      </w:r>
      <w:r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ξY</w:t>
      </w:r>
      <w:r w:rsidRPr="00B53531">
        <w:rPr>
          <w:rFonts w:ascii="Times New Roman" w:hAnsi="Times New Roman"/>
          <w:sz w:val="24"/>
          <w:szCs w:val="24"/>
          <w:lang w:val="en-US"/>
        </w:rPr>
        <w:t xml:space="preserve"> (residual variance in Y).</w:t>
      </w:r>
    </w:p>
    <w:tbl>
      <w:tblPr>
        <w:tblStyle w:val="TableGrid"/>
        <w:tblW w:w="7933" w:type="dxa"/>
        <w:jc w:val="center"/>
        <w:tblLayout w:type="fixed"/>
        <w:tblLook w:val="04A0"/>
      </w:tblPr>
      <w:tblGrid>
        <w:gridCol w:w="1707"/>
        <w:gridCol w:w="3250"/>
        <w:gridCol w:w="2976"/>
      </w:tblGrid>
      <w:tr w:rsidR="00560C3B" w:rsidRPr="00CE1DE4" w:rsidTr="00385287">
        <w:trPr>
          <w:jc w:val="center"/>
        </w:trPr>
        <w:tc>
          <w:tcPr>
            <w:tcW w:w="1707" w:type="dxa"/>
          </w:tcPr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Scenario (S1)</w:t>
            </w:r>
          </w:p>
        </w:tc>
        <w:tc>
          <w:tcPr>
            <w:tcW w:w="3250" w:type="dxa"/>
          </w:tcPr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 xml:space="preserve">Parameter </w:t>
            </w:r>
            <w:proofErr w:type="spellStart"/>
            <w:r w:rsidRPr="004B2FDC">
              <w:rPr>
                <w:rFonts w:ascii="Times New Roman" w:hAnsi="Times New Roman"/>
                <w:sz w:val="24"/>
                <w:szCs w:val="24"/>
              </w:rPr>
              <w:t>values</w:t>
            </w:r>
            <w:proofErr w:type="spellEnd"/>
          </w:p>
        </w:tc>
        <w:tc>
          <w:tcPr>
            <w:tcW w:w="2976" w:type="dxa"/>
          </w:tcPr>
          <w:p w:rsidR="00560C3B" w:rsidRPr="004B2FDC" w:rsidRDefault="00560C3B" w:rsidP="00CE1DE4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ffect size: percentage </w:t>
            </w:r>
            <w:r w:rsidR="00CE1DE4" w:rsidRPr="004B2FDC">
              <w:rPr>
                <w:rFonts w:ascii="Times New Roman" w:hAnsi="Times New Roman"/>
                <w:sz w:val="24"/>
                <w:szCs w:val="24"/>
                <w:lang w:val="en-US"/>
              </w:rPr>
              <w:t>(%)</w:t>
            </w:r>
            <w:r w:rsidR="00CE1D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f variance explained in the outcome </w:t>
            </w:r>
            <w:r w:rsidR="00CE1D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variance component in </w:t>
            </w:r>
            <w:proofErr w:type="spellStart"/>
            <w:r w:rsidR="00CE1DE4">
              <w:rPr>
                <w:rFonts w:ascii="Times New Roman" w:hAnsi="Times New Roman"/>
                <w:sz w:val="24"/>
                <w:szCs w:val="24"/>
                <w:lang w:val="en-US"/>
              </w:rPr>
              <w:t>Fig.5</w:t>
            </w:r>
            <w:proofErr w:type="spellEnd"/>
            <w:r w:rsidR="00CE1DE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560C3B" w:rsidRPr="004B2FDC" w:rsidTr="00385287">
        <w:trPr>
          <w:jc w:val="center"/>
        </w:trPr>
        <w:tc>
          <w:tcPr>
            <w:tcW w:w="1707" w:type="dxa"/>
          </w:tcPr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250" w:type="dxa"/>
          </w:tcPr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PGS = 0.05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c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1, e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7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5, c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e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3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r</w:t>
            </w:r>
            <w:proofErr w:type="spellStart"/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XξY</w:t>
            </w:r>
            <w:proofErr w:type="spellEnd"/>
            <w:r w:rsidRPr="004B2FDC">
              <w:rPr>
                <w:rFonts w:ascii="Times New Roman" w:hAnsi="Times New Roman"/>
                <w:sz w:val="24"/>
                <w:szCs w:val="24"/>
              </w:rPr>
              <w:t xml:space="preserve"> = 0.4</w:t>
            </w:r>
          </w:p>
        </w:tc>
        <w:tc>
          <w:tcPr>
            <w:tcW w:w="2976" w:type="dxa"/>
          </w:tcPr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b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 xml:space="preserve"> × g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2 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>= 0.068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E1DE4">
              <w:rPr>
                <w:rFonts w:ascii="Times New Roman" w:hAnsi="Times New Roman"/>
                <w:sz w:val="24"/>
                <w:szCs w:val="24"/>
              </w:rPr>
              <w:t>C1</w:t>
            </w:r>
            <w:proofErr w:type="spellEnd"/>
            <w:r w:rsid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g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X 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>= 1.295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E1DE4">
              <w:rPr>
                <w:rFonts w:ascii="Times New Roman" w:hAnsi="Times New Roman"/>
                <w:sz w:val="24"/>
                <w:szCs w:val="24"/>
              </w:rPr>
              <w:t>C4</w:t>
            </w:r>
            <w:proofErr w:type="spellEnd"/>
            <w:r w:rsid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2 × g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 xml:space="preserve"> × </w:t>
            </w:r>
            <w:proofErr w:type="spellStart"/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proofErr w:type="spellEnd"/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X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Y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 xml:space="preserve"> =8.636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E1DE4">
              <w:rPr>
                <w:rFonts w:ascii="Times New Roman" w:hAnsi="Times New Roman"/>
                <w:sz w:val="24"/>
                <w:szCs w:val="24"/>
              </w:rPr>
              <w:t>C5</w:t>
            </w:r>
            <w:proofErr w:type="spellEnd"/>
            <w:r w:rsid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560C3B" w:rsidRPr="004B2FDC" w:rsidTr="00385287">
        <w:trPr>
          <w:jc w:val="center"/>
        </w:trPr>
        <w:tc>
          <w:tcPr>
            <w:tcW w:w="1707" w:type="dxa"/>
          </w:tcPr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250" w:type="dxa"/>
          </w:tcPr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PGS = 0.05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5, c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e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3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5, c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e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3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r</w:t>
            </w:r>
            <w:proofErr w:type="spellStart"/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XξY</w:t>
            </w:r>
            <w:proofErr w:type="spellEnd"/>
            <w:r w:rsidRPr="004B2FDC">
              <w:rPr>
                <w:rFonts w:ascii="Times New Roman" w:hAnsi="Times New Roman"/>
                <w:sz w:val="24"/>
                <w:szCs w:val="24"/>
              </w:rPr>
              <w:t xml:space="preserve"> = 0.4</w:t>
            </w:r>
          </w:p>
        </w:tc>
        <w:tc>
          <w:tcPr>
            <w:tcW w:w="2976" w:type="dxa"/>
          </w:tcPr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b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 xml:space="preserve"> × g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2 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>= 0.068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E1DE4">
              <w:rPr>
                <w:rFonts w:ascii="Times New Roman" w:hAnsi="Times New Roman"/>
                <w:sz w:val="24"/>
                <w:szCs w:val="24"/>
              </w:rPr>
              <w:t>C1</w:t>
            </w:r>
            <w:proofErr w:type="spellEnd"/>
            <w:r w:rsid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g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X 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>= 1.295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E1DE4">
              <w:rPr>
                <w:rFonts w:ascii="Times New Roman" w:hAnsi="Times New Roman"/>
                <w:sz w:val="24"/>
                <w:szCs w:val="24"/>
              </w:rPr>
              <w:t>C4</w:t>
            </w:r>
            <w:proofErr w:type="spellEnd"/>
            <w:r w:rsid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2 × g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 xml:space="preserve"> × </w:t>
            </w:r>
            <w:proofErr w:type="spellStart"/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proofErr w:type="spellEnd"/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X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Y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 xml:space="preserve"> =8.636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E1DE4">
              <w:rPr>
                <w:rFonts w:ascii="Times New Roman" w:hAnsi="Times New Roman"/>
                <w:sz w:val="24"/>
                <w:szCs w:val="24"/>
              </w:rPr>
              <w:t>C5</w:t>
            </w:r>
            <w:proofErr w:type="spellEnd"/>
            <w:r w:rsid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560C3B" w:rsidRPr="004B2FDC" w:rsidTr="00385287">
        <w:trPr>
          <w:jc w:val="center"/>
        </w:trPr>
        <w:tc>
          <w:tcPr>
            <w:tcW w:w="1707" w:type="dxa"/>
          </w:tcPr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250" w:type="dxa"/>
          </w:tcPr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PGS = 0.05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5, c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e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3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c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1, e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= 0.7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r</w:t>
            </w:r>
            <w:proofErr w:type="spellStart"/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XξY</w:t>
            </w:r>
            <w:proofErr w:type="spellEnd"/>
            <w:r w:rsidRPr="004B2FDC">
              <w:rPr>
                <w:rFonts w:ascii="Times New Roman" w:hAnsi="Times New Roman"/>
                <w:sz w:val="24"/>
                <w:szCs w:val="24"/>
              </w:rPr>
              <w:t xml:space="preserve"> = 0.4</w:t>
            </w:r>
          </w:p>
        </w:tc>
        <w:tc>
          <w:tcPr>
            <w:tcW w:w="2976" w:type="dxa"/>
          </w:tcPr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b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 xml:space="preserve"> × g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2 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>= 0.068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E1DE4">
              <w:rPr>
                <w:rFonts w:ascii="Times New Roman" w:hAnsi="Times New Roman"/>
                <w:sz w:val="24"/>
                <w:szCs w:val="24"/>
              </w:rPr>
              <w:t>C1</w:t>
            </w:r>
            <w:proofErr w:type="spellEnd"/>
            <w:r w:rsid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g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X 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>= 1.295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E1DE4">
              <w:rPr>
                <w:rFonts w:ascii="Times New Roman" w:hAnsi="Times New Roman"/>
                <w:sz w:val="24"/>
                <w:szCs w:val="24"/>
              </w:rPr>
              <w:t>C4</w:t>
            </w:r>
            <w:proofErr w:type="spellEnd"/>
            <w:r w:rsid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2 × g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 xml:space="preserve"> × </w:t>
            </w:r>
            <w:proofErr w:type="spellStart"/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proofErr w:type="spellEnd"/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X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Y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 xml:space="preserve"> =8.636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E1DE4">
              <w:rPr>
                <w:rFonts w:ascii="Times New Roman" w:hAnsi="Times New Roman"/>
                <w:sz w:val="24"/>
                <w:szCs w:val="24"/>
              </w:rPr>
              <w:t>C5</w:t>
            </w:r>
            <w:proofErr w:type="spellEnd"/>
            <w:r w:rsid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560C3B" w:rsidRPr="004B2FDC" w:rsidTr="00385287">
        <w:trPr>
          <w:jc w:val="center"/>
        </w:trPr>
        <w:tc>
          <w:tcPr>
            <w:tcW w:w="1707" w:type="dxa"/>
          </w:tcPr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250" w:type="dxa"/>
          </w:tcPr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PGS = 0.1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c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1, e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7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5, c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e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3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r</w:t>
            </w:r>
            <w:proofErr w:type="spellStart"/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XξY</w:t>
            </w:r>
            <w:proofErr w:type="spellEnd"/>
            <w:r w:rsidRPr="004B2FDC">
              <w:rPr>
                <w:rFonts w:ascii="Times New Roman" w:hAnsi="Times New Roman"/>
                <w:sz w:val="24"/>
                <w:szCs w:val="24"/>
              </w:rPr>
              <w:t xml:space="preserve"> = 0.4</w:t>
            </w:r>
          </w:p>
        </w:tc>
        <w:tc>
          <w:tcPr>
            <w:tcW w:w="2976" w:type="dxa"/>
          </w:tcPr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b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 xml:space="preserve"> × g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2 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>= 0.142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E1DE4">
              <w:rPr>
                <w:rFonts w:ascii="Times New Roman" w:hAnsi="Times New Roman"/>
                <w:sz w:val="24"/>
                <w:szCs w:val="24"/>
              </w:rPr>
              <w:t>C1</w:t>
            </w:r>
            <w:proofErr w:type="spellEnd"/>
            <w:r w:rsid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g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X 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>= 1.278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E1DE4">
              <w:rPr>
                <w:rFonts w:ascii="Times New Roman" w:hAnsi="Times New Roman"/>
                <w:sz w:val="24"/>
                <w:szCs w:val="24"/>
              </w:rPr>
              <w:t>C4</w:t>
            </w:r>
            <w:proofErr w:type="spellEnd"/>
            <w:r w:rsid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2 × g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 xml:space="preserve"> × </w:t>
            </w:r>
            <w:proofErr w:type="spellStart"/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proofErr w:type="spellEnd"/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X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Y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 xml:space="preserve"> = 8.579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E1DE4">
              <w:rPr>
                <w:rFonts w:ascii="Times New Roman" w:hAnsi="Times New Roman"/>
                <w:sz w:val="24"/>
                <w:szCs w:val="24"/>
              </w:rPr>
              <w:t>C5</w:t>
            </w:r>
            <w:proofErr w:type="spellEnd"/>
            <w:r w:rsid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560C3B" w:rsidRPr="004B2FDC" w:rsidTr="00385287">
        <w:trPr>
          <w:jc w:val="center"/>
        </w:trPr>
        <w:tc>
          <w:tcPr>
            <w:tcW w:w="1707" w:type="dxa"/>
          </w:tcPr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250" w:type="dxa"/>
          </w:tcPr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PGS = 0.1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5, c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e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3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5, c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e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3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r</w:t>
            </w:r>
            <w:proofErr w:type="spellStart"/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XξY</w:t>
            </w:r>
            <w:proofErr w:type="spellEnd"/>
            <w:r w:rsidRPr="004B2FDC">
              <w:rPr>
                <w:rFonts w:ascii="Times New Roman" w:hAnsi="Times New Roman"/>
                <w:sz w:val="24"/>
                <w:szCs w:val="24"/>
              </w:rPr>
              <w:t xml:space="preserve"> = 0.4</w:t>
            </w:r>
          </w:p>
        </w:tc>
        <w:tc>
          <w:tcPr>
            <w:tcW w:w="2976" w:type="dxa"/>
          </w:tcPr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b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 xml:space="preserve"> × g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2 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>= 0.142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E1DE4">
              <w:rPr>
                <w:rFonts w:ascii="Times New Roman" w:hAnsi="Times New Roman"/>
                <w:sz w:val="24"/>
                <w:szCs w:val="24"/>
              </w:rPr>
              <w:t>C1</w:t>
            </w:r>
            <w:proofErr w:type="spellEnd"/>
            <w:r w:rsid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g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X 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>= 1.278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E1DE4">
              <w:rPr>
                <w:rFonts w:ascii="Times New Roman" w:hAnsi="Times New Roman"/>
                <w:sz w:val="24"/>
                <w:szCs w:val="24"/>
              </w:rPr>
              <w:t>C4</w:t>
            </w:r>
            <w:proofErr w:type="spellEnd"/>
            <w:r w:rsid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2 × g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 xml:space="preserve"> × </w:t>
            </w:r>
            <w:proofErr w:type="spellStart"/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proofErr w:type="spellEnd"/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X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Y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 xml:space="preserve"> = 8.579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E1DE4">
              <w:rPr>
                <w:rFonts w:ascii="Times New Roman" w:hAnsi="Times New Roman"/>
                <w:sz w:val="24"/>
                <w:szCs w:val="24"/>
              </w:rPr>
              <w:t>C5</w:t>
            </w:r>
            <w:proofErr w:type="spellEnd"/>
            <w:r w:rsid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560C3B" w:rsidRPr="004B2FDC" w:rsidTr="00385287">
        <w:trPr>
          <w:jc w:val="center"/>
        </w:trPr>
        <w:tc>
          <w:tcPr>
            <w:tcW w:w="1707" w:type="dxa"/>
          </w:tcPr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250" w:type="dxa"/>
          </w:tcPr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PGS = 0.1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5, c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e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3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c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1, e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7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r</w:t>
            </w:r>
            <w:proofErr w:type="spellStart"/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XξY</w:t>
            </w:r>
            <w:proofErr w:type="spellEnd"/>
            <w:r w:rsidRPr="004B2FDC">
              <w:rPr>
                <w:rFonts w:ascii="Times New Roman" w:hAnsi="Times New Roman"/>
                <w:sz w:val="24"/>
                <w:szCs w:val="24"/>
              </w:rPr>
              <w:t xml:space="preserve"> = 0.4</w:t>
            </w:r>
          </w:p>
        </w:tc>
        <w:tc>
          <w:tcPr>
            <w:tcW w:w="2976" w:type="dxa"/>
          </w:tcPr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b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 xml:space="preserve"> × g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2 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>=0.142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E1DE4">
              <w:rPr>
                <w:rFonts w:ascii="Times New Roman" w:hAnsi="Times New Roman"/>
                <w:sz w:val="24"/>
                <w:szCs w:val="24"/>
              </w:rPr>
              <w:t>C1</w:t>
            </w:r>
            <w:proofErr w:type="spellEnd"/>
            <w:r w:rsid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g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X 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>= 1.278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E1DE4">
              <w:rPr>
                <w:rFonts w:ascii="Times New Roman" w:hAnsi="Times New Roman"/>
                <w:sz w:val="24"/>
                <w:szCs w:val="24"/>
              </w:rPr>
              <w:t>C4</w:t>
            </w:r>
            <w:proofErr w:type="spellEnd"/>
            <w:r w:rsid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2 × g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 xml:space="preserve"> × </w:t>
            </w:r>
            <w:proofErr w:type="spellStart"/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proofErr w:type="spellEnd"/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X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Y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 xml:space="preserve"> = 8.579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E1DE4">
              <w:rPr>
                <w:rFonts w:ascii="Times New Roman" w:hAnsi="Times New Roman"/>
                <w:sz w:val="24"/>
                <w:szCs w:val="24"/>
              </w:rPr>
              <w:t>C5</w:t>
            </w:r>
            <w:proofErr w:type="spellEnd"/>
            <w:r w:rsid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560C3B" w:rsidRPr="004B2FDC" w:rsidTr="00385287">
        <w:trPr>
          <w:jc w:val="center"/>
        </w:trPr>
        <w:tc>
          <w:tcPr>
            <w:tcW w:w="1707" w:type="dxa"/>
          </w:tcPr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250" w:type="dxa"/>
          </w:tcPr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PGS = 0.05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h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c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1, e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7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5, c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e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3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r</w:t>
            </w:r>
            <w:proofErr w:type="spellStart"/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XξY</w:t>
            </w:r>
            <w:proofErr w:type="spellEnd"/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>= 0.2</w:t>
            </w:r>
          </w:p>
        </w:tc>
        <w:tc>
          <w:tcPr>
            <w:tcW w:w="2976" w:type="dxa"/>
          </w:tcPr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lastRenderedPageBreak/>
              <w:t>b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 xml:space="preserve"> × g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2 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>= 0.164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E1DE4">
              <w:rPr>
                <w:rFonts w:ascii="Times New Roman" w:hAnsi="Times New Roman"/>
                <w:sz w:val="24"/>
                <w:szCs w:val="24"/>
              </w:rPr>
              <w:t>C1</w:t>
            </w:r>
            <w:proofErr w:type="spellEnd"/>
            <w:r w:rsid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lastRenderedPageBreak/>
              <w:t>g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X 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>= 3.126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E1DE4">
              <w:rPr>
                <w:rFonts w:ascii="Times New Roman" w:hAnsi="Times New Roman"/>
                <w:sz w:val="24"/>
                <w:szCs w:val="24"/>
              </w:rPr>
              <w:t>C4</w:t>
            </w:r>
            <w:proofErr w:type="spellEnd"/>
            <w:r w:rsid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2 × g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 xml:space="preserve"> × </w:t>
            </w:r>
            <w:proofErr w:type="spellStart"/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proofErr w:type="spellEnd"/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X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Y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 xml:space="preserve"> = 6.70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E1DE4">
              <w:rPr>
                <w:rFonts w:ascii="Times New Roman" w:hAnsi="Times New Roman"/>
                <w:sz w:val="24"/>
                <w:szCs w:val="24"/>
              </w:rPr>
              <w:t>C5</w:t>
            </w:r>
            <w:proofErr w:type="spellEnd"/>
            <w:r w:rsid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560C3B" w:rsidRPr="004B2FDC" w:rsidTr="00385287">
        <w:trPr>
          <w:jc w:val="center"/>
        </w:trPr>
        <w:tc>
          <w:tcPr>
            <w:tcW w:w="1707" w:type="dxa"/>
          </w:tcPr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lastRenderedPageBreak/>
              <w:t>H</w:t>
            </w:r>
          </w:p>
        </w:tc>
        <w:tc>
          <w:tcPr>
            <w:tcW w:w="3250" w:type="dxa"/>
          </w:tcPr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PGS = 0.05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5, c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e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3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5, c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e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3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r</w:t>
            </w:r>
            <w:proofErr w:type="spellStart"/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XξY</w:t>
            </w:r>
            <w:proofErr w:type="spellEnd"/>
            <w:r w:rsidRPr="004B2FDC">
              <w:rPr>
                <w:rFonts w:ascii="Times New Roman" w:hAnsi="Times New Roman"/>
                <w:sz w:val="24"/>
                <w:szCs w:val="24"/>
              </w:rPr>
              <w:t xml:space="preserve"> = 0.2</w:t>
            </w:r>
          </w:p>
        </w:tc>
        <w:tc>
          <w:tcPr>
            <w:tcW w:w="2976" w:type="dxa"/>
          </w:tcPr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b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 xml:space="preserve"> × g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2 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>= 0.164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E1DE4">
              <w:rPr>
                <w:rFonts w:ascii="Times New Roman" w:hAnsi="Times New Roman"/>
                <w:sz w:val="24"/>
                <w:szCs w:val="24"/>
              </w:rPr>
              <w:t>C1</w:t>
            </w:r>
            <w:proofErr w:type="spellEnd"/>
            <w:r w:rsid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g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X 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>= 3.126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E1DE4">
              <w:rPr>
                <w:rFonts w:ascii="Times New Roman" w:hAnsi="Times New Roman"/>
                <w:sz w:val="24"/>
                <w:szCs w:val="24"/>
              </w:rPr>
              <w:t>C4</w:t>
            </w:r>
            <w:proofErr w:type="spellEnd"/>
            <w:r w:rsid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2 × g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 xml:space="preserve"> × </w:t>
            </w:r>
            <w:proofErr w:type="spellStart"/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proofErr w:type="spellEnd"/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X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Y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 xml:space="preserve"> =6.709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E1DE4">
              <w:rPr>
                <w:rFonts w:ascii="Times New Roman" w:hAnsi="Times New Roman"/>
                <w:sz w:val="24"/>
                <w:szCs w:val="24"/>
              </w:rPr>
              <w:t>C5</w:t>
            </w:r>
            <w:proofErr w:type="spellEnd"/>
            <w:r w:rsid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560C3B" w:rsidRPr="004B2FDC" w:rsidTr="00385287">
        <w:trPr>
          <w:jc w:val="center"/>
        </w:trPr>
        <w:tc>
          <w:tcPr>
            <w:tcW w:w="1707" w:type="dxa"/>
          </w:tcPr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3250" w:type="dxa"/>
          </w:tcPr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PGS = 0.05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5, c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e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3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c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1, e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7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r</w:t>
            </w:r>
            <w:proofErr w:type="spellStart"/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XξY</w:t>
            </w:r>
            <w:proofErr w:type="spellEnd"/>
            <w:r w:rsidRPr="004B2FDC">
              <w:rPr>
                <w:rFonts w:ascii="Times New Roman" w:hAnsi="Times New Roman"/>
                <w:sz w:val="24"/>
                <w:szCs w:val="24"/>
              </w:rPr>
              <w:t xml:space="preserve"> = 0.2 </w:t>
            </w:r>
          </w:p>
        </w:tc>
        <w:tc>
          <w:tcPr>
            <w:tcW w:w="2976" w:type="dxa"/>
          </w:tcPr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b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 xml:space="preserve"> × g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2 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>= 0.164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E1DE4">
              <w:rPr>
                <w:rFonts w:ascii="Times New Roman" w:hAnsi="Times New Roman"/>
                <w:sz w:val="24"/>
                <w:szCs w:val="24"/>
              </w:rPr>
              <w:t>C1</w:t>
            </w:r>
            <w:proofErr w:type="spellEnd"/>
            <w:r w:rsid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g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X 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>= 3.126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E1DE4">
              <w:rPr>
                <w:rFonts w:ascii="Times New Roman" w:hAnsi="Times New Roman"/>
                <w:sz w:val="24"/>
                <w:szCs w:val="24"/>
              </w:rPr>
              <w:t>C4</w:t>
            </w:r>
            <w:proofErr w:type="spellEnd"/>
            <w:r w:rsid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2 × g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 xml:space="preserve"> × </w:t>
            </w:r>
            <w:proofErr w:type="spellStart"/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proofErr w:type="spellEnd"/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X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Y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 xml:space="preserve"> =6.709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E1DE4">
              <w:rPr>
                <w:rFonts w:ascii="Times New Roman" w:hAnsi="Times New Roman"/>
                <w:sz w:val="24"/>
                <w:szCs w:val="24"/>
              </w:rPr>
              <w:t>C5</w:t>
            </w:r>
            <w:proofErr w:type="spellEnd"/>
            <w:r w:rsid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560C3B" w:rsidRPr="004B2FDC" w:rsidTr="00385287">
        <w:trPr>
          <w:jc w:val="center"/>
        </w:trPr>
        <w:tc>
          <w:tcPr>
            <w:tcW w:w="1707" w:type="dxa"/>
          </w:tcPr>
          <w:p w:rsidR="00560C3B" w:rsidRPr="00CE1DE4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E1DE4">
              <w:rPr>
                <w:rFonts w:ascii="Times New Roman" w:hAnsi="Times New Roman"/>
                <w:sz w:val="24"/>
                <w:szCs w:val="24"/>
              </w:rPr>
              <w:t>J</w:t>
            </w:r>
          </w:p>
        </w:tc>
        <w:tc>
          <w:tcPr>
            <w:tcW w:w="3250" w:type="dxa"/>
          </w:tcPr>
          <w:p w:rsidR="00560C3B" w:rsidRPr="00CE1DE4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1DE4">
              <w:rPr>
                <w:rFonts w:ascii="Times New Roman" w:hAnsi="Times New Roman"/>
                <w:sz w:val="24"/>
                <w:szCs w:val="24"/>
                <w:lang w:val="en-US"/>
              </w:rPr>
              <w:t>PGS = 0.1</w:t>
            </w:r>
          </w:p>
          <w:p w:rsidR="00560C3B" w:rsidRPr="00CE1DE4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1DE4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CE1DE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CE1D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c</w:t>
            </w:r>
            <w:r w:rsidRPr="00CE1DE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CE1D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1, e</w:t>
            </w:r>
            <w:r w:rsidRPr="00CE1DE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CE1D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7</w:t>
            </w:r>
          </w:p>
          <w:p w:rsidR="00560C3B" w:rsidRPr="00CE1DE4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1DE4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CE1DE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CE1D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5, c</w:t>
            </w:r>
            <w:r w:rsidRPr="00CE1DE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CE1D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e</w:t>
            </w:r>
            <w:r w:rsidRPr="00CE1DE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CE1D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3</w:t>
            </w:r>
          </w:p>
          <w:p w:rsidR="00560C3B" w:rsidRPr="00CE1DE4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E1DE4">
              <w:rPr>
                <w:rFonts w:ascii="Times New Roman" w:hAnsi="Times New Roman"/>
                <w:sz w:val="24"/>
                <w:szCs w:val="24"/>
              </w:rPr>
              <w:t>r</w:t>
            </w:r>
            <w:proofErr w:type="spellStart"/>
            <w:r w:rsidRPr="00CE1DE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XξY</w:t>
            </w:r>
            <w:proofErr w:type="spellEnd"/>
            <w:r w:rsidRPr="00CE1DE4">
              <w:rPr>
                <w:rFonts w:ascii="Times New Roman" w:hAnsi="Times New Roman"/>
                <w:sz w:val="24"/>
                <w:szCs w:val="24"/>
              </w:rPr>
              <w:t xml:space="preserve"> = 0.2</w:t>
            </w:r>
          </w:p>
        </w:tc>
        <w:tc>
          <w:tcPr>
            <w:tcW w:w="2976" w:type="dxa"/>
          </w:tcPr>
          <w:p w:rsidR="00560C3B" w:rsidRPr="00CE1DE4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E1DE4">
              <w:rPr>
                <w:rFonts w:ascii="Times New Roman" w:hAnsi="Times New Roman"/>
                <w:sz w:val="24"/>
                <w:szCs w:val="24"/>
              </w:rPr>
              <w:t>b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CE1DE4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CE1DE4">
              <w:rPr>
                <w:rFonts w:ascii="Times New Roman" w:hAnsi="Times New Roman"/>
                <w:sz w:val="24"/>
                <w:szCs w:val="24"/>
              </w:rPr>
              <w:t xml:space="preserve"> × g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CE1DE4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2 </w:t>
            </w:r>
            <w:r w:rsidRPr="00CE1DE4">
              <w:rPr>
                <w:rFonts w:ascii="Times New Roman" w:hAnsi="Times New Roman"/>
                <w:sz w:val="24"/>
                <w:szCs w:val="24"/>
              </w:rPr>
              <w:t>=0.338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E1DE4">
              <w:rPr>
                <w:rFonts w:ascii="Times New Roman" w:hAnsi="Times New Roman"/>
                <w:sz w:val="24"/>
                <w:szCs w:val="24"/>
              </w:rPr>
              <w:t>C1</w:t>
            </w:r>
            <w:proofErr w:type="spellEnd"/>
            <w:r w:rsid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560C3B" w:rsidRPr="00CE1DE4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E1DE4">
              <w:rPr>
                <w:rFonts w:ascii="Times New Roman" w:hAnsi="Times New Roman"/>
                <w:sz w:val="24"/>
                <w:szCs w:val="24"/>
              </w:rPr>
              <w:t>g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CE1DE4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Pr="00CE1DE4"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 w:rsidRPr="00CE1DE4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CE1DE4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X </w:t>
            </w:r>
            <w:r w:rsidRPr="00CE1DE4">
              <w:rPr>
                <w:rFonts w:ascii="Times New Roman" w:hAnsi="Times New Roman"/>
                <w:sz w:val="24"/>
                <w:szCs w:val="24"/>
              </w:rPr>
              <w:t>=3.042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E1DE4">
              <w:rPr>
                <w:rFonts w:ascii="Times New Roman" w:hAnsi="Times New Roman"/>
                <w:sz w:val="24"/>
                <w:szCs w:val="24"/>
              </w:rPr>
              <w:t>C4</w:t>
            </w:r>
            <w:proofErr w:type="spellEnd"/>
            <w:r w:rsid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560C3B" w:rsidRPr="00CE1DE4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E1DE4">
              <w:rPr>
                <w:rFonts w:ascii="Times New Roman" w:hAnsi="Times New Roman"/>
                <w:sz w:val="24"/>
                <w:szCs w:val="24"/>
              </w:rPr>
              <w:t>2 × g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CE1DE4">
              <w:rPr>
                <w:rFonts w:ascii="Times New Roman" w:hAnsi="Times New Roman"/>
                <w:sz w:val="24"/>
                <w:szCs w:val="24"/>
              </w:rPr>
              <w:t xml:space="preserve"> × </w:t>
            </w:r>
            <w:proofErr w:type="spellStart"/>
            <w:r w:rsidRPr="00CE1DE4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proofErr w:type="spellEnd"/>
            <w:r w:rsidRPr="00CE1DE4">
              <w:rPr>
                <w:rFonts w:ascii="Times New Roman" w:hAnsi="Times New Roman"/>
                <w:sz w:val="24"/>
                <w:szCs w:val="24"/>
                <w:vertAlign w:val="subscript"/>
              </w:rPr>
              <w:t>X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</w:rPr>
              <w:t>Y</w:t>
            </w:r>
            <w:r w:rsidRPr="00CE1DE4">
              <w:rPr>
                <w:rFonts w:ascii="Times New Roman" w:hAnsi="Times New Roman"/>
                <w:sz w:val="24"/>
                <w:szCs w:val="24"/>
              </w:rPr>
              <w:t xml:space="preserve"> =6.619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E1DE4">
              <w:rPr>
                <w:rFonts w:ascii="Times New Roman" w:hAnsi="Times New Roman"/>
                <w:sz w:val="24"/>
                <w:szCs w:val="24"/>
              </w:rPr>
              <w:t>C5</w:t>
            </w:r>
            <w:proofErr w:type="spellEnd"/>
            <w:r w:rsid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560C3B" w:rsidRPr="004B2FDC" w:rsidTr="00385287">
        <w:trPr>
          <w:jc w:val="center"/>
        </w:trPr>
        <w:tc>
          <w:tcPr>
            <w:tcW w:w="1707" w:type="dxa"/>
          </w:tcPr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3250" w:type="dxa"/>
          </w:tcPr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PGS = 0.1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5, c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e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3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5, c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e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3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r</w:t>
            </w:r>
            <w:proofErr w:type="spellStart"/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XξY</w:t>
            </w:r>
            <w:proofErr w:type="spellEnd"/>
            <w:r w:rsidRPr="004B2FDC">
              <w:rPr>
                <w:rFonts w:ascii="Times New Roman" w:hAnsi="Times New Roman"/>
                <w:sz w:val="24"/>
                <w:szCs w:val="24"/>
              </w:rPr>
              <w:t xml:space="preserve"> = 0.2</w:t>
            </w:r>
          </w:p>
        </w:tc>
        <w:tc>
          <w:tcPr>
            <w:tcW w:w="2976" w:type="dxa"/>
          </w:tcPr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b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 xml:space="preserve"> × g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2 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>=0.338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E1DE4">
              <w:rPr>
                <w:rFonts w:ascii="Times New Roman" w:hAnsi="Times New Roman"/>
                <w:sz w:val="24"/>
                <w:szCs w:val="24"/>
              </w:rPr>
              <w:t>C1</w:t>
            </w:r>
            <w:proofErr w:type="spellEnd"/>
            <w:r w:rsid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g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X 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>=3.042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E1DE4">
              <w:rPr>
                <w:rFonts w:ascii="Times New Roman" w:hAnsi="Times New Roman"/>
                <w:sz w:val="24"/>
                <w:szCs w:val="24"/>
              </w:rPr>
              <w:t>C4</w:t>
            </w:r>
            <w:proofErr w:type="spellEnd"/>
            <w:r w:rsid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2 × g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 xml:space="preserve"> × </w:t>
            </w:r>
            <w:proofErr w:type="spellStart"/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proofErr w:type="spellEnd"/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X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Y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 xml:space="preserve"> =6.619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E1DE4">
              <w:rPr>
                <w:rFonts w:ascii="Times New Roman" w:hAnsi="Times New Roman"/>
                <w:sz w:val="24"/>
                <w:szCs w:val="24"/>
              </w:rPr>
              <w:t>C5</w:t>
            </w:r>
            <w:proofErr w:type="spellEnd"/>
            <w:r w:rsid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560C3B" w:rsidRPr="00B53531" w:rsidTr="00385287">
        <w:trPr>
          <w:jc w:val="center"/>
        </w:trPr>
        <w:tc>
          <w:tcPr>
            <w:tcW w:w="1707" w:type="dxa"/>
          </w:tcPr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3250" w:type="dxa"/>
          </w:tcPr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PGS = 0.1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5, c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e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3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c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1, e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7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r</w:t>
            </w:r>
            <w:proofErr w:type="spellStart"/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XξY</w:t>
            </w:r>
            <w:proofErr w:type="spellEnd"/>
            <w:r w:rsidRPr="004B2FDC">
              <w:rPr>
                <w:rFonts w:ascii="Times New Roman" w:hAnsi="Times New Roman"/>
                <w:sz w:val="24"/>
                <w:szCs w:val="24"/>
              </w:rPr>
              <w:t xml:space="preserve"> = 0.2</w:t>
            </w:r>
          </w:p>
        </w:tc>
        <w:tc>
          <w:tcPr>
            <w:tcW w:w="2976" w:type="dxa"/>
          </w:tcPr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b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 xml:space="preserve"> × g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2 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>=0.338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E1DE4">
              <w:rPr>
                <w:rFonts w:ascii="Times New Roman" w:hAnsi="Times New Roman"/>
                <w:sz w:val="24"/>
                <w:szCs w:val="24"/>
              </w:rPr>
              <w:t>C1</w:t>
            </w:r>
            <w:proofErr w:type="spellEnd"/>
            <w:r w:rsid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g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4B2FD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X 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>=3.042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E1DE4">
              <w:rPr>
                <w:rFonts w:ascii="Times New Roman" w:hAnsi="Times New Roman"/>
                <w:sz w:val="24"/>
                <w:szCs w:val="24"/>
              </w:rPr>
              <w:t>C4</w:t>
            </w:r>
            <w:proofErr w:type="spellEnd"/>
            <w:r w:rsid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560C3B" w:rsidRPr="004B2FDC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2FDC">
              <w:rPr>
                <w:rFonts w:ascii="Times New Roman" w:hAnsi="Times New Roman"/>
                <w:sz w:val="24"/>
                <w:szCs w:val="24"/>
              </w:rPr>
              <w:t>2 × g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 xml:space="preserve"> × </w:t>
            </w:r>
            <w:proofErr w:type="spellStart"/>
            <w:r w:rsidRPr="004B2FDC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proofErr w:type="spellEnd"/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X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4B2FDC">
              <w:rPr>
                <w:rFonts w:ascii="Times New Roman" w:hAnsi="Times New Roman"/>
                <w:sz w:val="24"/>
                <w:szCs w:val="24"/>
                <w:vertAlign w:val="subscript"/>
              </w:rPr>
              <w:t>Y</w:t>
            </w:r>
            <w:r w:rsidRPr="004B2FDC">
              <w:rPr>
                <w:rFonts w:ascii="Times New Roman" w:hAnsi="Times New Roman"/>
                <w:sz w:val="24"/>
                <w:szCs w:val="24"/>
              </w:rPr>
              <w:t xml:space="preserve"> =6.619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E1DE4">
              <w:rPr>
                <w:rFonts w:ascii="Times New Roman" w:hAnsi="Times New Roman"/>
                <w:sz w:val="24"/>
                <w:szCs w:val="24"/>
              </w:rPr>
              <w:t>C5</w:t>
            </w:r>
            <w:proofErr w:type="spellEnd"/>
            <w:r w:rsid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:rsidR="00560C3B" w:rsidRPr="00B53531" w:rsidRDefault="00560C3B" w:rsidP="00560C3B">
      <w:pPr>
        <w:suppressLineNumbers/>
        <w:rPr>
          <w:rFonts w:ascii="Times New Roman" w:hAnsi="Times New Roman"/>
          <w:sz w:val="24"/>
          <w:szCs w:val="24"/>
        </w:rPr>
      </w:pPr>
    </w:p>
    <w:p w:rsidR="00560C3B" w:rsidRPr="00B53531" w:rsidRDefault="00560C3B" w:rsidP="00560C3B">
      <w:pPr>
        <w:suppressLineNumbers/>
        <w:rPr>
          <w:rFonts w:ascii="Times New Roman" w:hAnsi="Times New Roman"/>
          <w:sz w:val="24"/>
          <w:szCs w:val="24"/>
        </w:rPr>
      </w:pPr>
    </w:p>
    <w:p w:rsidR="00560C3B" w:rsidRPr="00B53531" w:rsidRDefault="00560C3B" w:rsidP="00560C3B">
      <w:pPr>
        <w:suppressLineNumbers/>
        <w:rPr>
          <w:rFonts w:ascii="Times New Roman" w:hAnsi="Times New Roman"/>
          <w:sz w:val="24"/>
          <w:szCs w:val="24"/>
        </w:rPr>
      </w:pPr>
    </w:p>
    <w:p w:rsidR="00560C3B" w:rsidRPr="00B53531" w:rsidRDefault="00560C3B" w:rsidP="00560C3B">
      <w:pPr>
        <w:suppressLineNumbers/>
        <w:rPr>
          <w:rFonts w:ascii="Times New Roman" w:hAnsi="Times New Roman"/>
          <w:sz w:val="24"/>
          <w:szCs w:val="24"/>
        </w:rPr>
      </w:pPr>
    </w:p>
    <w:p w:rsidR="00560C3B" w:rsidRPr="00B53531" w:rsidRDefault="00560C3B" w:rsidP="00560C3B">
      <w:pPr>
        <w:suppressLineNumbers/>
        <w:rPr>
          <w:rFonts w:ascii="Times New Roman" w:hAnsi="Times New Roman"/>
          <w:sz w:val="24"/>
          <w:szCs w:val="24"/>
        </w:rPr>
      </w:pPr>
    </w:p>
    <w:p w:rsidR="00560C3B" w:rsidRPr="00B53531" w:rsidRDefault="00560C3B" w:rsidP="00560C3B">
      <w:pPr>
        <w:suppressLineNumbers/>
        <w:rPr>
          <w:rFonts w:ascii="Times New Roman" w:hAnsi="Times New Roman"/>
          <w:sz w:val="24"/>
          <w:szCs w:val="24"/>
        </w:rPr>
      </w:pPr>
    </w:p>
    <w:p w:rsidR="00560C3B" w:rsidRPr="00B53531" w:rsidRDefault="00560C3B" w:rsidP="00560C3B">
      <w:pPr>
        <w:suppressLineNumbers/>
        <w:rPr>
          <w:rFonts w:ascii="Times New Roman" w:hAnsi="Times New Roman"/>
          <w:sz w:val="24"/>
          <w:szCs w:val="24"/>
        </w:rPr>
      </w:pPr>
    </w:p>
    <w:p w:rsidR="00560C3B" w:rsidRPr="00B53531" w:rsidRDefault="00560C3B" w:rsidP="00560C3B">
      <w:pPr>
        <w:suppressLineNumbers/>
        <w:rPr>
          <w:rFonts w:ascii="Times New Roman" w:hAnsi="Times New Roman"/>
          <w:sz w:val="24"/>
          <w:szCs w:val="24"/>
        </w:rPr>
      </w:pPr>
    </w:p>
    <w:p w:rsidR="00560C3B" w:rsidRPr="00B53531" w:rsidRDefault="00560C3B" w:rsidP="00560C3B">
      <w:pPr>
        <w:suppressLineNumbers/>
        <w:rPr>
          <w:rFonts w:ascii="Times New Roman" w:hAnsi="Times New Roman"/>
          <w:sz w:val="24"/>
          <w:szCs w:val="24"/>
        </w:rPr>
      </w:pPr>
    </w:p>
    <w:p w:rsidR="00560C3B" w:rsidRPr="00B53531" w:rsidRDefault="00560C3B" w:rsidP="00560C3B">
      <w:pPr>
        <w:suppressLineNumbers/>
        <w:rPr>
          <w:rFonts w:ascii="Times New Roman" w:hAnsi="Times New Roman"/>
          <w:sz w:val="24"/>
          <w:szCs w:val="24"/>
        </w:rPr>
      </w:pPr>
    </w:p>
    <w:p w:rsidR="00560C3B" w:rsidRPr="00B53531" w:rsidRDefault="00560C3B" w:rsidP="00560C3B">
      <w:pPr>
        <w:suppressLineNumbers/>
        <w:rPr>
          <w:rFonts w:ascii="Times New Roman" w:hAnsi="Times New Roman"/>
          <w:sz w:val="24"/>
          <w:szCs w:val="24"/>
        </w:rPr>
      </w:pPr>
    </w:p>
    <w:p w:rsidR="00560C3B" w:rsidRPr="00B53531" w:rsidRDefault="00560C3B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</w:rPr>
      </w:pPr>
    </w:p>
    <w:p w:rsidR="00560C3B" w:rsidRPr="00B53531" w:rsidRDefault="00560C3B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</w:rPr>
      </w:pPr>
    </w:p>
    <w:p w:rsidR="00560C3B" w:rsidRPr="00B53531" w:rsidRDefault="00560C3B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</w:rPr>
      </w:pPr>
    </w:p>
    <w:p w:rsidR="004B2FDC" w:rsidRPr="004D65F0" w:rsidRDefault="004B2FDC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</w:rPr>
      </w:pPr>
    </w:p>
    <w:p w:rsidR="004B2FDC" w:rsidRPr="004D65F0" w:rsidRDefault="004B2FDC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</w:rPr>
      </w:pPr>
    </w:p>
    <w:p w:rsidR="004D65F0" w:rsidRPr="00B53531" w:rsidRDefault="004D65F0" w:rsidP="004D65F0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able S2</w:t>
      </w:r>
      <w:r w:rsidRPr="00B53531">
        <w:rPr>
          <w:rFonts w:ascii="Times New Roman" w:hAnsi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/>
          <w:sz w:val="24"/>
          <w:szCs w:val="24"/>
          <w:lang w:val="en-GB"/>
        </w:rPr>
        <w:t>Type I error rate</w:t>
      </w:r>
      <w:r w:rsidRPr="00B53531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for the MR-DoC model </w:t>
      </w:r>
      <w:r w:rsidRPr="00B53531">
        <w:rPr>
          <w:rFonts w:ascii="Times New Roman" w:hAnsi="Times New Roman"/>
          <w:sz w:val="24"/>
          <w:szCs w:val="24"/>
          <w:lang w:val="en-GB"/>
        </w:rPr>
        <w:t xml:space="preserve">given </w:t>
      </w:r>
      <w:r>
        <w:rPr>
          <w:rFonts w:ascii="Times New Roman" w:hAnsi="Times New Roman"/>
          <w:sz w:val="24"/>
          <w:szCs w:val="24"/>
          <w:lang w:val="en-GB"/>
        </w:rPr>
        <w:t xml:space="preserve">the scenarios described in Table S1 and </w:t>
      </w:r>
      <w:r w:rsidRPr="00B53531">
        <w:rPr>
          <w:rFonts w:ascii="Times New Roman" w:hAnsi="Times New Roman"/>
          <w:sz w:val="24"/>
          <w:szCs w:val="24"/>
          <w:lang w:val="en-GB"/>
        </w:rPr>
        <w:t xml:space="preserve">a </w:t>
      </w:r>
      <w:r w:rsidRPr="00B53531">
        <w:rPr>
          <w:rFonts w:ascii="Times New Roman" w:hAnsi="Times New Roman"/>
          <w:i/>
          <w:sz w:val="24"/>
          <w:szCs w:val="24"/>
          <w:lang w:val="en-GB"/>
        </w:rPr>
        <w:t>non-pleiotropic</w:t>
      </w:r>
      <w:r w:rsidRPr="00B53531">
        <w:rPr>
          <w:rFonts w:ascii="Times New Roman" w:hAnsi="Times New Roman"/>
          <w:sz w:val="24"/>
          <w:szCs w:val="24"/>
          <w:lang w:val="en-GB"/>
        </w:rPr>
        <w:t xml:space="preserve"> instrumental variable (parameter b</w:t>
      </w:r>
      <w:r w:rsidRPr="00B53531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2 </w:t>
      </w:r>
      <w:r>
        <w:rPr>
          <w:rFonts w:ascii="Times New Roman" w:hAnsi="Times New Roman"/>
          <w:sz w:val="24"/>
          <w:szCs w:val="24"/>
          <w:lang w:val="en-GB"/>
        </w:rPr>
        <w:t>= 0). We simulated 10 000 samples under the null model of no causal effect of the exposure on the outcome variable (parameter g</w:t>
      </w:r>
      <w:r w:rsidRPr="007A6C7C">
        <w:rPr>
          <w:rFonts w:ascii="Times New Roman" w:hAnsi="Times New Roman"/>
          <w:sz w:val="24"/>
          <w:szCs w:val="24"/>
          <w:vertAlign w:val="subscript"/>
          <w:lang w:val="en-GB"/>
        </w:rPr>
        <w:t>1</w:t>
      </w:r>
      <w:r>
        <w:rPr>
          <w:rFonts w:ascii="Times New Roman" w:hAnsi="Times New Roman"/>
          <w:sz w:val="24"/>
          <w:szCs w:val="24"/>
          <w:lang w:val="en-GB"/>
        </w:rPr>
        <w:t xml:space="preserve"> equalled 0). Each sample consisted of 2000 twin pairs. The type I error was calculated as the percentage of datasets in which the null hypothesis was incorrectly rejec</w:t>
      </w:r>
      <w:r w:rsidR="00874B33">
        <w:rPr>
          <w:rFonts w:ascii="Times New Roman" w:hAnsi="Times New Roman"/>
          <w:sz w:val="24"/>
          <w:szCs w:val="24"/>
          <w:lang w:val="en-GB"/>
        </w:rPr>
        <w:t>ted given two significance thres</w:t>
      </w:r>
      <w:r>
        <w:rPr>
          <w:rFonts w:ascii="Times New Roman" w:hAnsi="Times New Roman"/>
          <w:sz w:val="24"/>
          <w:szCs w:val="24"/>
          <w:lang w:val="en-GB"/>
        </w:rPr>
        <w:t xml:space="preserve">holds, 0.05 and 0.01. </w:t>
      </w:r>
      <w:r w:rsidRPr="00B53531">
        <w:rPr>
          <w:rFonts w:ascii="Times New Roman" w:hAnsi="Times New Roman"/>
          <w:sz w:val="24"/>
          <w:szCs w:val="24"/>
          <w:lang w:val="en-US"/>
        </w:rPr>
        <w:t>In fitting the MR-DoC model we estimate all model parameters (with the parameter re, simulated re=0, freely estimated).</w:t>
      </w:r>
      <w:r>
        <w:rPr>
          <w:rFonts w:ascii="Times New Roman" w:hAnsi="Times New Roman"/>
          <w:sz w:val="24"/>
          <w:szCs w:val="24"/>
          <w:lang w:val="en-US"/>
        </w:rPr>
        <w:t xml:space="preserve"> Abbreviation: CI – Confidence Interval.</w:t>
      </w:r>
    </w:p>
    <w:p w:rsidR="004D65F0" w:rsidRPr="00B53531" w:rsidRDefault="004D65F0" w:rsidP="004D65F0">
      <w:pPr>
        <w:suppressLineNumbers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eGrid"/>
        <w:tblW w:w="7768" w:type="dxa"/>
        <w:tblInd w:w="137" w:type="dxa"/>
        <w:tblLayout w:type="fixed"/>
        <w:tblLook w:val="04A0"/>
      </w:tblPr>
      <w:tblGrid>
        <w:gridCol w:w="1594"/>
        <w:gridCol w:w="3055"/>
        <w:gridCol w:w="3119"/>
      </w:tblGrid>
      <w:tr w:rsidR="004D65F0" w:rsidRPr="004B2FDC" w:rsidTr="00C656D8">
        <w:tc>
          <w:tcPr>
            <w:tcW w:w="1594" w:type="dxa"/>
          </w:tcPr>
          <w:p w:rsidR="004D65F0" w:rsidRPr="004B2FDC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B2FDC">
              <w:rPr>
                <w:rFonts w:ascii="Times New Roman" w:hAnsi="Times New Roman"/>
                <w:sz w:val="24"/>
                <w:szCs w:val="24"/>
                <w:lang w:val="en-GB"/>
              </w:rPr>
              <w:t>Scenario (S1)</w:t>
            </w:r>
          </w:p>
        </w:tc>
        <w:tc>
          <w:tcPr>
            <w:tcW w:w="3055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lpha=0.0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[99% CI]</w:t>
            </w:r>
          </w:p>
        </w:tc>
        <w:tc>
          <w:tcPr>
            <w:tcW w:w="3119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alpha=0.0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[99% CI]</w:t>
            </w:r>
          </w:p>
        </w:tc>
      </w:tr>
      <w:tr w:rsidR="004D65F0" w:rsidRPr="00B53531" w:rsidTr="00C656D8">
        <w:tc>
          <w:tcPr>
            <w:tcW w:w="1594" w:type="dxa"/>
          </w:tcPr>
          <w:p w:rsidR="004D65F0" w:rsidRPr="004B2FDC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B2FDC">
              <w:rPr>
                <w:rFonts w:ascii="Times New Roman" w:hAnsi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3055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093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70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121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119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504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0.0450, 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563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</w:tr>
      <w:tr w:rsidR="004D65F0" w:rsidRPr="00B53531" w:rsidTr="00C656D8">
        <w:tc>
          <w:tcPr>
            <w:tcW w:w="1594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055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091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69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,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0.0119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119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507 [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452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567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</w:tr>
      <w:tr w:rsidR="004D65F0" w:rsidRPr="00B53531" w:rsidTr="00C656D8">
        <w:tc>
          <w:tcPr>
            <w:tcW w:w="1594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055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09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68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118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119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489 [0.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435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548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</w:tr>
      <w:tr w:rsidR="004D65F0" w:rsidRPr="00B53531" w:rsidTr="00C656D8">
        <w:tc>
          <w:tcPr>
            <w:tcW w:w="1594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055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107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83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137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119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512 [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457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572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</w:tr>
      <w:tr w:rsidR="004D65F0" w:rsidRPr="00B53531" w:rsidTr="00C656D8">
        <w:tc>
          <w:tcPr>
            <w:tcW w:w="1594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055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116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91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147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119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509 [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454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569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</w:tr>
      <w:tr w:rsidR="004D65F0" w:rsidRPr="00B53531" w:rsidTr="00C656D8">
        <w:tc>
          <w:tcPr>
            <w:tcW w:w="1594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055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09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68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118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119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461 [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409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518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</w:tr>
      <w:tr w:rsidR="004D65F0" w:rsidRPr="00B53531" w:rsidTr="00C656D8">
        <w:tc>
          <w:tcPr>
            <w:tcW w:w="1594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055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099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76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,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0.0128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119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493 [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439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552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</w:tr>
      <w:tr w:rsidR="004D65F0" w:rsidRPr="00B53531" w:rsidTr="00C656D8">
        <w:tc>
          <w:tcPr>
            <w:tcW w:w="1594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3055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103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79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133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119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51 [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455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570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</w:tr>
      <w:tr w:rsidR="004D65F0" w:rsidRPr="00B53531" w:rsidTr="00C656D8">
        <w:tc>
          <w:tcPr>
            <w:tcW w:w="1594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3055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081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60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108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119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48 [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427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538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] </w:t>
            </w:r>
          </w:p>
        </w:tc>
      </w:tr>
      <w:tr w:rsidR="004D65F0" w:rsidRPr="00B53531" w:rsidTr="00C656D8">
        <w:tc>
          <w:tcPr>
            <w:tcW w:w="1594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J</w:t>
            </w:r>
          </w:p>
        </w:tc>
        <w:tc>
          <w:tcPr>
            <w:tcW w:w="3055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107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83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,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0.0137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119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511 [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456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,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571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</w:tr>
      <w:tr w:rsidR="004D65F0" w:rsidRPr="00B53531" w:rsidTr="00C656D8">
        <w:tc>
          <w:tcPr>
            <w:tcW w:w="1594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3055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.0107 [</w:t>
            </w:r>
            <w:r w:rsidRPr="00B5353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0.0083</w:t>
            </w:r>
            <w:r w:rsidRPr="00B5353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,</w:t>
            </w:r>
            <w:r w:rsidRPr="00B5353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0.0137</w:t>
            </w:r>
            <w:r w:rsidRPr="00B5353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3119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5 [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446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,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559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</w:tr>
      <w:tr w:rsidR="004D65F0" w:rsidRPr="00B53531" w:rsidTr="00C656D8">
        <w:tc>
          <w:tcPr>
            <w:tcW w:w="1594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3055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099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76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128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119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.05 [</w:t>
            </w:r>
            <w:r w:rsidRPr="00B53531">
              <w:rPr>
                <w:rStyle w:val="gnkrckgcgsb"/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0.0446</w:t>
            </w:r>
            <w:r w:rsidRPr="00B5353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,</w:t>
            </w:r>
            <w:r w:rsidRPr="00B5353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B53531">
              <w:rPr>
                <w:rStyle w:val="gnkrckgcgsb"/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0.0559</w:t>
            </w:r>
            <w:r w:rsidRPr="00B5353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]</w:t>
            </w:r>
          </w:p>
        </w:tc>
      </w:tr>
    </w:tbl>
    <w:p w:rsidR="004D65F0" w:rsidRPr="00B53531" w:rsidRDefault="004D65F0" w:rsidP="004D65F0">
      <w:pPr>
        <w:suppressLineNumbers/>
        <w:rPr>
          <w:rFonts w:ascii="Times New Roman" w:hAnsi="Times New Roman"/>
          <w:sz w:val="24"/>
          <w:szCs w:val="24"/>
        </w:rPr>
      </w:pPr>
    </w:p>
    <w:p w:rsidR="004D65F0" w:rsidRDefault="004D65F0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D65F0" w:rsidRDefault="004D65F0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D65F0" w:rsidRDefault="004D65F0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D65F0" w:rsidRDefault="004D65F0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D65F0" w:rsidRDefault="004D65F0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D65F0" w:rsidRDefault="004D65F0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D65F0" w:rsidRDefault="004D65F0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D65F0" w:rsidRDefault="004D65F0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D65F0" w:rsidRDefault="004D65F0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D65F0" w:rsidRDefault="004D65F0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D65F0" w:rsidRDefault="004D65F0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D65F0" w:rsidRDefault="004D65F0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D65F0" w:rsidRDefault="004D65F0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D65F0" w:rsidRDefault="004D65F0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560C3B" w:rsidRPr="00B53531" w:rsidRDefault="004E4DD1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>Table S</w:t>
      </w:r>
      <w:r w:rsidR="004D65F0">
        <w:rPr>
          <w:rFonts w:ascii="Times New Roman" w:hAnsi="Times New Roman"/>
          <w:sz w:val="24"/>
          <w:szCs w:val="24"/>
          <w:lang w:val="en-US"/>
        </w:rPr>
        <w:t>3</w:t>
      </w:r>
      <w:r w:rsidR="00560C3B" w:rsidRPr="00B53531">
        <w:rPr>
          <w:rFonts w:ascii="Times New Roman" w:hAnsi="Times New Roman"/>
          <w:sz w:val="24"/>
          <w:szCs w:val="24"/>
          <w:lang w:val="en-GB"/>
        </w:rPr>
        <w:t xml:space="preserve">: Simulation results given a </w:t>
      </w:r>
      <w:r w:rsidR="00560C3B" w:rsidRPr="00B53531">
        <w:rPr>
          <w:rFonts w:ascii="Times New Roman" w:hAnsi="Times New Roman"/>
          <w:i/>
          <w:sz w:val="24"/>
          <w:szCs w:val="24"/>
          <w:lang w:val="en-GB"/>
        </w:rPr>
        <w:t>non-pleiotropic</w:t>
      </w:r>
      <w:r w:rsidR="00560C3B" w:rsidRPr="00B53531">
        <w:rPr>
          <w:rFonts w:ascii="Times New Roman" w:hAnsi="Times New Roman"/>
          <w:sz w:val="24"/>
          <w:szCs w:val="24"/>
          <w:lang w:val="en-GB"/>
        </w:rPr>
        <w:t xml:space="preserve"> instrumental variable (parameter b</w:t>
      </w:r>
      <w:r w:rsidR="00560C3B" w:rsidRPr="00B53531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2 </w:t>
      </w:r>
      <w:r w:rsidR="00560C3B" w:rsidRPr="00B53531">
        <w:rPr>
          <w:rFonts w:ascii="Times New Roman" w:hAnsi="Times New Roman"/>
          <w:sz w:val="24"/>
          <w:szCs w:val="24"/>
          <w:lang w:val="en-GB"/>
        </w:rPr>
        <w:t xml:space="preserve">= 0). </w:t>
      </w:r>
      <w:r w:rsidR="00560C3B" w:rsidRPr="00B53531">
        <w:rPr>
          <w:rFonts w:ascii="Times New Roman" w:hAnsi="Times New Roman"/>
          <w:sz w:val="24"/>
          <w:szCs w:val="24"/>
          <w:lang w:val="en-US"/>
        </w:rPr>
        <w:t>We report the power to detect the causal effect g</w:t>
      </w:r>
      <w:r w:rsidR="00560C3B"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 w:rsidR="00560C3B" w:rsidRPr="00B53531">
        <w:rPr>
          <w:rFonts w:ascii="Times New Roman" w:hAnsi="Times New Roman"/>
          <w:sz w:val="24"/>
          <w:szCs w:val="24"/>
          <w:lang w:val="en-US"/>
        </w:rPr>
        <w:t xml:space="preserve"> (given alpha=0.05), and the NCP obtained based on the standard MR with the causal effect estimated using two-stage least squares (N=2000 unrelateds), and based on the MR-DoC twin model (N=2000 twin pairs). In fitting the MR-DoC model we estimate all model parameters (with the parameter re, simulated re=0, freely estimated).</w:t>
      </w:r>
    </w:p>
    <w:tbl>
      <w:tblPr>
        <w:tblStyle w:val="TableGrid"/>
        <w:tblW w:w="6379" w:type="dxa"/>
        <w:tblInd w:w="137" w:type="dxa"/>
        <w:tblLayout w:type="fixed"/>
        <w:tblLook w:val="04A0"/>
      </w:tblPr>
      <w:tblGrid>
        <w:gridCol w:w="1594"/>
        <w:gridCol w:w="1525"/>
        <w:gridCol w:w="1417"/>
        <w:gridCol w:w="1843"/>
      </w:tblGrid>
      <w:tr w:rsidR="00560C3B" w:rsidRPr="00CE1DE4" w:rsidTr="00385287">
        <w:tc>
          <w:tcPr>
            <w:tcW w:w="1594" w:type="dxa"/>
          </w:tcPr>
          <w:p w:rsidR="00560C3B" w:rsidRPr="00910713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0713">
              <w:rPr>
                <w:rFonts w:ascii="Times New Roman" w:hAnsi="Times New Roman"/>
                <w:sz w:val="24"/>
                <w:szCs w:val="24"/>
                <w:lang w:val="en-GB"/>
              </w:rPr>
              <w:t>Scenario (S1)</w:t>
            </w:r>
          </w:p>
        </w:tc>
        <w:tc>
          <w:tcPr>
            <w:tcW w:w="1525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MR-DoC’s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ower (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NCP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 2000 twin pairs </w:t>
            </w:r>
          </w:p>
        </w:tc>
        <w:tc>
          <w:tcPr>
            <w:tcW w:w="1417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tandard MR’s power (NCP) </w:t>
            </w:r>
          </w:p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in 2000 unrelated individuals</w:t>
            </w:r>
          </w:p>
          <w:p w:rsidR="00560C3B" w:rsidRPr="00910713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10713">
              <w:rPr>
                <w:rFonts w:ascii="Times New Roman" w:hAnsi="Times New Roman"/>
                <w:sz w:val="24"/>
                <w:szCs w:val="24"/>
                <w:lang w:val="en-GB"/>
              </w:rPr>
              <w:t>(twin1)</w:t>
            </w:r>
          </w:p>
        </w:tc>
        <w:tc>
          <w:tcPr>
            <w:tcW w:w="1843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tandard MR’s power (NCP) </w:t>
            </w:r>
          </w:p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in 4000 unrelated individuals</w:t>
            </w:r>
          </w:p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60C3B" w:rsidRPr="00B53531" w:rsidTr="00385287">
        <w:tc>
          <w:tcPr>
            <w:tcW w:w="1594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25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309 (2.13)</w:t>
            </w:r>
          </w:p>
        </w:tc>
        <w:tc>
          <w:tcPr>
            <w:tcW w:w="1417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25 (1.61)</w:t>
            </w:r>
          </w:p>
        </w:tc>
        <w:tc>
          <w:tcPr>
            <w:tcW w:w="1843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42 (3.13)</w:t>
            </w:r>
          </w:p>
        </w:tc>
      </w:tr>
      <w:tr w:rsidR="00560C3B" w:rsidRPr="00B53531" w:rsidTr="00385287">
        <w:tc>
          <w:tcPr>
            <w:tcW w:w="1594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525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312 (2.15)</w:t>
            </w:r>
          </w:p>
        </w:tc>
        <w:tc>
          <w:tcPr>
            <w:tcW w:w="1417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25 (1.61)</w:t>
            </w:r>
          </w:p>
        </w:tc>
        <w:tc>
          <w:tcPr>
            <w:tcW w:w="1843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42 (3.13)</w:t>
            </w:r>
          </w:p>
        </w:tc>
      </w:tr>
      <w:tr w:rsidR="00560C3B" w:rsidRPr="00B53531" w:rsidTr="00385287">
        <w:tc>
          <w:tcPr>
            <w:tcW w:w="1594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25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336 (2.36)</w:t>
            </w:r>
          </w:p>
        </w:tc>
        <w:tc>
          <w:tcPr>
            <w:tcW w:w="1417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25 (1.61)</w:t>
            </w:r>
          </w:p>
        </w:tc>
        <w:tc>
          <w:tcPr>
            <w:tcW w:w="1843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42 (3.13)</w:t>
            </w:r>
          </w:p>
        </w:tc>
      </w:tr>
      <w:tr w:rsidR="00560C3B" w:rsidRPr="00B53531" w:rsidTr="00385287">
        <w:tc>
          <w:tcPr>
            <w:tcW w:w="1594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525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559 (4.44)</w:t>
            </w:r>
          </w:p>
        </w:tc>
        <w:tc>
          <w:tcPr>
            <w:tcW w:w="1417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44 (3.25)</w:t>
            </w:r>
          </w:p>
        </w:tc>
        <w:tc>
          <w:tcPr>
            <w:tcW w:w="1843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72 (6.41)</w:t>
            </w:r>
          </w:p>
        </w:tc>
      </w:tr>
      <w:tr w:rsidR="00560C3B" w:rsidRPr="00B53531" w:rsidTr="00385287">
        <w:tc>
          <w:tcPr>
            <w:tcW w:w="1594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525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564 (4.50)</w:t>
            </w:r>
          </w:p>
        </w:tc>
        <w:tc>
          <w:tcPr>
            <w:tcW w:w="1417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44 (3.25)</w:t>
            </w:r>
          </w:p>
        </w:tc>
        <w:tc>
          <w:tcPr>
            <w:tcW w:w="1843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72 (6.41)</w:t>
            </w:r>
          </w:p>
        </w:tc>
      </w:tr>
      <w:tr w:rsidR="00560C3B" w:rsidRPr="00B53531" w:rsidTr="00385287">
        <w:tc>
          <w:tcPr>
            <w:tcW w:w="1594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525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602 (4.93)</w:t>
            </w:r>
          </w:p>
        </w:tc>
        <w:tc>
          <w:tcPr>
            <w:tcW w:w="1417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44 (3.25)</w:t>
            </w:r>
          </w:p>
        </w:tc>
        <w:tc>
          <w:tcPr>
            <w:tcW w:w="1843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72 (6.41)</w:t>
            </w:r>
          </w:p>
        </w:tc>
      </w:tr>
      <w:tr w:rsidR="00560C3B" w:rsidRPr="00B53531" w:rsidTr="00385287">
        <w:tc>
          <w:tcPr>
            <w:tcW w:w="1594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25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622 (5.16)</w:t>
            </w:r>
          </w:p>
        </w:tc>
        <w:tc>
          <w:tcPr>
            <w:tcW w:w="1417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49 (3.73)</w:t>
            </w:r>
          </w:p>
        </w:tc>
        <w:tc>
          <w:tcPr>
            <w:tcW w:w="1843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78 (7.39)</w:t>
            </w:r>
          </w:p>
        </w:tc>
      </w:tr>
      <w:tr w:rsidR="00560C3B" w:rsidRPr="00B53531" w:rsidTr="00385287">
        <w:tc>
          <w:tcPr>
            <w:tcW w:w="1594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525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627 (5.21)</w:t>
            </w:r>
          </w:p>
        </w:tc>
        <w:tc>
          <w:tcPr>
            <w:tcW w:w="1417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49 (3.73)</w:t>
            </w:r>
          </w:p>
        </w:tc>
        <w:tc>
          <w:tcPr>
            <w:tcW w:w="1843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78 (7.39)</w:t>
            </w:r>
          </w:p>
        </w:tc>
      </w:tr>
      <w:tr w:rsidR="00560C3B" w:rsidRPr="00B53531" w:rsidTr="00385287">
        <w:tc>
          <w:tcPr>
            <w:tcW w:w="1594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525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658 (5.61)</w:t>
            </w:r>
          </w:p>
        </w:tc>
        <w:tc>
          <w:tcPr>
            <w:tcW w:w="1417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49 (3.73)</w:t>
            </w:r>
          </w:p>
        </w:tc>
        <w:tc>
          <w:tcPr>
            <w:tcW w:w="1843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78 (7.39)</w:t>
            </w:r>
          </w:p>
        </w:tc>
      </w:tr>
      <w:tr w:rsidR="00560C3B" w:rsidRPr="00B53531" w:rsidTr="00385287">
        <w:tc>
          <w:tcPr>
            <w:tcW w:w="1594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J</w:t>
            </w:r>
          </w:p>
        </w:tc>
        <w:tc>
          <w:tcPr>
            <w:tcW w:w="1525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902(10.615)</w:t>
            </w:r>
          </w:p>
        </w:tc>
        <w:tc>
          <w:tcPr>
            <w:tcW w:w="1417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79 (7.59)</w:t>
            </w:r>
          </w:p>
        </w:tc>
        <w:tc>
          <w:tcPr>
            <w:tcW w:w="1843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97 (15.1)</w:t>
            </w:r>
          </w:p>
        </w:tc>
      </w:tr>
      <w:tr w:rsidR="00560C3B" w:rsidRPr="00B53531" w:rsidTr="00385287">
        <w:tc>
          <w:tcPr>
            <w:tcW w:w="1594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525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905 (10.72)</w:t>
            </w:r>
          </w:p>
        </w:tc>
        <w:tc>
          <w:tcPr>
            <w:tcW w:w="1417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79 (7.59)</w:t>
            </w:r>
          </w:p>
        </w:tc>
        <w:tc>
          <w:tcPr>
            <w:tcW w:w="1843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97 (15.1)</w:t>
            </w:r>
          </w:p>
        </w:tc>
      </w:tr>
      <w:tr w:rsidR="00560C3B" w:rsidRPr="00B53531" w:rsidTr="00385287">
        <w:tc>
          <w:tcPr>
            <w:tcW w:w="1594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525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924 (11.54)</w:t>
            </w:r>
          </w:p>
        </w:tc>
        <w:tc>
          <w:tcPr>
            <w:tcW w:w="1417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79 (7.59)</w:t>
            </w:r>
          </w:p>
        </w:tc>
        <w:tc>
          <w:tcPr>
            <w:tcW w:w="1843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97 (15.1)</w:t>
            </w:r>
          </w:p>
        </w:tc>
      </w:tr>
    </w:tbl>
    <w:p w:rsidR="00560C3B" w:rsidRPr="00B53531" w:rsidRDefault="00560C3B" w:rsidP="00560C3B">
      <w:pPr>
        <w:suppressLineNumbers/>
        <w:rPr>
          <w:rFonts w:ascii="Times New Roman" w:hAnsi="Times New Roman"/>
          <w:sz w:val="24"/>
          <w:szCs w:val="24"/>
        </w:rPr>
      </w:pPr>
    </w:p>
    <w:p w:rsidR="00560C3B" w:rsidRPr="00B53531" w:rsidRDefault="00560C3B" w:rsidP="00560C3B">
      <w:pPr>
        <w:suppressLineNumbers/>
        <w:rPr>
          <w:rFonts w:ascii="Times New Roman" w:hAnsi="Times New Roman"/>
          <w:sz w:val="24"/>
          <w:szCs w:val="24"/>
        </w:rPr>
      </w:pPr>
    </w:p>
    <w:p w:rsidR="00310C35" w:rsidRPr="00B53531" w:rsidRDefault="00310C35" w:rsidP="00560C3B">
      <w:pPr>
        <w:suppressLineNumbers/>
        <w:rPr>
          <w:rFonts w:ascii="Times New Roman" w:hAnsi="Times New Roman"/>
          <w:sz w:val="24"/>
          <w:szCs w:val="24"/>
        </w:rPr>
      </w:pPr>
    </w:p>
    <w:p w:rsidR="00310C35" w:rsidRPr="00B53531" w:rsidRDefault="00310C35" w:rsidP="00560C3B">
      <w:pPr>
        <w:suppressLineNumbers/>
        <w:rPr>
          <w:rFonts w:ascii="Times New Roman" w:hAnsi="Times New Roman"/>
          <w:sz w:val="24"/>
          <w:szCs w:val="24"/>
        </w:rPr>
      </w:pPr>
    </w:p>
    <w:p w:rsidR="00310C35" w:rsidRPr="00B53531" w:rsidRDefault="00310C35" w:rsidP="00560C3B">
      <w:pPr>
        <w:suppressLineNumbers/>
        <w:rPr>
          <w:rFonts w:ascii="Times New Roman" w:hAnsi="Times New Roman"/>
          <w:sz w:val="24"/>
          <w:szCs w:val="24"/>
        </w:rPr>
      </w:pPr>
    </w:p>
    <w:p w:rsidR="00310C35" w:rsidRPr="00B53531" w:rsidRDefault="00310C35" w:rsidP="00560C3B">
      <w:pPr>
        <w:suppressLineNumbers/>
        <w:rPr>
          <w:rFonts w:ascii="Times New Roman" w:hAnsi="Times New Roman"/>
          <w:sz w:val="24"/>
          <w:szCs w:val="24"/>
        </w:rPr>
      </w:pPr>
    </w:p>
    <w:p w:rsidR="00310C35" w:rsidRPr="00B53531" w:rsidRDefault="00310C35" w:rsidP="00560C3B">
      <w:pPr>
        <w:suppressLineNumbers/>
        <w:rPr>
          <w:rFonts w:ascii="Times New Roman" w:hAnsi="Times New Roman"/>
          <w:sz w:val="24"/>
          <w:szCs w:val="24"/>
        </w:rPr>
      </w:pPr>
    </w:p>
    <w:p w:rsidR="00310C35" w:rsidRPr="00B53531" w:rsidRDefault="00310C35" w:rsidP="00560C3B">
      <w:pPr>
        <w:suppressLineNumbers/>
        <w:rPr>
          <w:rFonts w:ascii="Times New Roman" w:hAnsi="Times New Roman"/>
          <w:sz w:val="24"/>
          <w:szCs w:val="24"/>
        </w:rPr>
      </w:pPr>
    </w:p>
    <w:p w:rsidR="00310C35" w:rsidRPr="00B53531" w:rsidRDefault="00310C35" w:rsidP="00560C3B">
      <w:pPr>
        <w:suppressLineNumbers/>
        <w:rPr>
          <w:rFonts w:ascii="Times New Roman" w:hAnsi="Times New Roman"/>
          <w:sz w:val="24"/>
          <w:szCs w:val="24"/>
        </w:rPr>
      </w:pPr>
    </w:p>
    <w:p w:rsidR="00310C35" w:rsidRPr="00B53531" w:rsidRDefault="00310C35" w:rsidP="00560C3B">
      <w:pPr>
        <w:suppressLineNumbers/>
        <w:rPr>
          <w:rFonts w:ascii="Times New Roman" w:hAnsi="Times New Roman"/>
          <w:sz w:val="24"/>
          <w:szCs w:val="24"/>
        </w:rPr>
      </w:pPr>
    </w:p>
    <w:p w:rsidR="00310C35" w:rsidRPr="00B53531" w:rsidRDefault="00310C35" w:rsidP="00560C3B">
      <w:pPr>
        <w:suppressLineNumbers/>
        <w:rPr>
          <w:rFonts w:ascii="Times New Roman" w:hAnsi="Times New Roman"/>
          <w:sz w:val="24"/>
          <w:szCs w:val="24"/>
        </w:rPr>
      </w:pPr>
    </w:p>
    <w:p w:rsidR="004D65F0" w:rsidRPr="00B53531" w:rsidRDefault="004D65F0" w:rsidP="004D65F0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>Table S4</w:t>
      </w:r>
      <w:r w:rsidRPr="00B53531">
        <w:rPr>
          <w:rFonts w:ascii="Times New Roman" w:hAnsi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/>
          <w:sz w:val="24"/>
          <w:szCs w:val="24"/>
          <w:lang w:val="en-GB"/>
        </w:rPr>
        <w:t xml:space="preserve">Type I error rate for the MR-DoC model </w:t>
      </w:r>
      <w:r w:rsidRPr="00B53531">
        <w:rPr>
          <w:rFonts w:ascii="Times New Roman" w:hAnsi="Times New Roman"/>
          <w:sz w:val="24"/>
          <w:szCs w:val="24"/>
          <w:lang w:val="en-GB"/>
        </w:rPr>
        <w:t xml:space="preserve">given </w:t>
      </w:r>
      <w:r>
        <w:rPr>
          <w:rFonts w:ascii="Times New Roman" w:hAnsi="Times New Roman"/>
          <w:sz w:val="24"/>
          <w:szCs w:val="24"/>
          <w:lang w:val="en-GB"/>
        </w:rPr>
        <w:t xml:space="preserve">the scenarios described in Table S1 and </w:t>
      </w:r>
      <w:r w:rsidRPr="00B53531">
        <w:rPr>
          <w:rFonts w:ascii="Times New Roman" w:hAnsi="Times New Roman"/>
          <w:sz w:val="24"/>
          <w:szCs w:val="24"/>
          <w:lang w:val="en-GB"/>
        </w:rPr>
        <w:t xml:space="preserve">a </w:t>
      </w:r>
      <w:r w:rsidRPr="00B53531">
        <w:rPr>
          <w:rFonts w:ascii="Times New Roman" w:hAnsi="Times New Roman"/>
          <w:i/>
          <w:sz w:val="24"/>
          <w:szCs w:val="24"/>
          <w:lang w:val="en-GB"/>
        </w:rPr>
        <w:t>non-pleiotropic</w:t>
      </w:r>
      <w:r w:rsidRPr="00B53531">
        <w:rPr>
          <w:rFonts w:ascii="Times New Roman" w:hAnsi="Times New Roman"/>
          <w:sz w:val="24"/>
          <w:szCs w:val="24"/>
          <w:lang w:val="en-GB"/>
        </w:rPr>
        <w:t xml:space="preserve"> instrumental variable (parameter b</w:t>
      </w:r>
      <w:r w:rsidRPr="00B53531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2 </w:t>
      </w:r>
      <w:r>
        <w:rPr>
          <w:rFonts w:ascii="Times New Roman" w:hAnsi="Times New Roman"/>
          <w:sz w:val="24"/>
          <w:szCs w:val="24"/>
          <w:lang w:val="en-GB"/>
        </w:rPr>
        <w:t>= 0). We simulated 10 000 samples under the null model of no causal effect of the exposure on the outcome variable (parameter g</w:t>
      </w:r>
      <w:r w:rsidRPr="007A6C7C">
        <w:rPr>
          <w:rFonts w:ascii="Times New Roman" w:hAnsi="Times New Roman"/>
          <w:sz w:val="24"/>
          <w:szCs w:val="24"/>
          <w:vertAlign w:val="subscript"/>
          <w:lang w:val="en-GB"/>
        </w:rPr>
        <w:t>1</w:t>
      </w:r>
      <w:r>
        <w:rPr>
          <w:rFonts w:ascii="Times New Roman" w:hAnsi="Times New Roman"/>
          <w:sz w:val="24"/>
          <w:szCs w:val="24"/>
          <w:lang w:val="en-GB"/>
        </w:rPr>
        <w:t xml:space="preserve"> equalled 0). Each sample consisted of 2000 twin pairs. The type I error was calculated as the percentage of datasets in which the null hypothesis was incorrectly rejected given two significance thresholds, 0.05 and 0.01. </w:t>
      </w:r>
      <w:r w:rsidRPr="00B53531">
        <w:rPr>
          <w:rFonts w:ascii="Times New Roman" w:hAnsi="Times New Roman"/>
          <w:sz w:val="24"/>
          <w:szCs w:val="24"/>
          <w:lang w:val="en-US"/>
        </w:rPr>
        <w:t>In fitting the MR-DoC model we constraine</w:t>
      </w:r>
      <w:r>
        <w:rPr>
          <w:rFonts w:ascii="Times New Roman" w:hAnsi="Times New Roman"/>
          <w:sz w:val="24"/>
          <w:szCs w:val="24"/>
          <w:lang w:val="en-US"/>
        </w:rPr>
        <w:t>d re to equal 0 (as simulated). Abbreviation: CI – Confidence Interval.</w:t>
      </w:r>
    </w:p>
    <w:p w:rsidR="004D65F0" w:rsidRPr="00B53531" w:rsidRDefault="004D65F0" w:rsidP="004D65F0">
      <w:pPr>
        <w:suppressLineNumbers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eGrid"/>
        <w:tblW w:w="8193" w:type="dxa"/>
        <w:tblInd w:w="137" w:type="dxa"/>
        <w:tblLayout w:type="fixed"/>
        <w:tblLook w:val="04A0"/>
      </w:tblPr>
      <w:tblGrid>
        <w:gridCol w:w="1594"/>
        <w:gridCol w:w="3480"/>
        <w:gridCol w:w="3119"/>
      </w:tblGrid>
      <w:tr w:rsidR="004D65F0" w:rsidRPr="00B53531" w:rsidTr="00C656D8">
        <w:tc>
          <w:tcPr>
            <w:tcW w:w="1594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Scenario (S1)</w:t>
            </w:r>
          </w:p>
        </w:tc>
        <w:tc>
          <w:tcPr>
            <w:tcW w:w="3480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lpha=0.0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[99% CI]</w:t>
            </w:r>
          </w:p>
        </w:tc>
        <w:tc>
          <w:tcPr>
            <w:tcW w:w="3119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alpha=0.0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[99% CI]</w:t>
            </w:r>
          </w:p>
        </w:tc>
      </w:tr>
      <w:tr w:rsidR="004D65F0" w:rsidRPr="00B53531" w:rsidTr="00C656D8">
        <w:tc>
          <w:tcPr>
            <w:tcW w:w="1594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480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103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79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133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119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505 [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451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,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564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</w:tr>
      <w:tr w:rsidR="004D65F0" w:rsidRPr="00B53531" w:rsidTr="00C656D8">
        <w:tc>
          <w:tcPr>
            <w:tcW w:w="1594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480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079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58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105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119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49 [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436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549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</w:tr>
      <w:tr w:rsidR="004D65F0" w:rsidRPr="00B53531" w:rsidTr="00C656D8">
        <w:tc>
          <w:tcPr>
            <w:tcW w:w="1594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480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096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73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125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119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499 [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445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,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558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</w:tr>
      <w:tr w:rsidR="004D65F0" w:rsidRPr="00B53531" w:rsidTr="00C656D8">
        <w:tc>
          <w:tcPr>
            <w:tcW w:w="1594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480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111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86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141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119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501 [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447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,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560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</w:tr>
      <w:tr w:rsidR="004D65F0" w:rsidRPr="00B53531" w:rsidTr="00C656D8">
        <w:tc>
          <w:tcPr>
            <w:tcW w:w="1594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480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106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82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136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119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498 [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444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557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</w:tr>
      <w:tr w:rsidR="004D65F0" w:rsidRPr="00B53531" w:rsidTr="00C656D8">
        <w:tc>
          <w:tcPr>
            <w:tcW w:w="1594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480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107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83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137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119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496 [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442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555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</w:tr>
      <w:tr w:rsidR="004D65F0" w:rsidRPr="00B53531" w:rsidTr="00C656D8">
        <w:tc>
          <w:tcPr>
            <w:tcW w:w="1594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480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106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82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136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119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511 [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456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,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571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</w:tr>
      <w:tr w:rsidR="004D65F0" w:rsidRPr="00B53531" w:rsidTr="00C656D8">
        <w:tc>
          <w:tcPr>
            <w:tcW w:w="1594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3480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114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89, 0.0145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119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519 [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464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579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</w:tr>
      <w:tr w:rsidR="004D65F0" w:rsidRPr="00B53531" w:rsidTr="00C656D8">
        <w:tc>
          <w:tcPr>
            <w:tcW w:w="1594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3480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102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78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131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119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506 [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451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566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</w:tr>
      <w:tr w:rsidR="004D65F0" w:rsidRPr="00B53531" w:rsidTr="00C656D8">
        <w:tc>
          <w:tcPr>
            <w:tcW w:w="1594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J</w:t>
            </w:r>
          </w:p>
        </w:tc>
        <w:tc>
          <w:tcPr>
            <w:tcW w:w="3480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106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82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136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119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505 [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451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564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</w:tr>
      <w:tr w:rsidR="004D65F0" w:rsidRPr="00B53531" w:rsidTr="00C656D8">
        <w:tc>
          <w:tcPr>
            <w:tcW w:w="1594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3480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095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72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124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119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494 [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440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553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</w:tr>
      <w:tr w:rsidR="004D65F0" w:rsidRPr="00B53531" w:rsidTr="00C656D8">
        <w:tc>
          <w:tcPr>
            <w:tcW w:w="1594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3480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094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71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122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119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484 [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431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542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</w:tr>
    </w:tbl>
    <w:p w:rsidR="004D65F0" w:rsidRPr="00B53531" w:rsidRDefault="004D65F0" w:rsidP="004D65F0">
      <w:pPr>
        <w:suppressLineNumbers/>
        <w:rPr>
          <w:rFonts w:ascii="Times New Roman" w:hAnsi="Times New Roman"/>
          <w:sz w:val="24"/>
          <w:szCs w:val="24"/>
          <w:lang w:val="en-US"/>
        </w:rPr>
      </w:pPr>
    </w:p>
    <w:p w:rsidR="004D65F0" w:rsidRDefault="004D65F0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D65F0" w:rsidRDefault="004D65F0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D65F0" w:rsidRDefault="004D65F0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D65F0" w:rsidRDefault="004D65F0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D65F0" w:rsidRDefault="004D65F0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D65F0" w:rsidRDefault="004D65F0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D65F0" w:rsidRDefault="004D65F0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D65F0" w:rsidRDefault="004D65F0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D65F0" w:rsidRDefault="004D65F0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D65F0" w:rsidRDefault="004D65F0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D65F0" w:rsidRDefault="004D65F0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D65F0" w:rsidRDefault="004D65F0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D65F0" w:rsidRDefault="004D65F0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D65F0" w:rsidRDefault="004D65F0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D65F0" w:rsidRDefault="004D65F0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560C3B" w:rsidRPr="00B53531" w:rsidRDefault="00560C3B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B53531">
        <w:rPr>
          <w:rFonts w:ascii="Times New Roman" w:hAnsi="Times New Roman"/>
          <w:sz w:val="24"/>
          <w:szCs w:val="24"/>
          <w:lang w:val="en-US"/>
        </w:rPr>
        <w:lastRenderedPageBreak/>
        <w:t>Table S</w:t>
      </w:r>
      <w:r w:rsidR="004D65F0">
        <w:rPr>
          <w:rFonts w:ascii="Times New Roman" w:hAnsi="Times New Roman"/>
          <w:sz w:val="24"/>
          <w:szCs w:val="24"/>
          <w:lang w:val="en-US"/>
        </w:rPr>
        <w:t>5</w:t>
      </w:r>
      <w:r w:rsidRPr="00B53531">
        <w:rPr>
          <w:rFonts w:ascii="Times New Roman" w:hAnsi="Times New Roman"/>
          <w:sz w:val="24"/>
          <w:szCs w:val="24"/>
          <w:lang w:val="en-GB"/>
        </w:rPr>
        <w:t xml:space="preserve">: Simulation results given a </w:t>
      </w:r>
      <w:r w:rsidRPr="00B53531">
        <w:rPr>
          <w:rFonts w:ascii="Times New Roman" w:hAnsi="Times New Roman"/>
          <w:i/>
          <w:sz w:val="24"/>
          <w:szCs w:val="24"/>
          <w:lang w:val="en-GB"/>
        </w:rPr>
        <w:t>non-pleiotropic</w:t>
      </w:r>
      <w:r w:rsidRPr="00B53531">
        <w:rPr>
          <w:rFonts w:ascii="Times New Roman" w:hAnsi="Times New Roman"/>
          <w:sz w:val="24"/>
          <w:szCs w:val="24"/>
          <w:lang w:val="en-GB"/>
        </w:rPr>
        <w:t xml:space="preserve"> instrumental variable (b</w:t>
      </w:r>
      <w:r w:rsidRPr="00B53531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B53531">
        <w:rPr>
          <w:rFonts w:ascii="Times New Roman" w:hAnsi="Times New Roman"/>
          <w:sz w:val="24"/>
          <w:szCs w:val="24"/>
          <w:lang w:val="en-GB"/>
        </w:rPr>
        <w:t>=0).</w:t>
      </w:r>
      <w:r w:rsidRPr="00B53531">
        <w:rPr>
          <w:rFonts w:ascii="Times New Roman" w:hAnsi="Times New Roman"/>
          <w:sz w:val="24"/>
          <w:szCs w:val="24"/>
          <w:lang w:val="en-US"/>
        </w:rPr>
        <w:t xml:space="preserve"> We report the power to detect the causal effect g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 w:rsidRPr="00B53531">
        <w:rPr>
          <w:rFonts w:ascii="Times New Roman" w:hAnsi="Times New Roman"/>
          <w:sz w:val="24"/>
          <w:szCs w:val="24"/>
          <w:lang w:val="en-US"/>
        </w:rPr>
        <w:t xml:space="preserve"> (given alpha of 0.05) and the NCP obtained based on the standard MR with the causal effect estimated using two-stage least squares (N=2000 unrelateds), and based on the MR-DoC twin model (N=2000 twin pairs). In fitting the MR-DoC model we constrained re to equal 0 (as simulated).</w:t>
      </w:r>
    </w:p>
    <w:tbl>
      <w:tblPr>
        <w:tblStyle w:val="TableGrid"/>
        <w:tblW w:w="6101" w:type="dxa"/>
        <w:jc w:val="center"/>
        <w:tblLayout w:type="fixed"/>
        <w:tblLook w:val="04A0"/>
      </w:tblPr>
      <w:tblGrid>
        <w:gridCol w:w="1555"/>
        <w:gridCol w:w="1570"/>
        <w:gridCol w:w="1559"/>
        <w:gridCol w:w="1417"/>
      </w:tblGrid>
      <w:tr w:rsidR="00560C3B" w:rsidRPr="00CE1DE4" w:rsidTr="00385287">
        <w:trPr>
          <w:jc w:val="center"/>
        </w:trPr>
        <w:tc>
          <w:tcPr>
            <w:tcW w:w="1555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Scenario (S1)</w:t>
            </w:r>
          </w:p>
        </w:tc>
        <w:tc>
          <w:tcPr>
            <w:tcW w:w="1570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Power (NCP) based on 2000 twin-pairs</w:t>
            </w:r>
          </w:p>
        </w:tc>
        <w:tc>
          <w:tcPr>
            <w:tcW w:w="1559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Standard MR’s power (NCP) based on 2000 unrelateds</w:t>
            </w:r>
          </w:p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(twin 1)</w:t>
            </w:r>
          </w:p>
        </w:tc>
        <w:tc>
          <w:tcPr>
            <w:tcW w:w="1417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tandard MR’s power (NCP) </w:t>
            </w:r>
          </w:p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in 4000 unrelateds</w:t>
            </w:r>
          </w:p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60C3B" w:rsidRPr="00B53531" w:rsidTr="00385287">
        <w:trPr>
          <w:jc w:val="center"/>
        </w:trPr>
        <w:tc>
          <w:tcPr>
            <w:tcW w:w="1555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570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&gt;.99 (38.68)</w:t>
            </w:r>
          </w:p>
        </w:tc>
        <w:tc>
          <w:tcPr>
            <w:tcW w:w="1559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25 (1.61)</w:t>
            </w:r>
          </w:p>
        </w:tc>
        <w:tc>
          <w:tcPr>
            <w:tcW w:w="1417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42 (3.13)</w:t>
            </w:r>
          </w:p>
        </w:tc>
      </w:tr>
      <w:tr w:rsidR="00560C3B" w:rsidRPr="00B53531" w:rsidTr="00385287">
        <w:trPr>
          <w:jc w:val="center"/>
        </w:trPr>
        <w:tc>
          <w:tcPr>
            <w:tcW w:w="1555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570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984 (17.00)</w:t>
            </w:r>
          </w:p>
        </w:tc>
        <w:tc>
          <w:tcPr>
            <w:tcW w:w="1559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25 (1.61)</w:t>
            </w:r>
          </w:p>
        </w:tc>
        <w:tc>
          <w:tcPr>
            <w:tcW w:w="1417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42 (3.13)</w:t>
            </w:r>
          </w:p>
        </w:tc>
      </w:tr>
      <w:tr w:rsidR="00560C3B" w:rsidRPr="00B53531" w:rsidTr="00385287">
        <w:trPr>
          <w:jc w:val="center"/>
        </w:trPr>
        <w:tc>
          <w:tcPr>
            <w:tcW w:w="1555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70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857 (9.18)</w:t>
            </w:r>
          </w:p>
        </w:tc>
        <w:tc>
          <w:tcPr>
            <w:tcW w:w="1559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25 (1.61)</w:t>
            </w:r>
          </w:p>
        </w:tc>
        <w:tc>
          <w:tcPr>
            <w:tcW w:w="1417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42 (3.13)</w:t>
            </w:r>
          </w:p>
        </w:tc>
      </w:tr>
      <w:tr w:rsidR="00560C3B" w:rsidRPr="00B53531" w:rsidTr="00385287">
        <w:trPr>
          <w:jc w:val="center"/>
        </w:trPr>
        <w:tc>
          <w:tcPr>
            <w:tcW w:w="1555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570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&gt;.99 (40.52)</w:t>
            </w:r>
          </w:p>
        </w:tc>
        <w:tc>
          <w:tcPr>
            <w:tcW w:w="1559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44 (3.25)</w:t>
            </w:r>
          </w:p>
        </w:tc>
        <w:tc>
          <w:tcPr>
            <w:tcW w:w="1417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72 (6.41)</w:t>
            </w:r>
          </w:p>
        </w:tc>
      </w:tr>
      <w:tr w:rsidR="00560C3B" w:rsidRPr="00B53531" w:rsidTr="00385287">
        <w:trPr>
          <w:jc w:val="center"/>
        </w:trPr>
        <w:tc>
          <w:tcPr>
            <w:tcW w:w="1555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570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992 (19.15)</w:t>
            </w:r>
          </w:p>
        </w:tc>
        <w:tc>
          <w:tcPr>
            <w:tcW w:w="1559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44 (3.25)</w:t>
            </w:r>
          </w:p>
        </w:tc>
        <w:tc>
          <w:tcPr>
            <w:tcW w:w="1417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72 (6.41)</w:t>
            </w:r>
          </w:p>
        </w:tc>
      </w:tr>
      <w:tr w:rsidR="00560C3B" w:rsidRPr="00B53531" w:rsidTr="00385287">
        <w:trPr>
          <w:jc w:val="center"/>
        </w:trPr>
        <w:tc>
          <w:tcPr>
            <w:tcW w:w="1555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570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927 (11.66)</w:t>
            </w:r>
          </w:p>
        </w:tc>
        <w:tc>
          <w:tcPr>
            <w:tcW w:w="1559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44 (3.25)</w:t>
            </w:r>
          </w:p>
        </w:tc>
        <w:tc>
          <w:tcPr>
            <w:tcW w:w="1417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72 (6.41)</w:t>
            </w:r>
          </w:p>
        </w:tc>
      </w:tr>
      <w:tr w:rsidR="00560C3B" w:rsidRPr="00B53531" w:rsidTr="00385287">
        <w:trPr>
          <w:jc w:val="center"/>
        </w:trPr>
        <w:tc>
          <w:tcPr>
            <w:tcW w:w="1555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70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&gt;.99 (88.54)</w:t>
            </w:r>
          </w:p>
        </w:tc>
        <w:tc>
          <w:tcPr>
            <w:tcW w:w="1559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45 (3.73)</w:t>
            </w:r>
          </w:p>
        </w:tc>
        <w:tc>
          <w:tcPr>
            <w:tcW w:w="1417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78 (7.39)</w:t>
            </w:r>
          </w:p>
        </w:tc>
      </w:tr>
      <w:tr w:rsidR="00560C3B" w:rsidRPr="00B53531" w:rsidTr="00385287">
        <w:trPr>
          <w:jc w:val="center"/>
        </w:trPr>
        <w:tc>
          <w:tcPr>
            <w:tcW w:w="1555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570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&gt;.99 (40.24)</w:t>
            </w:r>
          </w:p>
        </w:tc>
        <w:tc>
          <w:tcPr>
            <w:tcW w:w="1559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45 (3.73)</w:t>
            </w:r>
          </w:p>
        </w:tc>
        <w:tc>
          <w:tcPr>
            <w:tcW w:w="1417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78 (7.39)</w:t>
            </w:r>
          </w:p>
        </w:tc>
      </w:tr>
      <w:tr w:rsidR="00560C3B" w:rsidRPr="00B53531" w:rsidTr="00385287">
        <w:trPr>
          <w:jc w:val="center"/>
        </w:trPr>
        <w:tc>
          <w:tcPr>
            <w:tcW w:w="1555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570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&gt;.99 (21.42)</w:t>
            </w:r>
          </w:p>
        </w:tc>
        <w:tc>
          <w:tcPr>
            <w:tcW w:w="1559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45 (3.73)</w:t>
            </w:r>
          </w:p>
        </w:tc>
        <w:tc>
          <w:tcPr>
            <w:tcW w:w="1417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78 (7.39)</w:t>
            </w:r>
          </w:p>
        </w:tc>
      </w:tr>
      <w:tr w:rsidR="00560C3B" w:rsidRPr="00B53531" w:rsidTr="00385287">
        <w:trPr>
          <w:jc w:val="center"/>
        </w:trPr>
        <w:tc>
          <w:tcPr>
            <w:tcW w:w="1555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J</w:t>
            </w:r>
          </w:p>
        </w:tc>
        <w:tc>
          <w:tcPr>
            <w:tcW w:w="1570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&gt;.99 (91.83)</w:t>
            </w:r>
          </w:p>
        </w:tc>
        <w:tc>
          <w:tcPr>
            <w:tcW w:w="1559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79 (7.59)</w:t>
            </w:r>
          </w:p>
        </w:tc>
        <w:tc>
          <w:tcPr>
            <w:tcW w:w="1417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97 (15.1)</w:t>
            </w:r>
          </w:p>
        </w:tc>
      </w:tr>
      <w:tr w:rsidR="00560C3B" w:rsidRPr="00B53531" w:rsidTr="00385287">
        <w:trPr>
          <w:jc w:val="center"/>
        </w:trPr>
        <w:tc>
          <w:tcPr>
            <w:tcW w:w="1555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570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&gt;.99 (44.83)</w:t>
            </w:r>
          </w:p>
        </w:tc>
        <w:tc>
          <w:tcPr>
            <w:tcW w:w="1559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79 (7.59)</w:t>
            </w:r>
          </w:p>
        </w:tc>
        <w:tc>
          <w:tcPr>
            <w:tcW w:w="1417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97 (15.1)</w:t>
            </w:r>
          </w:p>
        </w:tc>
      </w:tr>
      <w:tr w:rsidR="00560C3B" w:rsidRPr="00B53531" w:rsidTr="00385287">
        <w:trPr>
          <w:jc w:val="center"/>
        </w:trPr>
        <w:tc>
          <w:tcPr>
            <w:tcW w:w="1555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570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&gt;.99 (26.93)</w:t>
            </w:r>
          </w:p>
        </w:tc>
        <w:tc>
          <w:tcPr>
            <w:tcW w:w="1559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79 (7.59)</w:t>
            </w:r>
          </w:p>
        </w:tc>
        <w:tc>
          <w:tcPr>
            <w:tcW w:w="1417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GB"/>
              </w:rPr>
              <w:t>.97 (15.1)</w:t>
            </w:r>
          </w:p>
        </w:tc>
      </w:tr>
    </w:tbl>
    <w:p w:rsidR="00560C3B" w:rsidRPr="00B53531" w:rsidRDefault="00560C3B" w:rsidP="00560C3B">
      <w:pPr>
        <w:suppressLineNumbers/>
        <w:rPr>
          <w:rFonts w:ascii="Times New Roman" w:hAnsi="Times New Roman"/>
          <w:sz w:val="24"/>
          <w:szCs w:val="24"/>
        </w:rPr>
      </w:pPr>
    </w:p>
    <w:p w:rsidR="00560C3B" w:rsidRPr="00B53531" w:rsidRDefault="00560C3B" w:rsidP="00560C3B">
      <w:pPr>
        <w:suppressLineNumbers/>
        <w:rPr>
          <w:rFonts w:ascii="Times New Roman" w:hAnsi="Times New Roman"/>
          <w:sz w:val="24"/>
          <w:szCs w:val="24"/>
          <w:lang w:val="en-US"/>
        </w:rPr>
      </w:pPr>
    </w:p>
    <w:p w:rsidR="00560C3B" w:rsidRPr="00B53531" w:rsidRDefault="00560C3B" w:rsidP="00560C3B">
      <w:pPr>
        <w:suppressLineNumbers/>
        <w:rPr>
          <w:rFonts w:ascii="Times New Roman" w:hAnsi="Times New Roman"/>
          <w:sz w:val="24"/>
          <w:szCs w:val="24"/>
          <w:lang w:val="en-US"/>
        </w:rPr>
      </w:pPr>
    </w:p>
    <w:p w:rsidR="00560C3B" w:rsidRPr="00B53531" w:rsidRDefault="00560C3B" w:rsidP="00560C3B">
      <w:pPr>
        <w:suppressLineNumbers/>
        <w:rPr>
          <w:rFonts w:ascii="Times New Roman" w:hAnsi="Times New Roman"/>
          <w:sz w:val="24"/>
          <w:szCs w:val="24"/>
          <w:lang w:val="en-US"/>
        </w:rPr>
      </w:pPr>
    </w:p>
    <w:p w:rsidR="00467CBF" w:rsidRDefault="00467CBF" w:rsidP="00385287">
      <w:pPr>
        <w:suppressLineNumbers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467CBF" w:rsidRDefault="00467CBF" w:rsidP="00385287">
      <w:pPr>
        <w:suppressLineNumbers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467CBF" w:rsidRDefault="00467CBF" w:rsidP="00385287">
      <w:pPr>
        <w:suppressLineNumbers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467CBF" w:rsidRDefault="00467CBF" w:rsidP="00385287">
      <w:pPr>
        <w:suppressLineNumbers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467CBF" w:rsidRDefault="00467CBF" w:rsidP="00385287">
      <w:pPr>
        <w:suppressLineNumbers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467CBF" w:rsidRDefault="00467CBF" w:rsidP="00385287">
      <w:pPr>
        <w:suppressLineNumbers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467CBF" w:rsidRDefault="00467CBF" w:rsidP="00385287">
      <w:pPr>
        <w:suppressLineNumbers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467CBF" w:rsidRDefault="00467CBF" w:rsidP="00385287">
      <w:pPr>
        <w:suppressLineNumbers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467CBF" w:rsidRDefault="00467CBF" w:rsidP="00385287">
      <w:pPr>
        <w:suppressLineNumbers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467CBF" w:rsidRDefault="00467CBF" w:rsidP="00385287">
      <w:pPr>
        <w:suppressLineNumbers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467CBF" w:rsidRDefault="00467CBF" w:rsidP="00385287">
      <w:pPr>
        <w:suppressLineNumbers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467CBF" w:rsidRDefault="00467CBF" w:rsidP="00385287">
      <w:pPr>
        <w:suppressLineNumbers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467CBF" w:rsidRDefault="00467CBF" w:rsidP="00385287">
      <w:pPr>
        <w:suppressLineNumbers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467CBF" w:rsidRDefault="00467CBF" w:rsidP="00385287">
      <w:pPr>
        <w:suppressLineNumbers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467CBF" w:rsidRDefault="00467CBF" w:rsidP="00385287">
      <w:pPr>
        <w:suppressLineNumbers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467CBF" w:rsidRDefault="00467CBF" w:rsidP="00385287">
      <w:pPr>
        <w:suppressLineNumbers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4E4DD1" w:rsidRPr="00B53531" w:rsidRDefault="004E4DD1" w:rsidP="004E4DD1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>Table S6</w:t>
      </w:r>
      <w:r w:rsidRPr="00B53531">
        <w:rPr>
          <w:rFonts w:ascii="Times New Roman" w:hAnsi="Times New Roman"/>
          <w:sz w:val="24"/>
          <w:szCs w:val="24"/>
          <w:lang w:val="en-US"/>
        </w:rPr>
        <w:t xml:space="preserve">: Scenarios and </w:t>
      </w:r>
      <w:r w:rsidRPr="00B53531">
        <w:rPr>
          <w:rFonts w:ascii="Times New Roman" w:hAnsi="Times New Roman"/>
          <w:sz w:val="24"/>
          <w:szCs w:val="24"/>
          <w:lang w:val="en-GB"/>
        </w:rPr>
        <w:t xml:space="preserve">parameter values used to generate data for assessing the power of the MR–DoC twin model, given a </w:t>
      </w:r>
      <w:r w:rsidRPr="00B53531">
        <w:rPr>
          <w:rFonts w:ascii="Times New Roman" w:hAnsi="Times New Roman"/>
          <w:i/>
          <w:sz w:val="24"/>
          <w:szCs w:val="24"/>
          <w:lang w:val="en-GB"/>
        </w:rPr>
        <w:t>pleiotropic</w:t>
      </w:r>
      <w:r w:rsidRPr="00B53531">
        <w:rPr>
          <w:rFonts w:ascii="Times New Roman" w:hAnsi="Times New Roman"/>
          <w:sz w:val="24"/>
          <w:szCs w:val="24"/>
          <w:lang w:val="en-GB"/>
        </w:rPr>
        <w:t xml:space="preserve"> instrumental variable and no unique environmental correlation (parameters b</w:t>
      </w:r>
      <w:r w:rsidRPr="00B53531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B53531">
        <w:rPr>
          <w:rFonts w:ascii="Times New Roman" w:hAnsi="Times New Roman"/>
          <w:sz w:val="24"/>
          <w:szCs w:val="24"/>
          <w:lang w:val="en-GB"/>
        </w:rPr>
        <w:sym w:font="Symbol" w:char="F0B9"/>
      </w:r>
      <w:r w:rsidRPr="00B53531">
        <w:rPr>
          <w:rFonts w:ascii="Times New Roman" w:hAnsi="Times New Roman"/>
          <w:sz w:val="24"/>
          <w:szCs w:val="24"/>
          <w:lang w:val="en-GB"/>
        </w:rPr>
        <w:t xml:space="preserve">0 and re=0). We varied the strength of the instrument, (i.e., the </w:t>
      </w:r>
      <w:r w:rsidRPr="00B53531">
        <w:rPr>
          <w:rFonts w:ascii="Times New Roman" w:hAnsi="Times New Roman"/>
          <w:sz w:val="24"/>
          <w:szCs w:val="24"/>
          <w:u w:val="single"/>
          <w:lang w:val="en-GB"/>
        </w:rPr>
        <w:t>P</w:t>
      </w:r>
      <w:r w:rsidRPr="00B53531">
        <w:rPr>
          <w:rFonts w:ascii="Times New Roman" w:hAnsi="Times New Roman"/>
          <w:sz w:val="24"/>
          <w:szCs w:val="24"/>
          <w:lang w:val="en-GB"/>
        </w:rPr>
        <w:t>oly</w:t>
      </w:r>
      <w:r w:rsidRPr="00B53531">
        <w:rPr>
          <w:rFonts w:ascii="Times New Roman" w:hAnsi="Times New Roman"/>
          <w:sz w:val="24"/>
          <w:szCs w:val="24"/>
          <w:u w:val="single"/>
          <w:lang w:val="en-GB"/>
        </w:rPr>
        <w:t>g</w:t>
      </w:r>
      <w:r w:rsidRPr="00B53531">
        <w:rPr>
          <w:rFonts w:ascii="Times New Roman" w:hAnsi="Times New Roman"/>
          <w:sz w:val="24"/>
          <w:szCs w:val="24"/>
          <w:lang w:val="en-GB"/>
        </w:rPr>
        <w:t xml:space="preserve">enic </w:t>
      </w:r>
      <w:r w:rsidRPr="00B53531">
        <w:rPr>
          <w:rFonts w:ascii="Times New Roman" w:hAnsi="Times New Roman"/>
          <w:sz w:val="24"/>
          <w:szCs w:val="24"/>
          <w:u w:val="single"/>
          <w:lang w:val="en-GB"/>
        </w:rPr>
        <w:t>S</w:t>
      </w:r>
      <w:r w:rsidRPr="00B53531">
        <w:rPr>
          <w:rFonts w:ascii="Times New Roman" w:hAnsi="Times New Roman"/>
          <w:sz w:val="24"/>
          <w:szCs w:val="24"/>
          <w:lang w:val="en-GB"/>
        </w:rPr>
        <w:t>core explained either 0.05 or 0.1 proportion of the variance in the exposure), the proportion of variance explained in the exposure (X) and the outcome (Y) variable by additive genetic (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h</w:t>
      </w:r>
      <w:r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X</w:t>
      </w:r>
      <w:proofErr w:type="spellEnd"/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 </w:t>
      </w:r>
      <w:r w:rsidRPr="00B53531">
        <w:rPr>
          <w:rFonts w:ascii="Times New Roman" w:hAnsi="Times New Roman"/>
          <w:sz w:val="24"/>
          <w:szCs w:val="24"/>
          <w:lang w:val="en-US"/>
        </w:rPr>
        <w:t>=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σ</w:t>
      </w:r>
      <w:r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Ax</w:t>
      </w:r>
      <w:proofErr w:type="spellEnd"/>
      <w:r w:rsidRPr="00B53531"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σ</w:t>
      </w:r>
      <w:r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phX</w:t>
      </w:r>
      <w:proofErr w:type="spellEnd"/>
      <w:r w:rsidRPr="00B53531"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h</w:t>
      </w:r>
      <w:r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Y</w:t>
      </w:r>
      <w:proofErr w:type="spellEnd"/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 </w:t>
      </w:r>
      <w:r w:rsidRPr="00B53531">
        <w:rPr>
          <w:rFonts w:ascii="Times New Roman" w:hAnsi="Times New Roman"/>
          <w:sz w:val="24"/>
          <w:szCs w:val="24"/>
          <w:lang w:val="en-US"/>
        </w:rPr>
        <w:t xml:space="preserve">= 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σ</w:t>
      </w:r>
      <w:r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Ay</w:t>
      </w:r>
      <w:proofErr w:type="spellEnd"/>
      <w:r w:rsidRPr="00B53531"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σ</w:t>
      </w:r>
      <w:r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phY</w:t>
      </w:r>
      <w:proofErr w:type="spellEnd"/>
      <w:r w:rsidRPr="00B53531">
        <w:rPr>
          <w:rFonts w:ascii="Times New Roman" w:hAnsi="Times New Roman"/>
          <w:sz w:val="24"/>
          <w:szCs w:val="24"/>
          <w:lang w:val="en-GB"/>
        </w:rPr>
        <w:t>), shared environmental (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c</w:t>
      </w:r>
      <w:r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X</w:t>
      </w:r>
      <w:proofErr w:type="spellEnd"/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 </w:t>
      </w:r>
      <w:r w:rsidRPr="00B53531">
        <w:rPr>
          <w:rFonts w:ascii="Times New Roman" w:hAnsi="Times New Roman"/>
          <w:sz w:val="24"/>
          <w:szCs w:val="24"/>
          <w:lang w:val="en-US"/>
        </w:rPr>
        <w:t>=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σ</w:t>
      </w:r>
      <w:r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Cx</w:t>
      </w:r>
      <w:proofErr w:type="spellEnd"/>
      <w:r w:rsidRPr="00B53531"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σ</w:t>
      </w:r>
      <w:r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phX</w:t>
      </w:r>
      <w:proofErr w:type="spellEnd"/>
      <w:r w:rsidRPr="00B53531"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c</w:t>
      </w:r>
      <w:r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Y</w:t>
      </w:r>
      <w:proofErr w:type="spellEnd"/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 </w:t>
      </w:r>
      <w:r w:rsidRPr="00B53531">
        <w:rPr>
          <w:rFonts w:ascii="Times New Roman" w:hAnsi="Times New Roman"/>
          <w:sz w:val="24"/>
          <w:szCs w:val="24"/>
          <w:lang w:val="en-US"/>
        </w:rPr>
        <w:t xml:space="preserve">= 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σ</w:t>
      </w:r>
      <w:r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Cy</w:t>
      </w:r>
      <w:proofErr w:type="spellEnd"/>
      <w:r w:rsidRPr="00B53531"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σ</w:t>
      </w:r>
      <w:r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phY</w:t>
      </w:r>
      <w:proofErr w:type="spellEnd"/>
      <w:r w:rsidRPr="00B53531">
        <w:rPr>
          <w:rFonts w:ascii="Times New Roman" w:hAnsi="Times New Roman"/>
          <w:sz w:val="24"/>
          <w:szCs w:val="24"/>
          <w:lang w:val="en-GB"/>
        </w:rPr>
        <w:t>) and unique environmental (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e</w:t>
      </w:r>
      <w:r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X</w:t>
      </w:r>
      <w:proofErr w:type="spellEnd"/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 </w:t>
      </w:r>
      <w:r w:rsidRPr="00B53531">
        <w:rPr>
          <w:rFonts w:ascii="Times New Roman" w:hAnsi="Times New Roman"/>
          <w:sz w:val="24"/>
          <w:szCs w:val="24"/>
          <w:lang w:val="en-US"/>
        </w:rPr>
        <w:t>=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σ</w:t>
      </w:r>
      <w:r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Ex</w:t>
      </w:r>
      <w:proofErr w:type="spellEnd"/>
      <w:r w:rsidRPr="00B53531"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σ</w:t>
      </w:r>
      <w:r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phX</w:t>
      </w:r>
      <w:proofErr w:type="spellEnd"/>
      <w:r w:rsidRPr="00B53531"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e</w:t>
      </w:r>
      <w:r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Y</w:t>
      </w:r>
      <w:proofErr w:type="spellEnd"/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 </w:t>
      </w:r>
      <w:r w:rsidRPr="00B53531">
        <w:rPr>
          <w:rFonts w:ascii="Times New Roman" w:hAnsi="Times New Roman"/>
          <w:sz w:val="24"/>
          <w:szCs w:val="24"/>
          <w:lang w:val="en-US"/>
        </w:rPr>
        <w:t xml:space="preserve">= 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σ</w:t>
      </w:r>
      <w:r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Ey</w:t>
      </w:r>
      <w:proofErr w:type="spellEnd"/>
      <w:r w:rsidRPr="00B53531"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σ</w:t>
      </w:r>
      <w:r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phY</w:t>
      </w:r>
      <w:proofErr w:type="spellEnd"/>
      <w:r w:rsidRPr="00B53531">
        <w:rPr>
          <w:rFonts w:ascii="Times New Roman" w:hAnsi="Times New Roman"/>
          <w:sz w:val="24"/>
          <w:szCs w:val="24"/>
          <w:lang w:val="en-GB"/>
        </w:rPr>
        <w:t xml:space="preserve">) factors, and the contribution of the instrumental variable (PGS; parameter </w:t>
      </w:r>
      <w:proofErr w:type="spellStart"/>
      <w:r w:rsidRPr="00B53531">
        <w:rPr>
          <w:rFonts w:ascii="Times New Roman" w:hAnsi="Times New Roman"/>
          <w:sz w:val="24"/>
          <w:szCs w:val="24"/>
          <w:lang w:val="en-GB"/>
        </w:rPr>
        <w:t>b</w:t>
      </w:r>
      <w:r w:rsidRPr="00B53531">
        <w:rPr>
          <w:rFonts w:ascii="Times New Roman" w:hAnsi="Times New Roman"/>
          <w:sz w:val="24"/>
          <w:szCs w:val="24"/>
          <w:vertAlign w:val="subscript"/>
          <w:lang w:val="en-GB"/>
        </w:rPr>
        <w:t>1</w:t>
      </w:r>
      <w:proofErr w:type="spellEnd"/>
      <w:r w:rsidRPr="00B53531">
        <w:rPr>
          <w:rFonts w:ascii="Times New Roman" w:hAnsi="Times New Roman"/>
          <w:sz w:val="24"/>
          <w:szCs w:val="24"/>
          <w:lang w:val="en-GB"/>
        </w:rPr>
        <w:t>), the causal effect (g</w:t>
      </w:r>
      <w:r w:rsidRPr="00B53531">
        <w:rPr>
          <w:rFonts w:ascii="Times New Roman" w:hAnsi="Times New Roman"/>
          <w:sz w:val="24"/>
          <w:szCs w:val="24"/>
          <w:vertAlign w:val="subscript"/>
          <w:lang w:val="en-GB"/>
        </w:rPr>
        <w:t>1</w:t>
      </w:r>
      <w:r w:rsidRPr="00B53531">
        <w:rPr>
          <w:rFonts w:ascii="Times New Roman" w:hAnsi="Times New Roman"/>
          <w:sz w:val="24"/>
          <w:szCs w:val="24"/>
          <w:lang w:val="en-GB"/>
        </w:rPr>
        <w:t>) and of the residual correlation between the outcome and the exposure (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r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ξXξY</w:t>
      </w:r>
      <w:proofErr w:type="spellEnd"/>
      <w:r w:rsidRPr="00B53531">
        <w:rPr>
          <w:rFonts w:ascii="Times New Roman" w:hAnsi="Times New Roman"/>
          <w:sz w:val="24"/>
          <w:szCs w:val="24"/>
          <w:lang w:val="en-GB"/>
        </w:rPr>
        <w:t xml:space="preserve">) to the 10% explained variance in the outcome. </w:t>
      </w:r>
      <w:r w:rsidRPr="00B53531">
        <w:rPr>
          <w:rFonts w:ascii="Times New Roman" w:hAnsi="Times New Roman"/>
          <w:sz w:val="24"/>
          <w:szCs w:val="24"/>
          <w:lang w:val="en-US"/>
        </w:rPr>
        <w:t>The effect size</w:t>
      </w:r>
      <w:r w:rsidR="00CE1DE4">
        <w:rPr>
          <w:rFonts w:ascii="Times New Roman" w:hAnsi="Times New Roman"/>
          <w:sz w:val="24"/>
          <w:szCs w:val="24"/>
          <w:lang w:val="en-US"/>
        </w:rPr>
        <w:t xml:space="preserve"> (see the </w:t>
      </w:r>
      <w:r w:rsidR="00CE1DE4" w:rsidRPr="000E66A5">
        <w:rPr>
          <w:rFonts w:ascii="Times New Roman" w:hAnsi="Times New Roman"/>
          <w:sz w:val="24"/>
          <w:szCs w:val="24"/>
          <w:lang w:val="en-US"/>
        </w:rPr>
        <w:t>five compone</w:t>
      </w:r>
      <w:r w:rsidR="00CE1DE4">
        <w:rPr>
          <w:rFonts w:ascii="Times New Roman" w:hAnsi="Times New Roman"/>
          <w:sz w:val="24"/>
          <w:szCs w:val="24"/>
          <w:lang w:val="en-US"/>
        </w:rPr>
        <w:t xml:space="preserve">nts of variance </w:t>
      </w:r>
      <w:proofErr w:type="spellStart"/>
      <w:r w:rsidR="00CE1DE4">
        <w:rPr>
          <w:rFonts w:ascii="Times New Roman" w:hAnsi="Times New Roman"/>
          <w:sz w:val="24"/>
          <w:szCs w:val="24"/>
          <w:lang w:val="en-US"/>
        </w:rPr>
        <w:t>C1</w:t>
      </w:r>
      <w:proofErr w:type="spellEnd"/>
      <w:r w:rsidR="00CE1DE4">
        <w:rPr>
          <w:rFonts w:ascii="Times New Roman" w:hAnsi="Times New Roman"/>
          <w:sz w:val="24"/>
          <w:szCs w:val="24"/>
          <w:lang w:val="en-US"/>
        </w:rPr>
        <w:t xml:space="preserve"> to </w:t>
      </w:r>
      <w:proofErr w:type="spellStart"/>
      <w:r w:rsidR="00CE1DE4">
        <w:rPr>
          <w:rFonts w:ascii="Times New Roman" w:hAnsi="Times New Roman"/>
          <w:sz w:val="24"/>
          <w:szCs w:val="24"/>
          <w:lang w:val="en-US"/>
        </w:rPr>
        <w:t>C5</w:t>
      </w:r>
      <w:proofErr w:type="spellEnd"/>
      <w:r w:rsidR="00CE1DE4">
        <w:rPr>
          <w:rFonts w:ascii="Times New Roman" w:hAnsi="Times New Roman"/>
          <w:sz w:val="24"/>
          <w:szCs w:val="24"/>
          <w:lang w:val="en-US"/>
        </w:rPr>
        <w:t xml:space="preserve"> in </w:t>
      </w:r>
      <w:proofErr w:type="spellStart"/>
      <w:r w:rsidR="00CE1DE4">
        <w:rPr>
          <w:rFonts w:ascii="Times New Roman" w:hAnsi="Times New Roman"/>
          <w:sz w:val="24"/>
          <w:szCs w:val="24"/>
          <w:lang w:val="en-US"/>
        </w:rPr>
        <w:t>Fig.5</w:t>
      </w:r>
      <w:proofErr w:type="spellEnd"/>
      <w:r w:rsidR="00CE1DE4">
        <w:rPr>
          <w:rFonts w:ascii="Times New Roman" w:hAnsi="Times New Roman"/>
          <w:sz w:val="24"/>
          <w:szCs w:val="24"/>
          <w:lang w:val="en-US"/>
        </w:rPr>
        <w:t>)</w:t>
      </w:r>
      <w:r w:rsidRPr="00B53531">
        <w:rPr>
          <w:rFonts w:ascii="Times New Roman" w:hAnsi="Times New Roman"/>
          <w:sz w:val="24"/>
          <w:szCs w:val="24"/>
          <w:lang w:val="en-US"/>
        </w:rPr>
        <w:t xml:space="preserve"> is defined as the percentage of explained variance in the outcome given the chosen parameter values 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b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proofErr w:type="spellEnd"/>
      <w:r w:rsidRPr="00B53531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b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proofErr w:type="spellEnd"/>
      <w:r w:rsidRPr="00B53531">
        <w:rPr>
          <w:rFonts w:ascii="Times New Roman" w:hAnsi="Times New Roman"/>
          <w:sz w:val="24"/>
          <w:szCs w:val="24"/>
          <w:lang w:val="en-US"/>
        </w:rPr>
        <w:t>, g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 w:rsidRPr="00B53531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B53531">
        <w:rPr>
          <w:rFonts w:ascii="Times New Roman" w:hAnsi="Times New Roman"/>
          <w:sz w:val="24"/>
          <w:szCs w:val="24"/>
        </w:rPr>
        <w:t>σ</w:t>
      </w:r>
      <w:proofErr w:type="spellStart"/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ξXξY</w:t>
      </w:r>
      <w:proofErr w:type="spellEnd"/>
      <w:r w:rsidRPr="00B53531">
        <w:rPr>
          <w:rFonts w:ascii="Times New Roman" w:hAnsi="Times New Roman"/>
          <w:sz w:val="24"/>
          <w:szCs w:val="24"/>
          <w:lang w:val="en-US"/>
        </w:rPr>
        <w:t xml:space="preserve"> (covariance of 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ξX</w:t>
      </w:r>
      <w:proofErr w:type="spellEnd"/>
      <w:r w:rsidRPr="00B53531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ξY</w:t>
      </w:r>
      <w:proofErr w:type="spellEnd"/>
      <w:r w:rsidRPr="00B53531">
        <w:rPr>
          <w:rFonts w:ascii="Times New Roman" w:hAnsi="Times New Roman"/>
          <w:sz w:val="24"/>
          <w:szCs w:val="24"/>
          <w:lang w:val="en-US"/>
        </w:rPr>
        <w:t xml:space="preserve">), </w:t>
      </w:r>
      <w:proofErr w:type="spellStart"/>
      <w:r w:rsidRPr="00B53531">
        <w:rPr>
          <w:rFonts w:ascii="Times New Roman" w:hAnsi="Times New Roman"/>
          <w:sz w:val="24"/>
          <w:szCs w:val="24"/>
          <w:lang w:val="en-US"/>
        </w:rPr>
        <w:t>σ</w:t>
      </w:r>
      <w:r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ξX</w:t>
      </w:r>
      <w:proofErr w:type="spellEnd"/>
      <w:r w:rsidRPr="00B53531">
        <w:rPr>
          <w:rFonts w:ascii="Times New Roman" w:hAnsi="Times New Roman"/>
          <w:sz w:val="24"/>
          <w:szCs w:val="24"/>
          <w:lang w:val="en-US"/>
        </w:rPr>
        <w:t xml:space="preserve"> (residual variance in X), and σ</w:t>
      </w:r>
      <w:r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ξY</w:t>
      </w:r>
      <w:r w:rsidRPr="00B53531">
        <w:rPr>
          <w:rFonts w:ascii="Times New Roman" w:hAnsi="Times New Roman"/>
          <w:sz w:val="24"/>
          <w:szCs w:val="24"/>
          <w:lang w:val="en-US"/>
        </w:rPr>
        <w:t xml:space="preserve"> (residual variance in Y).</w:t>
      </w:r>
    </w:p>
    <w:p w:rsidR="004E4DD1" w:rsidRPr="00B53531" w:rsidRDefault="004E4DD1" w:rsidP="004E4DD1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1529"/>
        <w:gridCol w:w="3406"/>
        <w:gridCol w:w="4155"/>
      </w:tblGrid>
      <w:tr w:rsidR="004E4DD1" w:rsidRPr="00CE1DE4" w:rsidTr="00C656D8">
        <w:tc>
          <w:tcPr>
            <w:tcW w:w="0" w:type="auto"/>
          </w:tcPr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Scenario (S2)</w:t>
            </w:r>
          </w:p>
        </w:tc>
        <w:tc>
          <w:tcPr>
            <w:tcW w:w="3406" w:type="dxa"/>
          </w:tcPr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 xml:space="preserve">Parameter 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</w:rPr>
              <w:t>values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155" w:type="dxa"/>
          </w:tcPr>
          <w:p w:rsidR="004E4DD1" w:rsidRPr="00B53531" w:rsidRDefault="004E4DD1" w:rsidP="00CE1DE4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Effect size: percentage</w:t>
            </w:r>
            <w:r w:rsidR="00CE1D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CE1DE4" w:rsidRPr="00B53531">
              <w:rPr>
                <w:rFonts w:ascii="Times New Roman" w:hAnsi="Times New Roman"/>
                <w:sz w:val="24"/>
                <w:szCs w:val="24"/>
                <w:lang w:val="en-US"/>
              </w:rPr>
              <w:t>(%)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f variance explained in the outcome</w:t>
            </w:r>
            <w:r w:rsidR="00CE1D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variance component in Fig. 5)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4E4DD1" w:rsidRPr="00CE1DE4" w:rsidTr="00C656D8">
        <w:tc>
          <w:tcPr>
            <w:tcW w:w="0" w:type="auto"/>
          </w:tcPr>
          <w:p w:rsidR="004E4DD1" w:rsidRPr="00CE1DE4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1DE4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3406" w:type="dxa"/>
          </w:tcPr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PGS = 0.05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c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1, e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7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5, c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e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3</w:t>
            </w:r>
          </w:p>
          <w:p w:rsidR="004E4DD1" w:rsidRPr="00CE1DE4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CE1DE4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XξY</w:t>
            </w:r>
            <w:proofErr w:type="spellEnd"/>
            <w:r w:rsidRPr="00CE1D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4</w:t>
            </w:r>
          </w:p>
        </w:tc>
        <w:tc>
          <w:tcPr>
            <w:tcW w:w="4155" w:type="dxa"/>
          </w:tcPr>
          <w:p w:rsidR="004E4DD1" w:rsidRPr="00CE1DE4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1DE4">
              <w:rPr>
                <w:rFonts w:ascii="Times New Roman" w:hAnsi="Times New Roman"/>
                <w:sz w:val="24"/>
                <w:szCs w:val="24"/>
                <w:lang w:val="en-US"/>
              </w:rPr>
              <w:t>b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CE1DE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CE1D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× g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CE1DE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CE1D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027</w:t>
            </w:r>
            <w:r w:rsidR="00CE1D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="00CE1DE4">
              <w:rPr>
                <w:rFonts w:ascii="Times New Roman" w:hAnsi="Times New Roman"/>
                <w:sz w:val="24"/>
                <w:szCs w:val="24"/>
                <w:lang w:val="en-US"/>
              </w:rPr>
              <w:t>C1</w:t>
            </w:r>
            <w:proofErr w:type="spellEnd"/>
            <w:r w:rsidR="00CE1DE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  <w:p w:rsidR="004E4DD1" w:rsidRPr="00CE1DE4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1D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 × </w:t>
            </w:r>
            <w:proofErr w:type="spellStart"/>
            <w:r w:rsidRPr="00CE1DE4">
              <w:rPr>
                <w:rFonts w:ascii="Times New Roman" w:hAnsi="Times New Roman"/>
                <w:sz w:val="24"/>
                <w:szCs w:val="24"/>
                <w:lang w:val="en-US"/>
              </w:rPr>
              <w:t>b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</w:t>
            </w:r>
            <w:proofErr w:type="spellEnd"/>
            <w:r w:rsidRPr="00CE1D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× g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 xml:space="preserve">1 </w:t>
            </w:r>
            <w:r w:rsidRPr="00CE1D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× </w:t>
            </w:r>
            <w:proofErr w:type="spellStart"/>
            <w:r w:rsidRPr="00CE1DE4">
              <w:rPr>
                <w:rFonts w:ascii="Times New Roman" w:hAnsi="Times New Roman"/>
                <w:sz w:val="24"/>
                <w:szCs w:val="24"/>
                <w:lang w:val="en-US"/>
              </w:rPr>
              <w:t>b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proofErr w:type="spellEnd"/>
            <w:r w:rsidRPr="00CE1D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607</w:t>
            </w:r>
            <w:r w:rsidR="00CE1DE4" w:rsidRPr="00CE1D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CE1DE4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proofErr w:type="spellStart"/>
            <w:r w:rsidR="00CE1DE4">
              <w:rPr>
                <w:rFonts w:ascii="Times New Roman" w:hAnsi="Times New Roman"/>
                <w:sz w:val="24"/>
                <w:szCs w:val="24"/>
                <w:lang w:val="en-US"/>
              </w:rPr>
              <w:t>C2</w:t>
            </w:r>
            <w:proofErr w:type="spellEnd"/>
            <w:r w:rsidR="00CE1DE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  <w:p w:rsidR="004E4DD1" w:rsidRPr="00CE1DE4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CE1DE4">
              <w:rPr>
                <w:rFonts w:ascii="Times New Roman" w:hAnsi="Times New Roman"/>
                <w:sz w:val="24"/>
                <w:szCs w:val="24"/>
                <w:lang w:val="en-US"/>
              </w:rPr>
              <w:t>b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CE1DE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proofErr w:type="spellEnd"/>
            <w:r w:rsidRPr="00CE1D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3.364</w:t>
            </w:r>
            <w:r w:rsidR="00CE1DE4" w:rsidRPr="00CE1D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CE1DE4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proofErr w:type="spellStart"/>
            <w:r w:rsidR="00CE1DE4">
              <w:rPr>
                <w:rFonts w:ascii="Times New Roman" w:hAnsi="Times New Roman"/>
                <w:sz w:val="24"/>
                <w:szCs w:val="24"/>
                <w:lang w:val="en-US"/>
              </w:rPr>
              <w:t>C3</w:t>
            </w:r>
            <w:proofErr w:type="spellEnd"/>
            <w:r w:rsidR="00CE1DE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  <w:p w:rsidR="004E4DD1" w:rsidRPr="00CE1DE4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1DE4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CE1DE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CE1D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× 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CE1DE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proofErr w:type="spellEnd"/>
            <w:r w:rsidRPr="00CE1D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521</w:t>
            </w:r>
            <w:r w:rsidR="00CE1DE4" w:rsidRPr="00CE1D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CE1DE4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proofErr w:type="spellStart"/>
            <w:r w:rsidR="00CE1DE4">
              <w:rPr>
                <w:rFonts w:ascii="Times New Roman" w:hAnsi="Times New Roman"/>
                <w:sz w:val="24"/>
                <w:szCs w:val="24"/>
                <w:lang w:val="en-US"/>
              </w:rPr>
              <w:t>C4</w:t>
            </w:r>
            <w:proofErr w:type="spellEnd"/>
            <w:r w:rsidR="00CE1DE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  <w:p w:rsidR="004E4DD1" w:rsidRPr="00CE1DE4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2 × g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× σ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XξY</w:t>
            </w:r>
            <w:r w:rsidRPr="00CE1D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5.478</w:t>
            </w:r>
            <w:r w:rsidR="00CE1DE4" w:rsidRPr="00CE1D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CE1DE4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proofErr w:type="spellStart"/>
            <w:r w:rsidR="00CE1DE4">
              <w:rPr>
                <w:rFonts w:ascii="Times New Roman" w:hAnsi="Times New Roman"/>
                <w:sz w:val="24"/>
                <w:szCs w:val="24"/>
                <w:lang w:val="en-US"/>
              </w:rPr>
              <w:t>C5</w:t>
            </w:r>
            <w:proofErr w:type="spellEnd"/>
            <w:r w:rsidR="00CE1DE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4E4DD1" w:rsidRPr="00B53531" w:rsidTr="00C656D8">
        <w:tc>
          <w:tcPr>
            <w:tcW w:w="0" w:type="auto"/>
          </w:tcPr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406" w:type="dxa"/>
          </w:tcPr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PGS = 0.05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5, c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e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3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5, c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e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3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r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XξY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0.4</w:t>
            </w:r>
          </w:p>
        </w:tc>
        <w:tc>
          <w:tcPr>
            <w:tcW w:w="4155" w:type="dxa"/>
          </w:tcPr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 × g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0.027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1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 xml:space="preserve">2 × 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× g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1 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0.607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2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3.364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3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E4DD1" w:rsidRPr="00CE1DE4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g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0.521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</w:t>
            </w:r>
            <w:r w:rsidR="00CE1DE4">
              <w:rPr>
                <w:rFonts w:ascii="Times New Roman" w:hAnsi="Times New Roman"/>
                <w:sz w:val="24"/>
                <w:szCs w:val="24"/>
              </w:rPr>
              <w:t>4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E4DD1" w:rsidRPr="00CE1DE4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E1DE4">
              <w:rPr>
                <w:rFonts w:ascii="Times New Roman" w:hAnsi="Times New Roman"/>
                <w:sz w:val="24"/>
                <w:szCs w:val="24"/>
              </w:rPr>
              <w:t>2 × g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CE1DE4">
              <w:rPr>
                <w:rFonts w:ascii="Times New Roman" w:hAnsi="Times New Roman"/>
                <w:sz w:val="24"/>
                <w:szCs w:val="24"/>
              </w:rPr>
              <w:t xml:space="preserve"> × 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proofErr w:type="spellEnd"/>
            <w:r w:rsidRPr="00CE1DE4">
              <w:rPr>
                <w:rFonts w:ascii="Times New Roman" w:hAnsi="Times New Roman"/>
                <w:sz w:val="24"/>
                <w:szCs w:val="24"/>
                <w:vertAlign w:val="subscript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5.478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</w:t>
            </w:r>
            <w:r w:rsidR="00CE1DE4">
              <w:rPr>
                <w:rFonts w:ascii="Times New Roman" w:hAnsi="Times New Roman"/>
                <w:sz w:val="24"/>
                <w:szCs w:val="24"/>
              </w:rPr>
              <w:t>5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E4DD1" w:rsidRPr="00B53531" w:rsidTr="00C656D8">
        <w:tc>
          <w:tcPr>
            <w:tcW w:w="0" w:type="auto"/>
          </w:tcPr>
          <w:p w:rsidR="004E4DD1" w:rsidRPr="00B53531" w:rsidRDefault="00CE1DE4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E4DD1" w:rsidRPr="00B53531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406" w:type="dxa"/>
          </w:tcPr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PGS = 0.05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5, c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e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3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c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1, e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7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r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XξY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0.4 </w:t>
            </w:r>
          </w:p>
        </w:tc>
        <w:tc>
          <w:tcPr>
            <w:tcW w:w="4155" w:type="dxa"/>
          </w:tcPr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 × g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0.027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1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 xml:space="preserve">2 × 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× g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1 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0.607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2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3.364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3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E4DD1" w:rsidRPr="00CE1DE4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g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0.521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</w:t>
            </w:r>
            <w:r w:rsidR="00CE1DE4">
              <w:rPr>
                <w:rFonts w:ascii="Times New Roman" w:hAnsi="Times New Roman"/>
                <w:sz w:val="24"/>
                <w:szCs w:val="24"/>
              </w:rPr>
              <w:t>4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E1DE4">
              <w:rPr>
                <w:rFonts w:ascii="Times New Roman" w:hAnsi="Times New Roman"/>
                <w:sz w:val="24"/>
                <w:szCs w:val="24"/>
              </w:rPr>
              <w:t>2 × g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CE1DE4">
              <w:rPr>
                <w:rFonts w:ascii="Times New Roman" w:hAnsi="Times New Roman"/>
                <w:sz w:val="24"/>
                <w:szCs w:val="24"/>
              </w:rPr>
              <w:t xml:space="preserve"> × 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proofErr w:type="spellEnd"/>
            <w:r w:rsidRPr="00CE1DE4">
              <w:rPr>
                <w:rFonts w:ascii="Times New Roman" w:hAnsi="Times New Roman"/>
                <w:sz w:val="24"/>
                <w:szCs w:val="24"/>
                <w:vertAlign w:val="subscript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5.478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proofErr w:type="spellStart"/>
            <w:r w:rsidR="00CE1DE4">
              <w:rPr>
                <w:rFonts w:ascii="Times New Roman" w:hAnsi="Times New Roman"/>
                <w:sz w:val="24"/>
                <w:szCs w:val="24"/>
                <w:lang w:val="en-US"/>
              </w:rPr>
              <w:t>C5</w:t>
            </w:r>
            <w:proofErr w:type="spellEnd"/>
            <w:r w:rsidR="00CE1DE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4E4DD1" w:rsidRPr="00B53531" w:rsidTr="00C656D8">
        <w:tc>
          <w:tcPr>
            <w:tcW w:w="0" w:type="auto"/>
          </w:tcPr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406" w:type="dxa"/>
          </w:tcPr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PGS = 0.1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c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1, e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7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5, c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e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3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r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XξY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0.4</w:t>
            </w:r>
          </w:p>
        </w:tc>
        <w:tc>
          <w:tcPr>
            <w:tcW w:w="4155" w:type="dxa"/>
          </w:tcPr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 × g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0.057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1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 xml:space="preserve">2 × 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× g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1 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0.846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2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3.095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3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E4DD1" w:rsidRPr="00CE1DE4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g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0.521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</w:t>
            </w:r>
            <w:r w:rsidR="00CE1DE4">
              <w:rPr>
                <w:rFonts w:ascii="Times New Roman" w:hAnsi="Times New Roman"/>
                <w:sz w:val="24"/>
                <w:szCs w:val="24"/>
              </w:rPr>
              <w:t>4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E4DD1" w:rsidRPr="00CE1DE4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E1DE4">
              <w:rPr>
                <w:rFonts w:ascii="Times New Roman" w:hAnsi="Times New Roman"/>
                <w:sz w:val="24"/>
                <w:szCs w:val="24"/>
              </w:rPr>
              <w:t>2 × g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CE1DE4">
              <w:rPr>
                <w:rFonts w:ascii="Times New Roman" w:hAnsi="Times New Roman"/>
                <w:sz w:val="24"/>
                <w:szCs w:val="24"/>
              </w:rPr>
              <w:t xml:space="preserve"> × 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proofErr w:type="spellEnd"/>
            <w:r w:rsidRPr="00CE1DE4">
              <w:rPr>
                <w:rFonts w:ascii="Times New Roman" w:hAnsi="Times New Roman"/>
                <w:sz w:val="24"/>
                <w:szCs w:val="24"/>
                <w:vertAlign w:val="subscript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5.478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</w:t>
            </w:r>
            <w:r w:rsidR="00CE1DE4">
              <w:rPr>
                <w:rFonts w:ascii="Times New Roman" w:hAnsi="Times New Roman"/>
                <w:sz w:val="24"/>
                <w:szCs w:val="24"/>
              </w:rPr>
              <w:t>5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E4DD1" w:rsidRPr="00B53531" w:rsidTr="00C656D8">
        <w:tc>
          <w:tcPr>
            <w:tcW w:w="0" w:type="auto"/>
          </w:tcPr>
          <w:p w:rsidR="004E4DD1" w:rsidRPr="00B53531" w:rsidRDefault="00CE1DE4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E4DD1" w:rsidRPr="00B53531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406" w:type="dxa"/>
          </w:tcPr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PGS = 0.1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5, c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e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3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5, c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e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3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r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XξY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0.4</w:t>
            </w:r>
          </w:p>
        </w:tc>
        <w:tc>
          <w:tcPr>
            <w:tcW w:w="4155" w:type="dxa"/>
          </w:tcPr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 × g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0.057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1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 xml:space="preserve">2 × 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× g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1 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0.846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2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3.095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3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E4DD1" w:rsidRPr="00CE1DE4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g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0.521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</w:t>
            </w:r>
            <w:r w:rsidR="00CE1DE4">
              <w:rPr>
                <w:rFonts w:ascii="Times New Roman" w:hAnsi="Times New Roman"/>
                <w:sz w:val="24"/>
                <w:szCs w:val="24"/>
              </w:rPr>
              <w:t>4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E1DE4">
              <w:rPr>
                <w:rFonts w:ascii="Times New Roman" w:hAnsi="Times New Roman"/>
                <w:sz w:val="24"/>
                <w:szCs w:val="24"/>
              </w:rPr>
              <w:t>2 × g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CE1DE4">
              <w:rPr>
                <w:rFonts w:ascii="Times New Roman" w:hAnsi="Times New Roman"/>
                <w:sz w:val="24"/>
                <w:szCs w:val="24"/>
              </w:rPr>
              <w:t xml:space="preserve"> × 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proofErr w:type="spellEnd"/>
            <w:r w:rsidRPr="00CE1DE4">
              <w:rPr>
                <w:rFonts w:ascii="Times New Roman" w:hAnsi="Times New Roman"/>
                <w:sz w:val="24"/>
                <w:szCs w:val="24"/>
                <w:vertAlign w:val="subscript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5.478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5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E4DD1" w:rsidRPr="00B53531" w:rsidTr="00C656D8">
        <w:tc>
          <w:tcPr>
            <w:tcW w:w="0" w:type="auto"/>
          </w:tcPr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406" w:type="dxa"/>
          </w:tcPr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PGS = 0.1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h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5, c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e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3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c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1, e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7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r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XξY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0.4</w:t>
            </w:r>
          </w:p>
        </w:tc>
        <w:tc>
          <w:tcPr>
            <w:tcW w:w="4155" w:type="dxa"/>
          </w:tcPr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lastRenderedPageBreak/>
              <w:t>b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 × g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0.057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1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2 × 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× g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1 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0.846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2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3.095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3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E4DD1" w:rsidRPr="00CE1DE4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g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0.521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</w:t>
            </w:r>
            <w:r w:rsidR="00CE1DE4">
              <w:rPr>
                <w:rFonts w:ascii="Times New Roman" w:hAnsi="Times New Roman"/>
                <w:sz w:val="24"/>
                <w:szCs w:val="24"/>
              </w:rPr>
              <w:t>4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E4DD1" w:rsidRPr="00CE1DE4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E1DE4">
              <w:rPr>
                <w:rFonts w:ascii="Times New Roman" w:hAnsi="Times New Roman"/>
                <w:sz w:val="24"/>
                <w:szCs w:val="24"/>
              </w:rPr>
              <w:t>2 × g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CE1DE4">
              <w:rPr>
                <w:rFonts w:ascii="Times New Roman" w:hAnsi="Times New Roman"/>
                <w:sz w:val="24"/>
                <w:szCs w:val="24"/>
              </w:rPr>
              <w:t xml:space="preserve"> × 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proofErr w:type="spellEnd"/>
            <w:r w:rsidRPr="00CE1DE4">
              <w:rPr>
                <w:rFonts w:ascii="Times New Roman" w:hAnsi="Times New Roman"/>
                <w:sz w:val="24"/>
                <w:szCs w:val="24"/>
                <w:vertAlign w:val="subscript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5.478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</w:t>
            </w:r>
            <w:r w:rsidR="00CE1DE4">
              <w:rPr>
                <w:rFonts w:ascii="Times New Roman" w:hAnsi="Times New Roman"/>
                <w:sz w:val="24"/>
                <w:szCs w:val="24"/>
              </w:rPr>
              <w:t>5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E4DD1" w:rsidRPr="00B53531" w:rsidTr="00C656D8">
        <w:tc>
          <w:tcPr>
            <w:tcW w:w="0" w:type="auto"/>
          </w:tcPr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lastRenderedPageBreak/>
              <w:t>G</w:t>
            </w:r>
          </w:p>
        </w:tc>
        <w:tc>
          <w:tcPr>
            <w:tcW w:w="3406" w:type="dxa"/>
          </w:tcPr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GS = 0.05 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c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1, e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7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5, c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e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3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r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XξY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0.2</w:t>
            </w:r>
          </w:p>
        </w:tc>
        <w:tc>
          <w:tcPr>
            <w:tcW w:w="4155" w:type="dxa"/>
          </w:tcPr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 × g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>= 0.075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1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 xml:space="preserve">2 × 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× g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1 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0.95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2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2.973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3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E4DD1" w:rsidRPr="00CE1DE4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g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1.442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</w:t>
            </w:r>
            <w:r w:rsidR="00CE1DE4">
              <w:rPr>
                <w:rFonts w:ascii="Times New Roman" w:hAnsi="Times New Roman"/>
                <w:sz w:val="24"/>
                <w:szCs w:val="24"/>
              </w:rPr>
              <w:t>4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E4DD1" w:rsidRPr="00CE1DE4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E1DE4">
              <w:rPr>
                <w:rFonts w:ascii="Times New Roman" w:hAnsi="Times New Roman"/>
                <w:sz w:val="24"/>
                <w:szCs w:val="24"/>
              </w:rPr>
              <w:t>2 × g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CE1DE4">
              <w:rPr>
                <w:rFonts w:ascii="Times New Roman" w:hAnsi="Times New Roman"/>
                <w:sz w:val="24"/>
                <w:szCs w:val="24"/>
              </w:rPr>
              <w:t xml:space="preserve"> × 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proofErr w:type="spellEnd"/>
            <w:r w:rsidRPr="00CE1DE4">
              <w:rPr>
                <w:rFonts w:ascii="Times New Roman" w:hAnsi="Times New Roman"/>
                <w:sz w:val="24"/>
                <w:szCs w:val="24"/>
                <w:vertAlign w:val="subscript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4.557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</w:t>
            </w:r>
            <w:r w:rsidR="00CE1DE4">
              <w:rPr>
                <w:rFonts w:ascii="Times New Roman" w:hAnsi="Times New Roman"/>
                <w:sz w:val="24"/>
                <w:szCs w:val="24"/>
              </w:rPr>
              <w:t>5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E4DD1" w:rsidRPr="00B53531" w:rsidTr="00C656D8">
        <w:tc>
          <w:tcPr>
            <w:tcW w:w="0" w:type="auto"/>
          </w:tcPr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3406" w:type="dxa"/>
          </w:tcPr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GS = 0.05 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5, c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e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3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5, c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e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3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r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XξY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0.2</w:t>
            </w:r>
          </w:p>
        </w:tc>
        <w:tc>
          <w:tcPr>
            <w:tcW w:w="4155" w:type="dxa"/>
          </w:tcPr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 × g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2 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>= 0.075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1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 xml:space="preserve">2 × 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× g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1 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0.95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2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2.973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3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E4DD1" w:rsidRPr="00CE1DE4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g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1.442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</w:t>
            </w:r>
            <w:r w:rsidR="00CE1DE4">
              <w:rPr>
                <w:rFonts w:ascii="Times New Roman" w:hAnsi="Times New Roman"/>
                <w:sz w:val="24"/>
                <w:szCs w:val="24"/>
              </w:rPr>
              <w:t>4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E4DD1" w:rsidRPr="00CE1DE4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E1DE4">
              <w:rPr>
                <w:rFonts w:ascii="Times New Roman" w:hAnsi="Times New Roman"/>
                <w:sz w:val="24"/>
                <w:szCs w:val="24"/>
              </w:rPr>
              <w:t>2 × g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CE1DE4">
              <w:rPr>
                <w:rFonts w:ascii="Times New Roman" w:hAnsi="Times New Roman"/>
                <w:sz w:val="24"/>
                <w:szCs w:val="24"/>
              </w:rPr>
              <w:t xml:space="preserve"> × 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proofErr w:type="spellEnd"/>
            <w:r w:rsidRPr="00CE1DE4">
              <w:rPr>
                <w:rFonts w:ascii="Times New Roman" w:hAnsi="Times New Roman"/>
                <w:sz w:val="24"/>
                <w:szCs w:val="24"/>
                <w:vertAlign w:val="subscript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4.557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</w:t>
            </w:r>
            <w:r w:rsidR="00CE1DE4">
              <w:rPr>
                <w:rFonts w:ascii="Times New Roman" w:hAnsi="Times New Roman"/>
                <w:sz w:val="24"/>
                <w:szCs w:val="24"/>
              </w:rPr>
              <w:t>5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E4DD1" w:rsidRPr="00B53531" w:rsidTr="00C656D8">
        <w:tc>
          <w:tcPr>
            <w:tcW w:w="0" w:type="auto"/>
          </w:tcPr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3406" w:type="dxa"/>
          </w:tcPr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GS = 0.05 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5, c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e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3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c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1, e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7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r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XξY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0.2</w:t>
            </w:r>
          </w:p>
        </w:tc>
        <w:tc>
          <w:tcPr>
            <w:tcW w:w="4155" w:type="dxa"/>
          </w:tcPr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 × g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2 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>= 0.075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1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 xml:space="preserve">2 × 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× g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1 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0.95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2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2.973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3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E4DD1" w:rsidRPr="00CE1DE4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g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1.442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</w:t>
            </w:r>
            <w:r w:rsidR="00CE1DE4">
              <w:rPr>
                <w:rFonts w:ascii="Times New Roman" w:hAnsi="Times New Roman"/>
                <w:sz w:val="24"/>
                <w:szCs w:val="24"/>
              </w:rPr>
              <w:t>4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E4DD1" w:rsidRPr="00CE1DE4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E1DE4">
              <w:rPr>
                <w:rFonts w:ascii="Times New Roman" w:hAnsi="Times New Roman"/>
                <w:sz w:val="24"/>
                <w:szCs w:val="24"/>
              </w:rPr>
              <w:t>2 × g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CE1DE4">
              <w:rPr>
                <w:rFonts w:ascii="Times New Roman" w:hAnsi="Times New Roman"/>
                <w:sz w:val="24"/>
                <w:szCs w:val="24"/>
              </w:rPr>
              <w:t xml:space="preserve"> × 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proofErr w:type="spellEnd"/>
            <w:r w:rsidRPr="00CE1DE4">
              <w:rPr>
                <w:rFonts w:ascii="Times New Roman" w:hAnsi="Times New Roman"/>
                <w:sz w:val="24"/>
                <w:szCs w:val="24"/>
                <w:vertAlign w:val="subscript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4.557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</w:t>
            </w:r>
            <w:r w:rsidR="00CE1DE4">
              <w:rPr>
                <w:rFonts w:ascii="Times New Roman" w:hAnsi="Times New Roman"/>
                <w:sz w:val="24"/>
                <w:szCs w:val="24"/>
              </w:rPr>
              <w:t>5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E4DD1" w:rsidRPr="00B53531" w:rsidTr="00C656D8">
        <w:tc>
          <w:tcPr>
            <w:tcW w:w="0" w:type="auto"/>
          </w:tcPr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J</w:t>
            </w:r>
          </w:p>
        </w:tc>
        <w:tc>
          <w:tcPr>
            <w:tcW w:w="3406" w:type="dxa"/>
          </w:tcPr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PGS = 0.1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c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1, e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7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5, c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e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3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r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XξY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0.2</w:t>
            </w:r>
          </w:p>
        </w:tc>
        <w:tc>
          <w:tcPr>
            <w:tcW w:w="4155" w:type="dxa"/>
          </w:tcPr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 × g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0.16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1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 xml:space="preserve">2 × 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× g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1 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1.28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2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2.558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3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E4DD1" w:rsidRPr="00CE1DE4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g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1.442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</w:t>
            </w:r>
            <w:r w:rsidR="00CE1DE4">
              <w:rPr>
                <w:rFonts w:ascii="Times New Roman" w:hAnsi="Times New Roman"/>
                <w:sz w:val="24"/>
                <w:szCs w:val="24"/>
              </w:rPr>
              <w:t>4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E4DD1" w:rsidRPr="00CE1DE4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E1DE4">
              <w:rPr>
                <w:rFonts w:ascii="Times New Roman" w:hAnsi="Times New Roman"/>
                <w:sz w:val="24"/>
                <w:szCs w:val="24"/>
              </w:rPr>
              <w:t>2 × g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CE1DE4">
              <w:rPr>
                <w:rFonts w:ascii="Times New Roman" w:hAnsi="Times New Roman"/>
                <w:sz w:val="24"/>
                <w:szCs w:val="24"/>
              </w:rPr>
              <w:t xml:space="preserve"> × 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proofErr w:type="spellEnd"/>
            <w:r w:rsidRPr="00CE1DE4">
              <w:rPr>
                <w:rFonts w:ascii="Times New Roman" w:hAnsi="Times New Roman"/>
                <w:sz w:val="24"/>
                <w:szCs w:val="24"/>
                <w:vertAlign w:val="subscript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4.557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</w:t>
            </w:r>
            <w:r w:rsidR="00CE1DE4">
              <w:rPr>
                <w:rFonts w:ascii="Times New Roman" w:hAnsi="Times New Roman"/>
                <w:sz w:val="24"/>
                <w:szCs w:val="24"/>
              </w:rPr>
              <w:t>5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E4DD1" w:rsidRPr="00B53531" w:rsidTr="00C656D8">
        <w:tc>
          <w:tcPr>
            <w:tcW w:w="0" w:type="auto"/>
          </w:tcPr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3406" w:type="dxa"/>
          </w:tcPr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PGS = 0.1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5, c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e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3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5, c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e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3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r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XξY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0.2</w:t>
            </w:r>
          </w:p>
        </w:tc>
        <w:tc>
          <w:tcPr>
            <w:tcW w:w="4155" w:type="dxa"/>
          </w:tcPr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 × g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0.16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1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 xml:space="preserve">2 × 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× g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1 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1.28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2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2.558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3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E4DD1" w:rsidRPr="00CE1DE4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g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1.442 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</w:t>
            </w:r>
            <w:r w:rsidR="00CE1DE4">
              <w:rPr>
                <w:rFonts w:ascii="Times New Roman" w:hAnsi="Times New Roman"/>
                <w:sz w:val="24"/>
                <w:szCs w:val="24"/>
              </w:rPr>
              <w:t>4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E4DD1" w:rsidRPr="00CE1DE4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E1DE4">
              <w:rPr>
                <w:rFonts w:ascii="Times New Roman" w:hAnsi="Times New Roman"/>
                <w:sz w:val="24"/>
                <w:szCs w:val="24"/>
              </w:rPr>
              <w:t>2 × g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CE1DE4">
              <w:rPr>
                <w:rFonts w:ascii="Times New Roman" w:hAnsi="Times New Roman"/>
                <w:sz w:val="24"/>
                <w:szCs w:val="24"/>
              </w:rPr>
              <w:t xml:space="preserve"> × 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proofErr w:type="spellEnd"/>
            <w:r w:rsidRPr="00CE1DE4">
              <w:rPr>
                <w:rFonts w:ascii="Times New Roman" w:hAnsi="Times New Roman"/>
                <w:sz w:val="24"/>
                <w:szCs w:val="24"/>
                <w:vertAlign w:val="subscript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4.557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</w:t>
            </w:r>
            <w:r w:rsidR="00CE1DE4">
              <w:rPr>
                <w:rFonts w:ascii="Times New Roman" w:hAnsi="Times New Roman"/>
                <w:sz w:val="24"/>
                <w:szCs w:val="24"/>
              </w:rPr>
              <w:t>5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E4DD1" w:rsidRPr="00B53531" w:rsidTr="00C656D8">
        <w:tc>
          <w:tcPr>
            <w:tcW w:w="0" w:type="auto"/>
          </w:tcPr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3406" w:type="dxa"/>
          </w:tcPr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PGS = 0.1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5, c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e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3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c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1, e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7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r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XξY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0.2</w:t>
            </w:r>
          </w:p>
        </w:tc>
        <w:tc>
          <w:tcPr>
            <w:tcW w:w="4155" w:type="dxa"/>
          </w:tcPr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 × g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0.16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1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 xml:space="preserve">2 × 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× g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1 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1.28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2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E4DD1" w:rsidRPr="00B53531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2.558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3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E4DD1" w:rsidRPr="00CE1DE4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g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× 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1.442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</w:t>
            </w:r>
            <w:r w:rsidR="00CE1DE4">
              <w:rPr>
                <w:rFonts w:ascii="Times New Roman" w:hAnsi="Times New Roman"/>
                <w:sz w:val="24"/>
                <w:szCs w:val="24"/>
              </w:rPr>
              <w:t>4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E4DD1" w:rsidRPr="00CE1DE4" w:rsidRDefault="004E4DD1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E1DE4">
              <w:rPr>
                <w:rFonts w:ascii="Times New Roman" w:hAnsi="Times New Roman"/>
                <w:sz w:val="24"/>
                <w:szCs w:val="24"/>
              </w:rPr>
              <w:t>2 × g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CE1DE4">
              <w:rPr>
                <w:rFonts w:ascii="Times New Roman" w:hAnsi="Times New Roman"/>
                <w:sz w:val="24"/>
                <w:szCs w:val="24"/>
              </w:rPr>
              <w:t xml:space="preserve"> × 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proofErr w:type="spellEnd"/>
            <w:r w:rsidRPr="00CE1DE4">
              <w:rPr>
                <w:rFonts w:ascii="Times New Roman" w:hAnsi="Times New Roman"/>
                <w:sz w:val="24"/>
                <w:szCs w:val="24"/>
                <w:vertAlign w:val="subscript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CE1DE4">
              <w:rPr>
                <w:rFonts w:ascii="Times New Roman" w:hAnsi="Times New Roman"/>
                <w:sz w:val="24"/>
                <w:szCs w:val="24"/>
                <w:vertAlign w:val="subscript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4.557</w:t>
            </w:r>
            <w:r w:rsidR="00CE1D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1DE4" w:rsidRPr="00CE1D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="00CE1DE4" w:rsidRPr="00CE1DE4">
              <w:rPr>
                <w:rFonts w:ascii="Times New Roman" w:hAnsi="Times New Roman"/>
                <w:sz w:val="24"/>
                <w:szCs w:val="24"/>
              </w:rPr>
              <w:t>C</w:t>
            </w:r>
            <w:r w:rsidR="00CE1DE4">
              <w:rPr>
                <w:rFonts w:ascii="Times New Roman" w:hAnsi="Times New Roman"/>
                <w:sz w:val="24"/>
                <w:szCs w:val="24"/>
              </w:rPr>
              <w:t>5</w:t>
            </w:r>
            <w:proofErr w:type="spellEnd"/>
            <w:r w:rsidR="00CE1DE4" w:rsidRPr="00CE1DE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:rsidR="00983C2F" w:rsidRPr="00CE1DE4" w:rsidRDefault="00983C2F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</w:rPr>
      </w:pPr>
    </w:p>
    <w:p w:rsidR="00983C2F" w:rsidRPr="00CE1DE4" w:rsidRDefault="00983C2F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</w:rPr>
      </w:pPr>
    </w:p>
    <w:p w:rsidR="004E4DD1" w:rsidRPr="00CE1DE4" w:rsidRDefault="004E4DD1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</w:rPr>
      </w:pPr>
    </w:p>
    <w:p w:rsidR="004E4DD1" w:rsidRPr="00CE1DE4" w:rsidRDefault="004E4DD1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</w:rPr>
      </w:pPr>
    </w:p>
    <w:p w:rsidR="004E4DD1" w:rsidRPr="00CE1DE4" w:rsidRDefault="004E4DD1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</w:rPr>
      </w:pPr>
    </w:p>
    <w:p w:rsidR="004E4DD1" w:rsidRPr="00CE1DE4" w:rsidRDefault="004E4DD1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</w:rPr>
      </w:pPr>
    </w:p>
    <w:p w:rsidR="004E4DD1" w:rsidRPr="00CE1DE4" w:rsidRDefault="004E4DD1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</w:rPr>
      </w:pPr>
    </w:p>
    <w:p w:rsidR="004E4DD1" w:rsidRPr="00CE1DE4" w:rsidRDefault="004E4DD1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</w:rPr>
      </w:pPr>
    </w:p>
    <w:p w:rsidR="004E4DD1" w:rsidRPr="00CE1DE4" w:rsidRDefault="004E4DD1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</w:rPr>
      </w:pPr>
    </w:p>
    <w:p w:rsidR="004E4DD1" w:rsidRPr="00CE1DE4" w:rsidRDefault="004E4DD1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</w:rPr>
      </w:pPr>
    </w:p>
    <w:p w:rsidR="004E4DD1" w:rsidRPr="00CE1DE4" w:rsidRDefault="004E4DD1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</w:rPr>
      </w:pPr>
    </w:p>
    <w:p w:rsidR="004D65F0" w:rsidRPr="00B53531" w:rsidRDefault="004D65F0" w:rsidP="004D65F0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>Table S7</w:t>
      </w:r>
      <w:r w:rsidRPr="00B53531">
        <w:rPr>
          <w:rFonts w:ascii="Times New Roman" w:hAnsi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/>
          <w:sz w:val="24"/>
          <w:szCs w:val="24"/>
          <w:lang w:val="en-GB"/>
        </w:rPr>
        <w:t>Type I error rate</w:t>
      </w:r>
      <w:r w:rsidRPr="00B53531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for the MR-DoC model </w:t>
      </w:r>
      <w:r w:rsidRPr="00B53531">
        <w:rPr>
          <w:rFonts w:ascii="Times New Roman" w:hAnsi="Times New Roman"/>
          <w:sz w:val="24"/>
          <w:szCs w:val="24"/>
          <w:lang w:val="en-GB"/>
        </w:rPr>
        <w:t xml:space="preserve">given </w:t>
      </w:r>
      <w:r>
        <w:rPr>
          <w:rFonts w:ascii="Times New Roman" w:hAnsi="Times New Roman"/>
          <w:sz w:val="24"/>
          <w:szCs w:val="24"/>
          <w:lang w:val="en-GB"/>
        </w:rPr>
        <w:t xml:space="preserve">the scenarios described in </w:t>
      </w:r>
      <w:r w:rsidRPr="004E4DD1">
        <w:rPr>
          <w:rFonts w:ascii="Times New Roman" w:hAnsi="Times New Roman"/>
          <w:sz w:val="24"/>
          <w:szCs w:val="24"/>
          <w:lang w:val="en-GB"/>
        </w:rPr>
        <w:t>Table S6</w:t>
      </w:r>
      <w:r>
        <w:rPr>
          <w:rFonts w:ascii="Times New Roman" w:hAnsi="Times New Roman"/>
          <w:sz w:val="24"/>
          <w:szCs w:val="24"/>
          <w:lang w:val="en-GB"/>
        </w:rPr>
        <w:t xml:space="preserve"> (see above) and </w:t>
      </w:r>
      <w:r w:rsidRPr="00B53531">
        <w:rPr>
          <w:rFonts w:ascii="Times New Roman" w:hAnsi="Times New Roman"/>
          <w:sz w:val="24"/>
          <w:szCs w:val="24"/>
          <w:lang w:val="en-GB"/>
        </w:rPr>
        <w:t xml:space="preserve">a </w:t>
      </w:r>
      <w:r w:rsidRPr="00B53531">
        <w:rPr>
          <w:rFonts w:ascii="Times New Roman" w:hAnsi="Times New Roman"/>
          <w:i/>
          <w:sz w:val="24"/>
          <w:szCs w:val="24"/>
          <w:lang w:val="en-GB"/>
        </w:rPr>
        <w:t>pleiotropic</w:t>
      </w:r>
      <w:r w:rsidRPr="00B53531">
        <w:rPr>
          <w:rFonts w:ascii="Times New Roman" w:hAnsi="Times New Roman"/>
          <w:sz w:val="24"/>
          <w:szCs w:val="24"/>
          <w:lang w:val="en-GB"/>
        </w:rPr>
        <w:t xml:space="preserve"> instrumental variable (parameter b</w:t>
      </w:r>
      <w:r w:rsidRPr="00B53531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B53531">
        <w:rPr>
          <w:rFonts w:ascii="Times New Roman" w:hAnsi="Times New Roman"/>
          <w:sz w:val="24"/>
          <w:szCs w:val="24"/>
          <w:lang w:val="en-GB"/>
        </w:rPr>
        <w:sym w:font="Symbol" w:char="F0B9"/>
      </w:r>
      <w:r>
        <w:rPr>
          <w:rFonts w:ascii="Times New Roman" w:hAnsi="Times New Roman"/>
          <w:sz w:val="24"/>
          <w:szCs w:val="24"/>
          <w:lang w:val="en-GB"/>
        </w:rPr>
        <w:t>0). We simulated 10 000 samples under the null model of no causal effect of the exposure on the outcome variable (parameter g</w:t>
      </w:r>
      <w:r w:rsidRPr="007A6C7C">
        <w:rPr>
          <w:rFonts w:ascii="Times New Roman" w:hAnsi="Times New Roman"/>
          <w:sz w:val="24"/>
          <w:szCs w:val="24"/>
          <w:vertAlign w:val="subscript"/>
          <w:lang w:val="en-GB"/>
        </w:rPr>
        <w:t>1</w:t>
      </w:r>
      <w:r>
        <w:rPr>
          <w:rFonts w:ascii="Times New Roman" w:hAnsi="Times New Roman"/>
          <w:sz w:val="24"/>
          <w:szCs w:val="24"/>
          <w:lang w:val="en-GB"/>
        </w:rPr>
        <w:t xml:space="preserve"> equalled 0). Each sample consisted of 2000 twin pairs. The type I error was calculated as the percentage of datasets in which the null hypothesis was incorrectly rejected given two significance thresholds, 0.05 and 0.01. </w:t>
      </w:r>
      <w:r w:rsidRPr="00B53531">
        <w:rPr>
          <w:rFonts w:ascii="Times New Roman" w:hAnsi="Times New Roman"/>
          <w:sz w:val="24"/>
          <w:szCs w:val="24"/>
          <w:lang w:val="en-US"/>
        </w:rPr>
        <w:t>In fitting the MR-DoC model, to render the model identified, we assumed that parameter re equals 0 (as simulated).</w:t>
      </w:r>
      <w:r>
        <w:rPr>
          <w:rFonts w:ascii="Times New Roman" w:hAnsi="Times New Roman"/>
          <w:sz w:val="24"/>
          <w:szCs w:val="24"/>
          <w:lang w:val="en-US"/>
        </w:rPr>
        <w:t xml:space="preserve"> Abbreviation: CI – Confidence Interval.</w:t>
      </w:r>
    </w:p>
    <w:p w:rsidR="004D65F0" w:rsidRPr="00B53531" w:rsidRDefault="004D65F0" w:rsidP="004D65F0">
      <w:pPr>
        <w:suppressLineNumbers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eGrid"/>
        <w:tblW w:w="9469" w:type="dxa"/>
        <w:tblInd w:w="137" w:type="dxa"/>
        <w:tblLayout w:type="fixed"/>
        <w:tblLook w:val="04A0"/>
      </w:tblPr>
      <w:tblGrid>
        <w:gridCol w:w="1594"/>
        <w:gridCol w:w="3906"/>
        <w:gridCol w:w="3402"/>
        <w:gridCol w:w="567"/>
      </w:tblGrid>
      <w:tr w:rsidR="004D65F0" w:rsidRPr="00B53531" w:rsidTr="00C656D8">
        <w:tc>
          <w:tcPr>
            <w:tcW w:w="1594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Scenario (S1)</w:t>
            </w:r>
          </w:p>
        </w:tc>
        <w:tc>
          <w:tcPr>
            <w:tcW w:w="3906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lpha=0.01</w:t>
            </w:r>
            <w:r w:rsidR="00E16A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[99% CI]</w:t>
            </w:r>
          </w:p>
        </w:tc>
        <w:tc>
          <w:tcPr>
            <w:tcW w:w="3402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alpha=0.05</w:t>
            </w:r>
            <w:r w:rsidR="00E16A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[99% CI]</w:t>
            </w:r>
          </w:p>
        </w:tc>
        <w:tc>
          <w:tcPr>
            <w:tcW w:w="567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D65F0" w:rsidRPr="00B53531" w:rsidTr="00C656D8">
        <w:tc>
          <w:tcPr>
            <w:tcW w:w="1594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906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098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75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127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402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505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451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564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67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4D65F0" w:rsidRPr="00B53531" w:rsidTr="00C656D8">
        <w:tc>
          <w:tcPr>
            <w:tcW w:w="1594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906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095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72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124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402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46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408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517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67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</w:t>
            </w:r>
          </w:p>
        </w:tc>
      </w:tr>
      <w:tr w:rsidR="004D65F0" w:rsidRPr="00B53531" w:rsidTr="00C656D8">
        <w:tc>
          <w:tcPr>
            <w:tcW w:w="1594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906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1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77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129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402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487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434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546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67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</w:t>
            </w:r>
          </w:p>
        </w:tc>
      </w:tr>
      <w:tr w:rsidR="004D65F0" w:rsidRPr="00B53531" w:rsidTr="00C656D8">
        <w:tc>
          <w:tcPr>
            <w:tcW w:w="1594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906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094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71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122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402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509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454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569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67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</w:t>
            </w:r>
          </w:p>
        </w:tc>
      </w:tr>
      <w:tr w:rsidR="004D65F0" w:rsidRPr="00B53531" w:rsidTr="00C656D8">
        <w:tc>
          <w:tcPr>
            <w:tcW w:w="1594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906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095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72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124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402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479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426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537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67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</w:t>
            </w:r>
          </w:p>
        </w:tc>
      </w:tr>
      <w:tr w:rsidR="004D65F0" w:rsidRPr="00B53531" w:rsidTr="00C656D8">
        <w:tc>
          <w:tcPr>
            <w:tcW w:w="1594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906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104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80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134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402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515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460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575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67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6</w:t>
            </w:r>
          </w:p>
        </w:tc>
      </w:tr>
      <w:tr w:rsidR="004D65F0" w:rsidRPr="00B53531" w:rsidTr="00C656D8">
        <w:tc>
          <w:tcPr>
            <w:tcW w:w="1594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906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095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72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124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402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496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442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555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67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7</w:t>
            </w:r>
          </w:p>
        </w:tc>
      </w:tr>
      <w:tr w:rsidR="004D65F0" w:rsidRPr="00B53531" w:rsidTr="00C656D8">
        <w:tc>
          <w:tcPr>
            <w:tcW w:w="1594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3906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109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84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139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402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481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428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539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67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8</w:t>
            </w:r>
          </w:p>
        </w:tc>
      </w:tr>
      <w:tr w:rsidR="004D65F0" w:rsidRPr="00B53531" w:rsidTr="00C656D8">
        <w:tc>
          <w:tcPr>
            <w:tcW w:w="1594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3906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104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80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134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402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482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429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540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67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9</w:t>
            </w:r>
          </w:p>
        </w:tc>
      </w:tr>
      <w:tr w:rsidR="004D65F0" w:rsidRPr="00B53531" w:rsidTr="00C656D8">
        <w:tc>
          <w:tcPr>
            <w:tcW w:w="1594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J</w:t>
            </w:r>
          </w:p>
        </w:tc>
        <w:tc>
          <w:tcPr>
            <w:tcW w:w="3906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116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91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147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402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512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457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572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67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0</w:t>
            </w:r>
          </w:p>
        </w:tc>
      </w:tr>
      <w:tr w:rsidR="004D65F0" w:rsidRPr="00B53531" w:rsidTr="00C656D8">
        <w:tc>
          <w:tcPr>
            <w:tcW w:w="1594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3906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099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76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128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402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489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435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548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67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1</w:t>
            </w:r>
          </w:p>
        </w:tc>
      </w:tr>
      <w:tr w:rsidR="004D65F0" w:rsidRPr="00B53531" w:rsidTr="00C656D8">
        <w:tc>
          <w:tcPr>
            <w:tcW w:w="1594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3906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104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80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134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402" w:type="dxa"/>
          </w:tcPr>
          <w:p w:rsidR="004D65F0" w:rsidRPr="00B53531" w:rsidRDefault="004D65F0" w:rsidP="00C656D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0.0483 [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430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541</w:t>
            </w:r>
            <w:r w:rsidRPr="00B53531"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67" w:type="dxa"/>
          </w:tcPr>
          <w:p w:rsidR="004D65F0" w:rsidRPr="00B53531" w:rsidRDefault="004D65F0" w:rsidP="00C656D8">
            <w:pPr>
              <w:suppressLineNumbers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2</w:t>
            </w:r>
          </w:p>
        </w:tc>
      </w:tr>
    </w:tbl>
    <w:p w:rsidR="004D65F0" w:rsidRDefault="004D65F0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D65F0" w:rsidRDefault="004D65F0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D65F0" w:rsidRDefault="004D65F0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D65F0" w:rsidRDefault="004D65F0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D65F0" w:rsidRDefault="004D65F0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D65F0" w:rsidRDefault="004D65F0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D65F0" w:rsidRDefault="004D65F0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D65F0" w:rsidRDefault="004D65F0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D65F0" w:rsidRDefault="004D65F0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D65F0" w:rsidRDefault="004D65F0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D65F0" w:rsidRDefault="004D65F0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D65F0" w:rsidRDefault="004D65F0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D65F0" w:rsidRDefault="004D65F0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D65F0" w:rsidRDefault="004D65F0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D65F0" w:rsidRDefault="004D65F0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560C3B" w:rsidRPr="00B53531" w:rsidRDefault="004E4DD1" w:rsidP="00560C3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>Table S</w:t>
      </w:r>
      <w:r w:rsidR="004D65F0">
        <w:rPr>
          <w:rFonts w:ascii="Times New Roman" w:hAnsi="Times New Roman"/>
          <w:sz w:val="24"/>
          <w:szCs w:val="24"/>
          <w:lang w:val="en-US"/>
        </w:rPr>
        <w:t>8</w:t>
      </w:r>
      <w:r w:rsidR="00560C3B" w:rsidRPr="00B53531">
        <w:rPr>
          <w:rFonts w:ascii="Times New Roman" w:hAnsi="Times New Roman"/>
          <w:sz w:val="24"/>
          <w:szCs w:val="24"/>
          <w:lang w:val="en-US"/>
        </w:rPr>
        <w:t xml:space="preserve">: </w:t>
      </w:r>
      <w:r w:rsidR="00560C3B" w:rsidRPr="00B53531">
        <w:rPr>
          <w:rFonts w:ascii="Times New Roman" w:hAnsi="Times New Roman"/>
          <w:sz w:val="24"/>
          <w:szCs w:val="24"/>
          <w:lang w:val="en-GB"/>
        </w:rPr>
        <w:t>Simulation results given a</w:t>
      </w:r>
      <w:r w:rsidR="00560C3B" w:rsidRPr="00B53531">
        <w:rPr>
          <w:rFonts w:ascii="Times New Roman" w:hAnsi="Times New Roman"/>
          <w:i/>
          <w:sz w:val="24"/>
          <w:szCs w:val="24"/>
          <w:lang w:val="en-GB"/>
        </w:rPr>
        <w:t xml:space="preserve"> pleiotropic</w:t>
      </w:r>
      <w:r w:rsidR="00560C3B" w:rsidRPr="00B53531">
        <w:rPr>
          <w:rFonts w:ascii="Times New Roman" w:hAnsi="Times New Roman"/>
          <w:sz w:val="24"/>
          <w:szCs w:val="24"/>
          <w:lang w:val="en-GB"/>
        </w:rPr>
        <w:t xml:space="preserve"> instrumental variable (parameter b</w:t>
      </w:r>
      <w:r w:rsidR="00560C3B" w:rsidRPr="00B53531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="00560C3B" w:rsidRPr="00B53531">
        <w:rPr>
          <w:rFonts w:ascii="Times New Roman" w:hAnsi="Times New Roman"/>
          <w:sz w:val="24"/>
          <w:szCs w:val="24"/>
          <w:lang w:val="en-GB"/>
        </w:rPr>
        <w:sym w:font="Symbol" w:char="F0B9"/>
      </w:r>
      <w:r w:rsidR="00560C3B" w:rsidRPr="00B53531">
        <w:rPr>
          <w:rFonts w:ascii="Times New Roman" w:hAnsi="Times New Roman"/>
          <w:sz w:val="24"/>
          <w:szCs w:val="24"/>
          <w:lang w:val="en-GB"/>
        </w:rPr>
        <w:t>0)</w:t>
      </w:r>
      <w:r>
        <w:rPr>
          <w:rFonts w:ascii="Times New Roman" w:hAnsi="Times New Roman"/>
          <w:sz w:val="24"/>
          <w:szCs w:val="24"/>
          <w:lang w:val="en-GB"/>
        </w:rPr>
        <w:t xml:space="preserve"> and the scenarios described in Table S6 (above)</w:t>
      </w:r>
      <w:r w:rsidR="00560C3B" w:rsidRPr="00B53531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560C3B" w:rsidRPr="00B53531">
        <w:rPr>
          <w:rFonts w:ascii="Times New Roman" w:hAnsi="Times New Roman"/>
          <w:sz w:val="24"/>
          <w:szCs w:val="24"/>
          <w:lang w:val="en-US"/>
        </w:rPr>
        <w:t>We report the power to detect the causal effect g</w:t>
      </w:r>
      <w:r w:rsidR="00560C3B"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 w:rsidR="00560C3B" w:rsidRPr="00B53531">
        <w:rPr>
          <w:rFonts w:ascii="Times New Roman" w:hAnsi="Times New Roman"/>
          <w:sz w:val="24"/>
          <w:szCs w:val="24"/>
          <w:lang w:val="en-US"/>
        </w:rPr>
        <w:t xml:space="preserve"> (given alpha=0.05), and the NCP based on the MR-DoC twin model (N=2000 twin pairs). In fitting the MR-DoC model, to render the model identified, we assumed that parameter re equals 0 (as simulated).</w:t>
      </w:r>
    </w:p>
    <w:tbl>
      <w:tblPr>
        <w:tblStyle w:val="TableGrid"/>
        <w:tblW w:w="0" w:type="auto"/>
        <w:jc w:val="center"/>
        <w:tblLook w:val="04A0"/>
      </w:tblPr>
      <w:tblGrid>
        <w:gridCol w:w="1529"/>
        <w:gridCol w:w="1692"/>
      </w:tblGrid>
      <w:tr w:rsidR="00560C3B" w:rsidRPr="00B53531" w:rsidTr="00385287">
        <w:trPr>
          <w:jc w:val="center"/>
        </w:trPr>
        <w:tc>
          <w:tcPr>
            <w:tcW w:w="0" w:type="auto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Scenario (S2)</w:t>
            </w:r>
          </w:p>
        </w:tc>
        <w:tc>
          <w:tcPr>
            <w:tcW w:w="1692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Power (NCP)</w:t>
            </w:r>
          </w:p>
        </w:tc>
      </w:tr>
      <w:tr w:rsidR="00560C3B" w:rsidRPr="00B53531" w:rsidTr="00385287">
        <w:trPr>
          <w:jc w:val="center"/>
        </w:trPr>
        <w:tc>
          <w:tcPr>
            <w:tcW w:w="0" w:type="auto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692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.97 (14.77)</w:t>
            </w:r>
          </w:p>
        </w:tc>
      </w:tr>
      <w:tr w:rsidR="00560C3B" w:rsidRPr="00B53531" w:rsidTr="00385287">
        <w:trPr>
          <w:jc w:val="center"/>
        </w:trPr>
        <w:tc>
          <w:tcPr>
            <w:tcW w:w="0" w:type="auto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692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.686 (5.98)</w:t>
            </w:r>
          </w:p>
        </w:tc>
      </w:tr>
      <w:tr w:rsidR="00560C3B" w:rsidRPr="00B53531" w:rsidTr="00385287">
        <w:trPr>
          <w:jc w:val="center"/>
        </w:trPr>
        <w:tc>
          <w:tcPr>
            <w:tcW w:w="0" w:type="auto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692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.379 (2.73)</w:t>
            </w:r>
          </w:p>
        </w:tc>
      </w:tr>
      <w:tr w:rsidR="00560C3B" w:rsidRPr="00B53531" w:rsidTr="00385287">
        <w:trPr>
          <w:jc w:val="center"/>
        </w:trPr>
        <w:tc>
          <w:tcPr>
            <w:tcW w:w="0" w:type="auto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692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.970 (14.77)</w:t>
            </w:r>
          </w:p>
        </w:tc>
      </w:tr>
      <w:tr w:rsidR="00560C3B" w:rsidRPr="00B53531" w:rsidTr="00385287">
        <w:trPr>
          <w:jc w:val="center"/>
        </w:trPr>
        <w:tc>
          <w:tcPr>
            <w:tcW w:w="0" w:type="auto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692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.686 (5.98)</w:t>
            </w:r>
          </w:p>
        </w:tc>
      </w:tr>
      <w:tr w:rsidR="00560C3B" w:rsidRPr="00B53531" w:rsidTr="00385287">
        <w:trPr>
          <w:jc w:val="center"/>
        </w:trPr>
        <w:tc>
          <w:tcPr>
            <w:tcW w:w="0" w:type="auto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92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.379 (2.73)</w:t>
            </w:r>
          </w:p>
        </w:tc>
      </w:tr>
      <w:tr w:rsidR="00560C3B" w:rsidRPr="00B53531" w:rsidTr="00385287">
        <w:trPr>
          <w:jc w:val="center"/>
        </w:trPr>
        <w:tc>
          <w:tcPr>
            <w:tcW w:w="0" w:type="auto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692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&gt;.99 (39.1)</w:t>
            </w:r>
          </w:p>
        </w:tc>
      </w:tr>
      <w:tr w:rsidR="00560C3B" w:rsidRPr="00B53531" w:rsidTr="00385287">
        <w:trPr>
          <w:jc w:val="center"/>
        </w:trPr>
        <w:tc>
          <w:tcPr>
            <w:tcW w:w="0" w:type="auto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692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.981 (16.28)</w:t>
            </w:r>
          </w:p>
        </w:tc>
      </w:tr>
      <w:tr w:rsidR="00560C3B" w:rsidRPr="00B53531" w:rsidTr="00385287">
        <w:trPr>
          <w:jc w:val="center"/>
        </w:trPr>
        <w:tc>
          <w:tcPr>
            <w:tcW w:w="0" w:type="auto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692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.770 (7.29)</w:t>
            </w:r>
          </w:p>
        </w:tc>
      </w:tr>
      <w:tr w:rsidR="00560C3B" w:rsidRPr="00B53531" w:rsidTr="00385287">
        <w:trPr>
          <w:jc w:val="center"/>
        </w:trPr>
        <w:tc>
          <w:tcPr>
            <w:tcW w:w="0" w:type="auto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J</w:t>
            </w:r>
          </w:p>
        </w:tc>
        <w:tc>
          <w:tcPr>
            <w:tcW w:w="1692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&gt;.99 (39.1)</w:t>
            </w:r>
          </w:p>
        </w:tc>
      </w:tr>
      <w:tr w:rsidR="00560C3B" w:rsidRPr="00B53531" w:rsidTr="00385287">
        <w:trPr>
          <w:jc w:val="center"/>
        </w:trPr>
        <w:tc>
          <w:tcPr>
            <w:tcW w:w="0" w:type="auto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692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.981 (16.28)</w:t>
            </w:r>
          </w:p>
        </w:tc>
      </w:tr>
      <w:tr w:rsidR="00560C3B" w:rsidRPr="00B53531" w:rsidTr="00385287">
        <w:trPr>
          <w:jc w:val="center"/>
        </w:trPr>
        <w:tc>
          <w:tcPr>
            <w:tcW w:w="0" w:type="auto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692" w:type="dxa"/>
          </w:tcPr>
          <w:p w:rsidR="00560C3B" w:rsidRPr="00B53531" w:rsidRDefault="00560C3B" w:rsidP="0038528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.77 (7.29)</w:t>
            </w:r>
          </w:p>
        </w:tc>
      </w:tr>
    </w:tbl>
    <w:p w:rsidR="00560C3B" w:rsidRPr="00B53531" w:rsidRDefault="00560C3B" w:rsidP="00560C3B">
      <w:pPr>
        <w:suppressLineNumbers/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560C3B" w:rsidRPr="00B53531" w:rsidRDefault="00560C3B" w:rsidP="00560C3B">
      <w:pPr>
        <w:suppressLineNumbers/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560C3B" w:rsidRPr="00B53531" w:rsidRDefault="00560C3B" w:rsidP="00560C3B">
      <w:pPr>
        <w:suppressLineNumbers/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560C3B" w:rsidRPr="00B53531" w:rsidRDefault="00560C3B" w:rsidP="00560C3B">
      <w:pPr>
        <w:pStyle w:val="TextOutput"/>
        <w:suppressLineNumbers/>
        <w:rPr>
          <w:rFonts w:ascii="Times New Roman" w:hAnsi="Times New Roman" w:cs="Times New Roman"/>
          <w:color w:val="auto"/>
          <w:sz w:val="24"/>
          <w:szCs w:val="24"/>
        </w:rPr>
      </w:pPr>
    </w:p>
    <w:p w:rsidR="00983C2F" w:rsidRDefault="00983C2F" w:rsidP="00983C2F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983C2F" w:rsidRDefault="00983C2F" w:rsidP="00983C2F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983C2F" w:rsidRDefault="00983C2F" w:rsidP="00983C2F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983C2F" w:rsidRDefault="00983C2F" w:rsidP="00983C2F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983C2F" w:rsidRDefault="00983C2F" w:rsidP="00983C2F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983C2F" w:rsidRDefault="00983C2F" w:rsidP="00983C2F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983C2F" w:rsidRDefault="00983C2F" w:rsidP="00983C2F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983C2F" w:rsidRDefault="00983C2F" w:rsidP="00983C2F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983C2F" w:rsidRDefault="00983C2F" w:rsidP="00983C2F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983C2F" w:rsidRDefault="00983C2F" w:rsidP="00983C2F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983C2F" w:rsidRDefault="00983C2F" w:rsidP="00983C2F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983C2F" w:rsidRDefault="00983C2F" w:rsidP="00983C2F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983C2F" w:rsidRDefault="00983C2F" w:rsidP="00983C2F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370AA" w:rsidRPr="004370AA" w:rsidRDefault="004E4DD1" w:rsidP="004370AA">
      <w:pPr>
        <w:suppressLineNumbers/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GB"/>
        </w:rPr>
        <w:lastRenderedPageBreak/>
        <w:t>Table S9</w:t>
      </w:r>
      <w:r w:rsidR="00F77138" w:rsidRPr="004370AA">
        <w:rPr>
          <w:rFonts w:ascii="Times New Roman" w:hAnsi="Times New Roman"/>
          <w:color w:val="000000"/>
          <w:sz w:val="24"/>
          <w:szCs w:val="24"/>
          <w:lang w:val="en-GB"/>
        </w:rPr>
        <w:t xml:space="preserve">: </w:t>
      </w:r>
      <w:r w:rsidR="004370AA" w:rsidRPr="00B53531">
        <w:rPr>
          <w:rFonts w:ascii="Times New Roman" w:hAnsi="Times New Roman"/>
          <w:sz w:val="24"/>
          <w:szCs w:val="24"/>
          <w:lang w:val="en-GB"/>
        </w:rPr>
        <w:t>Scenarios and parameter values use</w:t>
      </w:r>
      <w:r w:rsidR="004370AA">
        <w:rPr>
          <w:rFonts w:ascii="Times New Roman" w:hAnsi="Times New Roman"/>
          <w:sz w:val="24"/>
          <w:szCs w:val="24"/>
          <w:lang w:val="en-GB"/>
        </w:rPr>
        <w:t>d to generate data for calculating</w:t>
      </w:r>
      <w:r w:rsidR="004370AA" w:rsidRPr="00B53531">
        <w:rPr>
          <w:rFonts w:ascii="Times New Roman" w:hAnsi="Times New Roman"/>
          <w:sz w:val="24"/>
          <w:szCs w:val="24"/>
          <w:lang w:val="en-GB"/>
        </w:rPr>
        <w:t xml:space="preserve"> the </w:t>
      </w:r>
      <w:r w:rsidR="004370AA">
        <w:rPr>
          <w:rFonts w:ascii="Times New Roman" w:hAnsi="Times New Roman"/>
          <w:sz w:val="24"/>
          <w:szCs w:val="24"/>
          <w:lang w:val="en-GB"/>
        </w:rPr>
        <w:t>number of twin pairs needed</w:t>
      </w:r>
      <w:r w:rsidR="004370AA" w:rsidRPr="00B53531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4370AA">
        <w:rPr>
          <w:rFonts w:ascii="Times New Roman" w:hAnsi="Times New Roman"/>
          <w:sz w:val="24"/>
          <w:szCs w:val="24"/>
          <w:lang w:val="en-GB"/>
        </w:rPr>
        <w:t xml:space="preserve">by </w:t>
      </w:r>
      <w:r w:rsidR="004370AA" w:rsidRPr="00B53531">
        <w:rPr>
          <w:rFonts w:ascii="Times New Roman" w:hAnsi="Times New Roman"/>
          <w:sz w:val="24"/>
          <w:szCs w:val="24"/>
          <w:lang w:val="en-GB"/>
        </w:rPr>
        <w:t>MR–DoC twin model</w:t>
      </w:r>
      <w:r w:rsidR="004370AA">
        <w:rPr>
          <w:rFonts w:ascii="Times New Roman" w:hAnsi="Times New Roman"/>
          <w:sz w:val="24"/>
          <w:szCs w:val="24"/>
          <w:lang w:val="en-GB"/>
        </w:rPr>
        <w:t xml:space="preserve"> to achieve various power levels</w:t>
      </w:r>
      <w:r w:rsidR="004370AA" w:rsidRPr="00B53531">
        <w:rPr>
          <w:rFonts w:ascii="Times New Roman" w:hAnsi="Times New Roman"/>
          <w:sz w:val="24"/>
          <w:szCs w:val="24"/>
          <w:lang w:val="en-GB"/>
        </w:rPr>
        <w:t xml:space="preserve">, given a </w:t>
      </w:r>
      <w:r w:rsidR="004370AA" w:rsidRPr="00B53531">
        <w:rPr>
          <w:rFonts w:ascii="Times New Roman" w:hAnsi="Times New Roman"/>
          <w:i/>
          <w:sz w:val="24"/>
          <w:szCs w:val="24"/>
          <w:lang w:val="en-GB"/>
        </w:rPr>
        <w:t>pleiotropic</w:t>
      </w:r>
      <w:r w:rsidR="004370AA" w:rsidRPr="00B53531">
        <w:rPr>
          <w:rFonts w:ascii="Times New Roman" w:hAnsi="Times New Roman"/>
          <w:sz w:val="24"/>
          <w:szCs w:val="24"/>
          <w:lang w:val="en-GB"/>
        </w:rPr>
        <w:t xml:space="preserve"> instrumental variable (parameter </w:t>
      </w:r>
      <w:r w:rsidR="00D5761E" w:rsidRPr="00B53531">
        <w:rPr>
          <w:rFonts w:ascii="Times New Roman" w:hAnsi="Times New Roman"/>
          <w:sz w:val="24"/>
          <w:szCs w:val="24"/>
          <w:lang w:val="en-GB"/>
        </w:rPr>
        <w:t>b</w:t>
      </w:r>
      <w:r w:rsidR="00D5761E" w:rsidRPr="00B53531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="00D5761E" w:rsidRPr="00B53531">
        <w:rPr>
          <w:rFonts w:ascii="Times New Roman" w:hAnsi="Times New Roman"/>
          <w:sz w:val="24"/>
          <w:szCs w:val="24"/>
          <w:lang w:val="en-GB"/>
        </w:rPr>
        <w:sym w:font="Symbol" w:char="F0B9"/>
      </w:r>
      <w:r w:rsidR="00D5761E">
        <w:rPr>
          <w:rFonts w:ascii="Times New Roman" w:hAnsi="Times New Roman"/>
          <w:sz w:val="24"/>
          <w:szCs w:val="24"/>
          <w:lang w:val="en-GB"/>
        </w:rPr>
        <w:t>0</w:t>
      </w:r>
      <w:r w:rsidR="004370AA">
        <w:rPr>
          <w:rFonts w:ascii="Times New Roman" w:hAnsi="Times New Roman"/>
          <w:sz w:val="24"/>
          <w:szCs w:val="24"/>
          <w:lang w:val="en-GB"/>
        </w:rPr>
        <w:t>)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/>
          <w:sz w:val="24"/>
          <w:szCs w:val="24"/>
          <w:lang w:val="en-US"/>
        </w:rPr>
        <w:t>an ACE trait as th</w:t>
      </w:r>
      <w:r w:rsidR="00812658">
        <w:rPr>
          <w:rFonts w:ascii="Times New Roman" w:hAnsi="Times New Roman"/>
          <w:sz w:val="24"/>
          <w:szCs w:val="24"/>
          <w:lang w:val="en-US"/>
        </w:rPr>
        <w:t>e exposure and an AE trait as the</w:t>
      </w:r>
      <w:r>
        <w:rPr>
          <w:rFonts w:ascii="Times New Roman" w:hAnsi="Times New Roman"/>
          <w:sz w:val="24"/>
          <w:szCs w:val="24"/>
          <w:lang w:val="en-US"/>
        </w:rPr>
        <w:t xml:space="preserve"> outcome</w:t>
      </w:r>
      <w:r w:rsidR="004370AA">
        <w:rPr>
          <w:rFonts w:ascii="Times New Roman" w:hAnsi="Times New Roman"/>
          <w:sz w:val="24"/>
          <w:szCs w:val="24"/>
          <w:lang w:val="en-GB"/>
        </w:rPr>
        <w:t>. T</w:t>
      </w:r>
      <w:r w:rsidR="004370AA" w:rsidRPr="00B53531">
        <w:rPr>
          <w:rFonts w:ascii="Times New Roman" w:hAnsi="Times New Roman"/>
          <w:sz w:val="24"/>
          <w:szCs w:val="24"/>
          <w:lang w:val="en-GB"/>
        </w:rPr>
        <w:t xml:space="preserve">he </w:t>
      </w:r>
      <w:r w:rsidR="004370AA" w:rsidRPr="00B53531">
        <w:rPr>
          <w:rFonts w:ascii="Times New Roman" w:hAnsi="Times New Roman"/>
          <w:sz w:val="24"/>
          <w:szCs w:val="24"/>
          <w:u w:val="single"/>
          <w:lang w:val="en-GB"/>
        </w:rPr>
        <w:t>P</w:t>
      </w:r>
      <w:r w:rsidR="004370AA" w:rsidRPr="00B53531">
        <w:rPr>
          <w:rFonts w:ascii="Times New Roman" w:hAnsi="Times New Roman"/>
          <w:sz w:val="24"/>
          <w:szCs w:val="24"/>
          <w:lang w:val="en-GB"/>
        </w:rPr>
        <w:t>oly</w:t>
      </w:r>
      <w:r w:rsidR="004370AA" w:rsidRPr="00B53531">
        <w:rPr>
          <w:rFonts w:ascii="Times New Roman" w:hAnsi="Times New Roman"/>
          <w:sz w:val="24"/>
          <w:szCs w:val="24"/>
          <w:u w:val="single"/>
          <w:lang w:val="en-GB"/>
        </w:rPr>
        <w:t>g</w:t>
      </w:r>
      <w:r w:rsidR="004370AA" w:rsidRPr="00B53531">
        <w:rPr>
          <w:rFonts w:ascii="Times New Roman" w:hAnsi="Times New Roman"/>
          <w:sz w:val="24"/>
          <w:szCs w:val="24"/>
          <w:lang w:val="en-GB"/>
        </w:rPr>
        <w:t xml:space="preserve">enic </w:t>
      </w:r>
      <w:r w:rsidR="004370AA" w:rsidRPr="00B53531">
        <w:rPr>
          <w:rFonts w:ascii="Times New Roman" w:hAnsi="Times New Roman"/>
          <w:sz w:val="24"/>
          <w:szCs w:val="24"/>
          <w:u w:val="single"/>
          <w:lang w:val="en-GB"/>
        </w:rPr>
        <w:t>S</w:t>
      </w:r>
      <w:r w:rsidR="004370AA" w:rsidRPr="00B53531">
        <w:rPr>
          <w:rFonts w:ascii="Times New Roman" w:hAnsi="Times New Roman"/>
          <w:sz w:val="24"/>
          <w:szCs w:val="24"/>
          <w:lang w:val="en-GB"/>
        </w:rPr>
        <w:t>co</w:t>
      </w:r>
      <w:r w:rsidR="005618FA">
        <w:rPr>
          <w:rFonts w:ascii="Times New Roman" w:hAnsi="Times New Roman"/>
          <w:sz w:val="24"/>
          <w:szCs w:val="24"/>
          <w:lang w:val="en-GB"/>
        </w:rPr>
        <w:t>re explained</w:t>
      </w:r>
      <w:r w:rsidR="004370AA">
        <w:rPr>
          <w:rFonts w:ascii="Times New Roman" w:hAnsi="Times New Roman"/>
          <w:sz w:val="24"/>
          <w:szCs w:val="24"/>
          <w:lang w:val="en-GB"/>
        </w:rPr>
        <w:t xml:space="preserve"> 0.05 </w:t>
      </w:r>
      <w:r w:rsidR="004370AA" w:rsidRPr="00B53531">
        <w:rPr>
          <w:rFonts w:ascii="Times New Roman" w:hAnsi="Times New Roman"/>
          <w:sz w:val="24"/>
          <w:szCs w:val="24"/>
          <w:lang w:val="en-GB"/>
        </w:rPr>
        <w:t>proportion of the variance in the exposure)</w:t>
      </w:r>
      <w:r w:rsidR="004370AA">
        <w:rPr>
          <w:rFonts w:ascii="Times New Roman" w:hAnsi="Times New Roman"/>
          <w:sz w:val="24"/>
          <w:szCs w:val="24"/>
          <w:lang w:val="en-GB"/>
        </w:rPr>
        <w:t>. We varied</w:t>
      </w:r>
      <w:r w:rsidR="004370AA" w:rsidRPr="00B53531">
        <w:rPr>
          <w:rFonts w:ascii="Times New Roman" w:hAnsi="Times New Roman"/>
          <w:sz w:val="24"/>
          <w:szCs w:val="24"/>
          <w:lang w:val="en-GB"/>
        </w:rPr>
        <w:t xml:space="preserve"> the proportion of variance explained in the exposure (X) and the outcome (Y) variable by additive genetic (</w:t>
      </w:r>
      <w:proofErr w:type="spellStart"/>
      <w:r w:rsidR="004370AA" w:rsidRPr="00B53531">
        <w:rPr>
          <w:rFonts w:ascii="Times New Roman" w:hAnsi="Times New Roman"/>
          <w:sz w:val="24"/>
          <w:szCs w:val="24"/>
          <w:lang w:val="en-US"/>
        </w:rPr>
        <w:t>h</w:t>
      </w:r>
      <w:r w:rsidR="004370AA"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="004370AA"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X</w:t>
      </w:r>
      <w:proofErr w:type="spellEnd"/>
      <w:r w:rsidR="004370AA" w:rsidRPr="00B53531">
        <w:rPr>
          <w:rFonts w:ascii="Times New Roman" w:hAnsi="Times New Roman"/>
          <w:sz w:val="24"/>
          <w:szCs w:val="24"/>
          <w:lang w:val="en-US"/>
        </w:rPr>
        <w:t>=</w:t>
      </w:r>
      <w:proofErr w:type="spellStart"/>
      <w:r w:rsidR="004370AA" w:rsidRPr="00B53531">
        <w:rPr>
          <w:rFonts w:ascii="Times New Roman" w:hAnsi="Times New Roman"/>
          <w:sz w:val="24"/>
          <w:szCs w:val="24"/>
          <w:lang w:val="en-US"/>
        </w:rPr>
        <w:t>σ</w:t>
      </w:r>
      <w:r w:rsidR="004370AA"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="004370AA"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Ax</w:t>
      </w:r>
      <w:proofErr w:type="spellEnd"/>
      <w:r w:rsidR="004370AA" w:rsidRPr="00B53531"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 w:rsidR="004370AA" w:rsidRPr="00B53531">
        <w:rPr>
          <w:rFonts w:ascii="Times New Roman" w:hAnsi="Times New Roman"/>
          <w:sz w:val="24"/>
          <w:szCs w:val="24"/>
          <w:lang w:val="en-US"/>
        </w:rPr>
        <w:t>σ</w:t>
      </w:r>
      <w:r w:rsidR="004370AA"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="004370AA"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phX</w:t>
      </w:r>
      <w:proofErr w:type="spellEnd"/>
      <w:r w:rsidR="004370AA" w:rsidRPr="00B53531"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="004370AA" w:rsidRPr="00B53531">
        <w:rPr>
          <w:rFonts w:ascii="Times New Roman" w:hAnsi="Times New Roman"/>
          <w:sz w:val="24"/>
          <w:szCs w:val="24"/>
          <w:lang w:val="en-US"/>
        </w:rPr>
        <w:t>h</w:t>
      </w:r>
      <w:r w:rsidR="004370AA"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="004370AA"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Y</w:t>
      </w:r>
      <w:proofErr w:type="spellEnd"/>
      <w:r w:rsidR="004370AA">
        <w:rPr>
          <w:rFonts w:ascii="Times New Roman" w:hAnsi="Times New Roman"/>
          <w:sz w:val="24"/>
          <w:szCs w:val="24"/>
          <w:lang w:val="en-US"/>
        </w:rPr>
        <w:t>=</w:t>
      </w:r>
      <w:proofErr w:type="spellStart"/>
      <w:r w:rsidR="004370AA" w:rsidRPr="00B53531">
        <w:rPr>
          <w:rFonts w:ascii="Times New Roman" w:hAnsi="Times New Roman"/>
          <w:sz w:val="24"/>
          <w:szCs w:val="24"/>
          <w:lang w:val="en-US"/>
        </w:rPr>
        <w:t>σ</w:t>
      </w:r>
      <w:r w:rsidR="004370AA"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="004370AA"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Ay</w:t>
      </w:r>
      <w:proofErr w:type="spellEnd"/>
      <w:r w:rsidR="004370AA" w:rsidRPr="00B53531"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 w:rsidR="004370AA" w:rsidRPr="00B53531">
        <w:rPr>
          <w:rFonts w:ascii="Times New Roman" w:hAnsi="Times New Roman"/>
          <w:sz w:val="24"/>
          <w:szCs w:val="24"/>
          <w:lang w:val="en-US"/>
        </w:rPr>
        <w:t>σ</w:t>
      </w:r>
      <w:r w:rsidR="004370AA"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="004370AA"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phY</w:t>
      </w:r>
      <w:proofErr w:type="spellEnd"/>
      <w:r w:rsidR="004370AA" w:rsidRPr="00B53531">
        <w:rPr>
          <w:rFonts w:ascii="Times New Roman" w:hAnsi="Times New Roman"/>
          <w:sz w:val="24"/>
          <w:szCs w:val="24"/>
          <w:lang w:val="en-GB"/>
        </w:rPr>
        <w:t>), shared environmental (</w:t>
      </w:r>
      <w:proofErr w:type="spellStart"/>
      <w:r w:rsidR="004370AA" w:rsidRPr="00B53531">
        <w:rPr>
          <w:rFonts w:ascii="Times New Roman" w:hAnsi="Times New Roman"/>
          <w:sz w:val="24"/>
          <w:szCs w:val="24"/>
          <w:lang w:val="en-US"/>
        </w:rPr>
        <w:t>c</w:t>
      </w:r>
      <w:r w:rsidR="004370AA"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="004370AA"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X</w:t>
      </w:r>
      <w:proofErr w:type="spellEnd"/>
      <w:r w:rsidR="004370AA" w:rsidRPr="00B53531">
        <w:rPr>
          <w:rFonts w:ascii="Times New Roman" w:hAnsi="Times New Roman"/>
          <w:sz w:val="24"/>
          <w:szCs w:val="24"/>
          <w:lang w:val="en-US"/>
        </w:rPr>
        <w:t>=</w:t>
      </w:r>
      <w:proofErr w:type="spellStart"/>
      <w:r w:rsidR="004370AA" w:rsidRPr="00B53531">
        <w:rPr>
          <w:rFonts w:ascii="Times New Roman" w:hAnsi="Times New Roman"/>
          <w:sz w:val="24"/>
          <w:szCs w:val="24"/>
          <w:lang w:val="en-US"/>
        </w:rPr>
        <w:t>σ</w:t>
      </w:r>
      <w:r w:rsidR="004370AA"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="004370AA"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Cx</w:t>
      </w:r>
      <w:proofErr w:type="spellEnd"/>
      <w:r w:rsidR="004370AA" w:rsidRPr="00B53531"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 w:rsidR="004370AA" w:rsidRPr="00B53531">
        <w:rPr>
          <w:rFonts w:ascii="Times New Roman" w:hAnsi="Times New Roman"/>
          <w:sz w:val="24"/>
          <w:szCs w:val="24"/>
          <w:lang w:val="en-US"/>
        </w:rPr>
        <w:t>σ</w:t>
      </w:r>
      <w:r w:rsidR="004370AA"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="004370AA"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phX</w:t>
      </w:r>
      <w:proofErr w:type="spellEnd"/>
      <w:r w:rsidR="004370AA" w:rsidRPr="00B53531">
        <w:rPr>
          <w:rFonts w:ascii="Times New Roman" w:hAnsi="Times New Roman"/>
          <w:sz w:val="24"/>
          <w:szCs w:val="24"/>
          <w:lang w:val="en-GB"/>
        </w:rPr>
        <w:t>) and unique environmental (</w:t>
      </w:r>
      <w:proofErr w:type="spellStart"/>
      <w:r w:rsidR="004370AA" w:rsidRPr="00B53531">
        <w:rPr>
          <w:rFonts w:ascii="Times New Roman" w:hAnsi="Times New Roman"/>
          <w:sz w:val="24"/>
          <w:szCs w:val="24"/>
          <w:lang w:val="en-US"/>
        </w:rPr>
        <w:t>e</w:t>
      </w:r>
      <w:r w:rsidR="004370AA"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="004370AA"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X</w:t>
      </w:r>
      <w:proofErr w:type="spellEnd"/>
      <w:r w:rsidR="004370AA" w:rsidRPr="00B53531">
        <w:rPr>
          <w:rFonts w:ascii="Times New Roman" w:hAnsi="Times New Roman"/>
          <w:sz w:val="24"/>
          <w:szCs w:val="24"/>
          <w:lang w:val="en-US"/>
        </w:rPr>
        <w:t>=</w:t>
      </w:r>
      <w:proofErr w:type="spellStart"/>
      <w:r w:rsidR="004370AA" w:rsidRPr="00B53531">
        <w:rPr>
          <w:rFonts w:ascii="Times New Roman" w:hAnsi="Times New Roman"/>
          <w:sz w:val="24"/>
          <w:szCs w:val="24"/>
          <w:lang w:val="en-US"/>
        </w:rPr>
        <w:t>σ</w:t>
      </w:r>
      <w:r w:rsidR="004370AA"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="004370AA"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Ex</w:t>
      </w:r>
      <w:proofErr w:type="spellEnd"/>
      <w:r w:rsidR="004370AA" w:rsidRPr="00B53531"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 w:rsidR="004370AA" w:rsidRPr="00B53531">
        <w:rPr>
          <w:rFonts w:ascii="Times New Roman" w:hAnsi="Times New Roman"/>
          <w:sz w:val="24"/>
          <w:szCs w:val="24"/>
          <w:lang w:val="en-US"/>
        </w:rPr>
        <w:t>σ</w:t>
      </w:r>
      <w:r w:rsidR="004370AA"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="004370AA"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phX</w:t>
      </w:r>
      <w:proofErr w:type="spellEnd"/>
      <w:r w:rsidR="004370AA" w:rsidRPr="00B53531"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="004370AA" w:rsidRPr="00B53531">
        <w:rPr>
          <w:rFonts w:ascii="Times New Roman" w:hAnsi="Times New Roman"/>
          <w:sz w:val="24"/>
          <w:szCs w:val="24"/>
          <w:lang w:val="en-US"/>
        </w:rPr>
        <w:t>e</w:t>
      </w:r>
      <w:r w:rsidR="004370AA"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="004370AA"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Y</w:t>
      </w:r>
      <w:proofErr w:type="spellEnd"/>
      <w:r w:rsidR="004370AA" w:rsidRPr="00B53531">
        <w:rPr>
          <w:rFonts w:ascii="Times New Roman" w:hAnsi="Times New Roman"/>
          <w:sz w:val="24"/>
          <w:szCs w:val="24"/>
          <w:lang w:val="en-US"/>
        </w:rPr>
        <w:t>=</w:t>
      </w:r>
      <w:proofErr w:type="spellStart"/>
      <w:r w:rsidR="004370AA" w:rsidRPr="00B53531">
        <w:rPr>
          <w:rFonts w:ascii="Times New Roman" w:hAnsi="Times New Roman"/>
          <w:sz w:val="24"/>
          <w:szCs w:val="24"/>
          <w:lang w:val="en-US"/>
        </w:rPr>
        <w:t>σ</w:t>
      </w:r>
      <w:r w:rsidR="004370AA"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="004370AA"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Ey</w:t>
      </w:r>
      <w:proofErr w:type="spellEnd"/>
      <w:r w:rsidR="004370AA" w:rsidRPr="00B53531"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 w:rsidR="004370AA" w:rsidRPr="00B53531">
        <w:rPr>
          <w:rFonts w:ascii="Times New Roman" w:hAnsi="Times New Roman"/>
          <w:sz w:val="24"/>
          <w:szCs w:val="24"/>
          <w:lang w:val="en-US"/>
        </w:rPr>
        <w:t>σ</w:t>
      </w:r>
      <w:r w:rsidR="004370AA"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="004370AA"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phY</w:t>
      </w:r>
      <w:proofErr w:type="spellEnd"/>
      <w:r w:rsidR="004370AA" w:rsidRPr="00B53531">
        <w:rPr>
          <w:rFonts w:ascii="Times New Roman" w:hAnsi="Times New Roman"/>
          <w:sz w:val="24"/>
          <w:szCs w:val="24"/>
          <w:lang w:val="en-GB"/>
        </w:rPr>
        <w:t xml:space="preserve">) factors, and the contribution of the instrumental variable (PGS; parameter </w:t>
      </w:r>
      <w:proofErr w:type="spellStart"/>
      <w:r w:rsidR="004370AA" w:rsidRPr="00B53531">
        <w:rPr>
          <w:rFonts w:ascii="Times New Roman" w:hAnsi="Times New Roman"/>
          <w:sz w:val="24"/>
          <w:szCs w:val="24"/>
          <w:lang w:val="en-GB"/>
        </w:rPr>
        <w:t>b</w:t>
      </w:r>
      <w:r w:rsidR="004370AA" w:rsidRPr="00B53531">
        <w:rPr>
          <w:rFonts w:ascii="Times New Roman" w:hAnsi="Times New Roman"/>
          <w:sz w:val="24"/>
          <w:szCs w:val="24"/>
          <w:vertAlign w:val="subscript"/>
          <w:lang w:val="en-GB"/>
        </w:rPr>
        <w:t>1</w:t>
      </w:r>
      <w:proofErr w:type="spellEnd"/>
      <w:r w:rsidR="004370AA" w:rsidRPr="00B53531">
        <w:rPr>
          <w:rFonts w:ascii="Times New Roman" w:hAnsi="Times New Roman"/>
          <w:sz w:val="24"/>
          <w:szCs w:val="24"/>
          <w:lang w:val="en-GB"/>
        </w:rPr>
        <w:t>), the causal effect (g</w:t>
      </w:r>
      <w:r w:rsidR="004370AA" w:rsidRPr="00B53531">
        <w:rPr>
          <w:rFonts w:ascii="Times New Roman" w:hAnsi="Times New Roman"/>
          <w:sz w:val="24"/>
          <w:szCs w:val="24"/>
          <w:vertAlign w:val="subscript"/>
          <w:lang w:val="en-GB"/>
        </w:rPr>
        <w:t>1</w:t>
      </w:r>
      <w:r w:rsidR="004370AA" w:rsidRPr="00B53531">
        <w:rPr>
          <w:rFonts w:ascii="Times New Roman" w:hAnsi="Times New Roman"/>
          <w:sz w:val="24"/>
          <w:szCs w:val="24"/>
          <w:lang w:val="en-GB"/>
        </w:rPr>
        <w:t>) and of the residual correlation between the outcome and the exposure (</w:t>
      </w:r>
      <w:proofErr w:type="spellStart"/>
      <w:r w:rsidR="004370AA" w:rsidRPr="00B53531">
        <w:rPr>
          <w:rFonts w:ascii="Times New Roman" w:hAnsi="Times New Roman"/>
          <w:sz w:val="24"/>
          <w:szCs w:val="24"/>
          <w:lang w:val="en-US"/>
        </w:rPr>
        <w:t>r</w:t>
      </w:r>
      <w:r w:rsidR="004370AA"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ξXξY</w:t>
      </w:r>
      <w:proofErr w:type="spellEnd"/>
      <w:r w:rsidR="004370AA" w:rsidRPr="00B53531">
        <w:rPr>
          <w:rFonts w:ascii="Times New Roman" w:hAnsi="Times New Roman"/>
          <w:sz w:val="24"/>
          <w:szCs w:val="24"/>
          <w:lang w:val="en-GB"/>
        </w:rPr>
        <w:t xml:space="preserve">) to the 10% explained variance in the outcome. </w:t>
      </w:r>
      <w:r w:rsidR="004370AA" w:rsidRPr="00B53531">
        <w:rPr>
          <w:rFonts w:ascii="Times New Roman" w:hAnsi="Times New Roman"/>
          <w:sz w:val="24"/>
          <w:szCs w:val="24"/>
          <w:lang w:val="en-US"/>
        </w:rPr>
        <w:t xml:space="preserve">The effect size </w:t>
      </w:r>
      <w:r w:rsidR="00695439">
        <w:rPr>
          <w:rFonts w:ascii="Times New Roman" w:hAnsi="Times New Roman"/>
          <w:sz w:val="24"/>
          <w:szCs w:val="24"/>
          <w:lang w:val="en-US"/>
        </w:rPr>
        <w:t xml:space="preserve">(see the </w:t>
      </w:r>
      <w:r w:rsidR="00695439" w:rsidRPr="000E66A5">
        <w:rPr>
          <w:rFonts w:ascii="Times New Roman" w:hAnsi="Times New Roman"/>
          <w:sz w:val="24"/>
          <w:szCs w:val="24"/>
          <w:lang w:val="en-US"/>
        </w:rPr>
        <w:t>five compone</w:t>
      </w:r>
      <w:r w:rsidR="00695439">
        <w:rPr>
          <w:rFonts w:ascii="Times New Roman" w:hAnsi="Times New Roman"/>
          <w:sz w:val="24"/>
          <w:szCs w:val="24"/>
          <w:lang w:val="en-US"/>
        </w:rPr>
        <w:t xml:space="preserve">nts of variance </w:t>
      </w:r>
      <w:proofErr w:type="spellStart"/>
      <w:r w:rsidR="00695439">
        <w:rPr>
          <w:rFonts w:ascii="Times New Roman" w:hAnsi="Times New Roman"/>
          <w:sz w:val="24"/>
          <w:szCs w:val="24"/>
          <w:lang w:val="en-US"/>
        </w:rPr>
        <w:t>C1</w:t>
      </w:r>
      <w:proofErr w:type="spellEnd"/>
      <w:r w:rsidR="00695439">
        <w:rPr>
          <w:rFonts w:ascii="Times New Roman" w:hAnsi="Times New Roman"/>
          <w:sz w:val="24"/>
          <w:szCs w:val="24"/>
          <w:lang w:val="en-US"/>
        </w:rPr>
        <w:t xml:space="preserve"> to </w:t>
      </w:r>
      <w:proofErr w:type="spellStart"/>
      <w:r w:rsidR="00695439">
        <w:rPr>
          <w:rFonts w:ascii="Times New Roman" w:hAnsi="Times New Roman"/>
          <w:sz w:val="24"/>
          <w:szCs w:val="24"/>
          <w:lang w:val="en-US"/>
        </w:rPr>
        <w:t>C5</w:t>
      </w:r>
      <w:proofErr w:type="spellEnd"/>
      <w:r w:rsidR="00695439">
        <w:rPr>
          <w:rFonts w:ascii="Times New Roman" w:hAnsi="Times New Roman"/>
          <w:sz w:val="24"/>
          <w:szCs w:val="24"/>
          <w:lang w:val="en-US"/>
        </w:rPr>
        <w:t xml:space="preserve"> in </w:t>
      </w:r>
      <w:proofErr w:type="spellStart"/>
      <w:r w:rsidR="00695439">
        <w:rPr>
          <w:rFonts w:ascii="Times New Roman" w:hAnsi="Times New Roman"/>
          <w:sz w:val="24"/>
          <w:szCs w:val="24"/>
          <w:lang w:val="en-US"/>
        </w:rPr>
        <w:t>Fig.5</w:t>
      </w:r>
      <w:proofErr w:type="spellEnd"/>
      <w:r w:rsidR="00695439" w:rsidRPr="000E66A5">
        <w:rPr>
          <w:rFonts w:ascii="Times New Roman" w:hAnsi="Times New Roman"/>
          <w:sz w:val="24"/>
          <w:szCs w:val="24"/>
          <w:lang w:val="en-US"/>
        </w:rPr>
        <w:t>)</w:t>
      </w:r>
      <w:r w:rsidR="0069543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370AA" w:rsidRPr="00B53531">
        <w:rPr>
          <w:rFonts w:ascii="Times New Roman" w:hAnsi="Times New Roman"/>
          <w:sz w:val="24"/>
          <w:szCs w:val="24"/>
          <w:lang w:val="en-US"/>
        </w:rPr>
        <w:t xml:space="preserve">is defined as the percentage of explained variance in the outcome given the chosen parameter values </w:t>
      </w:r>
      <w:proofErr w:type="spellStart"/>
      <w:r w:rsidR="004370AA" w:rsidRPr="00B53531">
        <w:rPr>
          <w:rFonts w:ascii="Times New Roman" w:hAnsi="Times New Roman"/>
          <w:sz w:val="24"/>
          <w:szCs w:val="24"/>
          <w:lang w:val="en-US"/>
        </w:rPr>
        <w:t>b</w:t>
      </w:r>
      <w:r w:rsidR="004370AA"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proofErr w:type="spellEnd"/>
      <w:r w:rsidR="004370AA" w:rsidRPr="00B53531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4370AA" w:rsidRPr="00B53531">
        <w:rPr>
          <w:rFonts w:ascii="Times New Roman" w:hAnsi="Times New Roman"/>
          <w:sz w:val="24"/>
          <w:szCs w:val="24"/>
          <w:lang w:val="en-US"/>
        </w:rPr>
        <w:t>b</w:t>
      </w:r>
      <w:r w:rsidR="004370AA"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proofErr w:type="spellEnd"/>
      <w:r w:rsidR="004370AA" w:rsidRPr="00B53531">
        <w:rPr>
          <w:rFonts w:ascii="Times New Roman" w:hAnsi="Times New Roman"/>
          <w:sz w:val="24"/>
          <w:szCs w:val="24"/>
          <w:lang w:val="en-US"/>
        </w:rPr>
        <w:t>, g</w:t>
      </w:r>
      <w:r w:rsidR="004370AA"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 w:rsidR="004370AA" w:rsidRPr="00B53531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4370AA" w:rsidRPr="00B53531">
        <w:rPr>
          <w:rFonts w:ascii="Times New Roman" w:hAnsi="Times New Roman"/>
          <w:sz w:val="24"/>
          <w:szCs w:val="24"/>
        </w:rPr>
        <w:t>σ</w:t>
      </w:r>
      <w:proofErr w:type="spellStart"/>
      <w:r w:rsidR="004370AA"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ξXξY</w:t>
      </w:r>
      <w:proofErr w:type="spellEnd"/>
      <w:r w:rsidR="004370AA" w:rsidRPr="00B53531">
        <w:rPr>
          <w:rFonts w:ascii="Times New Roman" w:hAnsi="Times New Roman"/>
          <w:sz w:val="24"/>
          <w:szCs w:val="24"/>
          <w:lang w:val="en-US"/>
        </w:rPr>
        <w:t xml:space="preserve"> (covariance of </w:t>
      </w:r>
      <w:proofErr w:type="spellStart"/>
      <w:r w:rsidR="004370AA" w:rsidRPr="00B53531">
        <w:rPr>
          <w:rFonts w:ascii="Times New Roman" w:hAnsi="Times New Roman"/>
          <w:sz w:val="24"/>
          <w:szCs w:val="24"/>
          <w:lang w:val="en-US"/>
        </w:rPr>
        <w:t>ξX</w:t>
      </w:r>
      <w:proofErr w:type="spellEnd"/>
      <w:r w:rsidR="004370AA" w:rsidRPr="00B53531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="004370AA" w:rsidRPr="00B53531">
        <w:rPr>
          <w:rFonts w:ascii="Times New Roman" w:hAnsi="Times New Roman"/>
          <w:sz w:val="24"/>
          <w:szCs w:val="24"/>
          <w:lang w:val="en-US"/>
        </w:rPr>
        <w:t>ξY</w:t>
      </w:r>
      <w:proofErr w:type="spellEnd"/>
      <w:r w:rsidR="004370AA" w:rsidRPr="00B53531">
        <w:rPr>
          <w:rFonts w:ascii="Times New Roman" w:hAnsi="Times New Roman"/>
          <w:sz w:val="24"/>
          <w:szCs w:val="24"/>
          <w:lang w:val="en-US"/>
        </w:rPr>
        <w:t xml:space="preserve">), </w:t>
      </w:r>
      <w:proofErr w:type="spellStart"/>
      <w:r w:rsidR="004370AA" w:rsidRPr="00B53531">
        <w:rPr>
          <w:rFonts w:ascii="Times New Roman" w:hAnsi="Times New Roman"/>
          <w:sz w:val="24"/>
          <w:szCs w:val="24"/>
          <w:lang w:val="en-US"/>
        </w:rPr>
        <w:t>σ</w:t>
      </w:r>
      <w:r w:rsidR="004370AA"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="004370AA"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ξX</w:t>
      </w:r>
      <w:proofErr w:type="spellEnd"/>
      <w:r w:rsidR="004370AA" w:rsidRPr="00B53531">
        <w:rPr>
          <w:rFonts w:ascii="Times New Roman" w:hAnsi="Times New Roman"/>
          <w:sz w:val="24"/>
          <w:szCs w:val="24"/>
          <w:lang w:val="en-US"/>
        </w:rPr>
        <w:t xml:space="preserve"> (residual variance in X), and σ</w:t>
      </w:r>
      <w:r w:rsidR="004370AA" w:rsidRPr="00B535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="004370AA" w:rsidRPr="00B53531">
        <w:rPr>
          <w:rFonts w:ascii="Times New Roman" w:hAnsi="Times New Roman"/>
          <w:sz w:val="24"/>
          <w:szCs w:val="24"/>
          <w:vertAlign w:val="subscript"/>
          <w:lang w:val="en-US"/>
        </w:rPr>
        <w:t>ξY</w:t>
      </w:r>
      <w:r w:rsidR="004370AA">
        <w:rPr>
          <w:rFonts w:ascii="Times New Roman" w:hAnsi="Times New Roman"/>
          <w:sz w:val="24"/>
          <w:szCs w:val="24"/>
          <w:lang w:val="en-US"/>
        </w:rPr>
        <w:t xml:space="preserve"> (residual variance in Y). With an ACE trait as the exposure and an AE trait as an outcome we estimate re, b</w:t>
      </w:r>
      <w:r w:rsidR="004370AA" w:rsidRPr="00D05EEE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4370AA">
        <w:rPr>
          <w:rFonts w:ascii="Times New Roman" w:hAnsi="Times New Roman"/>
          <w:sz w:val="24"/>
          <w:szCs w:val="24"/>
          <w:lang w:val="en-US"/>
        </w:rPr>
        <w:t xml:space="preserve"> as well as g</w:t>
      </w:r>
      <w:r w:rsidR="004370AA" w:rsidRPr="00D05EEE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 w:rsidR="004370AA">
        <w:rPr>
          <w:rFonts w:ascii="Times New Roman" w:hAnsi="Times New Roman"/>
          <w:sz w:val="24"/>
          <w:szCs w:val="24"/>
          <w:vertAlign w:val="subscript"/>
          <w:lang w:val="en-US"/>
        </w:rPr>
        <w:t>.</w:t>
      </w:r>
    </w:p>
    <w:tbl>
      <w:tblPr>
        <w:tblStyle w:val="TableGrid"/>
        <w:tblW w:w="0" w:type="auto"/>
        <w:tblLook w:val="04A0"/>
      </w:tblPr>
      <w:tblGrid>
        <w:gridCol w:w="1529"/>
        <w:gridCol w:w="3406"/>
        <w:gridCol w:w="4155"/>
      </w:tblGrid>
      <w:tr w:rsidR="00795907" w:rsidRPr="00CE1DE4" w:rsidTr="00B53531">
        <w:tc>
          <w:tcPr>
            <w:tcW w:w="0" w:type="auto"/>
          </w:tcPr>
          <w:p w:rsidR="00795907" w:rsidRPr="00B53531" w:rsidRDefault="00FE7F61" w:rsidP="00B53531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Scenario (S3</w:t>
            </w:r>
            <w:r w:rsidR="00795907" w:rsidRPr="00B5353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406" w:type="dxa"/>
          </w:tcPr>
          <w:p w:rsidR="00795907" w:rsidRPr="00B53531" w:rsidRDefault="00795907" w:rsidP="00B53531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 xml:space="preserve">Parameter 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</w:rPr>
              <w:t>values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155" w:type="dxa"/>
          </w:tcPr>
          <w:p w:rsidR="00795907" w:rsidRPr="00B53531" w:rsidRDefault="00795907" w:rsidP="00695439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ffect size: percentage </w:t>
            </w:r>
            <w:r w:rsidR="00695439" w:rsidRPr="00B53531">
              <w:rPr>
                <w:rFonts w:ascii="Times New Roman" w:hAnsi="Times New Roman"/>
                <w:sz w:val="24"/>
                <w:szCs w:val="24"/>
                <w:lang w:val="en-US"/>
              </w:rPr>
              <w:t>(%)</w:t>
            </w:r>
            <w:r w:rsidR="0069543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f variance explained in the outcome </w:t>
            </w:r>
            <w:r w:rsidR="00695439">
              <w:rPr>
                <w:rFonts w:ascii="Times New Roman" w:hAnsi="Times New Roman"/>
                <w:sz w:val="24"/>
                <w:szCs w:val="24"/>
                <w:lang w:val="en-US"/>
              </w:rPr>
              <w:t>(variance component in Fig. 5)</w:t>
            </w:r>
          </w:p>
        </w:tc>
      </w:tr>
      <w:tr w:rsidR="00D71740" w:rsidRPr="00695439" w:rsidTr="00B53531">
        <w:tc>
          <w:tcPr>
            <w:tcW w:w="0" w:type="auto"/>
          </w:tcPr>
          <w:p w:rsidR="00D71740" w:rsidRPr="00695439" w:rsidRDefault="00D71740" w:rsidP="00B53531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95439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3406" w:type="dxa"/>
          </w:tcPr>
          <w:p w:rsidR="00D71740" w:rsidRPr="00B53531" w:rsidRDefault="00D71740" w:rsidP="00B53531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proofErr w:type="spellEnd"/>
            <w:r w:rsidR="0047171A"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</w:t>
            </w:r>
            <w:r w:rsidR="00280C80" w:rsidRPr="00B53531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, e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="00280C80"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5</w:t>
            </w:r>
          </w:p>
          <w:p w:rsidR="00D71740" w:rsidRPr="00B53531" w:rsidRDefault="00D71740" w:rsidP="00B53531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1, e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9</w:t>
            </w:r>
          </w:p>
          <w:p w:rsidR="00D71740" w:rsidRPr="00B53531" w:rsidRDefault="00D71740" w:rsidP="00B53531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XξY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4</w:t>
            </w:r>
          </w:p>
        </w:tc>
        <w:tc>
          <w:tcPr>
            <w:tcW w:w="4155" w:type="dxa"/>
          </w:tcPr>
          <w:p w:rsidR="00B664DB" w:rsidRPr="00B53531" w:rsidRDefault="00B664DB" w:rsidP="00B664DB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× g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470D09"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27</w:t>
            </w:r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(</w:t>
            </w:r>
            <w:proofErr w:type="spellStart"/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1</w:t>
            </w:r>
            <w:proofErr w:type="spellEnd"/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  <w:p w:rsidR="00B664DB" w:rsidRPr="00B53531" w:rsidRDefault="00B664DB" w:rsidP="00B664DB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× </w:t>
            </w:r>
            <w:proofErr w:type="spellStart"/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proofErr w:type="spellEnd"/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× g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1 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proofErr w:type="spellStart"/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proofErr w:type="spellEnd"/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470D09"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607</w:t>
            </w:r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(</w:t>
            </w:r>
            <w:proofErr w:type="spellStart"/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2</w:t>
            </w:r>
            <w:proofErr w:type="spellEnd"/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  <w:p w:rsidR="00470D09" w:rsidRPr="00B53531" w:rsidRDefault="00B664DB" w:rsidP="00B664DB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proofErr w:type="spellEnd"/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470D09"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.364</w:t>
            </w:r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(</w:t>
            </w:r>
            <w:proofErr w:type="spellStart"/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3</w:t>
            </w:r>
            <w:proofErr w:type="spellEnd"/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  <w:p w:rsidR="00B664DB" w:rsidRPr="00B53531" w:rsidRDefault="00B664DB" w:rsidP="00B664DB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proofErr w:type="spellStart"/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σ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ξX</w:t>
            </w:r>
            <w:proofErr w:type="spellEnd"/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470D09"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521</w:t>
            </w:r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(</w:t>
            </w:r>
            <w:proofErr w:type="spellStart"/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4</w:t>
            </w:r>
            <w:proofErr w:type="spellEnd"/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  <w:p w:rsidR="00D71740" w:rsidRPr="00B53531" w:rsidRDefault="00B664DB" w:rsidP="00280C80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× g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× σ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ξXξY</w:t>
            </w:r>
            <w:r w:rsidRPr="00B53531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470D09"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.478</w:t>
            </w:r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(</w:t>
            </w:r>
            <w:proofErr w:type="spellStart"/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5</w:t>
            </w:r>
            <w:proofErr w:type="spellEnd"/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</w:tr>
      <w:tr w:rsidR="00D71740" w:rsidRPr="00B53531" w:rsidTr="00B53531">
        <w:tc>
          <w:tcPr>
            <w:tcW w:w="0" w:type="auto"/>
          </w:tcPr>
          <w:p w:rsidR="00D71740" w:rsidRPr="00B53531" w:rsidRDefault="00D71740" w:rsidP="00D71740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406" w:type="dxa"/>
          </w:tcPr>
          <w:p w:rsidR="00D71740" w:rsidRPr="00B53531" w:rsidRDefault="00D71740" w:rsidP="00D71740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c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="00280C80"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3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, e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="00280C80"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5</w:t>
            </w:r>
          </w:p>
          <w:p w:rsidR="00D71740" w:rsidRPr="00B53531" w:rsidRDefault="00D71740" w:rsidP="00D71740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="00D21BEE"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6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, e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="00D21BEE"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4</w:t>
            </w:r>
          </w:p>
          <w:p w:rsidR="00D71740" w:rsidRPr="00B53531" w:rsidRDefault="00D71740" w:rsidP="00D71740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r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XξY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0.4</w:t>
            </w:r>
          </w:p>
        </w:tc>
        <w:tc>
          <w:tcPr>
            <w:tcW w:w="4155" w:type="dxa"/>
          </w:tcPr>
          <w:p w:rsidR="00470D09" w:rsidRPr="00B53531" w:rsidRDefault="00470D09" w:rsidP="00470D0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b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1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l-NL"/>
              </w:rPr>
              <w:t>2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× g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1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l-NL"/>
              </w:rPr>
              <w:t>2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= 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0.027</w:t>
            </w:r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 xml:space="preserve"> </w:t>
            </w:r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(</w:t>
            </w:r>
            <w:proofErr w:type="spellStart"/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C1</w:t>
            </w:r>
            <w:proofErr w:type="spellEnd"/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)</w:t>
            </w:r>
          </w:p>
          <w:p w:rsidR="00470D09" w:rsidRPr="00B53531" w:rsidRDefault="00470D09" w:rsidP="00470D0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2 × </w:t>
            </w:r>
            <w:proofErr w:type="spellStart"/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b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1</w:t>
            </w:r>
            <w:proofErr w:type="spellEnd"/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× g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 xml:space="preserve">1 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× </w:t>
            </w:r>
            <w:proofErr w:type="spellStart"/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b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2</w:t>
            </w:r>
            <w:proofErr w:type="spellEnd"/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= 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0.607</w:t>
            </w:r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 xml:space="preserve"> </w:t>
            </w:r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(</w:t>
            </w:r>
            <w:proofErr w:type="spellStart"/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C2</w:t>
            </w:r>
            <w:proofErr w:type="spellEnd"/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)</w:t>
            </w:r>
          </w:p>
          <w:p w:rsidR="00470D09" w:rsidRPr="00B53531" w:rsidRDefault="00470D09" w:rsidP="00470D0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proofErr w:type="spellStart"/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b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2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l-NL"/>
              </w:rPr>
              <w:t>2</w:t>
            </w:r>
            <w:proofErr w:type="spellEnd"/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= 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3.364</w:t>
            </w:r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 xml:space="preserve"> </w:t>
            </w:r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(</w:t>
            </w:r>
            <w:proofErr w:type="spellStart"/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C3</w:t>
            </w:r>
            <w:proofErr w:type="spellEnd"/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)</w:t>
            </w:r>
          </w:p>
          <w:p w:rsidR="00470D09" w:rsidRPr="00695439" w:rsidRDefault="00470D09" w:rsidP="00470D0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g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1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l-NL"/>
              </w:rPr>
              <w:t>2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 xml:space="preserve"> 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× 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σ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l-NL"/>
              </w:rPr>
              <w:t>2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X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= 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0.521</w:t>
            </w:r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 xml:space="preserve"> </w:t>
            </w:r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(</w:t>
            </w:r>
            <w:proofErr w:type="spellStart"/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C</w:t>
            </w:r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4</w:t>
            </w:r>
            <w:proofErr w:type="spellEnd"/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)</w:t>
            </w:r>
          </w:p>
          <w:p w:rsidR="00D71740" w:rsidRPr="00695439" w:rsidRDefault="00470D09" w:rsidP="00470D0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69543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2 × g</w:t>
            </w:r>
            <w:r w:rsidRPr="0069543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1</w:t>
            </w:r>
            <w:r w:rsidRPr="0069543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× </w:t>
            </w:r>
            <w:proofErr w:type="spellStart"/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σ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ξ</w:t>
            </w:r>
            <w:proofErr w:type="spellEnd"/>
            <w:r w:rsidRPr="0069543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X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69543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Y</w:t>
            </w:r>
            <w:r w:rsidRPr="0069543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=</w:t>
            </w:r>
            <w:r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5.478</w:t>
            </w:r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 xml:space="preserve"> (</w:t>
            </w:r>
            <w:proofErr w:type="spellStart"/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C</w:t>
            </w:r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5</w:t>
            </w:r>
            <w:proofErr w:type="spellEnd"/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)</w:t>
            </w:r>
          </w:p>
        </w:tc>
      </w:tr>
      <w:tr w:rsidR="00D71740" w:rsidRPr="00695439" w:rsidTr="00B53531">
        <w:tc>
          <w:tcPr>
            <w:tcW w:w="0" w:type="auto"/>
          </w:tcPr>
          <w:p w:rsidR="00D71740" w:rsidRPr="00B53531" w:rsidRDefault="00D71740" w:rsidP="00D71740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406" w:type="dxa"/>
          </w:tcPr>
          <w:p w:rsidR="00D71740" w:rsidRPr="00B53531" w:rsidRDefault="00D71740" w:rsidP="00D71740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="00280C80"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, c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e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="00280C80"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6</w:t>
            </w:r>
          </w:p>
          <w:p w:rsidR="00D71740" w:rsidRPr="00B53531" w:rsidRDefault="00D71740" w:rsidP="00D71740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1, e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9</w:t>
            </w:r>
          </w:p>
          <w:p w:rsidR="00D71740" w:rsidRPr="00B53531" w:rsidRDefault="00D71740" w:rsidP="00D71740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XξY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4</w:t>
            </w:r>
          </w:p>
        </w:tc>
        <w:tc>
          <w:tcPr>
            <w:tcW w:w="4155" w:type="dxa"/>
          </w:tcPr>
          <w:p w:rsidR="00470D09" w:rsidRPr="00B53531" w:rsidRDefault="00470D09" w:rsidP="00470D0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× g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27</w:t>
            </w:r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(</w:t>
            </w:r>
            <w:proofErr w:type="spellStart"/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1</w:t>
            </w:r>
            <w:proofErr w:type="spellEnd"/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  <w:p w:rsidR="00470D09" w:rsidRPr="00B53531" w:rsidRDefault="00470D09" w:rsidP="00470D0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× </w:t>
            </w:r>
            <w:proofErr w:type="spellStart"/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proofErr w:type="spellEnd"/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× g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1 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proofErr w:type="spellStart"/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proofErr w:type="spellEnd"/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607</w:t>
            </w:r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(</w:t>
            </w:r>
            <w:proofErr w:type="spellStart"/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2</w:t>
            </w:r>
            <w:proofErr w:type="spellEnd"/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  <w:p w:rsidR="00470D09" w:rsidRPr="00B53531" w:rsidRDefault="00470D09" w:rsidP="00470D0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proofErr w:type="spellEnd"/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.364</w:t>
            </w:r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(</w:t>
            </w:r>
            <w:proofErr w:type="spellStart"/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3</w:t>
            </w:r>
            <w:proofErr w:type="spellEnd"/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  <w:p w:rsidR="00470D09" w:rsidRPr="00B53531" w:rsidRDefault="00470D09" w:rsidP="00470D0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proofErr w:type="spellStart"/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σ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ξX</w:t>
            </w:r>
            <w:proofErr w:type="spellEnd"/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521</w:t>
            </w:r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(</w:t>
            </w:r>
            <w:proofErr w:type="spellStart"/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4</w:t>
            </w:r>
            <w:proofErr w:type="spellEnd"/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  <w:p w:rsidR="00D71740" w:rsidRPr="00695439" w:rsidRDefault="00470D09" w:rsidP="00470D09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2 × g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× σ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XξY</w:t>
            </w:r>
            <w:r w:rsidRPr="0069543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</w:t>
            </w:r>
            <w:r w:rsidRPr="00695439">
              <w:rPr>
                <w:rStyle w:val="gnkrckgcgsb"/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5.478</w:t>
            </w:r>
            <w:r w:rsidR="00695439" w:rsidRPr="00695439">
              <w:rPr>
                <w:rStyle w:val="gnkrckgcgsb"/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 xml:space="preserve"> (</w:t>
            </w:r>
            <w:proofErr w:type="spellStart"/>
            <w:r w:rsidR="00695439" w:rsidRPr="00695439">
              <w:rPr>
                <w:rStyle w:val="gnkrckgcgsb"/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C</w:t>
            </w:r>
            <w:r w:rsidR="00695439">
              <w:rPr>
                <w:rStyle w:val="gnkrckgcgsb"/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5</w:t>
            </w:r>
            <w:proofErr w:type="spellEnd"/>
            <w:r w:rsidR="00695439" w:rsidRPr="00695439">
              <w:rPr>
                <w:rStyle w:val="gnkrckgcgsb"/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)</w:t>
            </w:r>
          </w:p>
        </w:tc>
      </w:tr>
      <w:tr w:rsidR="00D71740" w:rsidRPr="00B53531" w:rsidTr="00B53531">
        <w:tc>
          <w:tcPr>
            <w:tcW w:w="0" w:type="auto"/>
          </w:tcPr>
          <w:p w:rsidR="00D71740" w:rsidRPr="00B53531" w:rsidRDefault="00D71740" w:rsidP="00D71740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406" w:type="dxa"/>
          </w:tcPr>
          <w:p w:rsidR="00D71740" w:rsidRPr="00B53531" w:rsidRDefault="00D71740" w:rsidP="00D71740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="00280C80"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, c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e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="00280C80"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6</w:t>
            </w:r>
          </w:p>
          <w:p w:rsidR="00D71740" w:rsidRPr="00B53531" w:rsidRDefault="00D71740" w:rsidP="00D71740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="00D21BEE"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6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, e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</w:t>
            </w:r>
            <w:r w:rsidR="00D21BEE" w:rsidRPr="00B53531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  <w:p w:rsidR="00D71740" w:rsidRPr="00B53531" w:rsidRDefault="00D71740" w:rsidP="00D71740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r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XξY</w:t>
            </w:r>
            <w:proofErr w:type="spellEnd"/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 0.4 </w:t>
            </w:r>
          </w:p>
        </w:tc>
        <w:tc>
          <w:tcPr>
            <w:tcW w:w="4155" w:type="dxa"/>
          </w:tcPr>
          <w:p w:rsidR="00F11C75" w:rsidRPr="00B53531" w:rsidRDefault="00F11C75" w:rsidP="00F11C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b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1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l-NL"/>
              </w:rPr>
              <w:t>2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× g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1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l-NL"/>
              </w:rPr>
              <w:t>2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= 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0.027</w:t>
            </w:r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 xml:space="preserve"> </w:t>
            </w:r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(</w:t>
            </w:r>
            <w:proofErr w:type="spellStart"/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C1</w:t>
            </w:r>
            <w:proofErr w:type="spellEnd"/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)</w:t>
            </w:r>
          </w:p>
          <w:p w:rsidR="00F11C75" w:rsidRPr="00B53531" w:rsidRDefault="00F11C75" w:rsidP="00F11C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2 × </w:t>
            </w:r>
            <w:proofErr w:type="spellStart"/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b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1</w:t>
            </w:r>
            <w:proofErr w:type="spellEnd"/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× g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 xml:space="preserve">1 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× </w:t>
            </w:r>
            <w:proofErr w:type="spellStart"/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b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2</w:t>
            </w:r>
            <w:proofErr w:type="spellEnd"/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= 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0.607</w:t>
            </w:r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 xml:space="preserve"> </w:t>
            </w:r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(</w:t>
            </w:r>
            <w:proofErr w:type="spellStart"/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C2</w:t>
            </w:r>
            <w:proofErr w:type="spellEnd"/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)</w:t>
            </w:r>
          </w:p>
          <w:p w:rsidR="00F11C75" w:rsidRPr="00B53531" w:rsidRDefault="00F11C75" w:rsidP="00F11C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proofErr w:type="spellStart"/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b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2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l-NL"/>
              </w:rPr>
              <w:t>2</w:t>
            </w:r>
            <w:proofErr w:type="spellEnd"/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= 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3.364</w:t>
            </w:r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 xml:space="preserve"> </w:t>
            </w:r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(</w:t>
            </w:r>
            <w:proofErr w:type="spellStart"/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C3</w:t>
            </w:r>
            <w:proofErr w:type="spellEnd"/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)</w:t>
            </w:r>
          </w:p>
          <w:p w:rsidR="00F11C75" w:rsidRPr="00695439" w:rsidRDefault="00F11C75" w:rsidP="00F11C75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g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1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l-NL"/>
              </w:rPr>
              <w:t>2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 xml:space="preserve"> 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× 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σ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l-NL"/>
              </w:rPr>
              <w:t>2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X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= </w:t>
            </w:r>
            <w:r w:rsidRPr="00B53531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0.521</w:t>
            </w:r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 xml:space="preserve"> </w:t>
            </w:r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(</w:t>
            </w:r>
            <w:proofErr w:type="spellStart"/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C</w:t>
            </w:r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4</w:t>
            </w:r>
            <w:proofErr w:type="spellEnd"/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)</w:t>
            </w:r>
          </w:p>
          <w:p w:rsidR="00D71740" w:rsidRPr="00B53531" w:rsidRDefault="00F11C75" w:rsidP="00F11C75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5439">
              <w:rPr>
                <w:rFonts w:ascii="Times New Roman" w:hAnsi="Times New Roman"/>
                <w:sz w:val="24"/>
                <w:szCs w:val="24"/>
              </w:rPr>
              <w:t>2 × g</w:t>
            </w:r>
            <w:r w:rsidRPr="00695439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695439">
              <w:rPr>
                <w:rFonts w:ascii="Times New Roman" w:hAnsi="Times New Roman"/>
                <w:sz w:val="24"/>
                <w:szCs w:val="24"/>
              </w:rPr>
              <w:t xml:space="preserve"> × 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proofErr w:type="spellEnd"/>
            <w:r w:rsidRPr="00695439">
              <w:rPr>
                <w:rFonts w:ascii="Times New Roman" w:hAnsi="Times New Roman"/>
                <w:sz w:val="24"/>
                <w:szCs w:val="24"/>
                <w:vertAlign w:val="subscript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695439">
              <w:rPr>
                <w:rFonts w:ascii="Times New Roman" w:hAnsi="Times New Roman"/>
                <w:sz w:val="24"/>
                <w:szCs w:val="24"/>
                <w:vertAlign w:val="subscript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</w:t>
            </w:r>
            <w:r w:rsidRPr="00B53531">
              <w:rPr>
                <w:rStyle w:val="gnkrckgcgsb"/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5.478</w:t>
            </w:r>
            <w:r w:rsidR="00695439">
              <w:rPr>
                <w:rStyle w:val="gnkrckgcgsb"/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(</w:t>
            </w:r>
            <w:proofErr w:type="spellStart"/>
            <w:r w:rsidR="00695439">
              <w:rPr>
                <w:rStyle w:val="gnkrckgcgsb"/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C5</w:t>
            </w:r>
            <w:proofErr w:type="spellEnd"/>
            <w:r w:rsidR="00695439">
              <w:rPr>
                <w:rStyle w:val="gnkrckgcgsb"/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</w:tr>
      <w:tr w:rsidR="00280C80" w:rsidRPr="00695439" w:rsidTr="00B53531">
        <w:tc>
          <w:tcPr>
            <w:tcW w:w="0" w:type="auto"/>
          </w:tcPr>
          <w:p w:rsidR="00280C80" w:rsidRPr="00B53531" w:rsidRDefault="00470D09" w:rsidP="00B53531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406" w:type="dxa"/>
          </w:tcPr>
          <w:p w:rsidR="00280C80" w:rsidRPr="00B53531" w:rsidRDefault="00280C80" w:rsidP="00B53531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c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3, e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5</w:t>
            </w:r>
          </w:p>
          <w:p w:rsidR="00280C80" w:rsidRPr="00B53531" w:rsidRDefault="00280C80" w:rsidP="00B53531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1, e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9</w:t>
            </w:r>
          </w:p>
          <w:p w:rsidR="00280C80" w:rsidRPr="00B53531" w:rsidRDefault="00280C80" w:rsidP="00B53531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XξY</w:t>
            </w:r>
            <w:proofErr w:type="spellEnd"/>
            <w:r w:rsidR="00C864ED"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</w:t>
            </w:r>
          </w:p>
        </w:tc>
        <w:tc>
          <w:tcPr>
            <w:tcW w:w="4155" w:type="dxa"/>
          </w:tcPr>
          <w:p w:rsidR="00280C80" w:rsidRPr="00B53531" w:rsidRDefault="00280C80" w:rsidP="00B5353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× g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7F773A"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75</w:t>
            </w:r>
            <w:r w:rsidR="00695439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proofErr w:type="spellStart"/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1</w:t>
            </w:r>
            <w:proofErr w:type="spellEnd"/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  <w:p w:rsidR="00280C80" w:rsidRPr="00B53531" w:rsidRDefault="00280C80" w:rsidP="00B5353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× </w:t>
            </w:r>
            <w:proofErr w:type="spellStart"/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proofErr w:type="spellEnd"/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× g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1 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proofErr w:type="spellStart"/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proofErr w:type="spellEnd"/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7F773A"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95</w:t>
            </w:r>
            <w:r w:rsidR="00695439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proofErr w:type="spellStart"/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2</w:t>
            </w:r>
            <w:proofErr w:type="spellEnd"/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  <w:p w:rsidR="00280C80" w:rsidRPr="00B53531" w:rsidRDefault="00280C80" w:rsidP="00B5353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proofErr w:type="spellEnd"/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7F773A"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973</w:t>
            </w:r>
            <w:r w:rsidR="00695439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proofErr w:type="spellStart"/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3</w:t>
            </w:r>
            <w:proofErr w:type="spellEnd"/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  <w:p w:rsidR="00280C80" w:rsidRPr="00B53531" w:rsidRDefault="00280C80" w:rsidP="00B5353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proofErr w:type="spellStart"/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σ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ξX</w:t>
            </w:r>
            <w:proofErr w:type="spellEnd"/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7F773A"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442</w:t>
            </w:r>
            <w:r w:rsidR="00695439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proofErr w:type="spellStart"/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4</w:t>
            </w:r>
            <w:proofErr w:type="spellEnd"/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  <w:p w:rsidR="00280C80" w:rsidRPr="00B53531" w:rsidRDefault="00280C80" w:rsidP="00B53531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× g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× σ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ξXξY</w:t>
            </w:r>
            <w:r w:rsidRPr="00B53531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7F773A"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4.557</w:t>
            </w:r>
            <w:r w:rsidR="00695439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proofErr w:type="spellStart"/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5</w:t>
            </w:r>
            <w:proofErr w:type="spellEnd"/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</w:tr>
      <w:tr w:rsidR="00280C80" w:rsidRPr="00B53531" w:rsidTr="00B53531">
        <w:tc>
          <w:tcPr>
            <w:tcW w:w="0" w:type="auto"/>
          </w:tcPr>
          <w:p w:rsidR="00280C80" w:rsidRPr="00B53531" w:rsidRDefault="00470D09" w:rsidP="00B53531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lastRenderedPageBreak/>
              <w:t>F</w:t>
            </w:r>
          </w:p>
        </w:tc>
        <w:tc>
          <w:tcPr>
            <w:tcW w:w="3406" w:type="dxa"/>
          </w:tcPr>
          <w:p w:rsidR="00280C80" w:rsidRPr="00B53531" w:rsidRDefault="00280C80" w:rsidP="00B53531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c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3, e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5</w:t>
            </w:r>
          </w:p>
          <w:p w:rsidR="00280C80" w:rsidRPr="00B53531" w:rsidRDefault="00280C80" w:rsidP="00B53531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6, e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4</w:t>
            </w:r>
          </w:p>
          <w:p w:rsidR="00280C80" w:rsidRPr="00B53531" w:rsidRDefault="00280C80" w:rsidP="00B53531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r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XξY</w:t>
            </w:r>
            <w:proofErr w:type="spellEnd"/>
            <w:r w:rsidR="00C864ED" w:rsidRPr="00B53531">
              <w:rPr>
                <w:rFonts w:ascii="Times New Roman" w:hAnsi="Times New Roman"/>
                <w:sz w:val="24"/>
                <w:szCs w:val="24"/>
              </w:rPr>
              <w:t xml:space="preserve"> = 0.2</w:t>
            </w:r>
          </w:p>
        </w:tc>
        <w:tc>
          <w:tcPr>
            <w:tcW w:w="4155" w:type="dxa"/>
          </w:tcPr>
          <w:p w:rsidR="007F773A" w:rsidRPr="00B53531" w:rsidRDefault="007F773A" w:rsidP="007F773A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b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1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l-NL"/>
              </w:rPr>
              <w:t>2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× g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1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l-NL"/>
              </w:rPr>
              <w:t>2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=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0.075</w:t>
            </w:r>
            <w:r w:rsidR="00695439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 xml:space="preserve"> </w:t>
            </w:r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(</w:t>
            </w:r>
            <w:proofErr w:type="spellStart"/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C1</w:t>
            </w:r>
            <w:proofErr w:type="spellEnd"/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)</w:t>
            </w:r>
          </w:p>
          <w:p w:rsidR="007F773A" w:rsidRPr="00B53531" w:rsidRDefault="007F773A" w:rsidP="007F773A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2 × </w:t>
            </w:r>
            <w:proofErr w:type="spellStart"/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b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1</w:t>
            </w:r>
            <w:proofErr w:type="spellEnd"/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× g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 xml:space="preserve">1 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× </w:t>
            </w:r>
            <w:proofErr w:type="spellStart"/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b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2</w:t>
            </w:r>
            <w:proofErr w:type="spellEnd"/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=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0.95</w:t>
            </w:r>
            <w:r w:rsidR="00695439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 xml:space="preserve"> </w:t>
            </w:r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(</w:t>
            </w:r>
            <w:proofErr w:type="spellStart"/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C2</w:t>
            </w:r>
            <w:proofErr w:type="spellEnd"/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)</w:t>
            </w:r>
          </w:p>
          <w:p w:rsidR="007F773A" w:rsidRPr="00B53531" w:rsidRDefault="007F773A" w:rsidP="007F773A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proofErr w:type="spellStart"/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b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2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l-NL"/>
              </w:rPr>
              <w:t>2</w:t>
            </w:r>
            <w:proofErr w:type="spellEnd"/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=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2.973</w:t>
            </w:r>
            <w:r w:rsidR="00695439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 xml:space="preserve"> </w:t>
            </w:r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(</w:t>
            </w:r>
            <w:proofErr w:type="spellStart"/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C3</w:t>
            </w:r>
            <w:proofErr w:type="spellEnd"/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)</w:t>
            </w:r>
          </w:p>
          <w:p w:rsidR="007F773A" w:rsidRPr="00695439" w:rsidRDefault="007F773A" w:rsidP="007F773A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g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1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l-NL"/>
              </w:rPr>
              <w:t>2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 xml:space="preserve"> 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× 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σ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l-NL"/>
              </w:rPr>
              <w:t>2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X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=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1.442</w:t>
            </w:r>
            <w:r w:rsidR="00695439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 xml:space="preserve"> </w:t>
            </w:r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(</w:t>
            </w:r>
            <w:proofErr w:type="spellStart"/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C</w:t>
            </w:r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4</w:t>
            </w:r>
            <w:proofErr w:type="spellEnd"/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)</w:t>
            </w:r>
          </w:p>
          <w:p w:rsidR="00280C80" w:rsidRPr="00695439" w:rsidRDefault="007F773A" w:rsidP="007F773A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69543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2 × g</w:t>
            </w:r>
            <w:r w:rsidRPr="0069543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1</w:t>
            </w:r>
            <w:r w:rsidRPr="0069543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× </w:t>
            </w:r>
            <w:proofErr w:type="spellStart"/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σ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ξ</w:t>
            </w:r>
            <w:proofErr w:type="spellEnd"/>
            <w:r w:rsidRPr="0069543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X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69543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Y</w:t>
            </w:r>
            <w:r w:rsidRPr="0069543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=</w:t>
            </w:r>
            <w:r w:rsidRPr="00695439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 xml:space="preserve"> 4.557</w:t>
            </w:r>
            <w:r w:rsidR="00695439" w:rsidRPr="00695439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 xml:space="preserve"> </w:t>
            </w:r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(</w:t>
            </w:r>
            <w:proofErr w:type="spellStart"/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C</w:t>
            </w:r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5</w:t>
            </w:r>
            <w:proofErr w:type="spellEnd"/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)</w:t>
            </w:r>
          </w:p>
        </w:tc>
      </w:tr>
      <w:tr w:rsidR="00280C80" w:rsidRPr="00695439" w:rsidTr="00B53531">
        <w:tc>
          <w:tcPr>
            <w:tcW w:w="0" w:type="auto"/>
          </w:tcPr>
          <w:p w:rsidR="00280C80" w:rsidRPr="00B53531" w:rsidRDefault="00470D09" w:rsidP="00B53531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406" w:type="dxa"/>
          </w:tcPr>
          <w:p w:rsidR="00280C80" w:rsidRPr="00B53531" w:rsidRDefault="00280C80" w:rsidP="00B53531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c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e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6</w:t>
            </w:r>
          </w:p>
          <w:p w:rsidR="00280C80" w:rsidRPr="00B53531" w:rsidRDefault="00280C80" w:rsidP="00B53531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1, e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9</w:t>
            </w:r>
          </w:p>
          <w:p w:rsidR="00280C80" w:rsidRPr="00B53531" w:rsidRDefault="00280C80" w:rsidP="00B53531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XξY</w:t>
            </w:r>
            <w:proofErr w:type="spellEnd"/>
            <w:r w:rsidR="00C864ED"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</w:t>
            </w:r>
          </w:p>
        </w:tc>
        <w:tc>
          <w:tcPr>
            <w:tcW w:w="4155" w:type="dxa"/>
          </w:tcPr>
          <w:p w:rsidR="002A3F48" w:rsidRPr="00B53531" w:rsidRDefault="002A3F48" w:rsidP="002A3F4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× g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75</w:t>
            </w:r>
            <w:r w:rsidR="00695439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proofErr w:type="spellStart"/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1</w:t>
            </w:r>
            <w:proofErr w:type="spellEnd"/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  <w:p w:rsidR="002A3F48" w:rsidRPr="00B53531" w:rsidRDefault="002A3F48" w:rsidP="002A3F4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× </w:t>
            </w:r>
            <w:proofErr w:type="spellStart"/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proofErr w:type="spellEnd"/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× g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1 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proofErr w:type="spellStart"/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proofErr w:type="spellEnd"/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95</w:t>
            </w:r>
            <w:r w:rsidR="00695439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proofErr w:type="spellStart"/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2</w:t>
            </w:r>
            <w:proofErr w:type="spellEnd"/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  <w:p w:rsidR="002A3F48" w:rsidRPr="00B53531" w:rsidRDefault="002A3F48" w:rsidP="002A3F4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proofErr w:type="spellEnd"/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973</w:t>
            </w:r>
            <w:r w:rsidR="00695439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proofErr w:type="spellStart"/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3</w:t>
            </w:r>
            <w:proofErr w:type="spellEnd"/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  <w:p w:rsidR="002A3F48" w:rsidRPr="00B53531" w:rsidRDefault="002A3F48" w:rsidP="002A3F4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proofErr w:type="spellStart"/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σ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ξX</w:t>
            </w:r>
            <w:proofErr w:type="spellEnd"/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442</w:t>
            </w:r>
            <w:r w:rsidR="00695439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proofErr w:type="spellStart"/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4</w:t>
            </w:r>
            <w:proofErr w:type="spellEnd"/>
            <w:r w:rsid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  <w:p w:rsidR="00280C80" w:rsidRPr="00695439" w:rsidRDefault="002A3F48" w:rsidP="002A3F4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2 × g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× σ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XξY</w:t>
            </w:r>
            <w:r w:rsidRPr="0069543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</w:t>
            </w:r>
            <w:r w:rsidRPr="00695439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 xml:space="preserve"> 4.557</w:t>
            </w:r>
            <w:r w:rsidR="00695439" w:rsidRPr="00695439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 xml:space="preserve"> </w:t>
            </w:r>
            <w:r w:rsidR="00695439" w:rsidRPr="00695439">
              <w:rPr>
                <w:rStyle w:val="gnkrckgcgsb"/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(</w:t>
            </w:r>
            <w:proofErr w:type="spellStart"/>
            <w:r w:rsidR="00695439" w:rsidRPr="00695439">
              <w:rPr>
                <w:rStyle w:val="gnkrckgcgsb"/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C</w:t>
            </w:r>
            <w:r w:rsidR="00695439">
              <w:rPr>
                <w:rStyle w:val="gnkrckgcgsb"/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5</w:t>
            </w:r>
            <w:proofErr w:type="spellEnd"/>
            <w:r w:rsidR="00695439" w:rsidRPr="00695439">
              <w:rPr>
                <w:rStyle w:val="gnkrckgcgsb"/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)</w:t>
            </w:r>
          </w:p>
        </w:tc>
      </w:tr>
      <w:tr w:rsidR="00280C80" w:rsidRPr="00B53531" w:rsidTr="00B53531">
        <w:tc>
          <w:tcPr>
            <w:tcW w:w="0" w:type="auto"/>
          </w:tcPr>
          <w:p w:rsidR="00280C80" w:rsidRPr="00B53531" w:rsidRDefault="00470D09" w:rsidP="00B53531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3406" w:type="dxa"/>
          </w:tcPr>
          <w:p w:rsidR="00280C80" w:rsidRPr="00B53531" w:rsidRDefault="00280C80" w:rsidP="00B53531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c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2, e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6</w:t>
            </w:r>
          </w:p>
          <w:p w:rsidR="00280C80" w:rsidRPr="00B53531" w:rsidRDefault="00280C80" w:rsidP="00B53531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6, e</w:t>
            </w:r>
            <w:r w:rsidRPr="00B5353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4</w:t>
            </w:r>
          </w:p>
          <w:p w:rsidR="00280C80" w:rsidRPr="00B53531" w:rsidRDefault="00280C80" w:rsidP="00B53531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531">
              <w:rPr>
                <w:rFonts w:ascii="Times New Roman" w:hAnsi="Times New Roman"/>
                <w:sz w:val="24"/>
                <w:szCs w:val="24"/>
              </w:rPr>
              <w:t>r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XξY</w:t>
            </w:r>
            <w:proofErr w:type="spellEnd"/>
            <w:r w:rsidR="00C864ED" w:rsidRPr="00B53531">
              <w:rPr>
                <w:rFonts w:ascii="Times New Roman" w:hAnsi="Times New Roman"/>
                <w:sz w:val="24"/>
                <w:szCs w:val="24"/>
              </w:rPr>
              <w:t xml:space="preserve"> = 0.2</w:t>
            </w:r>
          </w:p>
        </w:tc>
        <w:tc>
          <w:tcPr>
            <w:tcW w:w="4155" w:type="dxa"/>
          </w:tcPr>
          <w:p w:rsidR="002A3F48" w:rsidRPr="00B53531" w:rsidRDefault="002A3F48" w:rsidP="002A3F4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b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1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l-NL"/>
              </w:rPr>
              <w:t>2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× g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1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l-NL"/>
              </w:rPr>
              <w:t>2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=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0.075</w:t>
            </w:r>
            <w:r w:rsidR="00695439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 xml:space="preserve"> </w:t>
            </w:r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(</w:t>
            </w:r>
            <w:proofErr w:type="spellStart"/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C1</w:t>
            </w:r>
            <w:proofErr w:type="spellEnd"/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)</w:t>
            </w:r>
          </w:p>
          <w:p w:rsidR="002A3F48" w:rsidRPr="00B53531" w:rsidRDefault="002A3F48" w:rsidP="002A3F4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2 × </w:t>
            </w:r>
            <w:proofErr w:type="spellStart"/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b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1</w:t>
            </w:r>
            <w:proofErr w:type="spellEnd"/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× g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 xml:space="preserve">1 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× </w:t>
            </w:r>
            <w:proofErr w:type="spellStart"/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b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2</w:t>
            </w:r>
            <w:proofErr w:type="spellEnd"/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=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0.95</w:t>
            </w:r>
            <w:r w:rsidR="00695439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 xml:space="preserve"> </w:t>
            </w:r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(</w:t>
            </w:r>
            <w:proofErr w:type="spellStart"/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C2</w:t>
            </w:r>
            <w:proofErr w:type="spellEnd"/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)</w:t>
            </w:r>
          </w:p>
          <w:p w:rsidR="002A3F48" w:rsidRPr="00B53531" w:rsidRDefault="002A3F48" w:rsidP="002A3F4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proofErr w:type="spellStart"/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b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2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l-NL"/>
              </w:rPr>
              <w:t>2</w:t>
            </w:r>
            <w:proofErr w:type="spellEnd"/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=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2.973</w:t>
            </w:r>
            <w:r w:rsidR="00695439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 xml:space="preserve"> </w:t>
            </w:r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(</w:t>
            </w:r>
            <w:proofErr w:type="spellStart"/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C3</w:t>
            </w:r>
            <w:proofErr w:type="spellEnd"/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)</w:t>
            </w:r>
          </w:p>
          <w:p w:rsidR="002A3F48" w:rsidRPr="00B53531" w:rsidRDefault="002A3F48" w:rsidP="002A3F48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g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1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l-NL"/>
              </w:rPr>
              <w:t>2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 xml:space="preserve"> 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× 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σ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l-NL"/>
              </w:rPr>
              <w:t>2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l-NL"/>
              </w:rPr>
              <w:t>X</w:t>
            </w:r>
            <w:r w:rsidRPr="00B5353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= </w:t>
            </w:r>
            <w:r w:rsidRPr="00B5353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1.442</w:t>
            </w:r>
            <w:r w:rsidR="00695439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 xml:space="preserve"> </w:t>
            </w:r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(</w:t>
            </w:r>
            <w:proofErr w:type="spellStart"/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C4</w:t>
            </w:r>
            <w:proofErr w:type="spellEnd"/>
            <w:r w:rsidR="00695439" w:rsidRPr="00695439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l-NL"/>
              </w:rPr>
              <w:t>)</w:t>
            </w:r>
          </w:p>
          <w:p w:rsidR="00280C80" w:rsidRPr="00B53531" w:rsidRDefault="002A3F48" w:rsidP="002A3F48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5439">
              <w:rPr>
                <w:rFonts w:ascii="Times New Roman" w:hAnsi="Times New Roman"/>
                <w:sz w:val="24"/>
                <w:szCs w:val="24"/>
              </w:rPr>
              <w:t>2 × g</w:t>
            </w:r>
            <w:r w:rsidRPr="00695439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695439">
              <w:rPr>
                <w:rFonts w:ascii="Times New Roman" w:hAnsi="Times New Roman"/>
                <w:sz w:val="24"/>
                <w:szCs w:val="24"/>
              </w:rPr>
              <w:t xml:space="preserve"> × </w:t>
            </w:r>
            <w:proofErr w:type="spellStart"/>
            <w:r w:rsidRPr="00B53531">
              <w:rPr>
                <w:rFonts w:ascii="Times New Roman" w:hAnsi="Times New Roman"/>
                <w:sz w:val="24"/>
                <w:szCs w:val="24"/>
                <w:lang w:val="en-US"/>
              </w:rPr>
              <w:t>σ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proofErr w:type="spellEnd"/>
            <w:r w:rsidRPr="00695439">
              <w:rPr>
                <w:rFonts w:ascii="Times New Roman" w:hAnsi="Times New Roman"/>
                <w:sz w:val="24"/>
                <w:szCs w:val="24"/>
                <w:vertAlign w:val="subscript"/>
              </w:rPr>
              <w:t>X</w:t>
            </w:r>
            <w:r w:rsidRPr="00B53531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ξ</w:t>
            </w:r>
            <w:r w:rsidRPr="00695439">
              <w:rPr>
                <w:rFonts w:ascii="Times New Roman" w:hAnsi="Times New Roman"/>
                <w:sz w:val="24"/>
                <w:szCs w:val="24"/>
                <w:vertAlign w:val="subscript"/>
              </w:rPr>
              <w:t>Y</w:t>
            </w:r>
            <w:r w:rsidRPr="00B53531">
              <w:rPr>
                <w:rFonts w:ascii="Times New Roman" w:hAnsi="Times New Roman"/>
                <w:sz w:val="24"/>
                <w:szCs w:val="24"/>
              </w:rPr>
              <w:t xml:space="preserve"> =</w:t>
            </w:r>
            <w:r w:rsidRPr="00B5353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4.557</w:t>
            </w:r>
            <w:r w:rsidR="00695439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="00695439">
              <w:rPr>
                <w:rStyle w:val="gnkrckgcgsb"/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(C5)</w:t>
            </w:r>
          </w:p>
        </w:tc>
      </w:tr>
    </w:tbl>
    <w:p w:rsidR="00795907" w:rsidRPr="00695439" w:rsidRDefault="00795907" w:rsidP="00560C3B">
      <w:pPr>
        <w:pStyle w:val="TextOutput"/>
        <w:suppressLineNumbers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</w:p>
    <w:p w:rsidR="00821452" w:rsidRPr="00695439" w:rsidRDefault="00821452" w:rsidP="00560C3B">
      <w:pPr>
        <w:pStyle w:val="TextOutput"/>
        <w:suppressLineNumbers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</w:p>
    <w:p w:rsidR="00821452" w:rsidRPr="00695439" w:rsidRDefault="00821452" w:rsidP="00560C3B">
      <w:pPr>
        <w:pStyle w:val="TextOutput"/>
        <w:suppressLineNumbers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</w:p>
    <w:p w:rsidR="00821452" w:rsidRPr="00695439" w:rsidRDefault="00821452" w:rsidP="00560C3B">
      <w:pPr>
        <w:pStyle w:val="TextOutput"/>
        <w:suppressLineNumbers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</w:p>
    <w:p w:rsidR="00821452" w:rsidRPr="00695439" w:rsidRDefault="00821452" w:rsidP="00560C3B">
      <w:pPr>
        <w:pStyle w:val="TextOutput"/>
        <w:suppressLineNumbers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</w:p>
    <w:p w:rsidR="00821452" w:rsidRPr="00695439" w:rsidRDefault="00821452" w:rsidP="00560C3B">
      <w:pPr>
        <w:pStyle w:val="TextOutput"/>
        <w:suppressLineNumbers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</w:p>
    <w:p w:rsidR="00812658" w:rsidRPr="00695439" w:rsidRDefault="00812658" w:rsidP="00560C3B">
      <w:pPr>
        <w:pStyle w:val="TextOutput"/>
        <w:suppressLineNumbers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</w:p>
    <w:p w:rsidR="00812658" w:rsidRPr="00695439" w:rsidRDefault="00812658" w:rsidP="00560C3B">
      <w:pPr>
        <w:pStyle w:val="TextOutput"/>
        <w:suppressLineNumbers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</w:p>
    <w:p w:rsidR="00812658" w:rsidRPr="00695439" w:rsidRDefault="00812658" w:rsidP="00560C3B">
      <w:pPr>
        <w:pStyle w:val="TextOutput"/>
        <w:suppressLineNumbers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</w:p>
    <w:p w:rsidR="00812658" w:rsidRPr="00695439" w:rsidRDefault="00812658" w:rsidP="00560C3B">
      <w:pPr>
        <w:pStyle w:val="TextOutput"/>
        <w:suppressLineNumbers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</w:p>
    <w:p w:rsidR="00812658" w:rsidRPr="00695439" w:rsidRDefault="00812658" w:rsidP="00560C3B">
      <w:pPr>
        <w:pStyle w:val="TextOutput"/>
        <w:suppressLineNumbers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</w:p>
    <w:p w:rsidR="00812658" w:rsidRPr="00695439" w:rsidRDefault="00812658" w:rsidP="00560C3B">
      <w:pPr>
        <w:pStyle w:val="TextOutput"/>
        <w:suppressLineNumbers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</w:p>
    <w:p w:rsidR="00812658" w:rsidRPr="00695439" w:rsidRDefault="00812658" w:rsidP="00560C3B">
      <w:pPr>
        <w:pStyle w:val="TextOutput"/>
        <w:suppressLineNumbers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</w:p>
    <w:p w:rsidR="00812658" w:rsidRPr="00695439" w:rsidRDefault="00812658" w:rsidP="00560C3B">
      <w:pPr>
        <w:pStyle w:val="TextOutput"/>
        <w:suppressLineNumbers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</w:p>
    <w:p w:rsidR="00812658" w:rsidRPr="00695439" w:rsidRDefault="00812658" w:rsidP="00560C3B">
      <w:pPr>
        <w:pStyle w:val="TextOutput"/>
        <w:suppressLineNumbers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</w:p>
    <w:p w:rsidR="00812658" w:rsidRPr="00695439" w:rsidRDefault="00812658" w:rsidP="00560C3B">
      <w:pPr>
        <w:pStyle w:val="TextOutput"/>
        <w:suppressLineNumbers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</w:p>
    <w:p w:rsidR="00812658" w:rsidRPr="00695439" w:rsidRDefault="00812658" w:rsidP="00560C3B">
      <w:pPr>
        <w:pStyle w:val="TextOutput"/>
        <w:suppressLineNumbers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</w:p>
    <w:p w:rsidR="00812658" w:rsidRPr="00695439" w:rsidRDefault="00812658" w:rsidP="00560C3B">
      <w:pPr>
        <w:pStyle w:val="TextOutput"/>
        <w:suppressLineNumbers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</w:p>
    <w:p w:rsidR="00812658" w:rsidRPr="00695439" w:rsidRDefault="00812658" w:rsidP="00560C3B">
      <w:pPr>
        <w:pStyle w:val="TextOutput"/>
        <w:suppressLineNumbers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</w:p>
    <w:p w:rsidR="00812658" w:rsidRPr="00695439" w:rsidRDefault="00812658" w:rsidP="00560C3B">
      <w:pPr>
        <w:pStyle w:val="TextOutput"/>
        <w:suppressLineNumbers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</w:p>
    <w:p w:rsidR="00812658" w:rsidRPr="00695439" w:rsidRDefault="00812658" w:rsidP="00560C3B">
      <w:pPr>
        <w:pStyle w:val="TextOutput"/>
        <w:suppressLineNumbers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</w:p>
    <w:p w:rsidR="00812658" w:rsidRPr="00695439" w:rsidRDefault="00812658" w:rsidP="00560C3B">
      <w:pPr>
        <w:pStyle w:val="TextOutput"/>
        <w:suppressLineNumbers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</w:p>
    <w:p w:rsidR="00812658" w:rsidRPr="00695439" w:rsidRDefault="00812658" w:rsidP="00560C3B">
      <w:pPr>
        <w:pStyle w:val="TextOutput"/>
        <w:suppressLineNumbers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</w:p>
    <w:p w:rsidR="00812658" w:rsidRPr="00695439" w:rsidRDefault="00812658" w:rsidP="00560C3B">
      <w:pPr>
        <w:pStyle w:val="TextOutput"/>
        <w:suppressLineNumbers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</w:p>
    <w:p w:rsidR="00812658" w:rsidRPr="00695439" w:rsidRDefault="00812658" w:rsidP="00560C3B">
      <w:pPr>
        <w:pStyle w:val="TextOutput"/>
        <w:suppressLineNumbers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</w:p>
    <w:p w:rsidR="00812658" w:rsidRPr="00695439" w:rsidRDefault="00812658" w:rsidP="00560C3B">
      <w:pPr>
        <w:pStyle w:val="TextOutput"/>
        <w:suppressLineNumbers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</w:p>
    <w:p w:rsidR="00812658" w:rsidRPr="00695439" w:rsidRDefault="00812658" w:rsidP="00560C3B">
      <w:pPr>
        <w:pStyle w:val="TextOutput"/>
        <w:suppressLineNumbers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</w:p>
    <w:p w:rsidR="00812658" w:rsidRPr="00695439" w:rsidRDefault="00812658" w:rsidP="00560C3B">
      <w:pPr>
        <w:pStyle w:val="TextOutput"/>
        <w:suppressLineNumbers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</w:p>
    <w:p w:rsidR="00812658" w:rsidRPr="00695439" w:rsidRDefault="00812658" w:rsidP="00560C3B">
      <w:pPr>
        <w:pStyle w:val="TextOutput"/>
        <w:suppressLineNumbers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</w:p>
    <w:p w:rsidR="00812658" w:rsidRPr="00695439" w:rsidRDefault="00812658" w:rsidP="00560C3B">
      <w:pPr>
        <w:pStyle w:val="TextOutput"/>
        <w:suppressLineNumbers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</w:p>
    <w:p w:rsidR="00812658" w:rsidRPr="00695439" w:rsidRDefault="00812658" w:rsidP="00560C3B">
      <w:pPr>
        <w:pStyle w:val="TextOutput"/>
        <w:suppressLineNumbers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</w:p>
    <w:p w:rsidR="00812658" w:rsidRPr="00695439" w:rsidRDefault="00812658" w:rsidP="00560C3B">
      <w:pPr>
        <w:pStyle w:val="TextOutput"/>
        <w:suppressLineNumbers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</w:p>
    <w:p w:rsidR="00812658" w:rsidRPr="00695439" w:rsidRDefault="00812658" w:rsidP="00560C3B">
      <w:pPr>
        <w:pStyle w:val="TextOutput"/>
        <w:suppressLineNumbers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</w:p>
    <w:p w:rsidR="00812658" w:rsidRPr="00695439" w:rsidRDefault="00812658" w:rsidP="00560C3B">
      <w:pPr>
        <w:pStyle w:val="TextOutput"/>
        <w:suppressLineNumbers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</w:p>
    <w:p w:rsidR="00812658" w:rsidRPr="00695439" w:rsidRDefault="00812658" w:rsidP="00560C3B">
      <w:pPr>
        <w:pStyle w:val="TextOutput"/>
        <w:suppressLineNumbers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</w:p>
    <w:p w:rsidR="00015FCB" w:rsidRPr="00695439" w:rsidRDefault="00015FCB" w:rsidP="00F448B8">
      <w:pPr>
        <w:pStyle w:val="TextOutput"/>
        <w:suppressLineNumbers/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</w:p>
    <w:p w:rsidR="00F17980" w:rsidRPr="00B53531" w:rsidRDefault="00015FCB" w:rsidP="00F17980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F17980">
        <w:rPr>
          <w:rFonts w:ascii="Times New Roman" w:hAnsi="Times New Roman"/>
          <w:color w:val="000000"/>
          <w:sz w:val="24"/>
          <w:szCs w:val="24"/>
          <w:lang w:val="en-US"/>
        </w:rPr>
        <w:t>Table</w:t>
      </w:r>
      <w:r w:rsidR="00F17980" w:rsidRPr="00F17980">
        <w:rPr>
          <w:rFonts w:ascii="Times New Roman" w:hAnsi="Times New Roman"/>
          <w:color w:val="000000"/>
          <w:sz w:val="24"/>
          <w:szCs w:val="24"/>
          <w:lang w:val="en-US"/>
        </w:rPr>
        <w:t xml:space="preserve"> S10</w:t>
      </w:r>
      <w:r w:rsidRPr="00F17980">
        <w:rPr>
          <w:rFonts w:ascii="Times New Roman" w:hAnsi="Times New Roman"/>
          <w:color w:val="000000"/>
          <w:sz w:val="24"/>
          <w:szCs w:val="24"/>
          <w:lang w:val="en-US"/>
        </w:rPr>
        <w:t>:</w:t>
      </w:r>
      <w:r w:rsidR="00F17980" w:rsidRPr="00F17980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F17980">
        <w:rPr>
          <w:rFonts w:ascii="Times New Roman" w:hAnsi="Times New Roman"/>
          <w:sz w:val="24"/>
          <w:szCs w:val="24"/>
          <w:lang w:val="en-GB"/>
        </w:rPr>
        <w:t>Type I error rate</w:t>
      </w:r>
      <w:r w:rsidR="00F17980" w:rsidRPr="00B53531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F17980">
        <w:rPr>
          <w:rFonts w:ascii="Times New Roman" w:hAnsi="Times New Roman"/>
          <w:sz w:val="24"/>
          <w:szCs w:val="24"/>
          <w:lang w:val="en-GB"/>
        </w:rPr>
        <w:t xml:space="preserve">for the MR-DoC model </w:t>
      </w:r>
      <w:r w:rsidR="00F17980" w:rsidRPr="00B53531">
        <w:rPr>
          <w:rFonts w:ascii="Times New Roman" w:hAnsi="Times New Roman"/>
          <w:sz w:val="24"/>
          <w:szCs w:val="24"/>
          <w:lang w:val="en-GB"/>
        </w:rPr>
        <w:t xml:space="preserve">given </w:t>
      </w:r>
      <w:r w:rsidR="00F17980">
        <w:rPr>
          <w:rFonts w:ascii="Times New Roman" w:hAnsi="Times New Roman"/>
          <w:sz w:val="24"/>
          <w:szCs w:val="24"/>
          <w:lang w:val="en-GB"/>
        </w:rPr>
        <w:t xml:space="preserve">the scenarios described in </w:t>
      </w:r>
      <w:r w:rsidR="00F17980" w:rsidRPr="004E4DD1">
        <w:rPr>
          <w:rFonts w:ascii="Times New Roman" w:hAnsi="Times New Roman"/>
          <w:sz w:val="24"/>
          <w:szCs w:val="24"/>
          <w:lang w:val="en-GB"/>
        </w:rPr>
        <w:t>Table S</w:t>
      </w:r>
      <w:r w:rsidR="00F17980">
        <w:rPr>
          <w:rFonts w:ascii="Times New Roman" w:hAnsi="Times New Roman"/>
          <w:sz w:val="24"/>
          <w:szCs w:val="24"/>
          <w:lang w:val="en-GB"/>
        </w:rPr>
        <w:t>9 (see above). We simulated 1000 samples under the null model of no causal effect of the exposure on the outcome variable (parameter g</w:t>
      </w:r>
      <w:r w:rsidR="00F17980" w:rsidRPr="007A6C7C">
        <w:rPr>
          <w:rFonts w:ascii="Times New Roman" w:hAnsi="Times New Roman"/>
          <w:sz w:val="24"/>
          <w:szCs w:val="24"/>
          <w:vertAlign w:val="subscript"/>
          <w:lang w:val="en-GB"/>
        </w:rPr>
        <w:t>1</w:t>
      </w:r>
      <w:r w:rsidR="00F17980">
        <w:rPr>
          <w:rFonts w:ascii="Times New Roman" w:hAnsi="Times New Roman"/>
          <w:sz w:val="24"/>
          <w:szCs w:val="24"/>
          <w:lang w:val="en-GB"/>
        </w:rPr>
        <w:t xml:space="preserve"> equalled 0). Each sample consisted of 20</w:t>
      </w:r>
      <w:r w:rsidR="00CC74DB">
        <w:rPr>
          <w:rFonts w:ascii="Times New Roman" w:hAnsi="Times New Roman"/>
          <w:sz w:val="24"/>
          <w:szCs w:val="24"/>
          <w:lang w:val="en-GB"/>
        </w:rPr>
        <w:t>K</w:t>
      </w:r>
      <w:r w:rsidR="00F17980">
        <w:rPr>
          <w:rFonts w:ascii="Times New Roman" w:hAnsi="Times New Roman"/>
          <w:sz w:val="24"/>
          <w:szCs w:val="24"/>
          <w:lang w:val="en-GB"/>
        </w:rPr>
        <w:t xml:space="preserve"> twin pairs. The type I error was calculated as the percentage of datasets in which the null hypothesis was incorrectly rejected given two significance thresholds, 0.05 and 0.01. </w:t>
      </w:r>
      <w:r w:rsidR="00F17980">
        <w:rPr>
          <w:rFonts w:ascii="Times New Roman" w:hAnsi="Times New Roman"/>
          <w:sz w:val="24"/>
          <w:szCs w:val="24"/>
          <w:lang w:val="en-US"/>
        </w:rPr>
        <w:t>With an ACE trait as the exposure and an AE trait as an outcome we estimate re, b</w:t>
      </w:r>
      <w:r w:rsidR="00F17980" w:rsidRPr="00D05EEE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F17980">
        <w:rPr>
          <w:rFonts w:ascii="Times New Roman" w:hAnsi="Times New Roman"/>
          <w:sz w:val="24"/>
          <w:szCs w:val="24"/>
          <w:lang w:val="en-US"/>
        </w:rPr>
        <w:t xml:space="preserve"> as well as g</w:t>
      </w:r>
      <w:r w:rsidR="00F17980" w:rsidRPr="00D05EEE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 w:rsidR="00F17980">
        <w:rPr>
          <w:rFonts w:ascii="Times New Roman" w:hAnsi="Times New Roman"/>
          <w:sz w:val="24"/>
          <w:szCs w:val="24"/>
          <w:lang w:val="en-US"/>
        </w:rPr>
        <w:t xml:space="preserve"> (simulated g</w:t>
      </w:r>
      <w:r w:rsidR="00F17980" w:rsidRPr="00F17980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 w:rsidR="00F17980">
        <w:rPr>
          <w:rFonts w:ascii="Times New Roman" w:hAnsi="Times New Roman"/>
          <w:sz w:val="24"/>
          <w:szCs w:val="24"/>
          <w:lang w:val="en-US"/>
        </w:rPr>
        <w:t>=0)</w:t>
      </w:r>
      <w:r w:rsidR="00F17980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. </w:t>
      </w:r>
      <w:r w:rsidR="00F17980">
        <w:rPr>
          <w:rFonts w:ascii="Times New Roman" w:hAnsi="Times New Roman"/>
          <w:sz w:val="24"/>
          <w:szCs w:val="24"/>
          <w:lang w:val="en-US"/>
        </w:rPr>
        <w:t>Abbreviation: CI – Confidence Interval.</w:t>
      </w:r>
    </w:p>
    <w:p w:rsidR="00015FCB" w:rsidRPr="008C0457" w:rsidRDefault="00015FCB" w:rsidP="00F448B8">
      <w:pPr>
        <w:pStyle w:val="TextOutput"/>
        <w:suppressLineNumbers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7513" w:type="dxa"/>
        <w:tblInd w:w="137" w:type="dxa"/>
        <w:tblLayout w:type="fixed"/>
        <w:tblLook w:val="04A0"/>
      </w:tblPr>
      <w:tblGrid>
        <w:gridCol w:w="1594"/>
        <w:gridCol w:w="2772"/>
        <w:gridCol w:w="3147"/>
      </w:tblGrid>
      <w:tr w:rsidR="0024167E" w:rsidRPr="008C0457" w:rsidTr="008C0457">
        <w:tc>
          <w:tcPr>
            <w:tcW w:w="1594" w:type="dxa"/>
          </w:tcPr>
          <w:p w:rsidR="0024167E" w:rsidRPr="008C0457" w:rsidRDefault="0024167E" w:rsidP="008C045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0457">
              <w:rPr>
                <w:rFonts w:ascii="Times New Roman" w:hAnsi="Times New Roman"/>
                <w:sz w:val="24"/>
                <w:szCs w:val="24"/>
              </w:rPr>
              <w:t>Scenario (S3)</w:t>
            </w:r>
          </w:p>
        </w:tc>
        <w:tc>
          <w:tcPr>
            <w:tcW w:w="2772" w:type="dxa"/>
          </w:tcPr>
          <w:p w:rsidR="0024167E" w:rsidRPr="008C0457" w:rsidRDefault="0024167E" w:rsidP="008C045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045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lpha=0.01 [99% CI]</w:t>
            </w:r>
          </w:p>
        </w:tc>
        <w:tc>
          <w:tcPr>
            <w:tcW w:w="3147" w:type="dxa"/>
          </w:tcPr>
          <w:p w:rsidR="0024167E" w:rsidRPr="008C0457" w:rsidRDefault="0024167E" w:rsidP="008C045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0457">
              <w:rPr>
                <w:rFonts w:ascii="Times New Roman" w:hAnsi="Times New Roman"/>
                <w:sz w:val="24"/>
                <w:szCs w:val="24"/>
                <w:lang w:val="en-US"/>
              </w:rPr>
              <w:t>alpha=0.05 [99% CI]</w:t>
            </w:r>
          </w:p>
        </w:tc>
      </w:tr>
      <w:tr w:rsidR="0024167E" w:rsidRPr="008C0457" w:rsidTr="008C0457">
        <w:tc>
          <w:tcPr>
            <w:tcW w:w="1594" w:type="dxa"/>
          </w:tcPr>
          <w:p w:rsidR="0024167E" w:rsidRPr="008C0457" w:rsidRDefault="0024167E" w:rsidP="008C045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045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772" w:type="dxa"/>
          </w:tcPr>
          <w:p w:rsidR="0024167E" w:rsidRPr="008C0457" w:rsidRDefault="0024167E" w:rsidP="008C04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8C0457">
              <w:rPr>
                <w:rFonts w:ascii="Times New Roman" w:eastAsia="Times New Roman" w:hAnsi="Times New Roman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  <w:t>0.008[0.0030, 0.0198]</w:t>
            </w:r>
          </w:p>
        </w:tc>
        <w:tc>
          <w:tcPr>
            <w:tcW w:w="3147" w:type="dxa"/>
          </w:tcPr>
          <w:p w:rsidR="0024167E" w:rsidRPr="008C0457" w:rsidRDefault="0024167E" w:rsidP="008C0457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0457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45[0.0304,0.0656]</w:t>
            </w:r>
          </w:p>
        </w:tc>
      </w:tr>
      <w:tr w:rsidR="0024167E" w:rsidRPr="008C0457" w:rsidTr="008C0457">
        <w:tc>
          <w:tcPr>
            <w:tcW w:w="1594" w:type="dxa"/>
          </w:tcPr>
          <w:p w:rsidR="0024167E" w:rsidRPr="008C0457" w:rsidRDefault="0024167E" w:rsidP="008C045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045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2772" w:type="dxa"/>
          </w:tcPr>
          <w:p w:rsidR="0024167E" w:rsidRPr="008C0457" w:rsidRDefault="0024167E" w:rsidP="008C04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8C0457">
              <w:rPr>
                <w:rFonts w:ascii="Times New Roman" w:eastAsia="Times New Roman" w:hAnsi="Times New Roman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  <w:t>0.008[0.0030, 0.0198]</w:t>
            </w:r>
          </w:p>
        </w:tc>
        <w:tc>
          <w:tcPr>
            <w:tcW w:w="3147" w:type="dxa"/>
          </w:tcPr>
          <w:p w:rsidR="0024167E" w:rsidRPr="008C0457" w:rsidRDefault="0024167E" w:rsidP="008C0457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8C0457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43[0.0288,0.0633]</w:t>
            </w:r>
          </w:p>
        </w:tc>
      </w:tr>
      <w:tr w:rsidR="0024167E" w:rsidRPr="008C0457" w:rsidTr="008C0457">
        <w:tc>
          <w:tcPr>
            <w:tcW w:w="1594" w:type="dxa"/>
          </w:tcPr>
          <w:p w:rsidR="0024167E" w:rsidRPr="008C0457" w:rsidRDefault="0024167E" w:rsidP="008C045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045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2772" w:type="dxa"/>
          </w:tcPr>
          <w:p w:rsidR="0024167E" w:rsidRPr="008C0457" w:rsidRDefault="0024167E" w:rsidP="008C04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8C0457">
              <w:rPr>
                <w:rFonts w:ascii="Times New Roman" w:eastAsia="Times New Roman" w:hAnsi="Times New Roman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  <w:t>0.008[0.0030, 0.0198]</w:t>
            </w:r>
          </w:p>
        </w:tc>
        <w:tc>
          <w:tcPr>
            <w:tcW w:w="3147" w:type="dxa"/>
          </w:tcPr>
          <w:p w:rsidR="0024167E" w:rsidRPr="008C0457" w:rsidRDefault="0024167E" w:rsidP="008C04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8C0457">
              <w:rPr>
                <w:rFonts w:ascii="Times New Roman" w:eastAsia="Times New Roman" w:hAnsi="Times New Roman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  <w:t>0.048[0.0329,0.0691]</w:t>
            </w:r>
          </w:p>
        </w:tc>
      </w:tr>
      <w:tr w:rsidR="0024167E" w:rsidRPr="008C0457" w:rsidTr="008C0457">
        <w:tc>
          <w:tcPr>
            <w:tcW w:w="1594" w:type="dxa"/>
          </w:tcPr>
          <w:p w:rsidR="0024167E" w:rsidRPr="008C0457" w:rsidRDefault="0024167E" w:rsidP="008C045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045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2772" w:type="dxa"/>
          </w:tcPr>
          <w:p w:rsidR="0024167E" w:rsidRPr="008C0457" w:rsidRDefault="0024167E" w:rsidP="008C04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8C0457">
              <w:rPr>
                <w:rFonts w:ascii="Times New Roman" w:eastAsia="Times New Roman" w:hAnsi="Times New Roman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  <w:t>0.01[0.0045,0.0219]</w:t>
            </w:r>
          </w:p>
        </w:tc>
        <w:tc>
          <w:tcPr>
            <w:tcW w:w="3147" w:type="dxa"/>
          </w:tcPr>
          <w:p w:rsidR="0024167E" w:rsidRPr="008C0457" w:rsidRDefault="0024167E" w:rsidP="008C04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8C0457">
              <w:rPr>
                <w:rFonts w:ascii="Times New Roman" w:eastAsia="Times New Roman" w:hAnsi="Times New Roman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  <w:t>0.049[0.0337,0.0703]</w:t>
            </w:r>
          </w:p>
        </w:tc>
      </w:tr>
      <w:tr w:rsidR="0024167E" w:rsidRPr="008C0457" w:rsidTr="008C0457">
        <w:tc>
          <w:tcPr>
            <w:tcW w:w="1594" w:type="dxa"/>
          </w:tcPr>
          <w:p w:rsidR="0024167E" w:rsidRPr="008C0457" w:rsidRDefault="0024167E" w:rsidP="008C045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045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2772" w:type="dxa"/>
          </w:tcPr>
          <w:p w:rsidR="0024167E" w:rsidRPr="008C0457" w:rsidRDefault="0024167E" w:rsidP="008C04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8C0457">
              <w:rPr>
                <w:rFonts w:ascii="Times New Roman" w:eastAsia="Times New Roman" w:hAnsi="Times New Roman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  <w:t>0.011 [0.0048,0.0239]</w:t>
            </w:r>
          </w:p>
        </w:tc>
        <w:tc>
          <w:tcPr>
            <w:tcW w:w="3147" w:type="dxa"/>
          </w:tcPr>
          <w:p w:rsidR="0024167E" w:rsidRPr="008C0457" w:rsidRDefault="0024167E" w:rsidP="008C0457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C0457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52[0.0362,0.0737]</w:t>
            </w:r>
          </w:p>
        </w:tc>
      </w:tr>
      <w:tr w:rsidR="0024167E" w:rsidRPr="008C0457" w:rsidTr="008C0457">
        <w:tc>
          <w:tcPr>
            <w:tcW w:w="1594" w:type="dxa"/>
          </w:tcPr>
          <w:p w:rsidR="0024167E" w:rsidRPr="008C0457" w:rsidRDefault="0024167E" w:rsidP="008C045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045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72" w:type="dxa"/>
          </w:tcPr>
          <w:p w:rsidR="0024167E" w:rsidRPr="008C0457" w:rsidRDefault="0024167E" w:rsidP="008C04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8C0457">
              <w:rPr>
                <w:rFonts w:ascii="Times New Roman" w:eastAsia="Times New Roman" w:hAnsi="Times New Roman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  <w:t>0.008[0.0030, 0.0198]</w:t>
            </w:r>
          </w:p>
        </w:tc>
        <w:tc>
          <w:tcPr>
            <w:tcW w:w="3147" w:type="dxa"/>
          </w:tcPr>
          <w:p w:rsidR="0024167E" w:rsidRPr="008C0457" w:rsidRDefault="0024167E" w:rsidP="008C04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8C0457">
              <w:rPr>
                <w:rFonts w:ascii="Times New Roman" w:eastAsia="Times New Roman" w:hAnsi="Times New Roman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  <w:t>0.042[0.0280,0.0621]</w:t>
            </w:r>
          </w:p>
        </w:tc>
      </w:tr>
      <w:tr w:rsidR="0024167E" w:rsidRPr="008C0457" w:rsidTr="008C0457">
        <w:tc>
          <w:tcPr>
            <w:tcW w:w="1594" w:type="dxa"/>
          </w:tcPr>
          <w:p w:rsidR="0024167E" w:rsidRPr="008C0457" w:rsidRDefault="0024167E" w:rsidP="008C045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0457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772" w:type="dxa"/>
          </w:tcPr>
          <w:p w:rsidR="0024167E" w:rsidRPr="008C0457" w:rsidRDefault="0024167E" w:rsidP="008C04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8C0457">
              <w:rPr>
                <w:rFonts w:ascii="Times New Roman" w:eastAsia="Times New Roman" w:hAnsi="Times New Roman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  <w:t>0.007[0.0024,0.0184]</w:t>
            </w:r>
          </w:p>
        </w:tc>
        <w:tc>
          <w:tcPr>
            <w:tcW w:w="3147" w:type="dxa"/>
          </w:tcPr>
          <w:p w:rsidR="0024167E" w:rsidRPr="008C0457" w:rsidRDefault="0024167E" w:rsidP="008C0457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C0457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42[0.0280,0.0621]</w:t>
            </w:r>
          </w:p>
        </w:tc>
      </w:tr>
      <w:tr w:rsidR="0024167E" w:rsidRPr="008C0457" w:rsidTr="008C0457">
        <w:tc>
          <w:tcPr>
            <w:tcW w:w="1594" w:type="dxa"/>
          </w:tcPr>
          <w:p w:rsidR="0024167E" w:rsidRPr="008C0457" w:rsidRDefault="0024167E" w:rsidP="008C0457">
            <w:pPr>
              <w:suppressLineNumbers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0457">
              <w:rPr>
                <w:rFonts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2772" w:type="dxa"/>
          </w:tcPr>
          <w:p w:rsidR="0024167E" w:rsidRPr="008C0457" w:rsidRDefault="0024167E" w:rsidP="008C04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8C0457">
              <w:rPr>
                <w:rFonts w:ascii="Times New Roman" w:eastAsia="Times New Roman" w:hAnsi="Times New Roman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  <w:t>0.008[0.0030, 0.0198]</w:t>
            </w:r>
          </w:p>
        </w:tc>
        <w:tc>
          <w:tcPr>
            <w:tcW w:w="3147" w:type="dxa"/>
          </w:tcPr>
          <w:p w:rsidR="0024167E" w:rsidRPr="008C0457" w:rsidRDefault="0024167E" w:rsidP="008C04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8C0457">
              <w:rPr>
                <w:rFonts w:ascii="Times New Roman" w:eastAsia="Times New Roman" w:hAnsi="Times New Roman"/>
                <w:color w:val="000000"/>
                <w:sz w:val="24"/>
                <w:szCs w:val="24"/>
                <w:bdr w:val="none" w:sz="0" w:space="0" w:color="auto" w:frame="1"/>
                <w:lang w:val="en-GB" w:eastAsia="en-GB"/>
              </w:rPr>
              <w:t>0.044[0.0296,0.0645]</w:t>
            </w:r>
          </w:p>
        </w:tc>
      </w:tr>
    </w:tbl>
    <w:p w:rsidR="00015FCB" w:rsidRDefault="00015FCB" w:rsidP="00F448B8">
      <w:pPr>
        <w:pStyle w:val="TextOutput"/>
        <w:suppressLineNumbers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</w:p>
    <w:p w:rsidR="00015FCB" w:rsidRDefault="00015FCB" w:rsidP="00F448B8">
      <w:pPr>
        <w:pStyle w:val="TextOutput"/>
        <w:suppressLineNumbers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015FCB" w:rsidRDefault="00015FCB" w:rsidP="00F448B8">
      <w:pPr>
        <w:pStyle w:val="TextOutput"/>
        <w:suppressLineNumbers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015FCB" w:rsidRDefault="00015FCB" w:rsidP="00F448B8">
      <w:pPr>
        <w:pStyle w:val="TextOutput"/>
        <w:suppressLineNumbers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015FCB" w:rsidRDefault="00015FCB" w:rsidP="00F448B8">
      <w:pPr>
        <w:pStyle w:val="TextOutput"/>
        <w:suppressLineNumbers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015FCB" w:rsidRDefault="00015FCB" w:rsidP="00F448B8">
      <w:pPr>
        <w:pStyle w:val="TextOutput"/>
        <w:suppressLineNumbers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015FCB" w:rsidRDefault="00015FCB" w:rsidP="00F448B8">
      <w:pPr>
        <w:pStyle w:val="TextOutput"/>
        <w:suppressLineNumbers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015FCB" w:rsidRDefault="00015FCB" w:rsidP="00F448B8">
      <w:pPr>
        <w:pStyle w:val="TextOutput"/>
        <w:suppressLineNumbers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4F08D7" w:rsidRDefault="004F08D7" w:rsidP="00F448B8">
      <w:pPr>
        <w:pStyle w:val="TextOutput"/>
        <w:suppressLineNumbers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4F08D7" w:rsidRDefault="004F08D7" w:rsidP="00F448B8">
      <w:pPr>
        <w:pStyle w:val="TextOutput"/>
        <w:suppressLineNumbers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4F08D7" w:rsidRDefault="004F08D7" w:rsidP="00F448B8">
      <w:pPr>
        <w:pStyle w:val="TextOutput"/>
        <w:suppressLineNumbers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4F08D7" w:rsidRDefault="004F08D7" w:rsidP="00F448B8">
      <w:pPr>
        <w:pStyle w:val="TextOutput"/>
        <w:suppressLineNumbers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4F08D7" w:rsidRDefault="004F08D7" w:rsidP="00F448B8">
      <w:pPr>
        <w:pStyle w:val="TextOutput"/>
        <w:suppressLineNumbers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4F08D7" w:rsidRDefault="004F08D7" w:rsidP="00F448B8">
      <w:pPr>
        <w:pStyle w:val="TextOutput"/>
        <w:suppressLineNumbers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4F08D7" w:rsidRDefault="004F08D7" w:rsidP="00F448B8">
      <w:pPr>
        <w:pStyle w:val="TextOutput"/>
        <w:suppressLineNumbers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4F08D7" w:rsidRDefault="004F08D7" w:rsidP="00F448B8">
      <w:pPr>
        <w:pStyle w:val="TextOutput"/>
        <w:suppressLineNumbers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015FCB" w:rsidRDefault="00015FCB" w:rsidP="00F448B8">
      <w:pPr>
        <w:pStyle w:val="TextOutput"/>
        <w:suppressLineNumbers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015FCB" w:rsidRDefault="00015FCB" w:rsidP="00F448B8">
      <w:pPr>
        <w:pStyle w:val="TextOutput"/>
        <w:suppressLineNumbers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821452" w:rsidRDefault="004B2FDC" w:rsidP="00F448B8">
      <w:pPr>
        <w:pStyle w:val="TextOutput"/>
        <w:suppressLineNumbers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Figure </w:t>
      </w:r>
      <w:r w:rsidR="004370AA">
        <w:rPr>
          <w:rFonts w:ascii="Times New Roman" w:hAnsi="Times New Roman" w:cs="Times New Roman"/>
          <w:color w:val="000000"/>
          <w:sz w:val="24"/>
          <w:szCs w:val="24"/>
        </w:rPr>
        <w:t xml:space="preserve">S1: </w:t>
      </w:r>
      <w:r w:rsidR="00922131">
        <w:rPr>
          <w:rFonts w:ascii="Times New Roman" w:hAnsi="Times New Roman" w:cs="Times New Roman"/>
          <w:color w:val="000000"/>
          <w:sz w:val="24"/>
          <w:szCs w:val="24"/>
          <w:lang w:val="en-GB"/>
        </w:rPr>
        <w:t>N</w:t>
      </w:r>
      <w:r w:rsidR="00922131" w:rsidRPr="0092213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umber of twin pairs needed by MR–DoC twin model to achieve various power levels, given a </w:t>
      </w:r>
      <w:r w:rsidR="00922131" w:rsidRPr="00922131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pleiotropic</w:t>
      </w:r>
      <w:r w:rsidR="00922131" w:rsidRPr="0092213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nstrumental variable (parameter b</w:t>
      </w:r>
      <w:r w:rsidR="00922131" w:rsidRPr="00922131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2</w:t>
      </w:r>
      <w:r w:rsidR="00922131" w:rsidRPr="00922131">
        <w:rPr>
          <w:rFonts w:ascii="Times New Roman" w:hAnsi="Times New Roman" w:cs="Times New Roman"/>
          <w:color w:val="000000"/>
          <w:sz w:val="24"/>
          <w:szCs w:val="24"/>
          <w:lang w:val="en-GB"/>
        </w:rPr>
        <w:sym w:font="Symbol" w:char="F0B9"/>
      </w:r>
      <w:r w:rsidR="00922131" w:rsidRPr="00922131">
        <w:rPr>
          <w:rFonts w:ascii="Times New Roman" w:hAnsi="Times New Roman" w:cs="Times New Roman"/>
          <w:color w:val="000000"/>
          <w:sz w:val="24"/>
          <w:szCs w:val="24"/>
          <w:lang w:val="en-GB"/>
        </w:rPr>
        <w:t>0), an ACE trait as the exposure and an AE trait as the outcome</w:t>
      </w:r>
      <w:r w:rsidR="0092213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see Table S9 above for details on s</w:t>
      </w:r>
      <w:r w:rsidR="00922131" w:rsidRPr="00922131">
        <w:rPr>
          <w:rFonts w:ascii="Times New Roman" w:hAnsi="Times New Roman" w:cs="Times New Roman"/>
          <w:color w:val="000000"/>
          <w:sz w:val="24"/>
          <w:szCs w:val="24"/>
          <w:lang w:val="en-GB"/>
        </w:rPr>
        <w:t>cenarios and parameter values used to generate data</w:t>
      </w:r>
      <w:r w:rsidR="00922131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  <w:r w:rsidR="00922131" w:rsidRPr="00922131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 w:rsidR="0092213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Power increases with increasing proportion of variance explained by shared environmental factors in the exposure</w:t>
      </w:r>
      <w:r w:rsidR="00F448B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</w:t>
      </w:r>
      <w:r w:rsidR="00F448B8" w:rsidRPr="00F448B8">
        <w:rPr>
          <w:rFonts w:ascii="Times New Roman" w:hAnsi="Times New Roman" w:cs="Times New Roman"/>
          <w:color w:val="000000"/>
          <w:sz w:val="24"/>
          <w:szCs w:val="24"/>
          <w:lang w:val="en-GB"/>
        </w:rPr>
        <w:t>c</w:t>
      </w:r>
      <w:r w:rsidR="00F448B8" w:rsidRPr="00F448B8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="00F448B8" w:rsidRPr="00F448B8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X</w:t>
      </w:r>
      <w:r w:rsidR="00F448B8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  <w:r w:rsidR="0092213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with decreasing </w:t>
      </w:r>
      <w:r w:rsidR="00922131" w:rsidRPr="00922131">
        <w:rPr>
          <w:rFonts w:ascii="Times New Roman" w:hAnsi="Times New Roman" w:cs="Times New Roman"/>
          <w:color w:val="000000"/>
          <w:sz w:val="24"/>
          <w:szCs w:val="24"/>
          <w:lang w:val="en-GB"/>
        </w:rPr>
        <w:t>residual correlation between the outcome and the exposure (r</w:t>
      </w:r>
      <w:r w:rsidR="00922131" w:rsidRPr="00922131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nl-NL"/>
        </w:rPr>
        <w:t>ξ</w:t>
      </w:r>
      <w:r w:rsidR="00922131" w:rsidRPr="00922131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X</w:t>
      </w:r>
      <w:r w:rsidR="00922131" w:rsidRPr="00922131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nl-NL"/>
        </w:rPr>
        <w:t>ξ</w:t>
      </w:r>
      <w:r w:rsidR="00922131" w:rsidRPr="00922131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Y</w:t>
      </w:r>
      <w:r w:rsidR="00922131" w:rsidRPr="00922131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  <w:r w:rsidR="00922131">
        <w:rPr>
          <w:rFonts w:ascii="Times New Roman" w:hAnsi="Times New Roman" w:cs="Times New Roman"/>
          <w:color w:val="000000"/>
          <w:sz w:val="24"/>
          <w:szCs w:val="24"/>
          <w:lang w:val="en-GB"/>
        </w:rPr>
        <w:t>, and with increasing heritability of the outcome variable</w:t>
      </w:r>
      <w:r w:rsidR="00F448B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</w:t>
      </w:r>
      <w:r w:rsidR="00F448B8" w:rsidRPr="00F448B8">
        <w:rPr>
          <w:rFonts w:ascii="Times New Roman" w:hAnsi="Times New Roman" w:cs="Times New Roman"/>
          <w:color w:val="000000"/>
          <w:sz w:val="24"/>
          <w:szCs w:val="24"/>
          <w:lang w:val="en-GB"/>
        </w:rPr>
        <w:t>h</w:t>
      </w:r>
      <w:r w:rsidR="00F448B8" w:rsidRPr="00F448B8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="00F448B8" w:rsidRPr="00F448B8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Y</w:t>
      </w:r>
      <w:r w:rsidR="00F448B8">
        <w:rPr>
          <w:rFonts w:ascii="Times New Roman" w:hAnsi="Times New Roman" w:cs="Times New Roman"/>
          <w:color w:val="000000"/>
          <w:sz w:val="24"/>
          <w:szCs w:val="24"/>
          <w:lang w:val="en-GB"/>
        </w:rPr>
        <w:t>).</w:t>
      </w:r>
      <w:r w:rsidR="0092213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bbreviations: K = 1000.</w:t>
      </w:r>
    </w:p>
    <w:p w:rsidR="004B2FDC" w:rsidRDefault="004B2FDC" w:rsidP="00560C3B">
      <w:pPr>
        <w:pStyle w:val="TextOutput"/>
        <w:suppressLineNumbers/>
        <w:rPr>
          <w:rFonts w:ascii="Times New Roman" w:hAnsi="Times New Roman" w:cs="Times New Roman"/>
          <w:color w:val="000000"/>
          <w:sz w:val="24"/>
          <w:szCs w:val="24"/>
        </w:rPr>
      </w:pPr>
    </w:p>
    <w:p w:rsidR="004B2FDC" w:rsidRPr="00B53531" w:rsidRDefault="004B2FDC" w:rsidP="00560C3B">
      <w:pPr>
        <w:pStyle w:val="TextOutput"/>
        <w:suppressLineNumbers/>
        <w:rPr>
          <w:rFonts w:ascii="Times New Roman" w:hAnsi="Times New Roman" w:cs="Times New Roman"/>
          <w:color w:val="000000"/>
          <w:sz w:val="24"/>
          <w:szCs w:val="24"/>
        </w:rPr>
      </w:pPr>
    </w:p>
    <w:p w:rsidR="00821452" w:rsidRDefault="00821452" w:rsidP="00560C3B">
      <w:pPr>
        <w:pStyle w:val="TextOutput"/>
        <w:suppressLineNumbers/>
        <w:rPr>
          <w:rFonts w:ascii="Times New Roman" w:hAnsi="Times New Roman" w:cs="Times New Roman"/>
          <w:color w:val="000000"/>
          <w:sz w:val="24"/>
          <w:szCs w:val="24"/>
        </w:rPr>
      </w:pPr>
    </w:p>
    <w:p w:rsidR="00B53531" w:rsidRDefault="00B53531" w:rsidP="00560C3B">
      <w:pPr>
        <w:pStyle w:val="TextOutput"/>
        <w:suppressLineNumbers/>
        <w:rPr>
          <w:rFonts w:ascii="Times New Roman" w:hAnsi="Times New Roman" w:cs="Times New Roman"/>
          <w:color w:val="000000"/>
          <w:sz w:val="24"/>
          <w:szCs w:val="24"/>
        </w:rPr>
      </w:pPr>
    </w:p>
    <w:p w:rsidR="00B53531" w:rsidRDefault="00903D1F" w:rsidP="00560C3B">
      <w:pPr>
        <w:pStyle w:val="TextOutput"/>
        <w:suppressLineNumbers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  <w:lang w:val="nl-NL" w:eastAsia="nl-NL"/>
        </w:rPr>
        <w:drawing>
          <wp:inline distT="0" distB="0" distL="0" distR="0">
            <wp:extent cx="5731510" cy="5308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0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3D1F" w:rsidRDefault="00903D1F" w:rsidP="00560C3B">
      <w:pPr>
        <w:pStyle w:val="TextOutput"/>
        <w:suppressLineNumbers/>
        <w:rPr>
          <w:rFonts w:ascii="Times New Roman" w:hAnsi="Times New Roman" w:cs="Times New Roman"/>
          <w:color w:val="000000"/>
          <w:sz w:val="24"/>
          <w:szCs w:val="24"/>
        </w:rPr>
      </w:pPr>
    </w:p>
    <w:p w:rsidR="00903D1F" w:rsidRDefault="00903D1F" w:rsidP="00560C3B">
      <w:pPr>
        <w:pStyle w:val="TextOutput"/>
        <w:suppressLineNumbers/>
        <w:rPr>
          <w:rFonts w:ascii="Times New Roman" w:hAnsi="Times New Roman" w:cs="Times New Roman"/>
          <w:color w:val="000000"/>
          <w:sz w:val="24"/>
          <w:szCs w:val="24"/>
        </w:rPr>
      </w:pPr>
    </w:p>
    <w:p w:rsidR="00903D1F" w:rsidRPr="00B53531" w:rsidRDefault="00903D1F" w:rsidP="00560C3B">
      <w:pPr>
        <w:pStyle w:val="TextOutput"/>
        <w:suppressLineNumbers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  <w:lang w:val="nl-NL" w:eastAsia="nl-NL"/>
        </w:rPr>
        <w:lastRenderedPageBreak/>
        <w:drawing>
          <wp:inline distT="0" distB="0" distL="0" distR="0">
            <wp:extent cx="5731510" cy="532320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2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03D1F" w:rsidRPr="00B53531" w:rsidSect="00200E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3C29E1"/>
    <w:multiLevelType w:val="hybridMultilevel"/>
    <w:tmpl w:val="8F56610C"/>
    <w:lvl w:ilvl="0" w:tplc="A224EA4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98485F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0EC39D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A88BFE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8AC96B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D4030C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5804C1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AE0B54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9C6386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4A136C6A"/>
    <w:multiLevelType w:val="hybridMultilevel"/>
    <w:tmpl w:val="E4F41D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A781A1B"/>
    <w:multiLevelType w:val="hybridMultilevel"/>
    <w:tmpl w:val="8D069CDA"/>
    <w:lvl w:ilvl="0" w:tplc="E716F354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7B7CC4F2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00507304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DCE24AB2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FB1CF91A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E7E6EDC2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EF1EE126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04D811F6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74961182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>
    <w:nsid w:val="4E4450A9"/>
    <w:multiLevelType w:val="hybridMultilevel"/>
    <w:tmpl w:val="32D8E6A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compat/>
  <w:rsids>
    <w:rsidRoot w:val="00560C3B"/>
    <w:rsid w:val="000014A9"/>
    <w:rsid w:val="00003E1F"/>
    <w:rsid w:val="00004DC3"/>
    <w:rsid w:val="00006E74"/>
    <w:rsid w:val="00006F10"/>
    <w:rsid w:val="00007660"/>
    <w:rsid w:val="000101B3"/>
    <w:rsid w:val="0001145F"/>
    <w:rsid w:val="00011ECB"/>
    <w:rsid w:val="00014EF8"/>
    <w:rsid w:val="0001500A"/>
    <w:rsid w:val="00015A37"/>
    <w:rsid w:val="00015B6E"/>
    <w:rsid w:val="00015FCB"/>
    <w:rsid w:val="00016D64"/>
    <w:rsid w:val="00017890"/>
    <w:rsid w:val="00024604"/>
    <w:rsid w:val="00024611"/>
    <w:rsid w:val="0002561E"/>
    <w:rsid w:val="0002578D"/>
    <w:rsid w:val="0002773A"/>
    <w:rsid w:val="000277B9"/>
    <w:rsid w:val="00031C01"/>
    <w:rsid w:val="00032104"/>
    <w:rsid w:val="00032E16"/>
    <w:rsid w:val="000364F5"/>
    <w:rsid w:val="000402D1"/>
    <w:rsid w:val="00043D2F"/>
    <w:rsid w:val="00043EF2"/>
    <w:rsid w:val="000440A6"/>
    <w:rsid w:val="00046342"/>
    <w:rsid w:val="00047E1A"/>
    <w:rsid w:val="00050D53"/>
    <w:rsid w:val="000510A1"/>
    <w:rsid w:val="00051149"/>
    <w:rsid w:val="00051CB7"/>
    <w:rsid w:val="00055CD7"/>
    <w:rsid w:val="00062213"/>
    <w:rsid w:val="00062BD3"/>
    <w:rsid w:val="000677CE"/>
    <w:rsid w:val="00067D92"/>
    <w:rsid w:val="00067ECD"/>
    <w:rsid w:val="00070146"/>
    <w:rsid w:val="00070C7A"/>
    <w:rsid w:val="00070EB1"/>
    <w:rsid w:val="00071027"/>
    <w:rsid w:val="000742C0"/>
    <w:rsid w:val="000742D8"/>
    <w:rsid w:val="00076579"/>
    <w:rsid w:val="00077940"/>
    <w:rsid w:val="00081CD9"/>
    <w:rsid w:val="000831D8"/>
    <w:rsid w:val="000858E4"/>
    <w:rsid w:val="00085986"/>
    <w:rsid w:val="0009025B"/>
    <w:rsid w:val="000905A8"/>
    <w:rsid w:val="00091DA1"/>
    <w:rsid w:val="00094F96"/>
    <w:rsid w:val="00095C68"/>
    <w:rsid w:val="00096B53"/>
    <w:rsid w:val="000A29FF"/>
    <w:rsid w:val="000A3BD3"/>
    <w:rsid w:val="000B0BF4"/>
    <w:rsid w:val="000B3989"/>
    <w:rsid w:val="000B4569"/>
    <w:rsid w:val="000B4939"/>
    <w:rsid w:val="000B4DF5"/>
    <w:rsid w:val="000B5C84"/>
    <w:rsid w:val="000B5E3F"/>
    <w:rsid w:val="000B692F"/>
    <w:rsid w:val="000B6A53"/>
    <w:rsid w:val="000B7079"/>
    <w:rsid w:val="000B718B"/>
    <w:rsid w:val="000B7430"/>
    <w:rsid w:val="000C01AD"/>
    <w:rsid w:val="000C1237"/>
    <w:rsid w:val="000C2A15"/>
    <w:rsid w:val="000C2BA9"/>
    <w:rsid w:val="000C424A"/>
    <w:rsid w:val="000C5287"/>
    <w:rsid w:val="000C56B5"/>
    <w:rsid w:val="000C6844"/>
    <w:rsid w:val="000D5F64"/>
    <w:rsid w:val="000D6D54"/>
    <w:rsid w:val="000D6DAE"/>
    <w:rsid w:val="000D7779"/>
    <w:rsid w:val="000D7B2A"/>
    <w:rsid w:val="000E17E4"/>
    <w:rsid w:val="000E2422"/>
    <w:rsid w:val="000E3508"/>
    <w:rsid w:val="000E392C"/>
    <w:rsid w:val="000E7CE8"/>
    <w:rsid w:val="000E7F21"/>
    <w:rsid w:val="000F25FD"/>
    <w:rsid w:val="000F4BD7"/>
    <w:rsid w:val="000F5E15"/>
    <w:rsid w:val="000F7515"/>
    <w:rsid w:val="00100EDF"/>
    <w:rsid w:val="00101260"/>
    <w:rsid w:val="00103ED1"/>
    <w:rsid w:val="001046AF"/>
    <w:rsid w:val="00104F02"/>
    <w:rsid w:val="0010531C"/>
    <w:rsid w:val="00105E11"/>
    <w:rsid w:val="001063D7"/>
    <w:rsid w:val="00107FD0"/>
    <w:rsid w:val="00112FFF"/>
    <w:rsid w:val="0011553E"/>
    <w:rsid w:val="00124E1E"/>
    <w:rsid w:val="0012527C"/>
    <w:rsid w:val="001303BB"/>
    <w:rsid w:val="00132126"/>
    <w:rsid w:val="00132570"/>
    <w:rsid w:val="001364F0"/>
    <w:rsid w:val="00143A58"/>
    <w:rsid w:val="001442D7"/>
    <w:rsid w:val="00147F28"/>
    <w:rsid w:val="001505F8"/>
    <w:rsid w:val="001521EB"/>
    <w:rsid w:val="00152262"/>
    <w:rsid w:val="00152334"/>
    <w:rsid w:val="00152A05"/>
    <w:rsid w:val="00154049"/>
    <w:rsid w:val="00154911"/>
    <w:rsid w:val="001560D3"/>
    <w:rsid w:val="0015777C"/>
    <w:rsid w:val="001612D1"/>
    <w:rsid w:val="00161F26"/>
    <w:rsid w:val="00162E45"/>
    <w:rsid w:val="0016419B"/>
    <w:rsid w:val="00166045"/>
    <w:rsid w:val="0016642E"/>
    <w:rsid w:val="00166B52"/>
    <w:rsid w:val="00167F27"/>
    <w:rsid w:val="0017000E"/>
    <w:rsid w:val="00170293"/>
    <w:rsid w:val="0017091D"/>
    <w:rsid w:val="00171F3F"/>
    <w:rsid w:val="00171F5A"/>
    <w:rsid w:val="00173B77"/>
    <w:rsid w:val="00174887"/>
    <w:rsid w:val="00174BA3"/>
    <w:rsid w:val="00180B62"/>
    <w:rsid w:val="00180B9F"/>
    <w:rsid w:val="001842D3"/>
    <w:rsid w:val="0018533F"/>
    <w:rsid w:val="00185DD1"/>
    <w:rsid w:val="00186833"/>
    <w:rsid w:val="001868B8"/>
    <w:rsid w:val="00186FEF"/>
    <w:rsid w:val="001877E7"/>
    <w:rsid w:val="00187BB9"/>
    <w:rsid w:val="00187D62"/>
    <w:rsid w:val="00190B94"/>
    <w:rsid w:val="0019124E"/>
    <w:rsid w:val="00192716"/>
    <w:rsid w:val="001927E0"/>
    <w:rsid w:val="00193065"/>
    <w:rsid w:val="001953E6"/>
    <w:rsid w:val="00197756"/>
    <w:rsid w:val="001A0666"/>
    <w:rsid w:val="001A1590"/>
    <w:rsid w:val="001A3BC3"/>
    <w:rsid w:val="001A5674"/>
    <w:rsid w:val="001A639B"/>
    <w:rsid w:val="001A678E"/>
    <w:rsid w:val="001A76D4"/>
    <w:rsid w:val="001A7D49"/>
    <w:rsid w:val="001B15F4"/>
    <w:rsid w:val="001B20EF"/>
    <w:rsid w:val="001B31BC"/>
    <w:rsid w:val="001B324F"/>
    <w:rsid w:val="001B5744"/>
    <w:rsid w:val="001C1195"/>
    <w:rsid w:val="001C1C24"/>
    <w:rsid w:val="001C1E1E"/>
    <w:rsid w:val="001C2B4B"/>
    <w:rsid w:val="001C2B7C"/>
    <w:rsid w:val="001C3B2E"/>
    <w:rsid w:val="001C3C08"/>
    <w:rsid w:val="001C6EA8"/>
    <w:rsid w:val="001D07B3"/>
    <w:rsid w:val="001D20F9"/>
    <w:rsid w:val="001D23EA"/>
    <w:rsid w:val="001D48E1"/>
    <w:rsid w:val="001D4BD7"/>
    <w:rsid w:val="001D70C9"/>
    <w:rsid w:val="001E291D"/>
    <w:rsid w:val="001E6CD7"/>
    <w:rsid w:val="001E6ECB"/>
    <w:rsid w:val="001E7453"/>
    <w:rsid w:val="001E7AED"/>
    <w:rsid w:val="001E7E70"/>
    <w:rsid w:val="001F2211"/>
    <w:rsid w:val="001F2759"/>
    <w:rsid w:val="001F2CAE"/>
    <w:rsid w:val="001F36A4"/>
    <w:rsid w:val="001F3CCB"/>
    <w:rsid w:val="001F457E"/>
    <w:rsid w:val="001F7149"/>
    <w:rsid w:val="001F7237"/>
    <w:rsid w:val="0020079C"/>
    <w:rsid w:val="00200E27"/>
    <w:rsid w:val="0020148E"/>
    <w:rsid w:val="00201714"/>
    <w:rsid w:val="002019C6"/>
    <w:rsid w:val="00201EBE"/>
    <w:rsid w:val="002023A9"/>
    <w:rsid w:val="00203236"/>
    <w:rsid w:val="0020428C"/>
    <w:rsid w:val="002055B8"/>
    <w:rsid w:val="00206B54"/>
    <w:rsid w:val="00214AE6"/>
    <w:rsid w:val="00215F91"/>
    <w:rsid w:val="002169F9"/>
    <w:rsid w:val="00216B06"/>
    <w:rsid w:val="002173DB"/>
    <w:rsid w:val="00220396"/>
    <w:rsid w:val="0022070C"/>
    <w:rsid w:val="00221734"/>
    <w:rsid w:val="00222991"/>
    <w:rsid w:val="002252C5"/>
    <w:rsid w:val="0022583E"/>
    <w:rsid w:val="00227436"/>
    <w:rsid w:val="00230808"/>
    <w:rsid w:val="00233371"/>
    <w:rsid w:val="0023669F"/>
    <w:rsid w:val="00236B0E"/>
    <w:rsid w:val="002379F1"/>
    <w:rsid w:val="00237E6C"/>
    <w:rsid w:val="002413BB"/>
    <w:rsid w:val="0024167E"/>
    <w:rsid w:val="00242474"/>
    <w:rsid w:val="00243C0C"/>
    <w:rsid w:val="00245986"/>
    <w:rsid w:val="002465D6"/>
    <w:rsid w:val="00247718"/>
    <w:rsid w:val="00250DB6"/>
    <w:rsid w:val="002513A8"/>
    <w:rsid w:val="002540EC"/>
    <w:rsid w:val="00254319"/>
    <w:rsid w:val="002576F2"/>
    <w:rsid w:val="00263624"/>
    <w:rsid w:val="00263D5B"/>
    <w:rsid w:val="002675BF"/>
    <w:rsid w:val="002723E5"/>
    <w:rsid w:val="00272467"/>
    <w:rsid w:val="002729A9"/>
    <w:rsid w:val="002743A2"/>
    <w:rsid w:val="002743DA"/>
    <w:rsid w:val="002751FF"/>
    <w:rsid w:val="00276A2B"/>
    <w:rsid w:val="00280C80"/>
    <w:rsid w:val="00280D82"/>
    <w:rsid w:val="0028470F"/>
    <w:rsid w:val="0028489F"/>
    <w:rsid w:val="0028492B"/>
    <w:rsid w:val="00284D80"/>
    <w:rsid w:val="002853C0"/>
    <w:rsid w:val="0028543B"/>
    <w:rsid w:val="00286374"/>
    <w:rsid w:val="002875CC"/>
    <w:rsid w:val="00287ECD"/>
    <w:rsid w:val="00290067"/>
    <w:rsid w:val="002902FF"/>
    <w:rsid w:val="00291D7F"/>
    <w:rsid w:val="00292766"/>
    <w:rsid w:val="002932E3"/>
    <w:rsid w:val="00295F3D"/>
    <w:rsid w:val="002A1179"/>
    <w:rsid w:val="002A199C"/>
    <w:rsid w:val="002A1C7F"/>
    <w:rsid w:val="002A33F7"/>
    <w:rsid w:val="002A3F48"/>
    <w:rsid w:val="002A59C5"/>
    <w:rsid w:val="002A5B44"/>
    <w:rsid w:val="002A6304"/>
    <w:rsid w:val="002A6600"/>
    <w:rsid w:val="002B4906"/>
    <w:rsid w:val="002B6B7D"/>
    <w:rsid w:val="002C2356"/>
    <w:rsid w:val="002C2DDC"/>
    <w:rsid w:val="002C2ED0"/>
    <w:rsid w:val="002C706D"/>
    <w:rsid w:val="002C70E2"/>
    <w:rsid w:val="002C7919"/>
    <w:rsid w:val="002D185C"/>
    <w:rsid w:val="002D2DFD"/>
    <w:rsid w:val="002D6797"/>
    <w:rsid w:val="002E0B42"/>
    <w:rsid w:val="002E0EB4"/>
    <w:rsid w:val="002E1B67"/>
    <w:rsid w:val="002E5006"/>
    <w:rsid w:val="002E6A74"/>
    <w:rsid w:val="002E6F96"/>
    <w:rsid w:val="002E77FB"/>
    <w:rsid w:val="002F4104"/>
    <w:rsid w:val="002F5321"/>
    <w:rsid w:val="002F7E7C"/>
    <w:rsid w:val="0030014F"/>
    <w:rsid w:val="003006AE"/>
    <w:rsid w:val="0030201D"/>
    <w:rsid w:val="003040A2"/>
    <w:rsid w:val="00310C35"/>
    <w:rsid w:val="00315800"/>
    <w:rsid w:val="00317326"/>
    <w:rsid w:val="00321860"/>
    <w:rsid w:val="003263FC"/>
    <w:rsid w:val="003265A5"/>
    <w:rsid w:val="00326810"/>
    <w:rsid w:val="00327557"/>
    <w:rsid w:val="00333CA1"/>
    <w:rsid w:val="00337BF9"/>
    <w:rsid w:val="003416E2"/>
    <w:rsid w:val="00342476"/>
    <w:rsid w:val="00342F29"/>
    <w:rsid w:val="00345DE4"/>
    <w:rsid w:val="00346BEC"/>
    <w:rsid w:val="003478C8"/>
    <w:rsid w:val="0035138E"/>
    <w:rsid w:val="003555A9"/>
    <w:rsid w:val="003556F0"/>
    <w:rsid w:val="003560A8"/>
    <w:rsid w:val="00356925"/>
    <w:rsid w:val="003579BE"/>
    <w:rsid w:val="0036076E"/>
    <w:rsid w:val="00362031"/>
    <w:rsid w:val="003636CD"/>
    <w:rsid w:val="00366F26"/>
    <w:rsid w:val="00367AE7"/>
    <w:rsid w:val="00371871"/>
    <w:rsid w:val="00371BB1"/>
    <w:rsid w:val="003731F0"/>
    <w:rsid w:val="00373CEF"/>
    <w:rsid w:val="00376FFF"/>
    <w:rsid w:val="00380FEB"/>
    <w:rsid w:val="00382651"/>
    <w:rsid w:val="00382990"/>
    <w:rsid w:val="00384A3C"/>
    <w:rsid w:val="00384F91"/>
    <w:rsid w:val="00385287"/>
    <w:rsid w:val="003905F3"/>
    <w:rsid w:val="0039064D"/>
    <w:rsid w:val="0039079C"/>
    <w:rsid w:val="00390BC4"/>
    <w:rsid w:val="00391651"/>
    <w:rsid w:val="0039176B"/>
    <w:rsid w:val="00392916"/>
    <w:rsid w:val="00392AB8"/>
    <w:rsid w:val="00395E11"/>
    <w:rsid w:val="00397FB2"/>
    <w:rsid w:val="003A66C1"/>
    <w:rsid w:val="003B0695"/>
    <w:rsid w:val="003B0AC7"/>
    <w:rsid w:val="003B1567"/>
    <w:rsid w:val="003B694D"/>
    <w:rsid w:val="003C1FA1"/>
    <w:rsid w:val="003C263F"/>
    <w:rsid w:val="003C3189"/>
    <w:rsid w:val="003C3607"/>
    <w:rsid w:val="003C4C0E"/>
    <w:rsid w:val="003C50B8"/>
    <w:rsid w:val="003C5388"/>
    <w:rsid w:val="003C7928"/>
    <w:rsid w:val="003D2410"/>
    <w:rsid w:val="003D3729"/>
    <w:rsid w:val="003D4B89"/>
    <w:rsid w:val="003E15B2"/>
    <w:rsid w:val="003E1B1B"/>
    <w:rsid w:val="003E1BEB"/>
    <w:rsid w:val="003E762D"/>
    <w:rsid w:val="003F10A5"/>
    <w:rsid w:val="003F3FFC"/>
    <w:rsid w:val="003F5B34"/>
    <w:rsid w:val="003F648E"/>
    <w:rsid w:val="003F66F6"/>
    <w:rsid w:val="00400046"/>
    <w:rsid w:val="004114CB"/>
    <w:rsid w:val="0041525F"/>
    <w:rsid w:val="00421304"/>
    <w:rsid w:val="00423591"/>
    <w:rsid w:val="004241FC"/>
    <w:rsid w:val="00424B37"/>
    <w:rsid w:val="004273CF"/>
    <w:rsid w:val="004276D8"/>
    <w:rsid w:val="00431479"/>
    <w:rsid w:val="00434057"/>
    <w:rsid w:val="00434C5D"/>
    <w:rsid w:val="00435BEB"/>
    <w:rsid w:val="00436A6B"/>
    <w:rsid w:val="004370AA"/>
    <w:rsid w:val="004412FC"/>
    <w:rsid w:val="00443751"/>
    <w:rsid w:val="004437CA"/>
    <w:rsid w:val="00443D03"/>
    <w:rsid w:val="00444D90"/>
    <w:rsid w:val="00452574"/>
    <w:rsid w:val="00455045"/>
    <w:rsid w:val="00455400"/>
    <w:rsid w:val="0045677C"/>
    <w:rsid w:val="004638E4"/>
    <w:rsid w:val="00463FE1"/>
    <w:rsid w:val="00464FAE"/>
    <w:rsid w:val="004664B0"/>
    <w:rsid w:val="00467CBF"/>
    <w:rsid w:val="00467EAB"/>
    <w:rsid w:val="00470D09"/>
    <w:rsid w:val="0047171A"/>
    <w:rsid w:val="00471A5E"/>
    <w:rsid w:val="00473A2E"/>
    <w:rsid w:val="004764C1"/>
    <w:rsid w:val="00476DAA"/>
    <w:rsid w:val="00477628"/>
    <w:rsid w:val="00483034"/>
    <w:rsid w:val="0048536F"/>
    <w:rsid w:val="004853B0"/>
    <w:rsid w:val="00487CAE"/>
    <w:rsid w:val="004909DB"/>
    <w:rsid w:val="00493092"/>
    <w:rsid w:val="00493446"/>
    <w:rsid w:val="0049363F"/>
    <w:rsid w:val="00494C21"/>
    <w:rsid w:val="004962FB"/>
    <w:rsid w:val="00496DF0"/>
    <w:rsid w:val="004A09F0"/>
    <w:rsid w:val="004A2D15"/>
    <w:rsid w:val="004A318B"/>
    <w:rsid w:val="004A3BC1"/>
    <w:rsid w:val="004A3F5D"/>
    <w:rsid w:val="004A49DC"/>
    <w:rsid w:val="004A695B"/>
    <w:rsid w:val="004A6C05"/>
    <w:rsid w:val="004A7926"/>
    <w:rsid w:val="004A7E51"/>
    <w:rsid w:val="004B1083"/>
    <w:rsid w:val="004B2FDC"/>
    <w:rsid w:val="004B3EF9"/>
    <w:rsid w:val="004B7789"/>
    <w:rsid w:val="004C01E8"/>
    <w:rsid w:val="004C32E5"/>
    <w:rsid w:val="004C420D"/>
    <w:rsid w:val="004C51F3"/>
    <w:rsid w:val="004C5AFC"/>
    <w:rsid w:val="004C644F"/>
    <w:rsid w:val="004D1441"/>
    <w:rsid w:val="004D166D"/>
    <w:rsid w:val="004D17D3"/>
    <w:rsid w:val="004D2161"/>
    <w:rsid w:val="004D223C"/>
    <w:rsid w:val="004D23CE"/>
    <w:rsid w:val="004D65F0"/>
    <w:rsid w:val="004D6F7F"/>
    <w:rsid w:val="004D75E8"/>
    <w:rsid w:val="004D7F8B"/>
    <w:rsid w:val="004E2091"/>
    <w:rsid w:val="004E4DD1"/>
    <w:rsid w:val="004F08D7"/>
    <w:rsid w:val="004F1E25"/>
    <w:rsid w:val="004F1E8E"/>
    <w:rsid w:val="004F2111"/>
    <w:rsid w:val="004F3578"/>
    <w:rsid w:val="004F3E36"/>
    <w:rsid w:val="004F45B9"/>
    <w:rsid w:val="004F4E41"/>
    <w:rsid w:val="004F58E1"/>
    <w:rsid w:val="004F741E"/>
    <w:rsid w:val="00500C67"/>
    <w:rsid w:val="005010F3"/>
    <w:rsid w:val="005037EC"/>
    <w:rsid w:val="005041EB"/>
    <w:rsid w:val="0050771A"/>
    <w:rsid w:val="005144B7"/>
    <w:rsid w:val="00517EE4"/>
    <w:rsid w:val="00520678"/>
    <w:rsid w:val="00521015"/>
    <w:rsid w:val="00522073"/>
    <w:rsid w:val="00524C9A"/>
    <w:rsid w:val="0052618C"/>
    <w:rsid w:val="00527195"/>
    <w:rsid w:val="00530531"/>
    <w:rsid w:val="005325DD"/>
    <w:rsid w:val="005331EB"/>
    <w:rsid w:val="0053397B"/>
    <w:rsid w:val="0053672A"/>
    <w:rsid w:val="0054044E"/>
    <w:rsid w:val="00540C0F"/>
    <w:rsid w:val="005411CA"/>
    <w:rsid w:val="00541880"/>
    <w:rsid w:val="00543446"/>
    <w:rsid w:val="00543A53"/>
    <w:rsid w:val="00544379"/>
    <w:rsid w:val="00544E4A"/>
    <w:rsid w:val="00547367"/>
    <w:rsid w:val="00553414"/>
    <w:rsid w:val="00554792"/>
    <w:rsid w:val="005552A4"/>
    <w:rsid w:val="00555520"/>
    <w:rsid w:val="00556164"/>
    <w:rsid w:val="00557224"/>
    <w:rsid w:val="00560C3B"/>
    <w:rsid w:val="005618FA"/>
    <w:rsid w:val="005640EE"/>
    <w:rsid w:val="00564DA8"/>
    <w:rsid w:val="00565FE9"/>
    <w:rsid w:val="0056653F"/>
    <w:rsid w:val="00566B74"/>
    <w:rsid w:val="005670D9"/>
    <w:rsid w:val="0056788C"/>
    <w:rsid w:val="00567E16"/>
    <w:rsid w:val="00570488"/>
    <w:rsid w:val="00571116"/>
    <w:rsid w:val="00571FA9"/>
    <w:rsid w:val="00572773"/>
    <w:rsid w:val="00574115"/>
    <w:rsid w:val="0057480A"/>
    <w:rsid w:val="005751D8"/>
    <w:rsid w:val="00576934"/>
    <w:rsid w:val="005771B2"/>
    <w:rsid w:val="00577AC2"/>
    <w:rsid w:val="00577DD1"/>
    <w:rsid w:val="00581FAC"/>
    <w:rsid w:val="00582473"/>
    <w:rsid w:val="00582E11"/>
    <w:rsid w:val="00583266"/>
    <w:rsid w:val="00584E63"/>
    <w:rsid w:val="005857A2"/>
    <w:rsid w:val="00587391"/>
    <w:rsid w:val="0059129C"/>
    <w:rsid w:val="00593FDF"/>
    <w:rsid w:val="00596AD6"/>
    <w:rsid w:val="00597CEB"/>
    <w:rsid w:val="005A018A"/>
    <w:rsid w:val="005A244A"/>
    <w:rsid w:val="005A4F92"/>
    <w:rsid w:val="005A5827"/>
    <w:rsid w:val="005A7BE1"/>
    <w:rsid w:val="005B0461"/>
    <w:rsid w:val="005B06CC"/>
    <w:rsid w:val="005B6970"/>
    <w:rsid w:val="005B782E"/>
    <w:rsid w:val="005B7F38"/>
    <w:rsid w:val="005C037E"/>
    <w:rsid w:val="005C0CF7"/>
    <w:rsid w:val="005C1A9D"/>
    <w:rsid w:val="005C1AE2"/>
    <w:rsid w:val="005C1BAA"/>
    <w:rsid w:val="005C2166"/>
    <w:rsid w:val="005C3A09"/>
    <w:rsid w:val="005C490D"/>
    <w:rsid w:val="005C51D8"/>
    <w:rsid w:val="005C61E0"/>
    <w:rsid w:val="005C7605"/>
    <w:rsid w:val="005D0CB2"/>
    <w:rsid w:val="005D2CE7"/>
    <w:rsid w:val="005D3F06"/>
    <w:rsid w:val="005D4146"/>
    <w:rsid w:val="005D463C"/>
    <w:rsid w:val="005D4673"/>
    <w:rsid w:val="005D6778"/>
    <w:rsid w:val="005D7524"/>
    <w:rsid w:val="005D7BA7"/>
    <w:rsid w:val="005E00C8"/>
    <w:rsid w:val="005E4F39"/>
    <w:rsid w:val="005E5024"/>
    <w:rsid w:val="005E608F"/>
    <w:rsid w:val="005E6981"/>
    <w:rsid w:val="005F1137"/>
    <w:rsid w:val="005F24F3"/>
    <w:rsid w:val="005F3A1B"/>
    <w:rsid w:val="005F47AF"/>
    <w:rsid w:val="005F4FEC"/>
    <w:rsid w:val="005F5E9A"/>
    <w:rsid w:val="005F60D7"/>
    <w:rsid w:val="005F7B15"/>
    <w:rsid w:val="0060044E"/>
    <w:rsid w:val="006005B7"/>
    <w:rsid w:val="00601AB3"/>
    <w:rsid w:val="00601BA5"/>
    <w:rsid w:val="00607261"/>
    <w:rsid w:val="0061179B"/>
    <w:rsid w:val="00614EE8"/>
    <w:rsid w:val="00615C26"/>
    <w:rsid w:val="00617A96"/>
    <w:rsid w:val="006236AF"/>
    <w:rsid w:val="006239D8"/>
    <w:rsid w:val="00624731"/>
    <w:rsid w:val="0063297B"/>
    <w:rsid w:val="006333F0"/>
    <w:rsid w:val="00634A86"/>
    <w:rsid w:val="0063578C"/>
    <w:rsid w:val="00636A1C"/>
    <w:rsid w:val="00636A27"/>
    <w:rsid w:val="006372DA"/>
    <w:rsid w:val="006373F6"/>
    <w:rsid w:val="006407AB"/>
    <w:rsid w:val="006410F0"/>
    <w:rsid w:val="00641D12"/>
    <w:rsid w:val="00641E0D"/>
    <w:rsid w:val="00642060"/>
    <w:rsid w:val="00642F08"/>
    <w:rsid w:val="00643512"/>
    <w:rsid w:val="00643E97"/>
    <w:rsid w:val="00646CCF"/>
    <w:rsid w:val="006511FF"/>
    <w:rsid w:val="006512C9"/>
    <w:rsid w:val="0065277C"/>
    <w:rsid w:val="00653704"/>
    <w:rsid w:val="00653CDF"/>
    <w:rsid w:val="006542D0"/>
    <w:rsid w:val="0065548D"/>
    <w:rsid w:val="006568C5"/>
    <w:rsid w:val="00656ACD"/>
    <w:rsid w:val="0065700C"/>
    <w:rsid w:val="0065752F"/>
    <w:rsid w:val="00657566"/>
    <w:rsid w:val="0066088C"/>
    <w:rsid w:val="00663EA8"/>
    <w:rsid w:val="00665E57"/>
    <w:rsid w:val="006663EB"/>
    <w:rsid w:val="00666443"/>
    <w:rsid w:val="00666B26"/>
    <w:rsid w:val="0066756B"/>
    <w:rsid w:val="0066762C"/>
    <w:rsid w:val="0066762E"/>
    <w:rsid w:val="006732EF"/>
    <w:rsid w:val="006743A4"/>
    <w:rsid w:val="006751DA"/>
    <w:rsid w:val="00675DC4"/>
    <w:rsid w:val="00677531"/>
    <w:rsid w:val="00680162"/>
    <w:rsid w:val="00680ABC"/>
    <w:rsid w:val="00680E3F"/>
    <w:rsid w:val="006832C6"/>
    <w:rsid w:val="006842D5"/>
    <w:rsid w:val="00691A24"/>
    <w:rsid w:val="00692765"/>
    <w:rsid w:val="00695439"/>
    <w:rsid w:val="00695A13"/>
    <w:rsid w:val="006A05F6"/>
    <w:rsid w:val="006A1361"/>
    <w:rsid w:val="006A21F6"/>
    <w:rsid w:val="006A2CE2"/>
    <w:rsid w:val="006A45F6"/>
    <w:rsid w:val="006A4950"/>
    <w:rsid w:val="006A740C"/>
    <w:rsid w:val="006B039C"/>
    <w:rsid w:val="006B2D0A"/>
    <w:rsid w:val="006B333C"/>
    <w:rsid w:val="006B3982"/>
    <w:rsid w:val="006B6280"/>
    <w:rsid w:val="006C1358"/>
    <w:rsid w:val="006C1445"/>
    <w:rsid w:val="006C1695"/>
    <w:rsid w:val="006C3686"/>
    <w:rsid w:val="006C46B5"/>
    <w:rsid w:val="006C6EAF"/>
    <w:rsid w:val="006C776A"/>
    <w:rsid w:val="006D047C"/>
    <w:rsid w:val="006D15B9"/>
    <w:rsid w:val="006D2192"/>
    <w:rsid w:val="006D68EE"/>
    <w:rsid w:val="006D6DBE"/>
    <w:rsid w:val="006D74C7"/>
    <w:rsid w:val="006D758D"/>
    <w:rsid w:val="006D76E1"/>
    <w:rsid w:val="006D7CF0"/>
    <w:rsid w:val="006E0733"/>
    <w:rsid w:val="006E1B91"/>
    <w:rsid w:val="006E4BAE"/>
    <w:rsid w:val="006E6BF8"/>
    <w:rsid w:val="006F052F"/>
    <w:rsid w:val="006F26A0"/>
    <w:rsid w:val="006F3C6F"/>
    <w:rsid w:val="006F4CE5"/>
    <w:rsid w:val="006F5ADE"/>
    <w:rsid w:val="006F7765"/>
    <w:rsid w:val="0070041E"/>
    <w:rsid w:val="00700DE3"/>
    <w:rsid w:val="0070546C"/>
    <w:rsid w:val="00705BA3"/>
    <w:rsid w:val="007076A2"/>
    <w:rsid w:val="0070784A"/>
    <w:rsid w:val="00711703"/>
    <w:rsid w:val="0071309D"/>
    <w:rsid w:val="00713C45"/>
    <w:rsid w:val="00713CC3"/>
    <w:rsid w:val="007153EF"/>
    <w:rsid w:val="007164DE"/>
    <w:rsid w:val="00717A8F"/>
    <w:rsid w:val="00720A89"/>
    <w:rsid w:val="007212DF"/>
    <w:rsid w:val="00722FCE"/>
    <w:rsid w:val="0072371F"/>
    <w:rsid w:val="0072378F"/>
    <w:rsid w:val="0072736C"/>
    <w:rsid w:val="00727701"/>
    <w:rsid w:val="007336E2"/>
    <w:rsid w:val="00735C12"/>
    <w:rsid w:val="00735DCE"/>
    <w:rsid w:val="00737B85"/>
    <w:rsid w:val="00740030"/>
    <w:rsid w:val="00741BBE"/>
    <w:rsid w:val="007424F8"/>
    <w:rsid w:val="00743CC2"/>
    <w:rsid w:val="00744782"/>
    <w:rsid w:val="00744A67"/>
    <w:rsid w:val="00744F91"/>
    <w:rsid w:val="00745016"/>
    <w:rsid w:val="0074621C"/>
    <w:rsid w:val="00750D39"/>
    <w:rsid w:val="00751149"/>
    <w:rsid w:val="00751D54"/>
    <w:rsid w:val="00751ECB"/>
    <w:rsid w:val="00752137"/>
    <w:rsid w:val="007528A0"/>
    <w:rsid w:val="00752F32"/>
    <w:rsid w:val="007534BA"/>
    <w:rsid w:val="007551AD"/>
    <w:rsid w:val="0075618A"/>
    <w:rsid w:val="007561D3"/>
    <w:rsid w:val="007563A0"/>
    <w:rsid w:val="00756685"/>
    <w:rsid w:val="00760DE1"/>
    <w:rsid w:val="00761CDB"/>
    <w:rsid w:val="007620C0"/>
    <w:rsid w:val="00762643"/>
    <w:rsid w:val="00762958"/>
    <w:rsid w:val="00766261"/>
    <w:rsid w:val="007663DB"/>
    <w:rsid w:val="0076677B"/>
    <w:rsid w:val="0076685B"/>
    <w:rsid w:val="00766CB0"/>
    <w:rsid w:val="00767618"/>
    <w:rsid w:val="00767B2C"/>
    <w:rsid w:val="00772023"/>
    <w:rsid w:val="007724A3"/>
    <w:rsid w:val="00774A0C"/>
    <w:rsid w:val="007750B7"/>
    <w:rsid w:val="007752DC"/>
    <w:rsid w:val="00776F91"/>
    <w:rsid w:val="00777699"/>
    <w:rsid w:val="00777EC0"/>
    <w:rsid w:val="00780C6B"/>
    <w:rsid w:val="00781430"/>
    <w:rsid w:val="0078178B"/>
    <w:rsid w:val="00781A71"/>
    <w:rsid w:val="00785167"/>
    <w:rsid w:val="00786B30"/>
    <w:rsid w:val="00792A53"/>
    <w:rsid w:val="007946D3"/>
    <w:rsid w:val="00794BBC"/>
    <w:rsid w:val="007951BA"/>
    <w:rsid w:val="0079524A"/>
    <w:rsid w:val="007953C7"/>
    <w:rsid w:val="00795907"/>
    <w:rsid w:val="007975B1"/>
    <w:rsid w:val="007A3C0B"/>
    <w:rsid w:val="007A5143"/>
    <w:rsid w:val="007A57BC"/>
    <w:rsid w:val="007A6C7C"/>
    <w:rsid w:val="007A777C"/>
    <w:rsid w:val="007B01AB"/>
    <w:rsid w:val="007B2E17"/>
    <w:rsid w:val="007B4564"/>
    <w:rsid w:val="007B45F9"/>
    <w:rsid w:val="007B702B"/>
    <w:rsid w:val="007B7516"/>
    <w:rsid w:val="007B76FE"/>
    <w:rsid w:val="007B7E76"/>
    <w:rsid w:val="007C12A6"/>
    <w:rsid w:val="007C214C"/>
    <w:rsid w:val="007C3514"/>
    <w:rsid w:val="007C40C6"/>
    <w:rsid w:val="007C785F"/>
    <w:rsid w:val="007D3342"/>
    <w:rsid w:val="007D4570"/>
    <w:rsid w:val="007D7185"/>
    <w:rsid w:val="007D7521"/>
    <w:rsid w:val="007D769B"/>
    <w:rsid w:val="007D7701"/>
    <w:rsid w:val="007D793F"/>
    <w:rsid w:val="007E0B29"/>
    <w:rsid w:val="007E370A"/>
    <w:rsid w:val="007E76F4"/>
    <w:rsid w:val="007F1406"/>
    <w:rsid w:val="007F17D3"/>
    <w:rsid w:val="007F1A9C"/>
    <w:rsid w:val="007F2464"/>
    <w:rsid w:val="007F360A"/>
    <w:rsid w:val="007F38A2"/>
    <w:rsid w:val="007F61E9"/>
    <w:rsid w:val="007F773A"/>
    <w:rsid w:val="007F7D83"/>
    <w:rsid w:val="0080698D"/>
    <w:rsid w:val="00806EF7"/>
    <w:rsid w:val="00807704"/>
    <w:rsid w:val="00810510"/>
    <w:rsid w:val="00812658"/>
    <w:rsid w:val="0081429A"/>
    <w:rsid w:val="00820443"/>
    <w:rsid w:val="0082100E"/>
    <w:rsid w:val="00821452"/>
    <w:rsid w:val="008220EB"/>
    <w:rsid w:val="0082247E"/>
    <w:rsid w:val="00823F28"/>
    <w:rsid w:val="00825AFA"/>
    <w:rsid w:val="00827D01"/>
    <w:rsid w:val="0083045F"/>
    <w:rsid w:val="0083078B"/>
    <w:rsid w:val="00831435"/>
    <w:rsid w:val="00833F61"/>
    <w:rsid w:val="00834ECB"/>
    <w:rsid w:val="008373D6"/>
    <w:rsid w:val="00837CC8"/>
    <w:rsid w:val="00840457"/>
    <w:rsid w:val="0084221A"/>
    <w:rsid w:val="008426A2"/>
    <w:rsid w:val="008438F4"/>
    <w:rsid w:val="008457BE"/>
    <w:rsid w:val="00846E22"/>
    <w:rsid w:val="0085008A"/>
    <w:rsid w:val="00851FE1"/>
    <w:rsid w:val="0085464C"/>
    <w:rsid w:val="008552AC"/>
    <w:rsid w:val="0085604A"/>
    <w:rsid w:val="00856585"/>
    <w:rsid w:val="0085697C"/>
    <w:rsid w:val="008572D0"/>
    <w:rsid w:val="00857765"/>
    <w:rsid w:val="008578C2"/>
    <w:rsid w:val="00863140"/>
    <w:rsid w:val="008638EE"/>
    <w:rsid w:val="008644B4"/>
    <w:rsid w:val="00864B47"/>
    <w:rsid w:val="008719C8"/>
    <w:rsid w:val="008735A1"/>
    <w:rsid w:val="00874B33"/>
    <w:rsid w:val="00875374"/>
    <w:rsid w:val="0087643B"/>
    <w:rsid w:val="008778E1"/>
    <w:rsid w:val="00880252"/>
    <w:rsid w:val="00880C07"/>
    <w:rsid w:val="00884910"/>
    <w:rsid w:val="0088708F"/>
    <w:rsid w:val="00887462"/>
    <w:rsid w:val="00890EE2"/>
    <w:rsid w:val="0089393B"/>
    <w:rsid w:val="00895348"/>
    <w:rsid w:val="008953F1"/>
    <w:rsid w:val="00897582"/>
    <w:rsid w:val="008976E0"/>
    <w:rsid w:val="00897F99"/>
    <w:rsid w:val="008A1EC9"/>
    <w:rsid w:val="008A2D0B"/>
    <w:rsid w:val="008A32BD"/>
    <w:rsid w:val="008A3C7A"/>
    <w:rsid w:val="008A3FC7"/>
    <w:rsid w:val="008A6965"/>
    <w:rsid w:val="008B023C"/>
    <w:rsid w:val="008B0F1E"/>
    <w:rsid w:val="008B135A"/>
    <w:rsid w:val="008B3EDC"/>
    <w:rsid w:val="008B4C79"/>
    <w:rsid w:val="008C0457"/>
    <w:rsid w:val="008C14E7"/>
    <w:rsid w:val="008C29E0"/>
    <w:rsid w:val="008C328B"/>
    <w:rsid w:val="008C6221"/>
    <w:rsid w:val="008C71D5"/>
    <w:rsid w:val="008D134B"/>
    <w:rsid w:val="008D2F40"/>
    <w:rsid w:val="008D4587"/>
    <w:rsid w:val="008D55D9"/>
    <w:rsid w:val="008D717A"/>
    <w:rsid w:val="008D7B5F"/>
    <w:rsid w:val="008D7DDF"/>
    <w:rsid w:val="008E03CF"/>
    <w:rsid w:val="008E08F3"/>
    <w:rsid w:val="008E2157"/>
    <w:rsid w:val="008E310D"/>
    <w:rsid w:val="008E4B1B"/>
    <w:rsid w:val="008E524C"/>
    <w:rsid w:val="008E58B7"/>
    <w:rsid w:val="008E6B61"/>
    <w:rsid w:val="008E7452"/>
    <w:rsid w:val="008E7FED"/>
    <w:rsid w:val="008F048D"/>
    <w:rsid w:val="008F1840"/>
    <w:rsid w:val="008F1AEE"/>
    <w:rsid w:val="008F58F5"/>
    <w:rsid w:val="008F6DA1"/>
    <w:rsid w:val="009019EB"/>
    <w:rsid w:val="00903A15"/>
    <w:rsid w:val="00903D1F"/>
    <w:rsid w:val="00905F73"/>
    <w:rsid w:val="00910713"/>
    <w:rsid w:val="0091118C"/>
    <w:rsid w:val="00913784"/>
    <w:rsid w:val="00913AEA"/>
    <w:rsid w:val="00914060"/>
    <w:rsid w:val="00914AAF"/>
    <w:rsid w:val="00915B77"/>
    <w:rsid w:val="00920303"/>
    <w:rsid w:val="00921BBF"/>
    <w:rsid w:val="00922131"/>
    <w:rsid w:val="009245F3"/>
    <w:rsid w:val="00924D47"/>
    <w:rsid w:val="00925207"/>
    <w:rsid w:val="00926DB4"/>
    <w:rsid w:val="009306D0"/>
    <w:rsid w:val="0093126C"/>
    <w:rsid w:val="009317D1"/>
    <w:rsid w:val="00932303"/>
    <w:rsid w:val="009358CF"/>
    <w:rsid w:val="0093666D"/>
    <w:rsid w:val="009372C4"/>
    <w:rsid w:val="00937445"/>
    <w:rsid w:val="00940446"/>
    <w:rsid w:val="009414B7"/>
    <w:rsid w:val="00941982"/>
    <w:rsid w:val="00941E41"/>
    <w:rsid w:val="00945F5C"/>
    <w:rsid w:val="00945FFA"/>
    <w:rsid w:val="00947AA9"/>
    <w:rsid w:val="0095044B"/>
    <w:rsid w:val="00952CEA"/>
    <w:rsid w:val="0095451E"/>
    <w:rsid w:val="009545EA"/>
    <w:rsid w:val="00956379"/>
    <w:rsid w:val="00960AF9"/>
    <w:rsid w:val="009618CF"/>
    <w:rsid w:val="009619E6"/>
    <w:rsid w:val="00962748"/>
    <w:rsid w:val="009629A8"/>
    <w:rsid w:val="00962EC8"/>
    <w:rsid w:val="00963394"/>
    <w:rsid w:val="0096598A"/>
    <w:rsid w:val="00966A54"/>
    <w:rsid w:val="00966F7B"/>
    <w:rsid w:val="009708DB"/>
    <w:rsid w:val="00970E5E"/>
    <w:rsid w:val="009718CA"/>
    <w:rsid w:val="00973FC3"/>
    <w:rsid w:val="00974C3B"/>
    <w:rsid w:val="00974DAD"/>
    <w:rsid w:val="00974F25"/>
    <w:rsid w:val="00974FC2"/>
    <w:rsid w:val="00977713"/>
    <w:rsid w:val="009802FB"/>
    <w:rsid w:val="00981B00"/>
    <w:rsid w:val="00982C50"/>
    <w:rsid w:val="009834E2"/>
    <w:rsid w:val="00983A80"/>
    <w:rsid w:val="00983C2F"/>
    <w:rsid w:val="00984352"/>
    <w:rsid w:val="00984483"/>
    <w:rsid w:val="00984A3D"/>
    <w:rsid w:val="00985426"/>
    <w:rsid w:val="0098663E"/>
    <w:rsid w:val="00986A19"/>
    <w:rsid w:val="009903AE"/>
    <w:rsid w:val="00991C74"/>
    <w:rsid w:val="00992637"/>
    <w:rsid w:val="00993324"/>
    <w:rsid w:val="009934AD"/>
    <w:rsid w:val="0099419F"/>
    <w:rsid w:val="0099431E"/>
    <w:rsid w:val="00995170"/>
    <w:rsid w:val="00997898"/>
    <w:rsid w:val="009A05D1"/>
    <w:rsid w:val="009A0751"/>
    <w:rsid w:val="009A1212"/>
    <w:rsid w:val="009A452F"/>
    <w:rsid w:val="009A66C8"/>
    <w:rsid w:val="009A6933"/>
    <w:rsid w:val="009A6FCF"/>
    <w:rsid w:val="009A7D97"/>
    <w:rsid w:val="009B1569"/>
    <w:rsid w:val="009B30FB"/>
    <w:rsid w:val="009B3836"/>
    <w:rsid w:val="009B3FB9"/>
    <w:rsid w:val="009B40D4"/>
    <w:rsid w:val="009B40E8"/>
    <w:rsid w:val="009B46E0"/>
    <w:rsid w:val="009B47E1"/>
    <w:rsid w:val="009C018F"/>
    <w:rsid w:val="009C06B4"/>
    <w:rsid w:val="009C144E"/>
    <w:rsid w:val="009C1B7B"/>
    <w:rsid w:val="009C478F"/>
    <w:rsid w:val="009C4DBD"/>
    <w:rsid w:val="009C4E66"/>
    <w:rsid w:val="009C6524"/>
    <w:rsid w:val="009C6F4F"/>
    <w:rsid w:val="009D2816"/>
    <w:rsid w:val="009D4468"/>
    <w:rsid w:val="009D4B87"/>
    <w:rsid w:val="009D5DFA"/>
    <w:rsid w:val="009E364C"/>
    <w:rsid w:val="009E55E4"/>
    <w:rsid w:val="009E5AD1"/>
    <w:rsid w:val="009E6540"/>
    <w:rsid w:val="009E6662"/>
    <w:rsid w:val="009F16D7"/>
    <w:rsid w:val="009F209D"/>
    <w:rsid w:val="009F39B9"/>
    <w:rsid w:val="009F40D8"/>
    <w:rsid w:val="009F70FC"/>
    <w:rsid w:val="00A01203"/>
    <w:rsid w:val="00A0393B"/>
    <w:rsid w:val="00A04227"/>
    <w:rsid w:val="00A055C1"/>
    <w:rsid w:val="00A06F8F"/>
    <w:rsid w:val="00A07091"/>
    <w:rsid w:val="00A10BAA"/>
    <w:rsid w:val="00A1251B"/>
    <w:rsid w:val="00A14CC0"/>
    <w:rsid w:val="00A14DB9"/>
    <w:rsid w:val="00A16C1E"/>
    <w:rsid w:val="00A20865"/>
    <w:rsid w:val="00A25FD9"/>
    <w:rsid w:val="00A2668B"/>
    <w:rsid w:val="00A27572"/>
    <w:rsid w:val="00A306C7"/>
    <w:rsid w:val="00A3296F"/>
    <w:rsid w:val="00A33611"/>
    <w:rsid w:val="00A33BBB"/>
    <w:rsid w:val="00A349C7"/>
    <w:rsid w:val="00A34A6E"/>
    <w:rsid w:val="00A35BDF"/>
    <w:rsid w:val="00A36516"/>
    <w:rsid w:val="00A36986"/>
    <w:rsid w:val="00A36EB2"/>
    <w:rsid w:val="00A43BFE"/>
    <w:rsid w:val="00A44B22"/>
    <w:rsid w:val="00A45EEE"/>
    <w:rsid w:val="00A4681F"/>
    <w:rsid w:val="00A47F5E"/>
    <w:rsid w:val="00A51B09"/>
    <w:rsid w:val="00A51DD1"/>
    <w:rsid w:val="00A53287"/>
    <w:rsid w:val="00A53528"/>
    <w:rsid w:val="00A54FBE"/>
    <w:rsid w:val="00A57790"/>
    <w:rsid w:val="00A57B77"/>
    <w:rsid w:val="00A60758"/>
    <w:rsid w:val="00A6087B"/>
    <w:rsid w:val="00A6105B"/>
    <w:rsid w:val="00A61408"/>
    <w:rsid w:val="00A63F73"/>
    <w:rsid w:val="00A64029"/>
    <w:rsid w:val="00A760D9"/>
    <w:rsid w:val="00A76838"/>
    <w:rsid w:val="00A77D9C"/>
    <w:rsid w:val="00A808A0"/>
    <w:rsid w:val="00A8223B"/>
    <w:rsid w:val="00A834BD"/>
    <w:rsid w:val="00A84E54"/>
    <w:rsid w:val="00A8510A"/>
    <w:rsid w:val="00A86E3D"/>
    <w:rsid w:val="00A8723E"/>
    <w:rsid w:val="00A9165C"/>
    <w:rsid w:val="00A91DC5"/>
    <w:rsid w:val="00A920FA"/>
    <w:rsid w:val="00A93737"/>
    <w:rsid w:val="00A94859"/>
    <w:rsid w:val="00A9566C"/>
    <w:rsid w:val="00A97DB5"/>
    <w:rsid w:val="00AA0B76"/>
    <w:rsid w:val="00AA7BED"/>
    <w:rsid w:val="00AB0C77"/>
    <w:rsid w:val="00AB10B5"/>
    <w:rsid w:val="00AB5707"/>
    <w:rsid w:val="00AB68C8"/>
    <w:rsid w:val="00AC38EB"/>
    <w:rsid w:val="00AC49F0"/>
    <w:rsid w:val="00AC4E7D"/>
    <w:rsid w:val="00AC5510"/>
    <w:rsid w:val="00AC6AF9"/>
    <w:rsid w:val="00AD0C83"/>
    <w:rsid w:val="00AD2F41"/>
    <w:rsid w:val="00AD3576"/>
    <w:rsid w:val="00AD4934"/>
    <w:rsid w:val="00AD66F2"/>
    <w:rsid w:val="00AD67AA"/>
    <w:rsid w:val="00AD7C69"/>
    <w:rsid w:val="00AE06DF"/>
    <w:rsid w:val="00AE297C"/>
    <w:rsid w:val="00AE3BCF"/>
    <w:rsid w:val="00AE4B0A"/>
    <w:rsid w:val="00AE5AC1"/>
    <w:rsid w:val="00AF04D4"/>
    <w:rsid w:val="00AF0904"/>
    <w:rsid w:val="00AF0AC1"/>
    <w:rsid w:val="00AF0F17"/>
    <w:rsid w:val="00AF11CD"/>
    <w:rsid w:val="00AF5425"/>
    <w:rsid w:val="00AF78DF"/>
    <w:rsid w:val="00B03108"/>
    <w:rsid w:val="00B03F6D"/>
    <w:rsid w:val="00B04718"/>
    <w:rsid w:val="00B0598E"/>
    <w:rsid w:val="00B05A12"/>
    <w:rsid w:val="00B07919"/>
    <w:rsid w:val="00B115CE"/>
    <w:rsid w:val="00B123A9"/>
    <w:rsid w:val="00B12564"/>
    <w:rsid w:val="00B17B3B"/>
    <w:rsid w:val="00B25201"/>
    <w:rsid w:val="00B254C2"/>
    <w:rsid w:val="00B26B45"/>
    <w:rsid w:val="00B27B5A"/>
    <w:rsid w:val="00B30082"/>
    <w:rsid w:val="00B3015D"/>
    <w:rsid w:val="00B309BC"/>
    <w:rsid w:val="00B31521"/>
    <w:rsid w:val="00B33403"/>
    <w:rsid w:val="00B347AE"/>
    <w:rsid w:val="00B36DD1"/>
    <w:rsid w:val="00B40FE7"/>
    <w:rsid w:val="00B41778"/>
    <w:rsid w:val="00B44DD1"/>
    <w:rsid w:val="00B4555B"/>
    <w:rsid w:val="00B459F5"/>
    <w:rsid w:val="00B47520"/>
    <w:rsid w:val="00B52D6F"/>
    <w:rsid w:val="00B5316C"/>
    <w:rsid w:val="00B53531"/>
    <w:rsid w:val="00B53B78"/>
    <w:rsid w:val="00B5434F"/>
    <w:rsid w:val="00B56389"/>
    <w:rsid w:val="00B56424"/>
    <w:rsid w:val="00B56E8C"/>
    <w:rsid w:val="00B606DB"/>
    <w:rsid w:val="00B61469"/>
    <w:rsid w:val="00B62CF1"/>
    <w:rsid w:val="00B63A5D"/>
    <w:rsid w:val="00B6432F"/>
    <w:rsid w:val="00B6453B"/>
    <w:rsid w:val="00B65CC6"/>
    <w:rsid w:val="00B664DB"/>
    <w:rsid w:val="00B701D1"/>
    <w:rsid w:val="00B720FA"/>
    <w:rsid w:val="00B73472"/>
    <w:rsid w:val="00B7369B"/>
    <w:rsid w:val="00B74CDD"/>
    <w:rsid w:val="00B75D29"/>
    <w:rsid w:val="00B761E4"/>
    <w:rsid w:val="00B76401"/>
    <w:rsid w:val="00B7719C"/>
    <w:rsid w:val="00B810F7"/>
    <w:rsid w:val="00B81B04"/>
    <w:rsid w:val="00B8227A"/>
    <w:rsid w:val="00B834D7"/>
    <w:rsid w:val="00B837A9"/>
    <w:rsid w:val="00B84215"/>
    <w:rsid w:val="00B8514E"/>
    <w:rsid w:val="00B92E14"/>
    <w:rsid w:val="00B93CD9"/>
    <w:rsid w:val="00B9406E"/>
    <w:rsid w:val="00B953F5"/>
    <w:rsid w:val="00B96426"/>
    <w:rsid w:val="00B96B2B"/>
    <w:rsid w:val="00B96E7D"/>
    <w:rsid w:val="00BA09E0"/>
    <w:rsid w:val="00BA0A20"/>
    <w:rsid w:val="00BA350B"/>
    <w:rsid w:val="00BB06E6"/>
    <w:rsid w:val="00BB0877"/>
    <w:rsid w:val="00BB2E04"/>
    <w:rsid w:val="00BB2F83"/>
    <w:rsid w:val="00BB3706"/>
    <w:rsid w:val="00BB5F5A"/>
    <w:rsid w:val="00BB62DC"/>
    <w:rsid w:val="00BB7399"/>
    <w:rsid w:val="00BB7802"/>
    <w:rsid w:val="00BC0818"/>
    <w:rsid w:val="00BC1248"/>
    <w:rsid w:val="00BC2618"/>
    <w:rsid w:val="00BC3522"/>
    <w:rsid w:val="00BC3D19"/>
    <w:rsid w:val="00BC43E2"/>
    <w:rsid w:val="00BC542A"/>
    <w:rsid w:val="00BC54A4"/>
    <w:rsid w:val="00BC5D25"/>
    <w:rsid w:val="00BC75AA"/>
    <w:rsid w:val="00BD1370"/>
    <w:rsid w:val="00BD1BFD"/>
    <w:rsid w:val="00BD2993"/>
    <w:rsid w:val="00BD3924"/>
    <w:rsid w:val="00BD4EAD"/>
    <w:rsid w:val="00BD504A"/>
    <w:rsid w:val="00BD65D9"/>
    <w:rsid w:val="00BD6B36"/>
    <w:rsid w:val="00BD72FE"/>
    <w:rsid w:val="00BD7C3C"/>
    <w:rsid w:val="00BE1370"/>
    <w:rsid w:val="00BE3565"/>
    <w:rsid w:val="00BE501E"/>
    <w:rsid w:val="00BE75E3"/>
    <w:rsid w:val="00BE7618"/>
    <w:rsid w:val="00BF14C0"/>
    <w:rsid w:val="00BF2599"/>
    <w:rsid w:val="00BF31DD"/>
    <w:rsid w:val="00BF3A85"/>
    <w:rsid w:val="00BF3D62"/>
    <w:rsid w:val="00BF3DD6"/>
    <w:rsid w:val="00BF6BD1"/>
    <w:rsid w:val="00C0102F"/>
    <w:rsid w:val="00C028D0"/>
    <w:rsid w:val="00C02CA5"/>
    <w:rsid w:val="00C02CEE"/>
    <w:rsid w:val="00C03704"/>
    <w:rsid w:val="00C055DB"/>
    <w:rsid w:val="00C06336"/>
    <w:rsid w:val="00C06E0C"/>
    <w:rsid w:val="00C11385"/>
    <w:rsid w:val="00C12F5C"/>
    <w:rsid w:val="00C13557"/>
    <w:rsid w:val="00C17F3D"/>
    <w:rsid w:val="00C21F8F"/>
    <w:rsid w:val="00C224A4"/>
    <w:rsid w:val="00C2363A"/>
    <w:rsid w:val="00C239DA"/>
    <w:rsid w:val="00C23D4C"/>
    <w:rsid w:val="00C26C7C"/>
    <w:rsid w:val="00C276C5"/>
    <w:rsid w:val="00C2795F"/>
    <w:rsid w:val="00C27E15"/>
    <w:rsid w:val="00C32CEF"/>
    <w:rsid w:val="00C34C47"/>
    <w:rsid w:val="00C359D9"/>
    <w:rsid w:val="00C361CF"/>
    <w:rsid w:val="00C367CF"/>
    <w:rsid w:val="00C403B8"/>
    <w:rsid w:val="00C41DE3"/>
    <w:rsid w:val="00C4283D"/>
    <w:rsid w:val="00C47C52"/>
    <w:rsid w:val="00C5017D"/>
    <w:rsid w:val="00C502B9"/>
    <w:rsid w:val="00C5277F"/>
    <w:rsid w:val="00C52B5C"/>
    <w:rsid w:val="00C5313D"/>
    <w:rsid w:val="00C533B7"/>
    <w:rsid w:val="00C5460A"/>
    <w:rsid w:val="00C57E71"/>
    <w:rsid w:val="00C608D0"/>
    <w:rsid w:val="00C6276F"/>
    <w:rsid w:val="00C64FA1"/>
    <w:rsid w:val="00C656D8"/>
    <w:rsid w:val="00C66134"/>
    <w:rsid w:val="00C66B06"/>
    <w:rsid w:val="00C67901"/>
    <w:rsid w:val="00C73F42"/>
    <w:rsid w:val="00C74DF0"/>
    <w:rsid w:val="00C7644B"/>
    <w:rsid w:val="00C8024C"/>
    <w:rsid w:val="00C80F00"/>
    <w:rsid w:val="00C81E66"/>
    <w:rsid w:val="00C82E56"/>
    <w:rsid w:val="00C8349F"/>
    <w:rsid w:val="00C864ED"/>
    <w:rsid w:val="00C918FE"/>
    <w:rsid w:val="00C923F1"/>
    <w:rsid w:val="00C92483"/>
    <w:rsid w:val="00C92534"/>
    <w:rsid w:val="00C94028"/>
    <w:rsid w:val="00C9686B"/>
    <w:rsid w:val="00C96AE7"/>
    <w:rsid w:val="00C96F7D"/>
    <w:rsid w:val="00C97284"/>
    <w:rsid w:val="00C97F81"/>
    <w:rsid w:val="00CA0F12"/>
    <w:rsid w:val="00CA2F13"/>
    <w:rsid w:val="00CA55C1"/>
    <w:rsid w:val="00CA60A0"/>
    <w:rsid w:val="00CA7EA1"/>
    <w:rsid w:val="00CA7FD0"/>
    <w:rsid w:val="00CB07B5"/>
    <w:rsid w:val="00CB1341"/>
    <w:rsid w:val="00CB46C2"/>
    <w:rsid w:val="00CB4764"/>
    <w:rsid w:val="00CB5957"/>
    <w:rsid w:val="00CB71D9"/>
    <w:rsid w:val="00CC080A"/>
    <w:rsid w:val="00CC29A6"/>
    <w:rsid w:val="00CC2C81"/>
    <w:rsid w:val="00CC3237"/>
    <w:rsid w:val="00CC3869"/>
    <w:rsid w:val="00CC3A0E"/>
    <w:rsid w:val="00CC74DB"/>
    <w:rsid w:val="00CC766A"/>
    <w:rsid w:val="00CD1DB6"/>
    <w:rsid w:val="00CD6192"/>
    <w:rsid w:val="00CD635C"/>
    <w:rsid w:val="00CD6EA6"/>
    <w:rsid w:val="00CE1338"/>
    <w:rsid w:val="00CE13B9"/>
    <w:rsid w:val="00CE1DE4"/>
    <w:rsid w:val="00CE2D2E"/>
    <w:rsid w:val="00CE36A1"/>
    <w:rsid w:val="00CE398C"/>
    <w:rsid w:val="00CE50E1"/>
    <w:rsid w:val="00CE5535"/>
    <w:rsid w:val="00CE57FF"/>
    <w:rsid w:val="00CE5E33"/>
    <w:rsid w:val="00CE68E2"/>
    <w:rsid w:val="00CF05F8"/>
    <w:rsid w:val="00CF125F"/>
    <w:rsid w:val="00CF3C0E"/>
    <w:rsid w:val="00CF42A5"/>
    <w:rsid w:val="00CF5266"/>
    <w:rsid w:val="00CF64EF"/>
    <w:rsid w:val="00CF7751"/>
    <w:rsid w:val="00D02532"/>
    <w:rsid w:val="00D03E89"/>
    <w:rsid w:val="00D03F02"/>
    <w:rsid w:val="00D053B8"/>
    <w:rsid w:val="00D05551"/>
    <w:rsid w:val="00D064BC"/>
    <w:rsid w:val="00D1218C"/>
    <w:rsid w:val="00D12D64"/>
    <w:rsid w:val="00D15430"/>
    <w:rsid w:val="00D16367"/>
    <w:rsid w:val="00D16B13"/>
    <w:rsid w:val="00D1732C"/>
    <w:rsid w:val="00D1736C"/>
    <w:rsid w:val="00D176FA"/>
    <w:rsid w:val="00D17CF8"/>
    <w:rsid w:val="00D20DD8"/>
    <w:rsid w:val="00D21AB5"/>
    <w:rsid w:val="00D21BEE"/>
    <w:rsid w:val="00D224B3"/>
    <w:rsid w:val="00D2674B"/>
    <w:rsid w:val="00D26936"/>
    <w:rsid w:val="00D26E75"/>
    <w:rsid w:val="00D300C4"/>
    <w:rsid w:val="00D3117C"/>
    <w:rsid w:val="00D31C83"/>
    <w:rsid w:val="00D3328F"/>
    <w:rsid w:val="00D340ED"/>
    <w:rsid w:val="00D359B4"/>
    <w:rsid w:val="00D35AB6"/>
    <w:rsid w:val="00D36602"/>
    <w:rsid w:val="00D3689E"/>
    <w:rsid w:val="00D36924"/>
    <w:rsid w:val="00D36C9E"/>
    <w:rsid w:val="00D37358"/>
    <w:rsid w:val="00D3752F"/>
    <w:rsid w:val="00D37AAA"/>
    <w:rsid w:val="00D407F4"/>
    <w:rsid w:val="00D41D0A"/>
    <w:rsid w:val="00D41EFB"/>
    <w:rsid w:val="00D41F2A"/>
    <w:rsid w:val="00D4439F"/>
    <w:rsid w:val="00D46A36"/>
    <w:rsid w:val="00D517CD"/>
    <w:rsid w:val="00D51EFA"/>
    <w:rsid w:val="00D542C5"/>
    <w:rsid w:val="00D5560A"/>
    <w:rsid w:val="00D55757"/>
    <w:rsid w:val="00D56335"/>
    <w:rsid w:val="00D57550"/>
    <w:rsid w:val="00D5761E"/>
    <w:rsid w:val="00D577D9"/>
    <w:rsid w:val="00D579DE"/>
    <w:rsid w:val="00D613B0"/>
    <w:rsid w:val="00D62FF2"/>
    <w:rsid w:val="00D63906"/>
    <w:rsid w:val="00D64C02"/>
    <w:rsid w:val="00D652C7"/>
    <w:rsid w:val="00D66F60"/>
    <w:rsid w:val="00D71540"/>
    <w:rsid w:val="00D71740"/>
    <w:rsid w:val="00D7303C"/>
    <w:rsid w:val="00D74BE7"/>
    <w:rsid w:val="00D74D53"/>
    <w:rsid w:val="00D74EEA"/>
    <w:rsid w:val="00D7593C"/>
    <w:rsid w:val="00D7725D"/>
    <w:rsid w:val="00D80956"/>
    <w:rsid w:val="00D8319C"/>
    <w:rsid w:val="00D852B9"/>
    <w:rsid w:val="00D8626C"/>
    <w:rsid w:val="00D86ECA"/>
    <w:rsid w:val="00D90E20"/>
    <w:rsid w:val="00D9216C"/>
    <w:rsid w:val="00D92A3B"/>
    <w:rsid w:val="00D93109"/>
    <w:rsid w:val="00D951FA"/>
    <w:rsid w:val="00D97C22"/>
    <w:rsid w:val="00D97FC3"/>
    <w:rsid w:val="00DA7D24"/>
    <w:rsid w:val="00DB0287"/>
    <w:rsid w:val="00DB27B7"/>
    <w:rsid w:val="00DB3B0B"/>
    <w:rsid w:val="00DB4B22"/>
    <w:rsid w:val="00DC091D"/>
    <w:rsid w:val="00DC1748"/>
    <w:rsid w:val="00DC23FF"/>
    <w:rsid w:val="00DC5090"/>
    <w:rsid w:val="00DC5AE1"/>
    <w:rsid w:val="00DC702A"/>
    <w:rsid w:val="00DC7D19"/>
    <w:rsid w:val="00DC7DD4"/>
    <w:rsid w:val="00DD0D2C"/>
    <w:rsid w:val="00DD1D15"/>
    <w:rsid w:val="00DD1EAD"/>
    <w:rsid w:val="00DD2288"/>
    <w:rsid w:val="00DD2EAD"/>
    <w:rsid w:val="00DD38BD"/>
    <w:rsid w:val="00DE1215"/>
    <w:rsid w:val="00DE125E"/>
    <w:rsid w:val="00DE47B2"/>
    <w:rsid w:val="00DE47F7"/>
    <w:rsid w:val="00DE6253"/>
    <w:rsid w:val="00DE6A4C"/>
    <w:rsid w:val="00DE7447"/>
    <w:rsid w:val="00DE7E57"/>
    <w:rsid w:val="00DF4058"/>
    <w:rsid w:val="00DF42B4"/>
    <w:rsid w:val="00DF5FB7"/>
    <w:rsid w:val="00DF6470"/>
    <w:rsid w:val="00DF6572"/>
    <w:rsid w:val="00DF68CA"/>
    <w:rsid w:val="00DF7210"/>
    <w:rsid w:val="00E03132"/>
    <w:rsid w:val="00E04EDD"/>
    <w:rsid w:val="00E05902"/>
    <w:rsid w:val="00E102EF"/>
    <w:rsid w:val="00E11549"/>
    <w:rsid w:val="00E11647"/>
    <w:rsid w:val="00E15D37"/>
    <w:rsid w:val="00E15D8D"/>
    <w:rsid w:val="00E16A45"/>
    <w:rsid w:val="00E16FC8"/>
    <w:rsid w:val="00E221F0"/>
    <w:rsid w:val="00E22679"/>
    <w:rsid w:val="00E22868"/>
    <w:rsid w:val="00E2294E"/>
    <w:rsid w:val="00E25C54"/>
    <w:rsid w:val="00E357A6"/>
    <w:rsid w:val="00E35987"/>
    <w:rsid w:val="00E35E93"/>
    <w:rsid w:val="00E368C3"/>
    <w:rsid w:val="00E36CA2"/>
    <w:rsid w:val="00E37073"/>
    <w:rsid w:val="00E4101B"/>
    <w:rsid w:val="00E410FB"/>
    <w:rsid w:val="00E433ED"/>
    <w:rsid w:val="00E43B83"/>
    <w:rsid w:val="00E44617"/>
    <w:rsid w:val="00E44FA4"/>
    <w:rsid w:val="00E45F97"/>
    <w:rsid w:val="00E47D95"/>
    <w:rsid w:val="00E51A2B"/>
    <w:rsid w:val="00E5216B"/>
    <w:rsid w:val="00E53A88"/>
    <w:rsid w:val="00E54A00"/>
    <w:rsid w:val="00E54F60"/>
    <w:rsid w:val="00E555FF"/>
    <w:rsid w:val="00E5607F"/>
    <w:rsid w:val="00E5743C"/>
    <w:rsid w:val="00E62E00"/>
    <w:rsid w:val="00E65C3E"/>
    <w:rsid w:val="00E71F1B"/>
    <w:rsid w:val="00E72E93"/>
    <w:rsid w:val="00E74A2A"/>
    <w:rsid w:val="00E74E75"/>
    <w:rsid w:val="00E762DB"/>
    <w:rsid w:val="00E7674B"/>
    <w:rsid w:val="00E8018A"/>
    <w:rsid w:val="00E804AA"/>
    <w:rsid w:val="00E811EB"/>
    <w:rsid w:val="00E82DD7"/>
    <w:rsid w:val="00E83366"/>
    <w:rsid w:val="00E833D2"/>
    <w:rsid w:val="00E906F4"/>
    <w:rsid w:val="00E90FC4"/>
    <w:rsid w:val="00E91013"/>
    <w:rsid w:val="00E93346"/>
    <w:rsid w:val="00E97A78"/>
    <w:rsid w:val="00E97CAE"/>
    <w:rsid w:val="00EA0042"/>
    <w:rsid w:val="00EA3AA3"/>
    <w:rsid w:val="00EA6EDE"/>
    <w:rsid w:val="00EA737E"/>
    <w:rsid w:val="00EB001A"/>
    <w:rsid w:val="00EB103C"/>
    <w:rsid w:val="00EB1D7F"/>
    <w:rsid w:val="00EB1DF5"/>
    <w:rsid w:val="00EB3AA1"/>
    <w:rsid w:val="00EB4205"/>
    <w:rsid w:val="00EB4320"/>
    <w:rsid w:val="00EB4ACD"/>
    <w:rsid w:val="00EB54D6"/>
    <w:rsid w:val="00EB75C1"/>
    <w:rsid w:val="00EB7C1F"/>
    <w:rsid w:val="00EC0771"/>
    <w:rsid w:val="00EC15AA"/>
    <w:rsid w:val="00EC3928"/>
    <w:rsid w:val="00EC641A"/>
    <w:rsid w:val="00EC6C4A"/>
    <w:rsid w:val="00EC70A6"/>
    <w:rsid w:val="00ED063C"/>
    <w:rsid w:val="00ED19C9"/>
    <w:rsid w:val="00ED1E6C"/>
    <w:rsid w:val="00ED2A7F"/>
    <w:rsid w:val="00ED3CDB"/>
    <w:rsid w:val="00ED3D48"/>
    <w:rsid w:val="00ED3E98"/>
    <w:rsid w:val="00ED4597"/>
    <w:rsid w:val="00ED5BED"/>
    <w:rsid w:val="00ED5C9D"/>
    <w:rsid w:val="00ED6C8E"/>
    <w:rsid w:val="00ED7090"/>
    <w:rsid w:val="00EE488F"/>
    <w:rsid w:val="00EE548E"/>
    <w:rsid w:val="00EE5BF2"/>
    <w:rsid w:val="00EE5FB8"/>
    <w:rsid w:val="00EE6194"/>
    <w:rsid w:val="00EF2BC3"/>
    <w:rsid w:val="00EF668B"/>
    <w:rsid w:val="00F01A76"/>
    <w:rsid w:val="00F02C21"/>
    <w:rsid w:val="00F02F4E"/>
    <w:rsid w:val="00F054DB"/>
    <w:rsid w:val="00F06784"/>
    <w:rsid w:val="00F074CE"/>
    <w:rsid w:val="00F10609"/>
    <w:rsid w:val="00F10BBB"/>
    <w:rsid w:val="00F11A8B"/>
    <w:rsid w:val="00F11C75"/>
    <w:rsid w:val="00F16443"/>
    <w:rsid w:val="00F165C7"/>
    <w:rsid w:val="00F17611"/>
    <w:rsid w:val="00F17980"/>
    <w:rsid w:val="00F216E4"/>
    <w:rsid w:val="00F25233"/>
    <w:rsid w:val="00F25A8B"/>
    <w:rsid w:val="00F26055"/>
    <w:rsid w:val="00F26BA8"/>
    <w:rsid w:val="00F30029"/>
    <w:rsid w:val="00F30FF0"/>
    <w:rsid w:val="00F310F7"/>
    <w:rsid w:val="00F32BDC"/>
    <w:rsid w:val="00F32D34"/>
    <w:rsid w:val="00F33D98"/>
    <w:rsid w:val="00F37069"/>
    <w:rsid w:val="00F37D00"/>
    <w:rsid w:val="00F4084A"/>
    <w:rsid w:val="00F40B9D"/>
    <w:rsid w:val="00F41225"/>
    <w:rsid w:val="00F43B4B"/>
    <w:rsid w:val="00F448B8"/>
    <w:rsid w:val="00F47A54"/>
    <w:rsid w:val="00F47C28"/>
    <w:rsid w:val="00F50470"/>
    <w:rsid w:val="00F54544"/>
    <w:rsid w:val="00F54D3D"/>
    <w:rsid w:val="00F56EDC"/>
    <w:rsid w:val="00F57208"/>
    <w:rsid w:val="00F60051"/>
    <w:rsid w:val="00F61368"/>
    <w:rsid w:val="00F61AF8"/>
    <w:rsid w:val="00F61CD1"/>
    <w:rsid w:val="00F62234"/>
    <w:rsid w:val="00F6318C"/>
    <w:rsid w:val="00F65D7B"/>
    <w:rsid w:val="00F70016"/>
    <w:rsid w:val="00F70D93"/>
    <w:rsid w:val="00F759C7"/>
    <w:rsid w:val="00F77081"/>
    <w:rsid w:val="00F77138"/>
    <w:rsid w:val="00F80902"/>
    <w:rsid w:val="00F831F5"/>
    <w:rsid w:val="00F8378D"/>
    <w:rsid w:val="00F84479"/>
    <w:rsid w:val="00F84609"/>
    <w:rsid w:val="00F90BBD"/>
    <w:rsid w:val="00F92CE3"/>
    <w:rsid w:val="00F93A13"/>
    <w:rsid w:val="00F94861"/>
    <w:rsid w:val="00F9499D"/>
    <w:rsid w:val="00FA0370"/>
    <w:rsid w:val="00FA1330"/>
    <w:rsid w:val="00FA2D81"/>
    <w:rsid w:val="00FA315A"/>
    <w:rsid w:val="00FA3435"/>
    <w:rsid w:val="00FA5E59"/>
    <w:rsid w:val="00FA7807"/>
    <w:rsid w:val="00FB1AAB"/>
    <w:rsid w:val="00FB5AA8"/>
    <w:rsid w:val="00FB692C"/>
    <w:rsid w:val="00FB75C8"/>
    <w:rsid w:val="00FC154B"/>
    <w:rsid w:val="00FC1D98"/>
    <w:rsid w:val="00FC2C77"/>
    <w:rsid w:val="00FC310F"/>
    <w:rsid w:val="00FC36ED"/>
    <w:rsid w:val="00FC3E8B"/>
    <w:rsid w:val="00FC3F9A"/>
    <w:rsid w:val="00FC580D"/>
    <w:rsid w:val="00FC5FD4"/>
    <w:rsid w:val="00FC61B5"/>
    <w:rsid w:val="00FD037F"/>
    <w:rsid w:val="00FD0BAE"/>
    <w:rsid w:val="00FD68B3"/>
    <w:rsid w:val="00FE1308"/>
    <w:rsid w:val="00FE17FA"/>
    <w:rsid w:val="00FE2E5A"/>
    <w:rsid w:val="00FE37DD"/>
    <w:rsid w:val="00FE3974"/>
    <w:rsid w:val="00FE5941"/>
    <w:rsid w:val="00FE7F61"/>
    <w:rsid w:val="00FF2FCB"/>
    <w:rsid w:val="00FF3F5C"/>
    <w:rsid w:val="00FF514C"/>
    <w:rsid w:val="00FF71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C3B"/>
    <w:pPr>
      <w:spacing w:after="200" w:line="276" w:lineRule="auto"/>
    </w:pPr>
    <w:rPr>
      <w:rFonts w:ascii="Calibri" w:eastAsia="Calibri" w:hAnsi="Calibri" w:cs="Times New Roman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0C3B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0C3B"/>
    <w:rPr>
      <w:rFonts w:ascii="Cambria" w:eastAsia="Times New Roman" w:hAnsi="Cambria" w:cs="Times New Roman"/>
      <w:b/>
      <w:bCs/>
      <w:kern w:val="32"/>
      <w:sz w:val="32"/>
      <w:szCs w:val="32"/>
      <w:lang w:val="nl-NL"/>
    </w:rPr>
  </w:style>
  <w:style w:type="character" w:styleId="PlaceholderText">
    <w:name w:val="Placeholder Text"/>
    <w:basedOn w:val="DefaultParagraphFont"/>
    <w:uiPriority w:val="99"/>
    <w:semiHidden/>
    <w:rsid w:val="00560C3B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560C3B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560C3B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60C3B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560C3B"/>
    <w:rPr>
      <w:rFonts w:ascii="Calibri" w:eastAsia="Calibri" w:hAnsi="Calibri" w:cs="Calibri"/>
      <w:noProof/>
      <w:lang w:val="en-US"/>
    </w:rPr>
  </w:style>
  <w:style w:type="character" w:styleId="Hyperlink">
    <w:name w:val="Hyperlink"/>
    <w:uiPriority w:val="99"/>
    <w:unhideWhenUsed/>
    <w:rsid w:val="00560C3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60C3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0C3B"/>
    <w:rPr>
      <w:rFonts w:ascii="Calibri" w:eastAsia="Calibri" w:hAnsi="Calibri" w:cs="Times New Roman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560C3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0C3B"/>
    <w:rPr>
      <w:rFonts w:ascii="Calibri" w:eastAsia="Calibri" w:hAnsi="Calibri" w:cs="Times New Roman"/>
      <w:lang w:val="nl-NL"/>
    </w:rPr>
  </w:style>
  <w:style w:type="paragraph" w:styleId="NormalWeb">
    <w:name w:val="Normal (Web)"/>
    <w:basedOn w:val="Normal"/>
    <w:uiPriority w:val="99"/>
    <w:semiHidden/>
    <w:unhideWhenUsed/>
    <w:rsid w:val="00560C3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TextOutput">
    <w:name w:val="Text Output"/>
    <w:uiPriority w:val="99"/>
    <w:rsid w:val="00560C3B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FF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560C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0C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C3B"/>
    <w:rPr>
      <w:rFonts w:ascii="Tahoma" w:eastAsia="Calibri" w:hAnsi="Tahoma" w:cs="Tahoma"/>
      <w:sz w:val="16"/>
      <w:szCs w:val="16"/>
      <w:lang w:val="nl-N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60C3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60C3B"/>
    <w:rPr>
      <w:rFonts w:ascii="Calibri" w:eastAsia="Calibri" w:hAnsi="Calibri" w:cs="Times New Roman"/>
      <w:sz w:val="20"/>
      <w:szCs w:val="20"/>
      <w:lang w:val="nl-NL"/>
    </w:rPr>
  </w:style>
  <w:style w:type="character" w:styleId="FootnoteReference">
    <w:name w:val="footnote reference"/>
    <w:basedOn w:val="DefaultParagraphFont"/>
    <w:uiPriority w:val="99"/>
    <w:semiHidden/>
    <w:unhideWhenUsed/>
    <w:rsid w:val="00560C3B"/>
    <w:rPr>
      <w:vertAlign w:val="superscript"/>
    </w:rPr>
  </w:style>
  <w:style w:type="paragraph" w:styleId="ListParagraph">
    <w:name w:val="List Paragraph"/>
    <w:basedOn w:val="Normal"/>
    <w:uiPriority w:val="34"/>
    <w:qFormat/>
    <w:rsid w:val="00560C3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60C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0C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C3B"/>
    <w:rPr>
      <w:rFonts w:ascii="Calibri" w:eastAsia="Calibri" w:hAnsi="Calibri" w:cs="Times New Roman"/>
      <w:sz w:val="20"/>
      <w:szCs w:val="20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560C3B"/>
  </w:style>
  <w:style w:type="paragraph" w:styleId="HTMLPreformatted">
    <w:name w:val="HTML Preformatted"/>
    <w:basedOn w:val="Normal"/>
    <w:link w:val="HTMLPreformattedChar"/>
    <w:uiPriority w:val="99"/>
    <w:unhideWhenUsed/>
    <w:rsid w:val="002751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751FF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DefaultParagraphFont"/>
    <w:rsid w:val="002751F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48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3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4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9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9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2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8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6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3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9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4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7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7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6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3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8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6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0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7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4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7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5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9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1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8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1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3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7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3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1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4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3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6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4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9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1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8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0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6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1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6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1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3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4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5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0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3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1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3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2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9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2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1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2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8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7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4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8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1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1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7</TotalTime>
  <Pages>15</Pages>
  <Words>2820</Words>
  <Characters>15516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 FPP</Company>
  <LinksUpToDate>false</LinksUpToDate>
  <CharactersWithSpaces>18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elia Minica</dc:creator>
  <cp:lastModifiedBy>cma900</cp:lastModifiedBy>
  <cp:revision>14</cp:revision>
  <dcterms:created xsi:type="dcterms:W3CDTF">2018-04-12T08:39:00Z</dcterms:created>
  <dcterms:modified xsi:type="dcterms:W3CDTF">2018-04-20T07:56:00Z</dcterms:modified>
</cp:coreProperties>
</file>